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DA41F" w14:textId="426F4F7A" w:rsidR="009F314A" w:rsidRPr="00050B06" w:rsidRDefault="0023245D">
      <w:pPr>
        <w:pStyle w:val="BodyText"/>
        <w:rPr>
          <w:b/>
        </w:rPr>
      </w:pPr>
      <w:bookmarkStart w:id="0" w:name="supplementary"/>
      <w:r>
        <w:rPr>
          <w:b/>
        </w:rPr>
        <w:t>S3 Table</w:t>
      </w:r>
      <w:r w:rsidR="00050B06">
        <w:rPr>
          <w:b/>
        </w:rPr>
        <w:t>.</w:t>
      </w:r>
      <w:r w:rsidR="002C1F26" w:rsidRPr="00050B06">
        <w:rPr>
          <w:b/>
        </w:rPr>
        <w:t xml:space="preserve"> Proportion of d</w:t>
      </w:r>
      <w:bookmarkStart w:id="1" w:name="_GoBack"/>
      <w:bookmarkEnd w:id="1"/>
      <w:r w:rsidR="002C1F26" w:rsidRPr="00050B06">
        <w:rPr>
          <w:b/>
        </w:rPr>
        <w:t>oses allocated under policy</w:t>
      </w:r>
      <w:r w:rsidR="009F314A" w:rsidRPr="00050B06">
        <w:rPr>
          <w:b/>
        </w:rPr>
        <w:t xml:space="preserve"> </w:t>
      </w:r>
      <w:r w:rsidR="002C1F26" w:rsidRPr="00050B06">
        <w:rPr>
          <w:b/>
        </w:rPr>
        <w:t>S</w:t>
      </w:r>
      <w:r w:rsidR="009F314A" w:rsidRPr="00050B06">
        <w:rPr>
          <w:b/>
        </w:rPr>
        <w:t xml:space="preserve"> </w:t>
      </w:r>
      <w:r w:rsidR="002C1F26" w:rsidRPr="00050B06">
        <w:rPr>
          <w:b/>
        </w:rPr>
        <w:t>and policy</w:t>
      </w:r>
      <w:r w:rsidR="009F314A" w:rsidRPr="00050B06">
        <w:rPr>
          <w:b/>
        </w:rPr>
        <w:t xml:space="preserve"> </w:t>
      </w:r>
      <w:r w:rsidR="002C1F26" w:rsidRPr="00050B06">
        <w:rPr>
          <w:b/>
        </w:rPr>
        <w:t>F, and mortality rates per</w:t>
      </w:r>
      <w:r w:rsidR="00061C38">
        <w:rPr>
          <w:b/>
        </w:rPr>
        <w:t xml:space="preserve"> </w:t>
      </w:r>
      <w:r w:rsidR="002C1F26" w:rsidRPr="00050B06">
        <w:rPr>
          <w:b/>
        </w:rPr>
        <w:t>100,000 individuals for individuals 65-74 year olds and for front-line workers, per US state and race/ethnicity</w:t>
      </w:r>
      <w:r w:rsidR="009F314A" w:rsidRPr="00050B06">
        <w:rPr>
          <w:b/>
        </w:rPr>
        <w:t xml:space="preserve"> </w:t>
      </w:r>
      <w:r w:rsidR="002C1F26" w:rsidRPr="00050B06">
        <w:rPr>
          <w:b/>
        </w:rPr>
        <w:t>categories.</w:t>
      </w:r>
    </w:p>
    <w:p w14:paraId="38039928" w14:textId="49870E53" w:rsidR="000C0F63" w:rsidRPr="00050B06" w:rsidRDefault="002C1F26">
      <w:pPr>
        <w:pStyle w:val="BodyText"/>
      </w:pPr>
      <w:r w:rsidRPr="00050B06">
        <w:t>"NH" stands for "Non-Hispanic", "2+ races" stands for "Two or more races", "Native" stands for "American</w:t>
      </w:r>
      <w:r w:rsidR="00A038C4" w:rsidRPr="00050B06">
        <w:t xml:space="preserve"> </w:t>
      </w:r>
      <w:r w:rsidRPr="00050B06">
        <w:t>Indian or Alaska Native", "NHPI" stands for "Native Hawaiian or Other Pacific Islander".</w:t>
      </w:r>
      <w:r w:rsidR="00AE3DAF" w:rsidRPr="00050B06">
        <w:rPr>
          <w:b/>
        </w:rPr>
        <w:br/>
      </w:r>
    </w:p>
    <w:tbl>
      <w:tblPr>
        <w:tblStyle w:val="Table"/>
        <w:tblW w:w="9037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219"/>
        <w:gridCol w:w="1701"/>
        <w:gridCol w:w="1701"/>
        <w:gridCol w:w="1587"/>
        <w:gridCol w:w="1587"/>
      </w:tblGrid>
      <w:tr w:rsidR="005832CD" w14:paraId="6AE8D7AA" w14:textId="77777777" w:rsidTr="00944F60">
        <w:tc>
          <w:tcPr>
            <w:tcW w:w="0" w:type="dxa"/>
            <w:vAlign w:val="center"/>
          </w:tcPr>
          <w:p w14:paraId="27C082D8" w14:textId="1F93D6E4" w:rsidR="002A59F2" w:rsidRPr="00997901" w:rsidRDefault="008A5FFF" w:rsidP="00944F60">
            <w:pPr>
              <w:pStyle w:val="Compact"/>
              <w:jc w:val="center"/>
              <w:rPr>
                <w:b/>
              </w:rPr>
            </w:pPr>
            <w:r w:rsidRPr="0099743F">
              <w:rPr>
                <w:b/>
              </w:rPr>
              <w:t>State</w:t>
            </w:r>
          </w:p>
        </w:tc>
        <w:tc>
          <w:tcPr>
            <w:tcW w:w="0" w:type="dxa"/>
            <w:vAlign w:val="center"/>
          </w:tcPr>
          <w:p w14:paraId="1F6871C9" w14:textId="18462DCE" w:rsidR="002A59F2" w:rsidRPr="0099743F" w:rsidRDefault="008A5FFF" w:rsidP="00944F60">
            <w:pPr>
              <w:pStyle w:val="Compact"/>
              <w:jc w:val="center"/>
              <w:rPr>
                <w:b/>
              </w:rPr>
            </w:pPr>
            <w:r w:rsidRPr="00316CE7">
              <w:rPr>
                <w:b/>
              </w:rPr>
              <w:t>Race/</w:t>
            </w:r>
            <w:r w:rsidR="00D97FD6" w:rsidRPr="004F70E3">
              <w:rPr>
                <w:b/>
              </w:rPr>
              <w:br/>
            </w:r>
            <w:r w:rsidRPr="00277E01">
              <w:rPr>
                <w:b/>
              </w:rPr>
              <w:t>ethnicity</w:t>
            </w:r>
          </w:p>
        </w:tc>
        <w:tc>
          <w:tcPr>
            <w:tcW w:w="0" w:type="dxa"/>
            <w:vAlign w:val="center"/>
          </w:tcPr>
          <w:p w14:paraId="04E1F348" w14:textId="4E671CA1" w:rsidR="002A59F2" w:rsidRPr="0099743F" w:rsidRDefault="005832CD" w:rsidP="00944F60">
            <w:pPr>
              <w:pStyle w:val="Compact"/>
              <w:jc w:val="center"/>
              <w:rPr>
                <w:b/>
              </w:rPr>
            </w:pPr>
            <w:r w:rsidRPr="00FA782D">
              <w:rPr>
                <w:b/>
              </w:rPr>
              <w:t>Proportion</w:t>
            </w:r>
            <w:r w:rsidRPr="00FA782D">
              <w:rPr>
                <w:b/>
              </w:rPr>
              <w:br/>
              <w:t>of doses received under</w:t>
            </w:r>
            <w:r w:rsidRPr="00FA782D">
              <w:rPr>
                <w:b/>
              </w:rPr>
              <w:br/>
            </w:r>
            <w:r w:rsidR="008A5FFF" w:rsidRPr="00FA782D">
              <w:rPr>
                <w:b/>
              </w:rPr>
              <w:t>policy S</w:t>
            </w:r>
          </w:p>
        </w:tc>
        <w:tc>
          <w:tcPr>
            <w:tcW w:w="1701" w:type="dxa"/>
            <w:vAlign w:val="center"/>
          </w:tcPr>
          <w:p w14:paraId="6B3EBAAA" w14:textId="4D8D70E6" w:rsidR="002A59F2" w:rsidRPr="0099743F" w:rsidRDefault="008A5FFF" w:rsidP="00944F60">
            <w:pPr>
              <w:pStyle w:val="Compact"/>
              <w:jc w:val="center"/>
              <w:rPr>
                <w:b/>
              </w:rPr>
            </w:pPr>
            <w:r w:rsidRPr="00FA782D">
              <w:rPr>
                <w:b/>
              </w:rPr>
              <w:t>Pro</w:t>
            </w:r>
            <w:r w:rsidR="005832CD" w:rsidRPr="00FA782D">
              <w:rPr>
                <w:b/>
              </w:rPr>
              <w:t>portion of doses received under</w:t>
            </w:r>
            <w:r w:rsidR="005832CD" w:rsidRPr="00FA782D">
              <w:rPr>
                <w:b/>
              </w:rPr>
              <w:br/>
            </w:r>
            <w:r w:rsidRPr="00FA782D">
              <w:rPr>
                <w:b/>
              </w:rPr>
              <w:t>policy F</w:t>
            </w:r>
          </w:p>
        </w:tc>
        <w:tc>
          <w:tcPr>
            <w:tcW w:w="0" w:type="dxa"/>
            <w:vAlign w:val="center"/>
          </w:tcPr>
          <w:p w14:paraId="608BFDB9" w14:textId="0EF54962" w:rsidR="002A59F2" w:rsidRPr="00FA782D" w:rsidRDefault="00AE3DAF" w:rsidP="00944F60">
            <w:pPr>
              <w:pStyle w:val="Compact"/>
              <w:jc w:val="center"/>
              <w:rPr>
                <w:b/>
              </w:rPr>
            </w:pPr>
            <w:r w:rsidRPr="00FA782D">
              <w:rPr>
                <w:b/>
              </w:rPr>
              <w:t>Mortality rate among 65-74 year olds</w:t>
            </w:r>
          </w:p>
        </w:tc>
        <w:tc>
          <w:tcPr>
            <w:tcW w:w="0" w:type="dxa"/>
            <w:vAlign w:val="center"/>
          </w:tcPr>
          <w:p w14:paraId="759186AF" w14:textId="67BFA76D" w:rsidR="002A59F2" w:rsidRPr="00316CE7" w:rsidRDefault="000C0F63" w:rsidP="00944F60">
            <w:pPr>
              <w:pStyle w:val="Compact"/>
              <w:jc w:val="center"/>
              <w:rPr>
                <w:b/>
              </w:rPr>
            </w:pPr>
            <w:r w:rsidRPr="0099743F">
              <w:rPr>
                <w:b/>
              </w:rPr>
              <w:t>Mortality rate among</w:t>
            </w:r>
            <w:r w:rsidRPr="0099743F">
              <w:rPr>
                <w:b/>
              </w:rPr>
              <w:br/>
            </w:r>
            <w:r w:rsidRPr="00997901">
              <w:rPr>
                <w:b/>
              </w:rPr>
              <w:t>front-line workers</w:t>
            </w:r>
          </w:p>
        </w:tc>
      </w:tr>
      <w:tr w:rsidR="005832CD" w14:paraId="697F2B28" w14:textId="77777777" w:rsidTr="005832CD">
        <w:tc>
          <w:tcPr>
            <w:tcW w:w="1242" w:type="dxa"/>
          </w:tcPr>
          <w:p w14:paraId="01A68AC6" w14:textId="77777777" w:rsidR="002A59F2" w:rsidRDefault="00976108">
            <w:pPr>
              <w:pStyle w:val="Compact"/>
            </w:pPr>
            <w:r>
              <w:t>Alabama</w:t>
            </w:r>
          </w:p>
        </w:tc>
        <w:tc>
          <w:tcPr>
            <w:tcW w:w="1219" w:type="dxa"/>
          </w:tcPr>
          <w:p w14:paraId="6D2684B3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79BDBEC3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7F4C2E41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289777B7" w14:textId="77777777" w:rsidR="002A59F2" w:rsidRDefault="00976108">
            <w:pPr>
              <w:pStyle w:val="Compact"/>
              <w:jc w:val="right"/>
            </w:pPr>
            <w:r>
              <w:t>53.19</w:t>
            </w:r>
          </w:p>
        </w:tc>
        <w:tc>
          <w:tcPr>
            <w:tcW w:w="1587" w:type="dxa"/>
          </w:tcPr>
          <w:p w14:paraId="55D863F2" w14:textId="77777777" w:rsidR="002A59F2" w:rsidRDefault="00976108">
            <w:pPr>
              <w:pStyle w:val="Compact"/>
              <w:jc w:val="right"/>
            </w:pPr>
            <w:r>
              <w:t>9.01</w:t>
            </w:r>
          </w:p>
        </w:tc>
      </w:tr>
      <w:tr w:rsidR="005832CD" w14:paraId="2D93683F" w14:textId="77777777" w:rsidTr="005832CD">
        <w:tc>
          <w:tcPr>
            <w:tcW w:w="1242" w:type="dxa"/>
          </w:tcPr>
          <w:p w14:paraId="4EA77B1E" w14:textId="77777777" w:rsidR="002A59F2" w:rsidRDefault="00976108">
            <w:pPr>
              <w:pStyle w:val="Compact"/>
            </w:pPr>
            <w:r>
              <w:t>Alabama</w:t>
            </w:r>
          </w:p>
        </w:tc>
        <w:tc>
          <w:tcPr>
            <w:tcW w:w="1219" w:type="dxa"/>
          </w:tcPr>
          <w:p w14:paraId="0A2B02B9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2F141800" w14:textId="77777777" w:rsidR="002A59F2" w:rsidRDefault="00976108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1701" w:type="dxa"/>
          </w:tcPr>
          <w:p w14:paraId="30E97298" w14:textId="77777777" w:rsidR="002A59F2" w:rsidRDefault="00976108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1587" w:type="dxa"/>
          </w:tcPr>
          <w:p w14:paraId="06DE0CB6" w14:textId="77777777" w:rsidR="002A59F2" w:rsidRDefault="00976108">
            <w:pPr>
              <w:pStyle w:val="Compact"/>
              <w:jc w:val="right"/>
            </w:pPr>
            <w:r>
              <w:t>44.76</w:t>
            </w:r>
          </w:p>
        </w:tc>
        <w:tc>
          <w:tcPr>
            <w:tcW w:w="1587" w:type="dxa"/>
          </w:tcPr>
          <w:p w14:paraId="0F9A4D47" w14:textId="77777777" w:rsidR="002A59F2" w:rsidRDefault="00976108">
            <w:pPr>
              <w:pStyle w:val="Compact"/>
              <w:jc w:val="right"/>
            </w:pPr>
            <w:r>
              <w:t>6.09</w:t>
            </w:r>
          </w:p>
        </w:tc>
      </w:tr>
      <w:tr w:rsidR="005832CD" w14:paraId="0FE33576" w14:textId="77777777" w:rsidTr="005832CD">
        <w:tc>
          <w:tcPr>
            <w:tcW w:w="1242" w:type="dxa"/>
          </w:tcPr>
          <w:p w14:paraId="0B130F5C" w14:textId="77777777" w:rsidR="002A59F2" w:rsidRDefault="00976108">
            <w:pPr>
              <w:pStyle w:val="Compact"/>
            </w:pPr>
            <w:r>
              <w:t>Alabama</w:t>
            </w:r>
          </w:p>
        </w:tc>
        <w:tc>
          <w:tcPr>
            <w:tcW w:w="1219" w:type="dxa"/>
          </w:tcPr>
          <w:p w14:paraId="7540E10F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5506F5D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0711D01D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516992F2" w14:textId="77777777" w:rsidR="002A59F2" w:rsidRDefault="00976108">
            <w:pPr>
              <w:pStyle w:val="Compact"/>
              <w:jc w:val="right"/>
            </w:pPr>
            <w:r>
              <w:t>58.04</w:t>
            </w:r>
          </w:p>
        </w:tc>
        <w:tc>
          <w:tcPr>
            <w:tcW w:w="1587" w:type="dxa"/>
          </w:tcPr>
          <w:p w14:paraId="5A372069" w14:textId="77777777" w:rsidR="002A59F2" w:rsidRDefault="00976108">
            <w:pPr>
              <w:pStyle w:val="Compact"/>
              <w:jc w:val="right"/>
            </w:pPr>
            <w:r>
              <w:t>12.07</w:t>
            </w:r>
          </w:p>
        </w:tc>
      </w:tr>
      <w:tr w:rsidR="005832CD" w14:paraId="11CEA49E" w14:textId="77777777" w:rsidTr="005832CD">
        <w:tc>
          <w:tcPr>
            <w:tcW w:w="1242" w:type="dxa"/>
          </w:tcPr>
          <w:p w14:paraId="1A86B720" w14:textId="77777777" w:rsidR="002A59F2" w:rsidRDefault="00976108">
            <w:pPr>
              <w:pStyle w:val="Compact"/>
            </w:pPr>
            <w:r>
              <w:t>Alabama</w:t>
            </w:r>
          </w:p>
        </w:tc>
        <w:tc>
          <w:tcPr>
            <w:tcW w:w="1219" w:type="dxa"/>
          </w:tcPr>
          <w:p w14:paraId="3D2C1680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5F67F81A" w14:textId="77777777" w:rsidR="002A59F2" w:rsidRDefault="00976108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1701" w:type="dxa"/>
          </w:tcPr>
          <w:p w14:paraId="32A5E1DA" w14:textId="77777777" w:rsidR="002A59F2" w:rsidRDefault="00976108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1587" w:type="dxa"/>
          </w:tcPr>
          <w:p w14:paraId="20D62AF5" w14:textId="77777777" w:rsidR="002A59F2" w:rsidRDefault="00976108">
            <w:pPr>
              <w:pStyle w:val="Compact"/>
              <w:jc w:val="right"/>
            </w:pPr>
            <w:r>
              <w:t>86.25</w:t>
            </w:r>
          </w:p>
        </w:tc>
        <w:tc>
          <w:tcPr>
            <w:tcW w:w="1587" w:type="dxa"/>
          </w:tcPr>
          <w:p w14:paraId="533ACCC6" w14:textId="77777777" w:rsidR="002A59F2" w:rsidRDefault="00976108">
            <w:pPr>
              <w:pStyle w:val="Compact"/>
              <w:jc w:val="right"/>
            </w:pPr>
            <w:r>
              <w:t>14.47</w:t>
            </w:r>
          </w:p>
        </w:tc>
      </w:tr>
      <w:tr w:rsidR="005832CD" w14:paraId="27A2E8A5" w14:textId="77777777" w:rsidTr="005832CD">
        <w:tc>
          <w:tcPr>
            <w:tcW w:w="1242" w:type="dxa"/>
          </w:tcPr>
          <w:p w14:paraId="3F8E0F53" w14:textId="77777777" w:rsidR="002A59F2" w:rsidRDefault="00976108">
            <w:pPr>
              <w:pStyle w:val="Compact"/>
            </w:pPr>
            <w:r>
              <w:t>Alabama</w:t>
            </w:r>
          </w:p>
        </w:tc>
        <w:tc>
          <w:tcPr>
            <w:tcW w:w="1219" w:type="dxa"/>
          </w:tcPr>
          <w:p w14:paraId="47EEB965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2C4B3428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C1C9B8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508852D4" w14:textId="77777777" w:rsidR="002A59F2" w:rsidRDefault="00976108">
            <w:pPr>
              <w:pStyle w:val="Compact"/>
              <w:jc w:val="right"/>
            </w:pPr>
            <w:r>
              <w:t>17.21</w:t>
            </w:r>
          </w:p>
        </w:tc>
        <w:tc>
          <w:tcPr>
            <w:tcW w:w="1587" w:type="dxa"/>
          </w:tcPr>
          <w:p w14:paraId="18DE6A5B" w14:textId="77777777" w:rsidR="002A59F2" w:rsidRDefault="00976108">
            <w:pPr>
              <w:pStyle w:val="Compact"/>
              <w:jc w:val="right"/>
            </w:pPr>
            <w:r>
              <w:t>12.63</w:t>
            </w:r>
          </w:p>
        </w:tc>
      </w:tr>
      <w:tr w:rsidR="005832CD" w14:paraId="775545E4" w14:textId="77777777" w:rsidTr="005832CD">
        <w:tc>
          <w:tcPr>
            <w:tcW w:w="1242" w:type="dxa"/>
          </w:tcPr>
          <w:p w14:paraId="2FC3D5A3" w14:textId="77777777" w:rsidR="002A59F2" w:rsidRDefault="00976108">
            <w:pPr>
              <w:pStyle w:val="Compact"/>
            </w:pPr>
            <w:r>
              <w:t>Alabama</w:t>
            </w:r>
          </w:p>
        </w:tc>
        <w:tc>
          <w:tcPr>
            <w:tcW w:w="1219" w:type="dxa"/>
          </w:tcPr>
          <w:p w14:paraId="06E7A3F0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F88D9DE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401B15E1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6A2338D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4499E92" w14:textId="77777777" w:rsidR="002A59F2" w:rsidRDefault="00976108">
            <w:pPr>
              <w:pStyle w:val="Compact"/>
              <w:jc w:val="right"/>
            </w:pPr>
            <w:r>
              <w:t>3.32</w:t>
            </w:r>
          </w:p>
        </w:tc>
      </w:tr>
      <w:tr w:rsidR="005832CD" w14:paraId="3AD0FEE0" w14:textId="77777777" w:rsidTr="005832CD">
        <w:tc>
          <w:tcPr>
            <w:tcW w:w="1242" w:type="dxa"/>
          </w:tcPr>
          <w:p w14:paraId="1D672987" w14:textId="77777777" w:rsidR="002A59F2" w:rsidRDefault="00976108">
            <w:pPr>
              <w:pStyle w:val="Compact"/>
            </w:pPr>
            <w:r>
              <w:t>Alabama</w:t>
            </w:r>
          </w:p>
        </w:tc>
        <w:tc>
          <w:tcPr>
            <w:tcW w:w="1219" w:type="dxa"/>
          </w:tcPr>
          <w:p w14:paraId="19B0D086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2F3C6C2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C0E45A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A93BD17" w14:textId="77777777" w:rsidR="002A59F2" w:rsidRDefault="00976108">
            <w:pPr>
              <w:pStyle w:val="Compact"/>
              <w:jc w:val="right"/>
            </w:pPr>
            <w:r>
              <w:t>44.03</w:t>
            </w:r>
          </w:p>
        </w:tc>
        <w:tc>
          <w:tcPr>
            <w:tcW w:w="1587" w:type="dxa"/>
          </w:tcPr>
          <w:p w14:paraId="60C9DA85" w14:textId="77777777" w:rsidR="002A59F2" w:rsidRDefault="00976108">
            <w:pPr>
              <w:pStyle w:val="Compact"/>
              <w:jc w:val="right"/>
            </w:pPr>
            <w:r>
              <w:t>37.22</w:t>
            </w:r>
          </w:p>
        </w:tc>
      </w:tr>
      <w:tr w:rsidR="005832CD" w14:paraId="1F2578B7" w14:textId="77777777" w:rsidTr="005832CD">
        <w:tc>
          <w:tcPr>
            <w:tcW w:w="1242" w:type="dxa"/>
          </w:tcPr>
          <w:p w14:paraId="7ECEBA0D" w14:textId="77777777" w:rsidR="002A59F2" w:rsidRDefault="00976108">
            <w:pPr>
              <w:pStyle w:val="Compact"/>
            </w:pPr>
            <w:r>
              <w:t>Alabama</w:t>
            </w:r>
          </w:p>
        </w:tc>
        <w:tc>
          <w:tcPr>
            <w:tcW w:w="1219" w:type="dxa"/>
          </w:tcPr>
          <w:p w14:paraId="5BC48D64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1E711B2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42BA19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8E3632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65F3FF5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1701CCBD" w14:textId="77777777" w:rsidTr="005832CD">
        <w:tc>
          <w:tcPr>
            <w:tcW w:w="1242" w:type="dxa"/>
          </w:tcPr>
          <w:p w14:paraId="7B94CEBB" w14:textId="77777777" w:rsidR="002A59F2" w:rsidRDefault="00976108">
            <w:pPr>
              <w:pStyle w:val="Compact"/>
            </w:pPr>
            <w:r>
              <w:t>Alaska</w:t>
            </w:r>
          </w:p>
        </w:tc>
        <w:tc>
          <w:tcPr>
            <w:tcW w:w="1219" w:type="dxa"/>
          </w:tcPr>
          <w:p w14:paraId="16CBDC5D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5D19C27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756038C4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076EA4AD" w14:textId="77777777" w:rsidR="002A59F2" w:rsidRDefault="00976108">
            <w:pPr>
              <w:pStyle w:val="Compact"/>
              <w:jc w:val="right"/>
            </w:pPr>
            <w:r>
              <w:t>13.63</w:t>
            </w:r>
          </w:p>
        </w:tc>
        <w:tc>
          <w:tcPr>
            <w:tcW w:w="1587" w:type="dxa"/>
          </w:tcPr>
          <w:p w14:paraId="3AB042DC" w14:textId="77777777" w:rsidR="002A59F2" w:rsidRDefault="00976108">
            <w:pPr>
              <w:pStyle w:val="Compact"/>
              <w:jc w:val="right"/>
            </w:pPr>
            <w:r>
              <w:t>4.58</w:t>
            </w:r>
          </w:p>
        </w:tc>
      </w:tr>
      <w:tr w:rsidR="005832CD" w14:paraId="3742D967" w14:textId="77777777" w:rsidTr="005832CD">
        <w:tc>
          <w:tcPr>
            <w:tcW w:w="1242" w:type="dxa"/>
          </w:tcPr>
          <w:p w14:paraId="3B1827D5" w14:textId="77777777" w:rsidR="002A59F2" w:rsidRDefault="00976108">
            <w:pPr>
              <w:pStyle w:val="Compact"/>
            </w:pPr>
            <w:r>
              <w:t>Alaska</w:t>
            </w:r>
          </w:p>
        </w:tc>
        <w:tc>
          <w:tcPr>
            <w:tcW w:w="1219" w:type="dxa"/>
          </w:tcPr>
          <w:p w14:paraId="28BCE08F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70FFA10B" w14:textId="77777777" w:rsidR="002A59F2" w:rsidRDefault="00976108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1701" w:type="dxa"/>
          </w:tcPr>
          <w:p w14:paraId="19D20DB2" w14:textId="77777777" w:rsidR="002A59F2" w:rsidRDefault="00976108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1587" w:type="dxa"/>
          </w:tcPr>
          <w:p w14:paraId="2A643251" w14:textId="77777777" w:rsidR="002A59F2" w:rsidRDefault="00976108">
            <w:pPr>
              <w:pStyle w:val="Compact"/>
              <w:jc w:val="right"/>
            </w:pPr>
            <w:r>
              <w:t>4.17</w:t>
            </w:r>
          </w:p>
        </w:tc>
        <w:tc>
          <w:tcPr>
            <w:tcW w:w="1587" w:type="dxa"/>
          </w:tcPr>
          <w:p w14:paraId="60EB204B" w14:textId="77777777" w:rsidR="002A59F2" w:rsidRDefault="00976108">
            <w:pPr>
              <w:pStyle w:val="Compact"/>
              <w:jc w:val="right"/>
            </w:pPr>
            <w:r>
              <w:t>0.77</w:t>
            </w:r>
          </w:p>
        </w:tc>
      </w:tr>
      <w:tr w:rsidR="005832CD" w14:paraId="53F45AFE" w14:textId="77777777" w:rsidTr="005832CD">
        <w:tc>
          <w:tcPr>
            <w:tcW w:w="1242" w:type="dxa"/>
          </w:tcPr>
          <w:p w14:paraId="1A9B1D6F" w14:textId="77777777" w:rsidR="002A59F2" w:rsidRDefault="00976108">
            <w:pPr>
              <w:pStyle w:val="Compact"/>
            </w:pPr>
            <w:r>
              <w:t>Alaska</w:t>
            </w:r>
          </w:p>
        </w:tc>
        <w:tc>
          <w:tcPr>
            <w:tcW w:w="1219" w:type="dxa"/>
          </w:tcPr>
          <w:p w14:paraId="4BC4FD12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5F2D7BE5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6EF6F0A8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587" w:type="dxa"/>
          </w:tcPr>
          <w:p w14:paraId="127B4F8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FA69023" w14:textId="77777777" w:rsidR="002A59F2" w:rsidRDefault="00976108">
            <w:pPr>
              <w:pStyle w:val="Compact"/>
              <w:jc w:val="right"/>
            </w:pPr>
            <w:r>
              <w:t>2.03</w:t>
            </w:r>
          </w:p>
        </w:tc>
      </w:tr>
      <w:tr w:rsidR="005832CD" w14:paraId="48E5962B" w14:textId="77777777" w:rsidTr="005832CD">
        <w:tc>
          <w:tcPr>
            <w:tcW w:w="1242" w:type="dxa"/>
          </w:tcPr>
          <w:p w14:paraId="605398AA" w14:textId="77777777" w:rsidR="002A59F2" w:rsidRDefault="00976108">
            <w:pPr>
              <w:pStyle w:val="Compact"/>
            </w:pPr>
            <w:r>
              <w:t>Alaska</w:t>
            </w:r>
          </w:p>
        </w:tc>
        <w:tc>
          <w:tcPr>
            <w:tcW w:w="1219" w:type="dxa"/>
          </w:tcPr>
          <w:p w14:paraId="02149C29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6BB781A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9F686D7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019FD17B" w14:textId="77777777" w:rsidR="002A59F2" w:rsidRDefault="00976108">
            <w:pPr>
              <w:pStyle w:val="Compact"/>
              <w:jc w:val="right"/>
            </w:pPr>
            <w:r>
              <w:t>96.06</w:t>
            </w:r>
          </w:p>
        </w:tc>
        <w:tc>
          <w:tcPr>
            <w:tcW w:w="1587" w:type="dxa"/>
          </w:tcPr>
          <w:p w14:paraId="6B341A65" w14:textId="77777777" w:rsidR="002A59F2" w:rsidRDefault="00976108">
            <w:pPr>
              <w:pStyle w:val="Compact"/>
              <w:jc w:val="right"/>
            </w:pPr>
            <w:r>
              <w:t>5.90</w:t>
            </w:r>
          </w:p>
        </w:tc>
      </w:tr>
      <w:tr w:rsidR="005832CD" w14:paraId="5710329D" w14:textId="77777777" w:rsidTr="005832CD">
        <w:tc>
          <w:tcPr>
            <w:tcW w:w="1242" w:type="dxa"/>
          </w:tcPr>
          <w:p w14:paraId="2ABED035" w14:textId="77777777" w:rsidR="002A59F2" w:rsidRDefault="00976108">
            <w:pPr>
              <w:pStyle w:val="Compact"/>
            </w:pPr>
            <w:r>
              <w:t>Alaska</w:t>
            </w:r>
          </w:p>
        </w:tc>
        <w:tc>
          <w:tcPr>
            <w:tcW w:w="1219" w:type="dxa"/>
          </w:tcPr>
          <w:p w14:paraId="754639E6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222812AF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76618D3A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1773D91E" w14:textId="77777777" w:rsidR="002A59F2" w:rsidRDefault="00976108">
            <w:pPr>
              <w:pStyle w:val="Compact"/>
              <w:jc w:val="right"/>
            </w:pPr>
            <w:r>
              <w:t>19.66</w:t>
            </w:r>
          </w:p>
        </w:tc>
        <w:tc>
          <w:tcPr>
            <w:tcW w:w="1587" w:type="dxa"/>
          </w:tcPr>
          <w:p w14:paraId="525D0EDE" w14:textId="77777777" w:rsidR="002A59F2" w:rsidRDefault="00976108">
            <w:pPr>
              <w:pStyle w:val="Compact"/>
              <w:jc w:val="right"/>
            </w:pPr>
            <w:r>
              <w:t>14.68</w:t>
            </w:r>
          </w:p>
        </w:tc>
      </w:tr>
      <w:tr w:rsidR="005832CD" w14:paraId="5F01E5AD" w14:textId="77777777" w:rsidTr="005832CD">
        <w:tc>
          <w:tcPr>
            <w:tcW w:w="1242" w:type="dxa"/>
          </w:tcPr>
          <w:p w14:paraId="23729451" w14:textId="77777777" w:rsidR="002A59F2" w:rsidRDefault="00976108">
            <w:pPr>
              <w:pStyle w:val="Compact"/>
            </w:pPr>
            <w:r>
              <w:t>Alaska</w:t>
            </w:r>
          </w:p>
        </w:tc>
        <w:tc>
          <w:tcPr>
            <w:tcW w:w="1219" w:type="dxa"/>
          </w:tcPr>
          <w:p w14:paraId="7DB0B4C0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F1314F8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1A186B9A" w14:textId="77777777" w:rsidR="002A59F2" w:rsidRDefault="00976108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1587" w:type="dxa"/>
          </w:tcPr>
          <w:p w14:paraId="35E4B003" w14:textId="77777777" w:rsidR="002A59F2" w:rsidRDefault="00976108">
            <w:pPr>
              <w:pStyle w:val="Compact"/>
              <w:jc w:val="right"/>
            </w:pPr>
            <w:r>
              <w:t>72.74</w:t>
            </w:r>
          </w:p>
        </w:tc>
        <w:tc>
          <w:tcPr>
            <w:tcW w:w="1587" w:type="dxa"/>
          </w:tcPr>
          <w:p w14:paraId="21413E5B" w14:textId="77777777" w:rsidR="002A59F2" w:rsidRDefault="00976108">
            <w:pPr>
              <w:pStyle w:val="Compact"/>
              <w:jc w:val="right"/>
            </w:pPr>
            <w:r>
              <w:t>2.95</w:t>
            </w:r>
          </w:p>
        </w:tc>
      </w:tr>
      <w:tr w:rsidR="005832CD" w14:paraId="331DF444" w14:textId="77777777" w:rsidTr="005832CD">
        <w:tc>
          <w:tcPr>
            <w:tcW w:w="1242" w:type="dxa"/>
          </w:tcPr>
          <w:p w14:paraId="66D4F5A9" w14:textId="77777777" w:rsidR="002A59F2" w:rsidRDefault="00976108">
            <w:pPr>
              <w:pStyle w:val="Compact"/>
            </w:pPr>
            <w:r>
              <w:t>Alaska</w:t>
            </w:r>
          </w:p>
        </w:tc>
        <w:tc>
          <w:tcPr>
            <w:tcW w:w="1219" w:type="dxa"/>
          </w:tcPr>
          <w:p w14:paraId="12E1501B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68CACB03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701" w:type="dxa"/>
          </w:tcPr>
          <w:p w14:paraId="46DB1C90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587" w:type="dxa"/>
          </w:tcPr>
          <w:p w14:paraId="5EE39E6C" w14:textId="77777777" w:rsidR="002A59F2" w:rsidRDefault="00976108">
            <w:pPr>
              <w:pStyle w:val="Compact"/>
              <w:jc w:val="right"/>
            </w:pPr>
            <w:r>
              <w:t>54.24</w:t>
            </w:r>
          </w:p>
        </w:tc>
        <w:tc>
          <w:tcPr>
            <w:tcW w:w="1587" w:type="dxa"/>
          </w:tcPr>
          <w:p w14:paraId="5D417477" w14:textId="77777777" w:rsidR="002A59F2" w:rsidRDefault="00976108">
            <w:pPr>
              <w:pStyle w:val="Compact"/>
              <w:jc w:val="right"/>
            </w:pPr>
            <w:r>
              <w:t>10.16</w:t>
            </w:r>
          </w:p>
        </w:tc>
      </w:tr>
      <w:tr w:rsidR="005832CD" w14:paraId="0EA828B1" w14:textId="77777777" w:rsidTr="005832CD">
        <w:tc>
          <w:tcPr>
            <w:tcW w:w="1242" w:type="dxa"/>
          </w:tcPr>
          <w:p w14:paraId="1F3091EC" w14:textId="77777777" w:rsidR="002A59F2" w:rsidRDefault="00976108">
            <w:pPr>
              <w:pStyle w:val="Compact"/>
            </w:pPr>
            <w:r>
              <w:t>Alaska</w:t>
            </w:r>
          </w:p>
        </w:tc>
        <w:tc>
          <w:tcPr>
            <w:tcW w:w="1219" w:type="dxa"/>
          </w:tcPr>
          <w:p w14:paraId="255ACD93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278D34C7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6F2E8EDB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682B5C38" w14:textId="77777777" w:rsidR="002A59F2" w:rsidRDefault="00976108">
            <w:pPr>
              <w:pStyle w:val="Compact"/>
              <w:jc w:val="right"/>
            </w:pPr>
            <w:r>
              <w:t>51.39</w:t>
            </w:r>
          </w:p>
        </w:tc>
        <w:tc>
          <w:tcPr>
            <w:tcW w:w="1587" w:type="dxa"/>
          </w:tcPr>
          <w:p w14:paraId="627DC980" w14:textId="77777777" w:rsidR="002A59F2" w:rsidRDefault="00976108">
            <w:pPr>
              <w:pStyle w:val="Compact"/>
              <w:jc w:val="right"/>
            </w:pPr>
            <w:r>
              <w:t>142.92</w:t>
            </w:r>
          </w:p>
        </w:tc>
      </w:tr>
      <w:tr w:rsidR="005832CD" w14:paraId="09B0AB7B" w14:textId="77777777" w:rsidTr="005832CD">
        <w:tc>
          <w:tcPr>
            <w:tcW w:w="1242" w:type="dxa"/>
          </w:tcPr>
          <w:p w14:paraId="642DC512" w14:textId="77777777" w:rsidR="002A59F2" w:rsidRDefault="00976108">
            <w:pPr>
              <w:pStyle w:val="Compact"/>
            </w:pPr>
            <w:r>
              <w:t>Arizona</w:t>
            </w:r>
          </w:p>
        </w:tc>
        <w:tc>
          <w:tcPr>
            <w:tcW w:w="1219" w:type="dxa"/>
          </w:tcPr>
          <w:p w14:paraId="4AEE3B46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3064D04F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6984569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3AAB9766" w14:textId="77777777" w:rsidR="002A59F2" w:rsidRDefault="00976108">
            <w:pPr>
              <w:pStyle w:val="Compact"/>
              <w:jc w:val="right"/>
            </w:pPr>
            <w:r>
              <w:t>45.31</w:t>
            </w:r>
          </w:p>
        </w:tc>
        <w:tc>
          <w:tcPr>
            <w:tcW w:w="1587" w:type="dxa"/>
          </w:tcPr>
          <w:p w14:paraId="63DBFE1E" w14:textId="77777777" w:rsidR="002A59F2" w:rsidRDefault="00976108">
            <w:pPr>
              <w:pStyle w:val="Compact"/>
              <w:jc w:val="right"/>
            </w:pPr>
            <w:r>
              <w:t>10.86</w:t>
            </w:r>
          </w:p>
        </w:tc>
      </w:tr>
      <w:tr w:rsidR="005832CD" w14:paraId="22525AEA" w14:textId="77777777" w:rsidTr="005832CD">
        <w:tc>
          <w:tcPr>
            <w:tcW w:w="1242" w:type="dxa"/>
          </w:tcPr>
          <w:p w14:paraId="59AF3458" w14:textId="77777777" w:rsidR="002A59F2" w:rsidRDefault="00976108">
            <w:pPr>
              <w:pStyle w:val="Compact"/>
            </w:pPr>
            <w:r>
              <w:t>Arizona</w:t>
            </w:r>
          </w:p>
        </w:tc>
        <w:tc>
          <w:tcPr>
            <w:tcW w:w="1219" w:type="dxa"/>
          </w:tcPr>
          <w:p w14:paraId="317809AF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65183FC3" w14:textId="77777777" w:rsidR="002A59F2" w:rsidRDefault="00976108">
            <w:pPr>
              <w:pStyle w:val="Compact"/>
              <w:jc w:val="right"/>
            </w:pPr>
            <w:r>
              <w:t>0.77</w:t>
            </w:r>
          </w:p>
        </w:tc>
        <w:tc>
          <w:tcPr>
            <w:tcW w:w="1701" w:type="dxa"/>
          </w:tcPr>
          <w:p w14:paraId="6E52F6BA" w14:textId="77777777" w:rsidR="002A59F2" w:rsidRDefault="00976108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1587" w:type="dxa"/>
          </w:tcPr>
          <w:p w14:paraId="7FD02412" w14:textId="77777777" w:rsidR="002A59F2" w:rsidRDefault="00976108">
            <w:pPr>
              <w:pStyle w:val="Compact"/>
              <w:jc w:val="right"/>
            </w:pPr>
            <w:r>
              <w:t>25.91</w:t>
            </w:r>
          </w:p>
        </w:tc>
        <w:tc>
          <w:tcPr>
            <w:tcW w:w="1587" w:type="dxa"/>
          </w:tcPr>
          <w:p w14:paraId="6F04B2F5" w14:textId="77777777" w:rsidR="002A59F2" w:rsidRDefault="00976108">
            <w:pPr>
              <w:pStyle w:val="Compact"/>
              <w:jc w:val="right"/>
            </w:pPr>
            <w:r>
              <w:t>4.30</w:t>
            </w:r>
          </w:p>
        </w:tc>
      </w:tr>
      <w:tr w:rsidR="005832CD" w14:paraId="0B6DD4A6" w14:textId="77777777" w:rsidTr="005832CD">
        <w:tc>
          <w:tcPr>
            <w:tcW w:w="1242" w:type="dxa"/>
          </w:tcPr>
          <w:p w14:paraId="4C768ADD" w14:textId="77777777" w:rsidR="002A59F2" w:rsidRDefault="00976108">
            <w:pPr>
              <w:pStyle w:val="Compact"/>
            </w:pPr>
            <w:r>
              <w:t>Arizona</w:t>
            </w:r>
          </w:p>
        </w:tc>
        <w:tc>
          <w:tcPr>
            <w:tcW w:w="1219" w:type="dxa"/>
          </w:tcPr>
          <w:p w14:paraId="7ABA218A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51A5A27E" w14:textId="77777777" w:rsidR="002A59F2" w:rsidRDefault="00976108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1701" w:type="dxa"/>
          </w:tcPr>
          <w:p w14:paraId="5A57A340" w14:textId="77777777" w:rsidR="002A59F2" w:rsidRDefault="00976108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1587" w:type="dxa"/>
          </w:tcPr>
          <w:p w14:paraId="6F1EA22B" w14:textId="77777777" w:rsidR="002A59F2" w:rsidRDefault="00976108">
            <w:pPr>
              <w:pStyle w:val="Compact"/>
              <w:jc w:val="right"/>
            </w:pPr>
            <w:r>
              <w:t>117.78</w:t>
            </w:r>
          </w:p>
        </w:tc>
        <w:tc>
          <w:tcPr>
            <w:tcW w:w="1587" w:type="dxa"/>
          </w:tcPr>
          <w:p w14:paraId="0540363F" w14:textId="77777777" w:rsidR="002A59F2" w:rsidRDefault="00976108">
            <w:pPr>
              <w:pStyle w:val="Compact"/>
              <w:jc w:val="right"/>
            </w:pPr>
            <w:r>
              <w:t>15.09</w:t>
            </w:r>
          </w:p>
        </w:tc>
      </w:tr>
      <w:tr w:rsidR="005832CD" w14:paraId="4ACF1B92" w14:textId="77777777" w:rsidTr="005832CD">
        <w:tc>
          <w:tcPr>
            <w:tcW w:w="1242" w:type="dxa"/>
          </w:tcPr>
          <w:p w14:paraId="0F839BE8" w14:textId="77777777" w:rsidR="002A59F2" w:rsidRDefault="00976108">
            <w:pPr>
              <w:pStyle w:val="Compact"/>
            </w:pPr>
            <w:r>
              <w:t>Arizona</w:t>
            </w:r>
          </w:p>
        </w:tc>
        <w:tc>
          <w:tcPr>
            <w:tcW w:w="1219" w:type="dxa"/>
          </w:tcPr>
          <w:p w14:paraId="4700BE37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028E20E5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2190ADA9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4662F647" w14:textId="77777777" w:rsidR="002A59F2" w:rsidRDefault="00976108">
            <w:pPr>
              <w:pStyle w:val="Compact"/>
              <w:jc w:val="right"/>
            </w:pPr>
            <w:r>
              <w:t>60.59</w:t>
            </w:r>
          </w:p>
        </w:tc>
        <w:tc>
          <w:tcPr>
            <w:tcW w:w="1587" w:type="dxa"/>
          </w:tcPr>
          <w:p w14:paraId="5D8ED004" w14:textId="77777777" w:rsidR="002A59F2" w:rsidRDefault="00976108">
            <w:pPr>
              <w:pStyle w:val="Compact"/>
              <w:jc w:val="right"/>
            </w:pPr>
            <w:r>
              <w:t>10.74</w:t>
            </w:r>
          </w:p>
        </w:tc>
      </w:tr>
      <w:tr w:rsidR="005832CD" w14:paraId="758FBC67" w14:textId="77777777" w:rsidTr="005832CD">
        <w:tc>
          <w:tcPr>
            <w:tcW w:w="1242" w:type="dxa"/>
          </w:tcPr>
          <w:p w14:paraId="06617C05" w14:textId="77777777" w:rsidR="002A59F2" w:rsidRDefault="00976108">
            <w:pPr>
              <w:pStyle w:val="Compact"/>
            </w:pPr>
            <w:r>
              <w:t>Arizona</w:t>
            </w:r>
          </w:p>
        </w:tc>
        <w:tc>
          <w:tcPr>
            <w:tcW w:w="1219" w:type="dxa"/>
          </w:tcPr>
          <w:p w14:paraId="64DF8655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E3165C2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7819BF7B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0ED3C334" w14:textId="77777777" w:rsidR="002A59F2" w:rsidRDefault="00976108">
            <w:pPr>
              <w:pStyle w:val="Compact"/>
              <w:jc w:val="right"/>
            </w:pPr>
            <w:r>
              <w:t>33.52</w:t>
            </w:r>
          </w:p>
        </w:tc>
        <w:tc>
          <w:tcPr>
            <w:tcW w:w="1587" w:type="dxa"/>
          </w:tcPr>
          <w:p w14:paraId="6CF45C8F" w14:textId="77777777" w:rsidR="002A59F2" w:rsidRDefault="00976108">
            <w:pPr>
              <w:pStyle w:val="Compact"/>
              <w:jc w:val="right"/>
            </w:pPr>
            <w:r>
              <w:t>6.67</w:t>
            </w:r>
          </w:p>
        </w:tc>
      </w:tr>
      <w:tr w:rsidR="005832CD" w14:paraId="0CCFB45A" w14:textId="77777777" w:rsidTr="005832CD">
        <w:tc>
          <w:tcPr>
            <w:tcW w:w="1242" w:type="dxa"/>
          </w:tcPr>
          <w:p w14:paraId="263BAF55" w14:textId="77777777" w:rsidR="002A59F2" w:rsidRDefault="00976108">
            <w:pPr>
              <w:pStyle w:val="Compact"/>
            </w:pPr>
            <w:r>
              <w:lastRenderedPageBreak/>
              <w:t>Arizona</w:t>
            </w:r>
          </w:p>
        </w:tc>
        <w:tc>
          <w:tcPr>
            <w:tcW w:w="1219" w:type="dxa"/>
          </w:tcPr>
          <w:p w14:paraId="5AC229B7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65C74983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95C2658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4F37CC31" w14:textId="77777777" w:rsidR="002A59F2" w:rsidRDefault="00976108">
            <w:pPr>
              <w:pStyle w:val="Compact"/>
              <w:jc w:val="right"/>
            </w:pPr>
            <w:r>
              <w:t>57.01</w:t>
            </w:r>
          </w:p>
        </w:tc>
        <w:tc>
          <w:tcPr>
            <w:tcW w:w="1587" w:type="dxa"/>
          </w:tcPr>
          <w:p w14:paraId="2AA165EB" w14:textId="77777777" w:rsidR="002A59F2" w:rsidRDefault="00976108">
            <w:pPr>
              <w:pStyle w:val="Compact"/>
              <w:jc w:val="right"/>
            </w:pPr>
            <w:r>
              <w:t>4.67</w:t>
            </w:r>
          </w:p>
        </w:tc>
      </w:tr>
      <w:tr w:rsidR="005832CD" w14:paraId="0695CF11" w14:textId="77777777" w:rsidTr="005832CD">
        <w:tc>
          <w:tcPr>
            <w:tcW w:w="1242" w:type="dxa"/>
          </w:tcPr>
          <w:p w14:paraId="17469B38" w14:textId="77777777" w:rsidR="002A59F2" w:rsidRDefault="00976108">
            <w:pPr>
              <w:pStyle w:val="Compact"/>
            </w:pPr>
            <w:r>
              <w:t>Arizona</w:t>
            </w:r>
          </w:p>
        </w:tc>
        <w:tc>
          <w:tcPr>
            <w:tcW w:w="1219" w:type="dxa"/>
          </w:tcPr>
          <w:p w14:paraId="0ABD6181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1E524125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5499F385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31200F4E" w14:textId="77777777" w:rsidR="002A59F2" w:rsidRDefault="00976108">
            <w:pPr>
              <w:pStyle w:val="Compact"/>
              <w:jc w:val="right"/>
            </w:pPr>
            <w:r>
              <w:t>217.62</w:t>
            </w:r>
          </w:p>
        </w:tc>
        <w:tc>
          <w:tcPr>
            <w:tcW w:w="1587" w:type="dxa"/>
          </w:tcPr>
          <w:p w14:paraId="35F802F2" w14:textId="77777777" w:rsidR="002A59F2" w:rsidRDefault="00976108">
            <w:pPr>
              <w:pStyle w:val="Compact"/>
              <w:jc w:val="right"/>
            </w:pPr>
            <w:r>
              <w:t>64.83</w:t>
            </w:r>
          </w:p>
        </w:tc>
      </w:tr>
      <w:tr w:rsidR="005832CD" w14:paraId="68351428" w14:textId="77777777" w:rsidTr="005832CD">
        <w:tc>
          <w:tcPr>
            <w:tcW w:w="1242" w:type="dxa"/>
          </w:tcPr>
          <w:p w14:paraId="3C3567CA" w14:textId="77777777" w:rsidR="002A59F2" w:rsidRDefault="00976108">
            <w:pPr>
              <w:pStyle w:val="Compact"/>
            </w:pPr>
            <w:r>
              <w:t>Arizona</w:t>
            </w:r>
          </w:p>
        </w:tc>
        <w:tc>
          <w:tcPr>
            <w:tcW w:w="1219" w:type="dxa"/>
          </w:tcPr>
          <w:p w14:paraId="67DB7517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6927E2D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A36837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85E1D88" w14:textId="77777777" w:rsidR="002A59F2" w:rsidRDefault="00976108">
            <w:pPr>
              <w:pStyle w:val="Compact"/>
              <w:jc w:val="right"/>
            </w:pPr>
            <w:r>
              <w:t>148.07</w:t>
            </w:r>
          </w:p>
        </w:tc>
        <w:tc>
          <w:tcPr>
            <w:tcW w:w="1587" w:type="dxa"/>
          </w:tcPr>
          <w:p w14:paraId="2D9FD82D" w14:textId="77777777" w:rsidR="002A59F2" w:rsidRDefault="00976108">
            <w:pPr>
              <w:pStyle w:val="Compact"/>
              <w:jc w:val="right"/>
            </w:pPr>
            <w:r>
              <w:t>45.21</w:t>
            </w:r>
          </w:p>
        </w:tc>
      </w:tr>
      <w:tr w:rsidR="005832CD" w14:paraId="18881E6C" w14:textId="77777777" w:rsidTr="005832CD">
        <w:tc>
          <w:tcPr>
            <w:tcW w:w="1242" w:type="dxa"/>
          </w:tcPr>
          <w:p w14:paraId="57532C41" w14:textId="77777777" w:rsidR="002A59F2" w:rsidRDefault="00976108">
            <w:pPr>
              <w:pStyle w:val="Compact"/>
            </w:pPr>
            <w:r>
              <w:t>Arkansas</w:t>
            </w:r>
          </w:p>
        </w:tc>
        <w:tc>
          <w:tcPr>
            <w:tcW w:w="1219" w:type="dxa"/>
          </w:tcPr>
          <w:p w14:paraId="2CD59EC5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1A38A749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0A766C72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7C2B0B7B" w14:textId="77777777" w:rsidR="002A59F2" w:rsidRDefault="00976108">
            <w:pPr>
              <w:pStyle w:val="Compact"/>
              <w:jc w:val="right"/>
            </w:pPr>
            <w:r>
              <w:t>41.42</w:t>
            </w:r>
          </w:p>
        </w:tc>
        <w:tc>
          <w:tcPr>
            <w:tcW w:w="1587" w:type="dxa"/>
          </w:tcPr>
          <w:p w14:paraId="1A64651F" w14:textId="77777777" w:rsidR="002A59F2" w:rsidRDefault="00976108">
            <w:pPr>
              <w:pStyle w:val="Compact"/>
              <w:jc w:val="right"/>
            </w:pPr>
            <w:r>
              <w:t>7.06</w:t>
            </w:r>
          </w:p>
        </w:tc>
      </w:tr>
      <w:tr w:rsidR="005832CD" w14:paraId="6880BBAF" w14:textId="77777777" w:rsidTr="005832CD">
        <w:tc>
          <w:tcPr>
            <w:tcW w:w="1242" w:type="dxa"/>
          </w:tcPr>
          <w:p w14:paraId="3903C5A4" w14:textId="77777777" w:rsidR="002A59F2" w:rsidRDefault="00976108">
            <w:pPr>
              <w:pStyle w:val="Compact"/>
            </w:pPr>
            <w:r>
              <w:t>Arkansas</w:t>
            </w:r>
          </w:p>
        </w:tc>
        <w:tc>
          <w:tcPr>
            <w:tcW w:w="1219" w:type="dxa"/>
          </w:tcPr>
          <w:p w14:paraId="60C1E517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097E8C42" w14:textId="77777777" w:rsidR="002A59F2" w:rsidRDefault="00976108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1701" w:type="dxa"/>
          </w:tcPr>
          <w:p w14:paraId="56D77ED7" w14:textId="77777777" w:rsidR="002A59F2" w:rsidRDefault="00976108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1587" w:type="dxa"/>
          </w:tcPr>
          <w:p w14:paraId="2429E728" w14:textId="77777777" w:rsidR="002A59F2" w:rsidRDefault="00976108">
            <w:pPr>
              <w:pStyle w:val="Compact"/>
              <w:jc w:val="right"/>
            </w:pPr>
            <w:r>
              <w:t>35.84</w:t>
            </w:r>
          </w:p>
        </w:tc>
        <w:tc>
          <w:tcPr>
            <w:tcW w:w="1587" w:type="dxa"/>
          </w:tcPr>
          <w:p w14:paraId="7695B654" w14:textId="77777777" w:rsidR="002A59F2" w:rsidRDefault="00976108">
            <w:pPr>
              <w:pStyle w:val="Compact"/>
              <w:jc w:val="right"/>
            </w:pPr>
            <w:r>
              <w:t>5.03</w:t>
            </w:r>
          </w:p>
        </w:tc>
      </w:tr>
      <w:tr w:rsidR="005832CD" w14:paraId="3CF59A80" w14:textId="77777777" w:rsidTr="005832CD">
        <w:tc>
          <w:tcPr>
            <w:tcW w:w="1242" w:type="dxa"/>
          </w:tcPr>
          <w:p w14:paraId="2DAD1C7D" w14:textId="77777777" w:rsidR="002A59F2" w:rsidRDefault="00976108">
            <w:pPr>
              <w:pStyle w:val="Compact"/>
            </w:pPr>
            <w:r>
              <w:t>Arkansas</w:t>
            </w:r>
          </w:p>
        </w:tc>
        <w:tc>
          <w:tcPr>
            <w:tcW w:w="1219" w:type="dxa"/>
          </w:tcPr>
          <w:p w14:paraId="652AC12C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3441A60D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558C1E3B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587" w:type="dxa"/>
          </w:tcPr>
          <w:p w14:paraId="7B70B1A5" w14:textId="77777777" w:rsidR="002A59F2" w:rsidRDefault="00976108">
            <w:pPr>
              <w:pStyle w:val="Compact"/>
              <w:jc w:val="right"/>
            </w:pPr>
            <w:r>
              <w:t>112.61</w:t>
            </w:r>
          </w:p>
        </w:tc>
        <w:tc>
          <w:tcPr>
            <w:tcW w:w="1587" w:type="dxa"/>
          </w:tcPr>
          <w:p w14:paraId="2D5BFC95" w14:textId="77777777" w:rsidR="002A59F2" w:rsidRDefault="00976108">
            <w:pPr>
              <w:pStyle w:val="Compact"/>
              <w:jc w:val="right"/>
            </w:pPr>
            <w:r>
              <w:t>11.76</w:t>
            </w:r>
          </w:p>
        </w:tc>
      </w:tr>
      <w:tr w:rsidR="005832CD" w14:paraId="2B0AACF0" w14:textId="77777777" w:rsidTr="005832CD">
        <w:tc>
          <w:tcPr>
            <w:tcW w:w="1242" w:type="dxa"/>
          </w:tcPr>
          <w:p w14:paraId="3534E715" w14:textId="77777777" w:rsidR="002A59F2" w:rsidRDefault="00976108">
            <w:pPr>
              <w:pStyle w:val="Compact"/>
            </w:pPr>
            <w:r>
              <w:t>Arkansas</w:t>
            </w:r>
          </w:p>
        </w:tc>
        <w:tc>
          <w:tcPr>
            <w:tcW w:w="1219" w:type="dxa"/>
          </w:tcPr>
          <w:p w14:paraId="4991EE84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7E780847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701" w:type="dxa"/>
          </w:tcPr>
          <w:p w14:paraId="5DE29330" w14:textId="77777777" w:rsidR="002A59F2" w:rsidRDefault="00976108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1587" w:type="dxa"/>
          </w:tcPr>
          <w:p w14:paraId="58357AF8" w14:textId="77777777" w:rsidR="002A59F2" w:rsidRDefault="00976108">
            <w:pPr>
              <w:pStyle w:val="Compact"/>
              <w:jc w:val="right"/>
            </w:pPr>
            <w:r>
              <w:t>59.06</w:t>
            </w:r>
          </w:p>
        </w:tc>
        <w:tc>
          <w:tcPr>
            <w:tcW w:w="1587" w:type="dxa"/>
          </w:tcPr>
          <w:p w14:paraId="16BB5077" w14:textId="77777777" w:rsidR="002A59F2" w:rsidRDefault="00976108">
            <w:pPr>
              <w:pStyle w:val="Compact"/>
              <w:jc w:val="right"/>
            </w:pPr>
            <w:r>
              <w:t>9.71</w:t>
            </w:r>
          </w:p>
        </w:tc>
      </w:tr>
      <w:tr w:rsidR="005832CD" w14:paraId="28F6F07E" w14:textId="77777777" w:rsidTr="005832CD">
        <w:tc>
          <w:tcPr>
            <w:tcW w:w="1242" w:type="dxa"/>
          </w:tcPr>
          <w:p w14:paraId="53994682" w14:textId="77777777" w:rsidR="002A59F2" w:rsidRDefault="00976108">
            <w:pPr>
              <w:pStyle w:val="Compact"/>
            </w:pPr>
            <w:r>
              <w:t>Arkansas</w:t>
            </w:r>
          </w:p>
        </w:tc>
        <w:tc>
          <w:tcPr>
            <w:tcW w:w="1219" w:type="dxa"/>
          </w:tcPr>
          <w:p w14:paraId="3A32C278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485B35E2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E2EF318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1A30D150" w14:textId="77777777" w:rsidR="002A59F2" w:rsidRDefault="00976108">
            <w:pPr>
              <w:pStyle w:val="Compact"/>
              <w:jc w:val="right"/>
            </w:pPr>
            <w:r>
              <w:t>108.54</w:t>
            </w:r>
          </w:p>
        </w:tc>
        <w:tc>
          <w:tcPr>
            <w:tcW w:w="1587" w:type="dxa"/>
          </w:tcPr>
          <w:p w14:paraId="5DDAABA0" w14:textId="77777777" w:rsidR="002A59F2" w:rsidRDefault="00976108">
            <w:pPr>
              <w:pStyle w:val="Compact"/>
              <w:jc w:val="right"/>
            </w:pPr>
            <w:r>
              <w:t>14.29</w:t>
            </w:r>
          </w:p>
        </w:tc>
      </w:tr>
      <w:tr w:rsidR="005832CD" w14:paraId="2533DDFD" w14:textId="77777777" w:rsidTr="005832CD">
        <w:tc>
          <w:tcPr>
            <w:tcW w:w="1242" w:type="dxa"/>
          </w:tcPr>
          <w:p w14:paraId="2474E3AC" w14:textId="77777777" w:rsidR="002A59F2" w:rsidRDefault="00976108">
            <w:pPr>
              <w:pStyle w:val="Compact"/>
            </w:pPr>
            <w:r>
              <w:t>Arkansas</w:t>
            </w:r>
          </w:p>
        </w:tc>
        <w:tc>
          <w:tcPr>
            <w:tcW w:w="1219" w:type="dxa"/>
          </w:tcPr>
          <w:p w14:paraId="334F056B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98F9BBB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1556482D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2A1BA7E9" w14:textId="77777777" w:rsidR="002A59F2" w:rsidRDefault="00976108">
            <w:pPr>
              <w:pStyle w:val="Compact"/>
              <w:jc w:val="right"/>
            </w:pPr>
            <w:r>
              <w:t>26.70</w:t>
            </w:r>
          </w:p>
        </w:tc>
        <w:tc>
          <w:tcPr>
            <w:tcW w:w="1587" w:type="dxa"/>
          </w:tcPr>
          <w:p w14:paraId="02056D04" w14:textId="77777777" w:rsidR="002A59F2" w:rsidRDefault="00976108">
            <w:pPr>
              <w:pStyle w:val="Compact"/>
              <w:jc w:val="right"/>
            </w:pPr>
            <w:r>
              <w:t>7.03</w:t>
            </w:r>
          </w:p>
        </w:tc>
      </w:tr>
      <w:tr w:rsidR="005832CD" w14:paraId="3E4B1E5C" w14:textId="77777777" w:rsidTr="005832CD">
        <w:tc>
          <w:tcPr>
            <w:tcW w:w="1242" w:type="dxa"/>
          </w:tcPr>
          <w:p w14:paraId="51D7FAD8" w14:textId="77777777" w:rsidR="002A59F2" w:rsidRDefault="00976108">
            <w:pPr>
              <w:pStyle w:val="Compact"/>
            </w:pPr>
            <w:r>
              <w:t>Arkansas</w:t>
            </w:r>
          </w:p>
        </w:tc>
        <w:tc>
          <w:tcPr>
            <w:tcW w:w="1219" w:type="dxa"/>
          </w:tcPr>
          <w:p w14:paraId="65BF0955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6CD5EC0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5CD975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B331482" w14:textId="77777777" w:rsidR="002A59F2" w:rsidRDefault="00976108">
            <w:pPr>
              <w:pStyle w:val="Compact"/>
              <w:jc w:val="right"/>
            </w:pPr>
            <w:r>
              <w:t>62.26</w:t>
            </w:r>
          </w:p>
        </w:tc>
        <w:tc>
          <w:tcPr>
            <w:tcW w:w="1587" w:type="dxa"/>
          </w:tcPr>
          <w:p w14:paraId="11A69266" w14:textId="77777777" w:rsidR="002A59F2" w:rsidRDefault="00976108">
            <w:pPr>
              <w:pStyle w:val="Compact"/>
              <w:jc w:val="right"/>
            </w:pPr>
            <w:r>
              <w:t>11.89</w:t>
            </w:r>
          </w:p>
        </w:tc>
      </w:tr>
      <w:tr w:rsidR="005832CD" w14:paraId="66947C1B" w14:textId="77777777" w:rsidTr="005832CD">
        <w:tc>
          <w:tcPr>
            <w:tcW w:w="1242" w:type="dxa"/>
          </w:tcPr>
          <w:p w14:paraId="62D877F3" w14:textId="77777777" w:rsidR="002A59F2" w:rsidRDefault="00976108">
            <w:pPr>
              <w:pStyle w:val="Compact"/>
            </w:pPr>
            <w:r>
              <w:t>Arkansas</w:t>
            </w:r>
          </w:p>
        </w:tc>
        <w:tc>
          <w:tcPr>
            <w:tcW w:w="1219" w:type="dxa"/>
          </w:tcPr>
          <w:p w14:paraId="257E9EE3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05A23CB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C00E312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0913FD2A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5EE3DCA5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021CFB3C" w14:textId="77777777" w:rsidTr="005832CD">
        <w:tc>
          <w:tcPr>
            <w:tcW w:w="1242" w:type="dxa"/>
          </w:tcPr>
          <w:p w14:paraId="696A13AA" w14:textId="77777777" w:rsidR="002A59F2" w:rsidRDefault="00976108">
            <w:pPr>
              <w:pStyle w:val="Compact"/>
            </w:pPr>
            <w:r>
              <w:t>California</w:t>
            </w:r>
          </w:p>
        </w:tc>
        <w:tc>
          <w:tcPr>
            <w:tcW w:w="1219" w:type="dxa"/>
          </w:tcPr>
          <w:p w14:paraId="25814444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6B24A092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7730DFE5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290A52E6" w14:textId="77777777" w:rsidR="002A59F2" w:rsidRDefault="00976108">
            <w:pPr>
              <w:pStyle w:val="Compact"/>
              <w:jc w:val="right"/>
            </w:pPr>
            <w:r>
              <w:t>29.70</w:t>
            </w:r>
          </w:p>
        </w:tc>
        <w:tc>
          <w:tcPr>
            <w:tcW w:w="1587" w:type="dxa"/>
          </w:tcPr>
          <w:p w14:paraId="0C1AFB07" w14:textId="77777777" w:rsidR="002A59F2" w:rsidRDefault="00976108">
            <w:pPr>
              <w:pStyle w:val="Compact"/>
              <w:jc w:val="right"/>
            </w:pPr>
            <w:r>
              <w:t>5.86</w:t>
            </w:r>
          </w:p>
        </w:tc>
      </w:tr>
      <w:tr w:rsidR="005832CD" w14:paraId="080854F9" w14:textId="77777777" w:rsidTr="005832CD">
        <w:tc>
          <w:tcPr>
            <w:tcW w:w="1242" w:type="dxa"/>
          </w:tcPr>
          <w:p w14:paraId="2CDEEF69" w14:textId="77777777" w:rsidR="002A59F2" w:rsidRDefault="00976108">
            <w:pPr>
              <w:pStyle w:val="Compact"/>
            </w:pPr>
            <w:r>
              <w:t>California</w:t>
            </w:r>
          </w:p>
        </w:tc>
        <w:tc>
          <w:tcPr>
            <w:tcW w:w="1219" w:type="dxa"/>
          </w:tcPr>
          <w:p w14:paraId="7F9354FA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522FF6C0" w14:textId="77777777" w:rsidR="002A59F2" w:rsidRDefault="00976108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1701" w:type="dxa"/>
          </w:tcPr>
          <w:p w14:paraId="151A0E60" w14:textId="77777777" w:rsidR="002A59F2" w:rsidRDefault="00976108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1587" w:type="dxa"/>
          </w:tcPr>
          <w:p w14:paraId="23A63E8F" w14:textId="77777777" w:rsidR="002A59F2" w:rsidRDefault="00976108">
            <w:pPr>
              <w:pStyle w:val="Compact"/>
              <w:jc w:val="right"/>
            </w:pPr>
            <w:r>
              <w:t>14.09</w:t>
            </w:r>
          </w:p>
        </w:tc>
        <w:tc>
          <w:tcPr>
            <w:tcW w:w="1587" w:type="dxa"/>
          </w:tcPr>
          <w:p w14:paraId="3BBACAF1" w14:textId="77777777" w:rsidR="002A59F2" w:rsidRDefault="00976108">
            <w:pPr>
              <w:pStyle w:val="Compact"/>
              <w:jc w:val="right"/>
            </w:pPr>
            <w:r>
              <w:t>2.32</w:t>
            </w:r>
          </w:p>
        </w:tc>
      </w:tr>
      <w:tr w:rsidR="005832CD" w14:paraId="7F988424" w14:textId="77777777" w:rsidTr="005832CD">
        <w:tc>
          <w:tcPr>
            <w:tcW w:w="1242" w:type="dxa"/>
          </w:tcPr>
          <w:p w14:paraId="42B08AA1" w14:textId="77777777" w:rsidR="002A59F2" w:rsidRDefault="00976108">
            <w:pPr>
              <w:pStyle w:val="Compact"/>
            </w:pPr>
            <w:r>
              <w:t>California</w:t>
            </w:r>
          </w:p>
        </w:tc>
        <w:tc>
          <w:tcPr>
            <w:tcW w:w="1219" w:type="dxa"/>
          </w:tcPr>
          <w:p w14:paraId="09C328D8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1F029E98" w14:textId="77777777" w:rsidR="002A59F2" w:rsidRDefault="00976108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1701" w:type="dxa"/>
          </w:tcPr>
          <w:p w14:paraId="428AE291" w14:textId="77777777" w:rsidR="002A59F2" w:rsidRDefault="00976108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1587" w:type="dxa"/>
          </w:tcPr>
          <w:p w14:paraId="6522BB1A" w14:textId="77777777" w:rsidR="002A59F2" w:rsidRDefault="00976108">
            <w:pPr>
              <w:pStyle w:val="Compact"/>
              <w:jc w:val="right"/>
            </w:pPr>
            <w:r>
              <w:t>73.79</w:t>
            </w:r>
          </w:p>
        </w:tc>
        <w:tc>
          <w:tcPr>
            <w:tcW w:w="1587" w:type="dxa"/>
          </w:tcPr>
          <w:p w14:paraId="0070B9E7" w14:textId="77777777" w:rsidR="002A59F2" w:rsidRDefault="00976108">
            <w:pPr>
              <w:pStyle w:val="Compact"/>
              <w:jc w:val="right"/>
            </w:pPr>
            <w:r>
              <w:t>9.55</w:t>
            </w:r>
          </w:p>
        </w:tc>
      </w:tr>
      <w:tr w:rsidR="005832CD" w14:paraId="041A5AAB" w14:textId="77777777" w:rsidTr="005832CD">
        <w:tc>
          <w:tcPr>
            <w:tcW w:w="1242" w:type="dxa"/>
          </w:tcPr>
          <w:p w14:paraId="1912663F" w14:textId="77777777" w:rsidR="002A59F2" w:rsidRDefault="00976108">
            <w:pPr>
              <w:pStyle w:val="Compact"/>
            </w:pPr>
            <w:r>
              <w:t>California</w:t>
            </w:r>
          </w:p>
        </w:tc>
        <w:tc>
          <w:tcPr>
            <w:tcW w:w="1219" w:type="dxa"/>
          </w:tcPr>
          <w:p w14:paraId="71E945FE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1D2F0993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701" w:type="dxa"/>
          </w:tcPr>
          <w:p w14:paraId="308F2040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7DD4F48A" w14:textId="77777777" w:rsidR="002A59F2" w:rsidRDefault="00976108">
            <w:pPr>
              <w:pStyle w:val="Compact"/>
              <w:jc w:val="right"/>
            </w:pPr>
            <w:r>
              <w:t>42.72</w:t>
            </w:r>
          </w:p>
        </w:tc>
        <w:tc>
          <w:tcPr>
            <w:tcW w:w="1587" w:type="dxa"/>
          </w:tcPr>
          <w:p w14:paraId="6DB6424C" w14:textId="77777777" w:rsidR="002A59F2" w:rsidRDefault="00976108">
            <w:pPr>
              <w:pStyle w:val="Compact"/>
              <w:jc w:val="right"/>
            </w:pPr>
            <w:r>
              <w:t>7.29</w:t>
            </w:r>
          </w:p>
        </w:tc>
      </w:tr>
      <w:tr w:rsidR="005832CD" w14:paraId="185A08FF" w14:textId="77777777" w:rsidTr="005832CD">
        <w:tc>
          <w:tcPr>
            <w:tcW w:w="1242" w:type="dxa"/>
          </w:tcPr>
          <w:p w14:paraId="02150BBF" w14:textId="77777777" w:rsidR="002A59F2" w:rsidRDefault="00976108">
            <w:pPr>
              <w:pStyle w:val="Compact"/>
            </w:pPr>
            <w:r>
              <w:t>California</w:t>
            </w:r>
          </w:p>
        </w:tc>
        <w:tc>
          <w:tcPr>
            <w:tcW w:w="1219" w:type="dxa"/>
          </w:tcPr>
          <w:p w14:paraId="7C7045A5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7A2CD209" w14:textId="77777777" w:rsidR="002A59F2" w:rsidRDefault="00976108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1701" w:type="dxa"/>
          </w:tcPr>
          <w:p w14:paraId="2482A738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587" w:type="dxa"/>
          </w:tcPr>
          <w:p w14:paraId="4355E43D" w14:textId="77777777" w:rsidR="002A59F2" w:rsidRDefault="00976108">
            <w:pPr>
              <w:pStyle w:val="Compact"/>
              <w:jc w:val="right"/>
            </w:pPr>
            <w:r>
              <w:t>18.25</w:t>
            </w:r>
          </w:p>
        </w:tc>
        <w:tc>
          <w:tcPr>
            <w:tcW w:w="1587" w:type="dxa"/>
          </w:tcPr>
          <w:p w14:paraId="5121CA48" w14:textId="77777777" w:rsidR="002A59F2" w:rsidRDefault="00976108">
            <w:pPr>
              <w:pStyle w:val="Compact"/>
              <w:jc w:val="right"/>
            </w:pPr>
            <w:r>
              <w:t>3.24</w:t>
            </w:r>
          </w:p>
        </w:tc>
      </w:tr>
      <w:tr w:rsidR="005832CD" w14:paraId="321F6140" w14:textId="77777777" w:rsidTr="005832CD">
        <w:tc>
          <w:tcPr>
            <w:tcW w:w="1242" w:type="dxa"/>
          </w:tcPr>
          <w:p w14:paraId="5117D423" w14:textId="77777777" w:rsidR="002A59F2" w:rsidRDefault="00976108">
            <w:pPr>
              <w:pStyle w:val="Compact"/>
            </w:pPr>
            <w:r>
              <w:t>California</w:t>
            </w:r>
          </w:p>
        </w:tc>
        <w:tc>
          <w:tcPr>
            <w:tcW w:w="1219" w:type="dxa"/>
          </w:tcPr>
          <w:p w14:paraId="1A3210B8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0DB819B2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ABE73A4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27673A57" w14:textId="77777777" w:rsidR="002A59F2" w:rsidRDefault="00976108">
            <w:pPr>
              <w:pStyle w:val="Compact"/>
              <w:jc w:val="right"/>
            </w:pPr>
            <w:r>
              <w:t>15.03</w:t>
            </w:r>
          </w:p>
        </w:tc>
        <w:tc>
          <w:tcPr>
            <w:tcW w:w="1587" w:type="dxa"/>
          </w:tcPr>
          <w:p w14:paraId="3E35D454" w14:textId="77777777" w:rsidR="002A59F2" w:rsidRDefault="00976108">
            <w:pPr>
              <w:pStyle w:val="Compact"/>
              <w:jc w:val="right"/>
            </w:pPr>
            <w:r>
              <w:t>1.29</w:t>
            </w:r>
          </w:p>
        </w:tc>
      </w:tr>
      <w:tr w:rsidR="005832CD" w14:paraId="34913D38" w14:textId="77777777" w:rsidTr="005832CD">
        <w:tc>
          <w:tcPr>
            <w:tcW w:w="1242" w:type="dxa"/>
          </w:tcPr>
          <w:p w14:paraId="78E299B5" w14:textId="77777777" w:rsidR="002A59F2" w:rsidRDefault="00976108">
            <w:pPr>
              <w:pStyle w:val="Compact"/>
            </w:pPr>
            <w:r>
              <w:t>California</w:t>
            </w:r>
          </w:p>
        </w:tc>
        <w:tc>
          <w:tcPr>
            <w:tcW w:w="1219" w:type="dxa"/>
          </w:tcPr>
          <w:p w14:paraId="282F9D35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45AEB5D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A8222A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D77AFE4" w14:textId="77777777" w:rsidR="002A59F2" w:rsidRDefault="00976108">
            <w:pPr>
              <w:pStyle w:val="Compact"/>
              <w:jc w:val="right"/>
            </w:pPr>
            <w:r>
              <w:t>45.70</w:t>
            </w:r>
          </w:p>
        </w:tc>
        <w:tc>
          <w:tcPr>
            <w:tcW w:w="1587" w:type="dxa"/>
          </w:tcPr>
          <w:p w14:paraId="03A38E28" w14:textId="77777777" w:rsidR="002A59F2" w:rsidRDefault="00976108">
            <w:pPr>
              <w:pStyle w:val="Compact"/>
              <w:jc w:val="right"/>
            </w:pPr>
            <w:r>
              <w:t>7.25</w:t>
            </w:r>
          </w:p>
        </w:tc>
      </w:tr>
      <w:tr w:rsidR="005832CD" w14:paraId="078BB87C" w14:textId="77777777" w:rsidTr="005832CD">
        <w:tc>
          <w:tcPr>
            <w:tcW w:w="1242" w:type="dxa"/>
          </w:tcPr>
          <w:p w14:paraId="42E65905" w14:textId="77777777" w:rsidR="002A59F2" w:rsidRDefault="00976108">
            <w:pPr>
              <w:pStyle w:val="Compact"/>
            </w:pPr>
            <w:r>
              <w:t>California</w:t>
            </w:r>
          </w:p>
        </w:tc>
        <w:tc>
          <w:tcPr>
            <w:tcW w:w="1219" w:type="dxa"/>
          </w:tcPr>
          <w:p w14:paraId="19F20031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73FE167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5AFC13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2937467" w14:textId="77777777" w:rsidR="002A59F2" w:rsidRDefault="00976108">
            <w:pPr>
              <w:pStyle w:val="Compact"/>
              <w:jc w:val="right"/>
            </w:pPr>
            <w:r>
              <w:t>74.98</w:t>
            </w:r>
          </w:p>
        </w:tc>
        <w:tc>
          <w:tcPr>
            <w:tcW w:w="1587" w:type="dxa"/>
          </w:tcPr>
          <w:p w14:paraId="1DE57A26" w14:textId="77777777" w:rsidR="002A59F2" w:rsidRDefault="00976108">
            <w:pPr>
              <w:pStyle w:val="Compact"/>
              <w:jc w:val="right"/>
            </w:pPr>
            <w:r>
              <w:t>21.21</w:t>
            </w:r>
          </w:p>
        </w:tc>
      </w:tr>
      <w:tr w:rsidR="005832CD" w14:paraId="72F03D14" w14:textId="77777777" w:rsidTr="005832CD">
        <w:tc>
          <w:tcPr>
            <w:tcW w:w="1242" w:type="dxa"/>
          </w:tcPr>
          <w:p w14:paraId="163114C3" w14:textId="77777777" w:rsidR="002A59F2" w:rsidRDefault="00976108">
            <w:pPr>
              <w:pStyle w:val="Compact"/>
            </w:pPr>
            <w:r>
              <w:t>Colorado</w:t>
            </w:r>
          </w:p>
        </w:tc>
        <w:tc>
          <w:tcPr>
            <w:tcW w:w="1219" w:type="dxa"/>
          </w:tcPr>
          <w:p w14:paraId="73F63AA7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48351340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37305E62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55A1B12A" w14:textId="77777777" w:rsidR="002A59F2" w:rsidRDefault="00976108">
            <w:pPr>
              <w:pStyle w:val="Compact"/>
              <w:jc w:val="right"/>
            </w:pPr>
            <w:r>
              <w:t>24.82</w:t>
            </w:r>
          </w:p>
        </w:tc>
        <w:tc>
          <w:tcPr>
            <w:tcW w:w="1587" w:type="dxa"/>
          </w:tcPr>
          <w:p w14:paraId="371670C0" w14:textId="77777777" w:rsidR="002A59F2" w:rsidRDefault="00976108">
            <w:pPr>
              <w:pStyle w:val="Compact"/>
              <w:jc w:val="right"/>
            </w:pPr>
            <w:r>
              <w:t>3.95</w:t>
            </w:r>
          </w:p>
        </w:tc>
      </w:tr>
      <w:tr w:rsidR="005832CD" w14:paraId="4D955919" w14:textId="77777777" w:rsidTr="005832CD">
        <w:tc>
          <w:tcPr>
            <w:tcW w:w="1242" w:type="dxa"/>
          </w:tcPr>
          <w:p w14:paraId="0564257A" w14:textId="77777777" w:rsidR="002A59F2" w:rsidRDefault="00976108">
            <w:pPr>
              <w:pStyle w:val="Compact"/>
            </w:pPr>
            <w:r>
              <w:t>Colorado</w:t>
            </w:r>
          </w:p>
        </w:tc>
        <w:tc>
          <w:tcPr>
            <w:tcW w:w="1219" w:type="dxa"/>
          </w:tcPr>
          <w:p w14:paraId="6DFE5A83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51E33F56" w14:textId="77777777" w:rsidR="002A59F2" w:rsidRDefault="00976108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1701" w:type="dxa"/>
          </w:tcPr>
          <w:p w14:paraId="1601A7E0" w14:textId="77777777" w:rsidR="002A59F2" w:rsidRDefault="00976108">
            <w:pPr>
              <w:pStyle w:val="Compact"/>
              <w:jc w:val="right"/>
            </w:pPr>
            <w:r>
              <w:t>0.66</w:t>
            </w:r>
          </w:p>
        </w:tc>
        <w:tc>
          <w:tcPr>
            <w:tcW w:w="1587" w:type="dxa"/>
          </w:tcPr>
          <w:p w14:paraId="589209DA" w14:textId="77777777" w:rsidR="002A59F2" w:rsidRDefault="00976108">
            <w:pPr>
              <w:pStyle w:val="Compact"/>
              <w:jc w:val="right"/>
            </w:pPr>
            <w:r>
              <w:t>17.17</w:t>
            </w:r>
          </w:p>
        </w:tc>
        <w:tc>
          <w:tcPr>
            <w:tcW w:w="1587" w:type="dxa"/>
          </w:tcPr>
          <w:p w14:paraId="7590C2FD" w14:textId="77777777" w:rsidR="002A59F2" w:rsidRDefault="00976108">
            <w:pPr>
              <w:pStyle w:val="Compact"/>
              <w:jc w:val="right"/>
            </w:pPr>
            <w:r>
              <w:t>1.98</w:t>
            </w:r>
          </w:p>
        </w:tc>
      </w:tr>
      <w:tr w:rsidR="005832CD" w14:paraId="7B240A07" w14:textId="77777777" w:rsidTr="005832CD">
        <w:tc>
          <w:tcPr>
            <w:tcW w:w="1242" w:type="dxa"/>
          </w:tcPr>
          <w:p w14:paraId="7587F137" w14:textId="77777777" w:rsidR="002A59F2" w:rsidRDefault="00976108">
            <w:pPr>
              <w:pStyle w:val="Compact"/>
            </w:pPr>
            <w:r>
              <w:t>Colorado</w:t>
            </w:r>
          </w:p>
        </w:tc>
        <w:tc>
          <w:tcPr>
            <w:tcW w:w="1219" w:type="dxa"/>
          </w:tcPr>
          <w:p w14:paraId="7B3DC2B6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0B63CA83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701" w:type="dxa"/>
          </w:tcPr>
          <w:p w14:paraId="0E5CC9F3" w14:textId="77777777" w:rsidR="002A59F2" w:rsidRDefault="00976108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1587" w:type="dxa"/>
          </w:tcPr>
          <w:p w14:paraId="18BC3843" w14:textId="77777777" w:rsidR="002A59F2" w:rsidRDefault="00976108">
            <w:pPr>
              <w:pStyle w:val="Compact"/>
              <w:jc w:val="right"/>
            </w:pPr>
            <w:r>
              <w:t>66.35</w:t>
            </w:r>
          </w:p>
        </w:tc>
        <w:tc>
          <w:tcPr>
            <w:tcW w:w="1587" w:type="dxa"/>
          </w:tcPr>
          <w:p w14:paraId="07C712AC" w14:textId="77777777" w:rsidR="002A59F2" w:rsidRDefault="00976108">
            <w:pPr>
              <w:pStyle w:val="Compact"/>
              <w:jc w:val="right"/>
            </w:pPr>
            <w:r>
              <w:t>8.76</w:t>
            </w:r>
          </w:p>
        </w:tc>
      </w:tr>
      <w:tr w:rsidR="005832CD" w14:paraId="7A796443" w14:textId="77777777" w:rsidTr="005832CD">
        <w:tc>
          <w:tcPr>
            <w:tcW w:w="1242" w:type="dxa"/>
          </w:tcPr>
          <w:p w14:paraId="30A19B91" w14:textId="77777777" w:rsidR="002A59F2" w:rsidRDefault="00976108">
            <w:pPr>
              <w:pStyle w:val="Compact"/>
            </w:pPr>
            <w:r>
              <w:t>Colorado</w:t>
            </w:r>
          </w:p>
        </w:tc>
        <w:tc>
          <w:tcPr>
            <w:tcW w:w="1219" w:type="dxa"/>
          </w:tcPr>
          <w:p w14:paraId="42D9C83E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37E3BFB3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373E1350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6377C35F" w14:textId="77777777" w:rsidR="002A59F2" w:rsidRDefault="00976108">
            <w:pPr>
              <w:pStyle w:val="Compact"/>
              <w:jc w:val="right"/>
            </w:pPr>
            <w:r>
              <w:t>59.12</w:t>
            </w:r>
          </w:p>
        </w:tc>
        <w:tc>
          <w:tcPr>
            <w:tcW w:w="1587" w:type="dxa"/>
          </w:tcPr>
          <w:p w14:paraId="048EEF27" w14:textId="77777777" w:rsidR="002A59F2" w:rsidRDefault="00976108">
            <w:pPr>
              <w:pStyle w:val="Compact"/>
              <w:jc w:val="right"/>
            </w:pPr>
            <w:r>
              <w:t>7.95</w:t>
            </w:r>
          </w:p>
        </w:tc>
      </w:tr>
      <w:tr w:rsidR="005832CD" w14:paraId="5F9D87D2" w14:textId="77777777" w:rsidTr="005832CD">
        <w:tc>
          <w:tcPr>
            <w:tcW w:w="1242" w:type="dxa"/>
          </w:tcPr>
          <w:p w14:paraId="1E0847EB" w14:textId="77777777" w:rsidR="002A59F2" w:rsidRDefault="00976108">
            <w:pPr>
              <w:pStyle w:val="Compact"/>
            </w:pPr>
            <w:r>
              <w:t>Colorado</w:t>
            </w:r>
          </w:p>
        </w:tc>
        <w:tc>
          <w:tcPr>
            <w:tcW w:w="1219" w:type="dxa"/>
          </w:tcPr>
          <w:p w14:paraId="3EBBB34D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41DA5BE7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710478F8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53A1A9F2" w14:textId="77777777" w:rsidR="002A59F2" w:rsidRDefault="00976108">
            <w:pPr>
              <w:pStyle w:val="Compact"/>
              <w:jc w:val="right"/>
            </w:pPr>
            <w:r>
              <w:t>44.15</w:t>
            </w:r>
          </w:p>
        </w:tc>
        <w:tc>
          <w:tcPr>
            <w:tcW w:w="1587" w:type="dxa"/>
          </w:tcPr>
          <w:p w14:paraId="7C017975" w14:textId="77777777" w:rsidR="002A59F2" w:rsidRDefault="00976108">
            <w:pPr>
              <w:pStyle w:val="Compact"/>
              <w:jc w:val="right"/>
            </w:pPr>
            <w:r>
              <w:t>4.83</w:t>
            </w:r>
          </w:p>
        </w:tc>
      </w:tr>
      <w:tr w:rsidR="005832CD" w14:paraId="2E94092F" w14:textId="77777777" w:rsidTr="005832CD">
        <w:tc>
          <w:tcPr>
            <w:tcW w:w="1242" w:type="dxa"/>
          </w:tcPr>
          <w:p w14:paraId="3970691E" w14:textId="77777777" w:rsidR="002A59F2" w:rsidRDefault="00976108">
            <w:pPr>
              <w:pStyle w:val="Compact"/>
            </w:pPr>
            <w:r>
              <w:t>Colorado</w:t>
            </w:r>
          </w:p>
        </w:tc>
        <w:tc>
          <w:tcPr>
            <w:tcW w:w="1219" w:type="dxa"/>
          </w:tcPr>
          <w:p w14:paraId="287D77F8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070374A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1C05F5B1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2BAF38AE" w14:textId="77777777" w:rsidR="002A59F2" w:rsidRDefault="00976108">
            <w:pPr>
              <w:pStyle w:val="Compact"/>
              <w:jc w:val="right"/>
            </w:pPr>
            <w:r>
              <w:t>14.54</w:t>
            </w:r>
          </w:p>
        </w:tc>
        <w:tc>
          <w:tcPr>
            <w:tcW w:w="1587" w:type="dxa"/>
          </w:tcPr>
          <w:p w14:paraId="7C1E3995" w14:textId="77777777" w:rsidR="002A59F2" w:rsidRDefault="00976108">
            <w:pPr>
              <w:pStyle w:val="Compact"/>
              <w:jc w:val="right"/>
            </w:pPr>
            <w:r>
              <w:t>2.29</w:t>
            </w:r>
          </w:p>
        </w:tc>
      </w:tr>
      <w:tr w:rsidR="005832CD" w14:paraId="723D5394" w14:textId="77777777" w:rsidTr="005832CD">
        <w:tc>
          <w:tcPr>
            <w:tcW w:w="1242" w:type="dxa"/>
          </w:tcPr>
          <w:p w14:paraId="003113E3" w14:textId="77777777" w:rsidR="002A59F2" w:rsidRDefault="00976108">
            <w:pPr>
              <w:pStyle w:val="Compact"/>
            </w:pPr>
            <w:r>
              <w:t>Colorado</w:t>
            </w:r>
          </w:p>
        </w:tc>
        <w:tc>
          <w:tcPr>
            <w:tcW w:w="1219" w:type="dxa"/>
          </w:tcPr>
          <w:p w14:paraId="75D4ADB3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7B189BB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A1BD00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18081D5F" w14:textId="77777777" w:rsidR="002A59F2" w:rsidRDefault="00976108">
            <w:pPr>
              <w:pStyle w:val="Compact"/>
              <w:jc w:val="right"/>
            </w:pPr>
            <w:r>
              <w:t>95.11</w:t>
            </w:r>
          </w:p>
        </w:tc>
        <w:tc>
          <w:tcPr>
            <w:tcW w:w="1587" w:type="dxa"/>
          </w:tcPr>
          <w:p w14:paraId="0A5B78FE" w14:textId="77777777" w:rsidR="002A59F2" w:rsidRDefault="00976108">
            <w:pPr>
              <w:pStyle w:val="Compact"/>
              <w:jc w:val="right"/>
            </w:pPr>
            <w:r>
              <w:t>22.97</w:t>
            </w:r>
          </w:p>
        </w:tc>
      </w:tr>
      <w:tr w:rsidR="005832CD" w14:paraId="1B029686" w14:textId="77777777" w:rsidTr="005832CD">
        <w:tc>
          <w:tcPr>
            <w:tcW w:w="1242" w:type="dxa"/>
          </w:tcPr>
          <w:p w14:paraId="35BC5485" w14:textId="77777777" w:rsidR="002A59F2" w:rsidRDefault="00976108">
            <w:pPr>
              <w:pStyle w:val="Compact"/>
            </w:pPr>
            <w:r>
              <w:t>Colorado</w:t>
            </w:r>
          </w:p>
        </w:tc>
        <w:tc>
          <w:tcPr>
            <w:tcW w:w="1219" w:type="dxa"/>
          </w:tcPr>
          <w:p w14:paraId="1503409F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38D2C01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08212D1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BCCB927" w14:textId="77777777" w:rsidR="002A59F2" w:rsidRDefault="00976108">
            <w:pPr>
              <w:pStyle w:val="Compact"/>
              <w:jc w:val="right"/>
            </w:pPr>
            <w:r>
              <w:t>193.81</w:t>
            </w:r>
          </w:p>
        </w:tc>
        <w:tc>
          <w:tcPr>
            <w:tcW w:w="1587" w:type="dxa"/>
          </w:tcPr>
          <w:p w14:paraId="77E80487" w14:textId="77777777" w:rsidR="002A59F2" w:rsidRDefault="00976108">
            <w:pPr>
              <w:pStyle w:val="Compact"/>
              <w:jc w:val="right"/>
            </w:pPr>
            <w:r>
              <w:t>24.83</w:t>
            </w:r>
          </w:p>
        </w:tc>
      </w:tr>
      <w:tr w:rsidR="005832CD" w14:paraId="549CD61A" w14:textId="77777777" w:rsidTr="005832CD">
        <w:tc>
          <w:tcPr>
            <w:tcW w:w="1242" w:type="dxa"/>
          </w:tcPr>
          <w:p w14:paraId="4D55404F" w14:textId="77777777" w:rsidR="002A59F2" w:rsidRDefault="00976108">
            <w:pPr>
              <w:pStyle w:val="Compact"/>
            </w:pPr>
            <w:r>
              <w:t>Connecticut</w:t>
            </w:r>
          </w:p>
        </w:tc>
        <w:tc>
          <w:tcPr>
            <w:tcW w:w="1219" w:type="dxa"/>
          </w:tcPr>
          <w:p w14:paraId="5A91084A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08F7E6D0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95E6A91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262B0E93" w14:textId="77777777" w:rsidR="002A59F2" w:rsidRDefault="00976108">
            <w:pPr>
              <w:pStyle w:val="Compact"/>
              <w:jc w:val="right"/>
            </w:pPr>
            <w:r>
              <w:t>38.73</w:t>
            </w:r>
          </w:p>
        </w:tc>
        <w:tc>
          <w:tcPr>
            <w:tcW w:w="1587" w:type="dxa"/>
          </w:tcPr>
          <w:p w14:paraId="5CDAE555" w14:textId="77777777" w:rsidR="002A59F2" w:rsidRDefault="00976108">
            <w:pPr>
              <w:pStyle w:val="Compact"/>
              <w:jc w:val="right"/>
            </w:pPr>
            <w:r>
              <w:t>5.41</w:t>
            </w:r>
          </w:p>
        </w:tc>
      </w:tr>
      <w:tr w:rsidR="005832CD" w14:paraId="4C3008BC" w14:textId="77777777" w:rsidTr="005832CD">
        <w:tc>
          <w:tcPr>
            <w:tcW w:w="1242" w:type="dxa"/>
          </w:tcPr>
          <w:p w14:paraId="1FCE96B0" w14:textId="77777777" w:rsidR="002A59F2" w:rsidRDefault="00976108">
            <w:pPr>
              <w:pStyle w:val="Compact"/>
            </w:pPr>
            <w:r>
              <w:lastRenderedPageBreak/>
              <w:t>Connecticut</w:t>
            </w:r>
          </w:p>
        </w:tc>
        <w:tc>
          <w:tcPr>
            <w:tcW w:w="1219" w:type="dxa"/>
          </w:tcPr>
          <w:p w14:paraId="53779F59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2F290920" w14:textId="77777777" w:rsidR="002A59F2" w:rsidRDefault="00976108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1701" w:type="dxa"/>
          </w:tcPr>
          <w:p w14:paraId="544FEAC3" w14:textId="77777777" w:rsidR="002A59F2" w:rsidRDefault="00976108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1587" w:type="dxa"/>
          </w:tcPr>
          <w:p w14:paraId="18EE2863" w14:textId="77777777" w:rsidR="002A59F2" w:rsidRDefault="00976108">
            <w:pPr>
              <w:pStyle w:val="Compact"/>
              <w:jc w:val="right"/>
            </w:pPr>
            <w:r>
              <w:t>30.19</w:t>
            </w:r>
          </w:p>
        </w:tc>
        <w:tc>
          <w:tcPr>
            <w:tcW w:w="1587" w:type="dxa"/>
          </w:tcPr>
          <w:p w14:paraId="039026E0" w14:textId="77777777" w:rsidR="002A59F2" w:rsidRDefault="00976108">
            <w:pPr>
              <w:pStyle w:val="Compact"/>
              <w:jc w:val="right"/>
            </w:pPr>
            <w:r>
              <w:t>3.61</w:t>
            </w:r>
          </w:p>
        </w:tc>
      </w:tr>
      <w:tr w:rsidR="005832CD" w14:paraId="316ECEAC" w14:textId="77777777" w:rsidTr="005832CD">
        <w:tc>
          <w:tcPr>
            <w:tcW w:w="1242" w:type="dxa"/>
          </w:tcPr>
          <w:p w14:paraId="69CBF853" w14:textId="77777777" w:rsidR="002A59F2" w:rsidRDefault="00976108">
            <w:pPr>
              <w:pStyle w:val="Compact"/>
            </w:pPr>
            <w:r>
              <w:t>Connecticut</w:t>
            </w:r>
          </w:p>
        </w:tc>
        <w:tc>
          <w:tcPr>
            <w:tcW w:w="1219" w:type="dxa"/>
          </w:tcPr>
          <w:p w14:paraId="510274CC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66479E7C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701" w:type="dxa"/>
          </w:tcPr>
          <w:p w14:paraId="6497D5DC" w14:textId="77777777" w:rsidR="002A59F2" w:rsidRDefault="00976108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1587" w:type="dxa"/>
          </w:tcPr>
          <w:p w14:paraId="2FF43875" w14:textId="77777777" w:rsidR="002A59F2" w:rsidRDefault="00976108">
            <w:pPr>
              <w:pStyle w:val="Compact"/>
              <w:jc w:val="right"/>
            </w:pPr>
            <w:r>
              <w:t>71.40</w:t>
            </w:r>
          </w:p>
        </w:tc>
        <w:tc>
          <w:tcPr>
            <w:tcW w:w="1587" w:type="dxa"/>
          </w:tcPr>
          <w:p w14:paraId="4726AAAF" w14:textId="77777777" w:rsidR="002A59F2" w:rsidRDefault="00976108">
            <w:pPr>
              <w:pStyle w:val="Compact"/>
              <w:jc w:val="right"/>
            </w:pPr>
            <w:r>
              <w:t>8.23</w:t>
            </w:r>
          </w:p>
        </w:tc>
      </w:tr>
      <w:tr w:rsidR="005832CD" w14:paraId="5B5BEBA9" w14:textId="77777777" w:rsidTr="005832CD">
        <w:tc>
          <w:tcPr>
            <w:tcW w:w="1242" w:type="dxa"/>
          </w:tcPr>
          <w:p w14:paraId="02FB60D3" w14:textId="77777777" w:rsidR="002A59F2" w:rsidRDefault="00976108">
            <w:pPr>
              <w:pStyle w:val="Compact"/>
            </w:pPr>
            <w:r>
              <w:t>Connecticut</w:t>
            </w:r>
          </w:p>
        </w:tc>
        <w:tc>
          <w:tcPr>
            <w:tcW w:w="1219" w:type="dxa"/>
          </w:tcPr>
          <w:p w14:paraId="00BE24F2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199C046D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11629007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587" w:type="dxa"/>
          </w:tcPr>
          <w:p w14:paraId="0D3C195F" w14:textId="77777777" w:rsidR="002A59F2" w:rsidRDefault="00976108">
            <w:pPr>
              <w:pStyle w:val="Compact"/>
              <w:jc w:val="right"/>
            </w:pPr>
            <w:r>
              <w:t>114.46</w:t>
            </w:r>
          </w:p>
        </w:tc>
        <w:tc>
          <w:tcPr>
            <w:tcW w:w="1587" w:type="dxa"/>
          </w:tcPr>
          <w:p w14:paraId="55A5F95B" w14:textId="77777777" w:rsidR="002A59F2" w:rsidRDefault="00976108">
            <w:pPr>
              <w:pStyle w:val="Compact"/>
              <w:jc w:val="right"/>
            </w:pPr>
            <w:r>
              <w:t>12.96</w:t>
            </w:r>
          </w:p>
        </w:tc>
      </w:tr>
      <w:tr w:rsidR="005832CD" w14:paraId="5DAE0AD5" w14:textId="77777777" w:rsidTr="005832CD">
        <w:tc>
          <w:tcPr>
            <w:tcW w:w="1242" w:type="dxa"/>
          </w:tcPr>
          <w:p w14:paraId="706C8902" w14:textId="77777777" w:rsidR="002A59F2" w:rsidRDefault="00976108">
            <w:pPr>
              <w:pStyle w:val="Compact"/>
            </w:pPr>
            <w:r>
              <w:t>Connecticut</w:t>
            </w:r>
          </w:p>
        </w:tc>
        <w:tc>
          <w:tcPr>
            <w:tcW w:w="1219" w:type="dxa"/>
          </w:tcPr>
          <w:p w14:paraId="0ED11108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05872AC3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2D803FED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2C212CB5" w14:textId="77777777" w:rsidR="002A59F2" w:rsidRDefault="00976108">
            <w:pPr>
              <w:pStyle w:val="Compact"/>
              <w:jc w:val="right"/>
            </w:pPr>
            <w:r>
              <w:t>19.94</w:t>
            </w:r>
          </w:p>
        </w:tc>
        <w:tc>
          <w:tcPr>
            <w:tcW w:w="1587" w:type="dxa"/>
          </w:tcPr>
          <w:p w14:paraId="0FBCEBC8" w14:textId="77777777" w:rsidR="002A59F2" w:rsidRDefault="00976108">
            <w:pPr>
              <w:pStyle w:val="Compact"/>
              <w:jc w:val="right"/>
            </w:pPr>
            <w:r>
              <w:t>4.43</w:t>
            </w:r>
          </w:p>
        </w:tc>
      </w:tr>
      <w:tr w:rsidR="005832CD" w14:paraId="1C08B8E0" w14:textId="77777777" w:rsidTr="005832CD">
        <w:tc>
          <w:tcPr>
            <w:tcW w:w="1242" w:type="dxa"/>
          </w:tcPr>
          <w:p w14:paraId="78E2698A" w14:textId="77777777" w:rsidR="002A59F2" w:rsidRDefault="00976108">
            <w:pPr>
              <w:pStyle w:val="Compact"/>
            </w:pPr>
            <w:r>
              <w:t>Connecticut</w:t>
            </w:r>
          </w:p>
        </w:tc>
        <w:tc>
          <w:tcPr>
            <w:tcW w:w="1219" w:type="dxa"/>
          </w:tcPr>
          <w:p w14:paraId="20F7BD02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5B1AC287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CA595DA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677299B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2810E2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7502D81A" w14:textId="77777777" w:rsidTr="005832CD">
        <w:tc>
          <w:tcPr>
            <w:tcW w:w="1242" w:type="dxa"/>
          </w:tcPr>
          <w:p w14:paraId="15A92086" w14:textId="77777777" w:rsidR="002A59F2" w:rsidRDefault="00976108">
            <w:pPr>
              <w:pStyle w:val="Compact"/>
            </w:pPr>
            <w:r>
              <w:t>Connecticut</w:t>
            </w:r>
          </w:p>
        </w:tc>
        <w:tc>
          <w:tcPr>
            <w:tcW w:w="1219" w:type="dxa"/>
          </w:tcPr>
          <w:p w14:paraId="14518288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16096AA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024E75C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709CBC2" w14:textId="77777777" w:rsidR="002A59F2" w:rsidRDefault="00976108">
            <w:pPr>
              <w:pStyle w:val="Compact"/>
              <w:jc w:val="right"/>
            </w:pPr>
            <w:r>
              <w:t>67.85</w:t>
            </w:r>
          </w:p>
        </w:tc>
        <w:tc>
          <w:tcPr>
            <w:tcW w:w="1587" w:type="dxa"/>
          </w:tcPr>
          <w:p w14:paraId="6DDA913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0C44DB2E" w14:textId="77777777" w:rsidTr="005832CD">
        <w:tc>
          <w:tcPr>
            <w:tcW w:w="1242" w:type="dxa"/>
          </w:tcPr>
          <w:p w14:paraId="092962E5" w14:textId="77777777" w:rsidR="002A59F2" w:rsidRDefault="00976108">
            <w:pPr>
              <w:pStyle w:val="Compact"/>
            </w:pPr>
            <w:r>
              <w:t>Connecticut</w:t>
            </w:r>
          </w:p>
        </w:tc>
        <w:tc>
          <w:tcPr>
            <w:tcW w:w="1219" w:type="dxa"/>
          </w:tcPr>
          <w:p w14:paraId="13C3B200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5590766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21C17E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ACEC14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8D8B281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757AE1A2" w14:textId="77777777" w:rsidTr="005832CD">
        <w:tc>
          <w:tcPr>
            <w:tcW w:w="1242" w:type="dxa"/>
          </w:tcPr>
          <w:p w14:paraId="48991ECB" w14:textId="77777777" w:rsidR="002A59F2" w:rsidRDefault="00976108">
            <w:pPr>
              <w:pStyle w:val="Compact"/>
            </w:pPr>
            <w:r>
              <w:t>Delaware</w:t>
            </w:r>
          </w:p>
        </w:tc>
        <w:tc>
          <w:tcPr>
            <w:tcW w:w="1219" w:type="dxa"/>
          </w:tcPr>
          <w:p w14:paraId="353F3C98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56046DCE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02F568D5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1BC3638F" w14:textId="77777777" w:rsidR="002A59F2" w:rsidRDefault="00976108">
            <w:pPr>
              <w:pStyle w:val="Compact"/>
              <w:jc w:val="right"/>
            </w:pPr>
            <w:r>
              <w:t>21.57</w:t>
            </w:r>
          </w:p>
        </w:tc>
        <w:tc>
          <w:tcPr>
            <w:tcW w:w="1587" w:type="dxa"/>
          </w:tcPr>
          <w:p w14:paraId="31CF36ED" w14:textId="77777777" w:rsidR="002A59F2" w:rsidRDefault="00976108">
            <w:pPr>
              <w:pStyle w:val="Compact"/>
              <w:jc w:val="right"/>
            </w:pPr>
            <w:r>
              <w:t>7.35</w:t>
            </w:r>
          </w:p>
        </w:tc>
      </w:tr>
      <w:tr w:rsidR="005832CD" w14:paraId="36AE12FE" w14:textId="77777777" w:rsidTr="005832CD">
        <w:tc>
          <w:tcPr>
            <w:tcW w:w="1242" w:type="dxa"/>
          </w:tcPr>
          <w:p w14:paraId="062F0542" w14:textId="77777777" w:rsidR="002A59F2" w:rsidRDefault="00976108">
            <w:pPr>
              <w:pStyle w:val="Compact"/>
            </w:pPr>
            <w:r>
              <w:t>Delaware</w:t>
            </w:r>
          </w:p>
        </w:tc>
        <w:tc>
          <w:tcPr>
            <w:tcW w:w="1219" w:type="dxa"/>
          </w:tcPr>
          <w:p w14:paraId="54E95CC3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17988FFD" w14:textId="77777777" w:rsidR="002A59F2" w:rsidRDefault="00976108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1701" w:type="dxa"/>
          </w:tcPr>
          <w:p w14:paraId="52D8AD02" w14:textId="77777777" w:rsidR="002A59F2" w:rsidRDefault="00976108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1587" w:type="dxa"/>
          </w:tcPr>
          <w:p w14:paraId="5D72063C" w14:textId="77777777" w:rsidR="002A59F2" w:rsidRDefault="00976108">
            <w:pPr>
              <w:pStyle w:val="Compact"/>
              <w:jc w:val="right"/>
            </w:pPr>
            <w:r>
              <w:t>17.92</w:t>
            </w:r>
          </w:p>
        </w:tc>
        <w:tc>
          <w:tcPr>
            <w:tcW w:w="1587" w:type="dxa"/>
          </w:tcPr>
          <w:p w14:paraId="7A6603D6" w14:textId="77777777" w:rsidR="002A59F2" w:rsidRDefault="00976108">
            <w:pPr>
              <w:pStyle w:val="Compact"/>
              <w:jc w:val="right"/>
            </w:pPr>
            <w:r>
              <w:t>4.88</w:t>
            </w:r>
          </w:p>
        </w:tc>
      </w:tr>
      <w:tr w:rsidR="005832CD" w14:paraId="5D14CD18" w14:textId="77777777" w:rsidTr="005832CD">
        <w:tc>
          <w:tcPr>
            <w:tcW w:w="1242" w:type="dxa"/>
          </w:tcPr>
          <w:p w14:paraId="4F1B63A1" w14:textId="77777777" w:rsidR="002A59F2" w:rsidRDefault="00976108">
            <w:pPr>
              <w:pStyle w:val="Compact"/>
            </w:pPr>
            <w:r>
              <w:t>Delaware</w:t>
            </w:r>
          </w:p>
        </w:tc>
        <w:tc>
          <w:tcPr>
            <w:tcW w:w="1219" w:type="dxa"/>
          </w:tcPr>
          <w:p w14:paraId="68C9EAA8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253C20B3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0EBF3B90" w14:textId="77777777" w:rsidR="002A59F2" w:rsidRDefault="00976108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1587" w:type="dxa"/>
          </w:tcPr>
          <w:p w14:paraId="595CB031" w14:textId="77777777" w:rsidR="002A59F2" w:rsidRDefault="00976108">
            <w:pPr>
              <w:pStyle w:val="Compact"/>
              <w:jc w:val="right"/>
            </w:pPr>
            <w:r>
              <w:t>49.51</w:t>
            </w:r>
          </w:p>
        </w:tc>
        <w:tc>
          <w:tcPr>
            <w:tcW w:w="1587" w:type="dxa"/>
          </w:tcPr>
          <w:p w14:paraId="53E0406F" w14:textId="77777777" w:rsidR="002A59F2" w:rsidRDefault="00976108">
            <w:pPr>
              <w:pStyle w:val="Compact"/>
              <w:jc w:val="right"/>
            </w:pPr>
            <w:r>
              <w:t>13.22</w:t>
            </w:r>
          </w:p>
        </w:tc>
      </w:tr>
      <w:tr w:rsidR="005832CD" w14:paraId="6A0F69B8" w14:textId="77777777" w:rsidTr="005832CD">
        <w:tc>
          <w:tcPr>
            <w:tcW w:w="1242" w:type="dxa"/>
          </w:tcPr>
          <w:p w14:paraId="020D0BB5" w14:textId="77777777" w:rsidR="002A59F2" w:rsidRDefault="00976108">
            <w:pPr>
              <w:pStyle w:val="Compact"/>
            </w:pPr>
            <w:r>
              <w:t>Delaware</w:t>
            </w:r>
          </w:p>
        </w:tc>
        <w:tc>
          <w:tcPr>
            <w:tcW w:w="1219" w:type="dxa"/>
          </w:tcPr>
          <w:p w14:paraId="4986C724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5292863F" w14:textId="77777777" w:rsidR="002A59F2" w:rsidRDefault="00976108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1701" w:type="dxa"/>
          </w:tcPr>
          <w:p w14:paraId="5A350B62" w14:textId="77777777" w:rsidR="002A59F2" w:rsidRDefault="00976108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1587" w:type="dxa"/>
          </w:tcPr>
          <w:p w14:paraId="4002890A" w14:textId="77777777" w:rsidR="002A59F2" w:rsidRDefault="00976108">
            <w:pPr>
              <w:pStyle w:val="Compact"/>
              <w:jc w:val="right"/>
            </w:pPr>
            <w:r>
              <w:t>39.58</w:t>
            </w:r>
          </w:p>
        </w:tc>
        <w:tc>
          <w:tcPr>
            <w:tcW w:w="1587" w:type="dxa"/>
          </w:tcPr>
          <w:p w14:paraId="3C5027B0" w14:textId="77777777" w:rsidR="002A59F2" w:rsidRDefault="00976108">
            <w:pPr>
              <w:pStyle w:val="Compact"/>
              <w:jc w:val="right"/>
            </w:pPr>
            <w:r>
              <w:t>10.38</w:t>
            </w:r>
          </w:p>
        </w:tc>
      </w:tr>
      <w:tr w:rsidR="005832CD" w14:paraId="73C4974C" w14:textId="77777777" w:rsidTr="005832CD">
        <w:tc>
          <w:tcPr>
            <w:tcW w:w="1242" w:type="dxa"/>
          </w:tcPr>
          <w:p w14:paraId="6C57AF6D" w14:textId="77777777" w:rsidR="002A59F2" w:rsidRDefault="00976108">
            <w:pPr>
              <w:pStyle w:val="Compact"/>
            </w:pPr>
            <w:r>
              <w:t>Delaware</w:t>
            </w:r>
          </w:p>
        </w:tc>
        <w:tc>
          <w:tcPr>
            <w:tcW w:w="1219" w:type="dxa"/>
          </w:tcPr>
          <w:p w14:paraId="7AF1E4E7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2CE758F2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424C0C76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7A86EED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584D3F8" w14:textId="77777777" w:rsidR="002A59F2" w:rsidRDefault="00976108">
            <w:pPr>
              <w:pStyle w:val="Compact"/>
              <w:jc w:val="right"/>
            </w:pPr>
            <w:r>
              <w:t>7.10</w:t>
            </w:r>
          </w:p>
        </w:tc>
      </w:tr>
      <w:tr w:rsidR="005832CD" w14:paraId="648D640C" w14:textId="77777777" w:rsidTr="005832CD">
        <w:tc>
          <w:tcPr>
            <w:tcW w:w="1242" w:type="dxa"/>
          </w:tcPr>
          <w:p w14:paraId="57ED4661" w14:textId="77777777" w:rsidR="002A59F2" w:rsidRDefault="00976108">
            <w:pPr>
              <w:pStyle w:val="Compact"/>
            </w:pPr>
            <w:r>
              <w:t>Delaware</w:t>
            </w:r>
          </w:p>
        </w:tc>
        <w:tc>
          <w:tcPr>
            <w:tcW w:w="1219" w:type="dxa"/>
          </w:tcPr>
          <w:p w14:paraId="44B1D62C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572352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96D9A25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3CBF3ED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FDB20FE" w14:textId="77777777" w:rsidR="002A59F2" w:rsidRDefault="00976108">
            <w:pPr>
              <w:pStyle w:val="Compact"/>
              <w:jc w:val="right"/>
            </w:pPr>
            <w:r>
              <w:t>3.61</w:t>
            </w:r>
          </w:p>
        </w:tc>
      </w:tr>
      <w:tr w:rsidR="005832CD" w14:paraId="07904FED" w14:textId="77777777" w:rsidTr="005832CD">
        <w:tc>
          <w:tcPr>
            <w:tcW w:w="1242" w:type="dxa"/>
          </w:tcPr>
          <w:p w14:paraId="1F440DE8" w14:textId="77777777" w:rsidR="002A59F2" w:rsidRDefault="00976108">
            <w:pPr>
              <w:pStyle w:val="Compact"/>
            </w:pPr>
            <w:r>
              <w:t>Delaware</w:t>
            </w:r>
          </w:p>
        </w:tc>
        <w:tc>
          <w:tcPr>
            <w:tcW w:w="1219" w:type="dxa"/>
          </w:tcPr>
          <w:p w14:paraId="10D64631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074F6F2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0D685BE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79B596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DC0C69E" w14:textId="77777777" w:rsidR="002A59F2" w:rsidRDefault="00976108">
            <w:pPr>
              <w:pStyle w:val="Compact"/>
              <w:jc w:val="right"/>
            </w:pPr>
            <w:r>
              <w:t>169.49</w:t>
            </w:r>
          </w:p>
        </w:tc>
      </w:tr>
      <w:tr w:rsidR="005832CD" w14:paraId="6BF93AB4" w14:textId="77777777" w:rsidTr="005832CD">
        <w:tc>
          <w:tcPr>
            <w:tcW w:w="1242" w:type="dxa"/>
          </w:tcPr>
          <w:p w14:paraId="4656F73C" w14:textId="77777777" w:rsidR="002A59F2" w:rsidRDefault="00976108">
            <w:pPr>
              <w:pStyle w:val="Compact"/>
            </w:pPr>
            <w:r>
              <w:t>Delaware</w:t>
            </w:r>
          </w:p>
        </w:tc>
        <w:tc>
          <w:tcPr>
            <w:tcW w:w="1219" w:type="dxa"/>
          </w:tcPr>
          <w:p w14:paraId="1157A539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6A6A28D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05AC9AB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9B92312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5E833E48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1AE43516" w14:textId="77777777" w:rsidTr="005832CD">
        <w:tc>
          <w:tcPr>
            <w:tcW w:w="1242" w:type="dxa"/>
          </w:tcPr>
          <w:p w14:paraId="534DF078" w14:textId="77777777" w:rsidR="002A59F2" w:rsidRDefault="00976108">
            <w:pPr>
              <w:pStyle w:val="Compact"/>
            </w:pPr>
            <w:r>
              <w:t>District of Columbia</w:t>
            </w:r>
          </w:p>
        </w:tc>
        <w:tc>
          <w:tcPr>
            <w:tcW w:w="1219" w:type="dxa"/>
          </w:tcPr>
          <w:p w14:paraId="700F06C7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0B8402AC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6267360E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2C91B26B" w14:textId="77777777" w:rsidR="002A59F2" w:rsidRDefault="00976108">
            <w:pPr>
              <w:pStyle w:val="Compact"/>
              <w:jc w:val="right"/>
            </w:pPr>
            <w:r>
              <w:t>94.56</w:t>
            </w:r>
          </w:p>
        </w:tc>
        <w:tc>
          <w:tcPr>
            <w:tcW w:w="1587" w:type="dxa"/>
          </w:tcPr>
          <w:p w14:paraId="6C768BF5" w14:textId="77777777" w:rsidR="002A59F2" w:rsidRDefault="00976108">
            <w:pPr>
              <w:pStyle w:val="Compact"/>
              <w:jc w:val="right"/>
            </w:pPr>
            <w:r>
              <w:t>15.11</w:t>
            </w:r>
          </w:p>
        </w:tc>
      </w:tr>
      <w:tr w:rsidR="005832CD" w14:paraId="3044291C" w14:textId="77777777" w:rsidTr="005832CD">
        <w:tc>
          <w:tcPr>
            <w:tcW w:w="1242" w:type="dxa"/>
          </w:tcPr>
          <w:p w14:paraId="3FD542DE" w14:textId="77777777" w:rsidR="002A59F2" w:rsidRDefault="00976108">
            <w:pPr>
              <w:pStyle w:val="Compact"/>
            </w:pPr>
            <w:r>
              <w:t>District of Columbia</w:t>
            </w:r>
          </w:p>
        </w:tc>
        <w:tc>
          <w:tcPr>
            <w:tcW w:w="1219" w:type="dxa"/>
          </w:tcPr>
          <w:p w14:paraId="73730920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1F31FF99" w14:textId="77777777" w:rsidR="002A59F2" w:rsidRDefault="00976108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1701" w:type="dxa"/>
          </w:tcPr>
          <w:p w14:paraId="5C274482" w14:textId="77777777" w:rsidR="002A59F2" w:rsidRDefault="00976108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1587" w:type="dxa"/>
          </w:tcPr>
          <w:p w14:paraId="697C0458" w14:textId="77777777" w:rsidR="002A59F2" w:rsidRDefault="00976108">
            <w:pPr>
              <w:pStyle w:val="Compact"/>
              <w:jc w:val="right"/>
            </w:pPr>
            <w:r>
              <w:t>22.64</w:t>
            </w:r>
          </w:p>
        </w:tc>
        <w:tc>
          <w:tcPr>
            <w:tcW w:w="1587" w:type="dxa"/>
          </w:tcPr>
          <w:p w14:paraId="55BF8AFF" w14:textId="77777777" w:rsidR="002A59F2" w:rsidRDefault="00976108">
            <w:pPr>
              <w:pStyle w:val="Compact"/>
              <w:jc w:val="right"/>
            </w:pPr>
            <w:r>
              <w:t>2.26</w:t>
            </w:r>
          </w:p>
        </w:tc>
      </w:tr>
      <w:tr w:rsidR="005832CD" w14:paraId="7B748806" w14:textId="77777777" w:rsidTr="005832CD">
        <w:tc>
          <w:tcPr>
            <w:tcW w:w="1242" w:type="dxa"/>
          </w:tcPr>
          <w:p w14:paraId="41E9F428" w14:textId="77777777" w:rsidR="002A59F2" w:rsidRDefault="00976108">
            <w:pPr>
              <w:pStyle w:val="Compact"/>
            </w:pPr>
            <w:r>
              <w:t>District of Columbia</w:t>
            </w:r>
          </w:p>
        </w:tc>
        <w:tc>
          <w:tcPr>
            <w:tcW w:w="1219" w:type="dxa"/>
          </w:tcPr>
          <w:p w14:paraId="47488C54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453C5EA3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3807712D" w14:textId="77777777" w:rsidR="002A59F2" w:rsidRDefault="00976108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1587" w:type="dxa"/>
          </w:tcPr>
          <w:p w14:paraId="108D9CA6" w14:textId="77777777" w:rsidR="002A59F2" w:rsidRDefault="00976108">
            <w:pPr>
              <w:pStyle w:val="Compact"/>
              <w:jc w:val="right"/>
            </w:pPr>
            <w:r>
              <w:t>185.40</w:t>
            </w:r>
          </w:p>
        </w:tc>
        <w:tc>
          <w:tcPr>
            <w:tcW w:w="1587" w:type="dxa"/>
          </w:tcPr>
          <w:p w14:paraId="23BF42DB" w14:textId="77777777" w:rsidR="002A59F2" w:rsidRDefault="00976108">
            <w:pPr>
              <w:pStyle w:val="Compact"/>
              <w:jc w:val="right"/>
            </w:pPr>
            <w:r>
              <w:t>30.03</w:t>
            </w:r>
          </w:p>
        </w:tc>
      </w:tr>
      <w:tr w:rsidR="005832CD" w14:paraId="1839DEE6" w14:textId="77777777" w:rsidTr="005832CD">
        <w:tc>
          <w:tcPr>
            <w:tcW w:w="1242" w:type="dxa"/>
          </w:tcPr>
          <w:p w14:paraId="40933E6C" w14:textId="77777777" w:rsidR="002A59F2" w:rsidRDefault="00976108">
            <w:pPr>
              <w:pStyle w:val="Compact"/>
            </w:pPr>
            <w:r>
              <w:t>District of Columbia</w:t>
            </w:r>
          </w:p>
        </w:tc>
        <w:tc>
          <w:tcPr>
            <w:tcW w:w="1219" w:type="dxa"/>
          </w:tcPr>
          <w:p w14:paraId="6BCE92F8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6EE916D9" w14:textId="77777777" w:rsidR="002A59F2" w:rsidRDefault="00976108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1701" w:type="dxa"/>
          </w:tcPr>
          <w:p w14:paraId="7F1E6C41" w14:textId="77777777" w:rsidR="002A59F2" w:rsidRDefault="00976108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1587" w:type="dxa"/>
          </w:tcPr>
          <w:p w14:paraId="4D2BE955" w14:textId="77777777" w:rsidR="002A59F2" w:rsidRDefault="00976108">
            <w:pPr>
              <w:pStyle w:val="Compact"/>
              <w:jc w:val="right"/>
            </w:pPr>
            <w:r>
              <w:t>128.51</w:t>
            </w:r>
          </w:p>
        </w:tc>
        <w:tc>
          <w:tcPr>
            <w:tcW w:w="1587" w:type="dxa"/>
          </w:tcPr>
          <w:p w14:paraId="28A33520" w14:textId="77777777" w:rsidR="002A59F2" w:rsidRDefault="00976108">
            <w:pPr>
              <w:pStyle w:val="Compact"/>
              <w:jc w:val="right"/>
            </w:pPr>
            <w:r>
              <w:t>21.40</w:t>
            </w:r>
          </w:p>
        </w:tc>
      </w:tr>
      <w:tr w:rsidR="005832CD" w14:paraId="621F94EF" w14:textId="77777777" w:rsidTr="005832CD">
        <w:tc>
          <w:tcPr>
            <w:tcW w:w="1242" w:type="dxa"/>
          </w:tcPr>
          <w:p w14:paraId="7F28E1F6" w14:textId="77777777" w:rsidR="002A59F2" w:rsidRDefault="00976108">
            <w:pPr>
              <w:pStyle w:val="Compact"/>
            </w:pPr>
            <w:r>
              <w:t>District of Columbia</w:t>
            </w:r>
          </w:p>
        </w:tc>
        <w:tc>
          <w:tcPr>
            <w:tcW w:w="1219" w:type="dxa"/>
          </w:tcPr>
          <w:p w14:paraId="5E719459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46550F72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483E5E95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1BBF4FA0" w14:textId="77777777" w:rsidR="002A59F2" w:rsidRDefault="00976108">
            <w:pPr>
              <w:pStyle w:val="Compact"/>
              <w:jc w:val="right"/>
            </w:pPr>
            <w:r>
              <w:t>58.45</w:t>
            </w:r>
          </w:p>
        </w:tc>
        <w:tc>
          <w:tcPr>
            <w:tcW w:w="1587" w:type="dxa"/>
          </w:tcPr>
          <w:p w14:paraId="155E6A45" w14:textId="77777777" w:rsidR="002A59F2" w:rsidRDefault="00976108">
            <w:pPr>
              <w:pStyle w:val="Compact"/>
              <w:jc w:val="right"/>
            </w:pPr>
            <w:r>
              <w:t>9.08</w:t>
            </w:r>
          </w:p>
        </w:tc>
      </w:tr>
      <w:tr w:rsidR="005832CD" w14:paraId="0C2E68C5" w14:textId="77777777" w:rsidTr="005832CD">
        <w:tc>
          <w:tcPr>
            <w:tcW w:w="1242" w:type="dxa"/>
          </w:tcPr>
          <w:p w14:paraId="70A173AE" w14:textId="77777777" w:rsidR="002A59F2" w:rsidRDefault="00976108">
            <w:pPr>
              <w:pStyle w:val="Compact"/>
            </w:pPr>
            <w:r>
              <w:t>District of Columbia</w:t>
            </w:r>
          </w:p>
        </w:tc>
        <w:tc>
          <w:tcPr>
            <w:tcW w:w="1219" w:type="dxa"/>
          </w:tcPr>
          <w:p w14:paraId="7CDFD8C3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328BA91A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2E31274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4C47B4F8" w14:textId="77777777" w:rsidR="002A59F2" w:rsidRDefault="00976108">
            <w:pPr>
              <w:pStyle w:val="Compact"/>
              <w:jc w:val="right"/>
            </w:pPr>
            <w:r>
              <w:t>176.92</w:t>
            </w:r>
          </w:p>
        </w:tc>
        <w:tc>
          <w:tcPr>
            <w:tcW w:w="1587" w:type="dxa"/>
          </w:tcPr>
          <w:p w14:paraId="75F67D3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2344E75D" w14:textId="77777777" w:rsidTr="005832CD">
        <w:tc>
          <w:tcPr>
            <w:tcW w:w="1242" w:type="dxa"/>
          </w:tcPr>
          <w:p w14:paraId="6B76139F" w14:textId="77777777" w:rsidR="002A59F2" w:rsidRDefault="00976108">
            <w:pPr>
              <w:pStyle w:val="Compact"/>
            </w:pPr>
            <w:r>
              <w:t>District of Columbia</w:t>
            </w:r>
          </w:p>
        </w:tc>
        <w:tc>
          <w:tcPr>
            <w:tcW w:w="1219" w:type="dxa"/>
          </w:tcPr>
          <w:p w14:paraId="2BDBB499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26AC128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2504AD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D540CF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C827164" w14:textId="77777777" w:rsidR="002A59F2" w:rsidRDefault="00976108">
            <w:pPr>
              <w:pStyle w:val="Compact"/>
              <w:jc w:val="right"/>
            </w:pPr>
            <w:r>
              <w:t>343.27</w:t>
            </w:r>
          </w:p>
        </w:tc>
      </w:tr>
      <w:tr w:rsidR="005832CD" w14:paraId="649EE8A0" w14:textId="77777777" w:rsidTr="005832CD">
        <w:tc>
          <w:tcPr>
            <w:tcW w:w="1242" w:type="dxa"/>
          </w:tcPr>
          <w:p w14:paraId="256CB30D" w14:textId="77777777" w:rsidR="002A59F2" w:rsidRDefault="00976108">
            <w:pPr>
              <w:pStyle w:val="Compact"/>
            </w:pPr>
            <w:r>
              <w:t xml:space="preserve">District of </w:t>
            </w:r>
            <w:r>
              <w:lastRenderedPageBreak/>
              <w:t>Columbia</w:t>
            </w:r>
          </w:p>
        </w:tc>
        <w:tc>
          <w:tcPr>
            <w:tcW w:w="1219" w:type="dxa"/>
          </w:tcPr>
          <w:p w14:paraId="561DD283" w14:textId="77777777" w:rsidR="002A59F2" w:rsidRDefault="00976108">
            <w:pPr>
              <w:pStyle w:val="Compact"/>
            </w:pPr>
            <w:r>
              <w:lastRenderedPageBreak/>
              <w:t>NH NHPI</w:t>
            </w:r>
          </w:p>
        </w:tc>
        <w:tc>
          <w:tcPr>
            <w:tcW w:w="1701" w:type="dxa"/>
          </w:tcPr>
          <w:p w14:paraId="5121CEC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19072E7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38E7A93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4C013018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11589AE9" w14:textId="77777777" w:rsidTr="005832CD">
        <w:tc>
          <w:tcPr>
            <w:tcW w:w="1242" w:type="dxa"/>
          </w:tcPr>
          <w:p w14:paraId="3F4F2F25" w14:textId="77777777" w:rsidR="002A59F2" w:rsidRDefault="00976108">
            <w:pPr>
              <w:pStyle w:val="Compact"/>
            </w:pPr>
            <w:r>
              <w:t>Florida</w:t>
            </w:r>
          </w:p>
        </w:tc>
        <w:tc>
          <w:tcPr>
            <w:tcW w:w="1219" w:type="dxa"/>
          </w:tcPr>
          <w:p w14:paraId="5BD0834B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6949C0D1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4D76F355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6761E2D0" w14:textId="77777777" w:rsidR="002A59F2" w:rsidRDefault="00976108">
            <w:pPr>
              <w:pStyle w:val="Compact"/>
              <w:jc w:val="right"/>
            </w:pPr>
            <w:r>
              <w:t>35.18</w:t>
            </w:r>
          </w:p>
        </w:tc>
        <w:tc>
          <w:tcPr>
            <w:tcW w:w="1587" w:type="dxa"/>
          </w:tcPr>
          <w:p w14:paraId="314724B9" w14:textId="77777777" w:rsidR="002A59F2" w:rsidRDefault="00976108">
            <w:pPr>
              <w:pStyle w:val="Compact"/>
              <w:jc w:val="right"/>
            </w:pPr>
            <w:r>
              <w:t>6.68</w:t>
            </w:r>
          </w:p>
        </w:tc>
      </w:tr>
      <w:tr w:rsidR="005832CD" w14:paraId="1A6FC841" w14:textId="77777777" w:rsidTr="005832CD">
        <w:tc>
          <w:tcPr>
            <w:tcW w:w="1242" w:type="dxa"/>
          </w:tcPr>
          <w:p w14:paraId="0F3B9DFC" w14:textId="77777777" w:rsidR="002A59F2" w:rsidRDefault="00976108">
            <w:pPr>
              <w:pStyle w:val="Compact"/>
            </w:pPr>
            <w:r>
              <w:t>Florida</w:t>
            </w:r>
          </w:p>
        </w:tc>
        <w:tc>
          <w:tcPr>
            <w:tcW w:w="1219" w:type="dxa"/>
          </w:tcPr>
          <w:p w14:paraId="7D288F01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18031DFD" w14:textId="77777777" w:rsidR="002A59F2" w:rsidRDefault="00976108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1701" w:type="dxa"/>
          </w:tcPr>
          <w:p w14:paraId="4AA239DE" w14:textId="77777777" w:rsidR="002A59F2" w:rsidRDefault="00976108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1587" w:type="dxa"/>
          </w:tcPr>
          <w:p w14:paraId="4C92D403" w14:textId="77777777" w:rsidR="002A59F2" w:rsidRDefault="00976108">
            <w:pPr>
              <w:pStyle w:val="Compact"/>
              <w:jc w:val="right"/>
            </w:pPr>
            <w:r>
              <w:t>23.74</w:t>
            </w:r>
          </w:p>
        </w:tc>
        <w:tc>
          <w:tcPr>
            <w:tcW w:w="1587" w:type="dxa"/>
          </w:tcPr>
          <w:p w14:paraId="37DC532D" w14:textId="77777777" w:rsidR="002A59F2" w:rsidRDefault="00976108">
            <w:pPr>
              <w:pStyle w:val="Compact"/>
              <w:jc w:val="right"/>
            </w:pPr>
            <w:r>
              <w:t>3.91</w:t>
            </w:r>
          </w:p>
        </w:tc>
      </w:tr>
      <w:tr w:rsidR="005832CD" w14:paraId="4383680A" w14:textId="77777777" w:rsidTr="005832CD">
        <w:tc>
          <w:tcPr>
            <w:tcW w:w="1242" w:type="dxa"/>
          </w:tcPr>
          <w:p w14:paraId="4D623676" w14:textId="77777777" w:rsidR="002A59F2" w:rsidRDefault="00976108">
            <w:pPr>
              <w:pStyle w:val="Compact"/>
            </w:pPr>
            <w:r>
              <w:t>Florida</w:t>
            </w:r>
          </w:p>
        </w:tc>
        <w:tc>
          <w:tcPr>
            <w:tcW w:w="1219" w:type="dxa"/>
          </w:tcPr>
          <w:p w14:paraId="4BD02655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0B5B6013" w14:textId="77777777" w:rsidR="002A59F2" w:rsidRDefault="00976108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1701" w:type="dxa"/>
          </w:tcPr>
          <w:p w14:paraId="4B818089" w14:textId="77777777" w:rsidR="002A59F2" w:rsidRDefault="00976108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1587" w:type="dxa"/>
          </w:tcPr>
          <w:p w14:paraId="422CD41F" w14:textId="77777777" w:rsidR="002A59F2" w:rsidRDefault="00976108">
            <w:pPr>
              <w:pStyle w:val="Compact"/>
              <w:jc w:val="right"/>
            </w:pPr>
            <w:r>
              <w:t>59.59</w:t>
            </w:r>
          </w:p>
        </w:tc>
        <w:tc>
          <w:tcPr>
            <w:tcW w:w="1587" w:type="dxa"/>
          </w:tcPr>
          <w:p w14:paraId="4CD2869F" w14:textId="77777777" w:rsidR="002A59F2" w:rsidRDefault="00976108">
            <w:pPr>
              <w:pStyle w:val="Compact"/>
              <w:jc w:val="right"/>
            </w:pPr>
            <w:r>
              <w:t>8.31</w:t>
            </w:r>
          </w:p>
        </w:tc>
      </w:tr>
      <w:tr w:rsidR="005832CD" w14:paraId="10255847" w14:textId="77777777" w:rsidTr="005832CD">
        <w:tc>
          <w:tcPr>
            <w:tcW w:w="1242" w:type="dxa"/>
          </w:tcPr>
          <w:p w14:paraId="233B1F27" w14:textId="77777777" w:rsidR="002A59F2" w:rsidRDefault="00976108">
            <w:pPr>
              <w:pStyle w:val="Compact"/>
            </w:pPr>
            <w:r>
              <w:t>Florida</w:t>
            </w:r>
          </w:p>
        </w:tc>
        <w:tc>
          <w:tcPr>
            <w:tcW w:w="1219" w:type="dxa"/>
          </w:tcPr>
          <w:p w14:paraId="2E26D4A4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22B85745" w14:textId="77777777" w:rsidR="002A59F2" w:rsidRDefault="00976108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1701" w:type="dxa"/>
          </w:tcPr>
          <w:p w14:paraId="14F8B4AE" w14:textId="77777777" w:rsidR="002A59F2" w:rsidRDefault="00976108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1587" w:type="dxa"/>
          </w:tcPr>
          <w:p w14:paraId="24383D0C" w14:textId="77777777" w:rsidR="002A59F2" w:rsidRDefault="00976108">
            <w:pPr>
              <w:pStyle w:val="Compact"/>
              <w:jc w:val="right"/>
            </w:pPr>
            <w:r>
              <w:t>82.82</w:t>
            </w:r>
          </w:p>
        </w:tc>
        <w:tc>
          <w:tcPr>
            <w:tcW w:w="1587" w:type="dxa"/>
          </w:tcPr>
          <w:p w14:paraId="1C8AB3ED" w14:textId="77777777" w:rsidR="002A59F2" w:rsidRDefault="00976108">
            <w:pPr>
              <w:pStyle w:val="Compact"/>
              <w:jc w:val="right"/>
            </w:pPr>
            <w:r>
              <w:t>13.42</w:t>
            </w:r>
          </w:p>
        </w:tc>
      </w:tr>
      <w:tr w:rsidR="005832CD" w14:paraId="11CE5D18" w14:textId="77777777" w:rsidTr="005832CD">
        <w:tc>
          <w:tcPr>
            <w:tcW w:w="1242" w:type="dxa"/>
          </w:tcPr>
          <w:p w14:paraId="03B852B8" w14:textId="77777777" w:rsidR="002A59F2" w:rsidRDefault="00976108">
            <w:pPr>
              <w:pStyle w:val="Compact"/>
            </w:pPr>
            <w:r>
              <w:t>Florida</w:t>
            </w:r>
          </w:p>
        </w:tc>
        <w:tc>
          <w:tcPr>
            <w:tcW w:w="1219" w:type="dxa"/>
          </w:tcPr>
          <w:p w14:paraId="514A15CA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2232C206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104A1947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05B87C02" w14:textId="77777777" w:rsidR="002A59F2" w:rsidRDefault="00976108">
            <w:pPr>
              <w:pStyle w:val="Compact"/>
              <w:jc w:val="right"/>
            </w:pPr>
            <w:r>
              <w:t>25.28</w:t>
            </w:r>
          </w:p>
        </w:tc>
        <w:tc>
          <w:tcPr>
            <w:tcW w:w="1587" w:type="dxa"/>
          </w:tcPr>
          <w:p w14:paraId="117A0995" w14:textId="77777777" w:rsidR="002A59F2" w:rsidRDefault="00976108">
            <w:pPr>
              <w:pStyle w:val="Compact"/>
              <w:jc w:val="right"/>
            </w:pPr>
            <w:r>
              <w:t>5.56</w:t>
            </w:r>
          </w:p>
        </w:tc>
      </w:tr>
      <w:tr w:rsidR="005832CD" w14:paraId="1B78E648" w14:textId="77777777" w:rsidTr="005832CD">
        <w:tc>
          <w:tcPr>
            <w:tcW w:w="1242" w:type="dxa"/>
          </w:tcPr>
          <w:p w14:paraId="34D60B88" w14:textId="77777777" w:rsidR="002A59F2" w:rsidRDefault="00976108">
            <w:pPr>
              <w:pStyle w:val="Compact"/>
            </w:pPr>
            <w:r>
              <w:t>Florida</w:t>
            </w:r>
          </w:p>
        </w:tc>
        <w:tc>
          <w:tcPr>
            <w:tcW w:w="1219" w:type="dxa"/>
          </w:tcPr>
          <w:p w14:paraId="12852186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1863BF3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45AC4B6B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7DD633EA" w14:textId="77777777" w:rsidR="002A59F2" w:rsidRDefault="00976108">
            <w:pPr>
              <w:pStyle w:val="Compact"/>
              <w:jc w:val="right"/>
            </w:pPr>
            <w:r>
              <w:t>12.24</w:t>
            </w:r>
          </w:p>
        </w:tc>
        <w:tc>
          <w:tcPr>
            <w:tcW w:w="1587" w:type="dxa"/>
          </w:tcPr>
          <w:p w14:paraId="1D92955E" w14:textId="77777777" w:rsidR="002A59F2" w:rsidRDefault="00976108">
            <w:pPr>
              <w:pStyle w:val="Compact"/>
              <w:jc w:val="right"/>
            </w:pPr>
            <w:r>
              <w:t>2.39</w:t>
            </w:r>
          </w:p>
        </w:tc>
      </w:tr>
      <w:tr w:rsidR="005832CD" w14:paraId="47FC08E2" w14:textId="77777777" w:rsidTr="005832CD">
        <w:tc>
          <w:tcPr>
            <w:tcW w:w="1242" w:type="dxa"/>
          </w:tcPr>
          <w:p w14:paraId="0827154D" w14:textId="77777777" w:rsidR="002A59F2" w:rsidRDefault="00976108">
            <w:pPr>
              <w:pStyle w:val="Compact"/>
            </w:pPr>
            <w:r>
              <w:t>Florida</w:t>
            </w:r>
          </w:p>
        </w:tc>
        <w:tc>
          <w:tcPr>
            <w:tcW w:w="1219" w:type="dxa"/>
          </w:tcPr>
          <w:p w14:paraId="5E68E6D7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796CA4F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8016FE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A2F82A1" w14:textId="77777777" w:rsidR="002A59F2" w:rsidRDefault="00976108">
            <w:pPr>
              <w:pStyle w:val="Compact"/>
              <w:jc w:val="right"/>
            </w:pPr>
            <w:r>
              <w:t>19.82</w:t>
            </w:r>
          </w:p>
        </w:tc>
        <w:tc>
          <w:tcPr>
            <w:tcW w:w="1587" w:type="dxa"/>
          </w:tcPr>
          <w:p w14:paraId="1BB348C9" w14:textId="77777777" w:rsidR="002A59F2" w:rsidRDefault="00976108">
            <w:pPr>
              <w:pStyle w:val="Compact"/>
              <w:jc w:val="right"/>
            </w:pPr>
            <w:r>
              <w:t>21.12</w:t>
            </w:r>
          </w:p>
        </w:tc>
      </w:tr>
      <w:tr w:rsidR="005832CD" w14:paraId="547105F3" w14:textId="77777777" w:rsidTr="005832CD">
        <w:tc>
          <w:tcPr>
            <w:tcW w:w="1242" w:type="dxa"/>
          </w:tcPr>
          <w:p w14:paraId="2AED92FB" w14:textId="77777777" w:rsidR="002A59F2" w:rsidRDefault="00976108">
            <w:pPr>
              <w:pStyle w:val="Compact"/>
            </w:pPr>
            <w:r>
              <w:t>Florida</w:t>
            </w:r>
          </w:p>
        </w:tc>
        <w:tc>
          <w:tcPr>
            <w:tcW w:w="1219" w:type="dxa"/>
          </w:tcPr>
          <w:p w14:paraId="772C6898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7DB57F0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6D6703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B9C4EB0" w14:textId="77777777" w:rsidR="002A59F2" w:rsidRDefault="00976108">
            <w:pPr>
              <w:pStyle w:val="Compact"/>
              <w:jc w:val="right"/>
            </w:pPr>
            <w:r>
              <w:t>95.51</w:t>
            </w:r>
          </w:p>
        </w:tc>
        <w:tc>
          <w:tcPr>
            <w:tcW w:w="1587" w:type="dxa"/>
          </w:tcPr>
          <w:p w14:paraId="1683AC2D" w14:textId="77777777" w:rsidR="002A59F2" w:rsidRDefault="00976108">
            <w:pPr>
              <w:pStyle w:val="Compact"/>
              <w:jc w:val="right"/>
            </w:pPr>
            <w:r>
              <w:t>34.93</w:t>
            </w:r>
          </w:p>
        </w:tc>
      </w:tr>
      <w:tr w:rsidR="005832CD" w14:paraId="3ECF4DF4" w14:textId="77777777" w:rsidTr="005832CD">
        <w:tc>
          <w:tcPr>
            <w:tcW w:w="1242" w:type="dxa"/>
          </w:tcPr>
          <w:p w14:paraId="0EFE1FAF" w14:textId="77777777" w:rsidR="002A59F2" w:rsidRDefault="00976108">
            <w:pPr>
              <w:pStyle w:val="Compact"/>
            </w:pPr>
            <w:r>
              <w:t>Georgia</w:t>
            </w:r>
          </w:p>
        </w:tc>
        <w:tc>
          <w:tcPr>
            <w:tcW w:w="1219" w:type="dxa"/>
          </w:tcPr>
          <w:p w14:paraId="46123F56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45149A03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426541C7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41993D38" w14:textId="77777777" w:rsidR="002A59F2" w:rsidRDefault="00976108">
            <w:pPr>
              <w:pStyle w:val="Compact"/>
              <w:jc w:val="right"/>
            </w:pPr>
            <w:r>
              <w:t>44.72</w:t>
            </w:r>
          </w:p>
        </w:tc>
        <w:tc>
          <w:tcPr>
            <w:tcW w:w="1587" w:type="dxa"/>
          </w:tcPr>
          <w:p w14:paraId="2ECE6396" w14:textId="77777777" w:rsidR="002A59F2" w:rsidRDefault="00976108">
            <w:pPr>
              <w:pStyle w:val="Compact"/>
              <w:jc w:val="right"/>
            </w:pPr>
            <w:r>
              <w:t>7.10</w:t>
            </w:r>
          </w:p>
        </w:tc>
      </w:tr>
      <w:tr w:rsidR="005832CD" w14:paraId="03D53AB1" w14:textId="77777777" w:rsidTr="005832CD">
        <w:tc>
          <w:tcPr>
            <w:tcW w:w="1242" w:type="dxa"/>
          </w:tcPr>
          <w:p w14:paraId="31EE6907" w14:textId="77777777" w:rsidR="002A59F2" w:rsidRDefault="00976108">
            <w:pPr>
              <w:pStyle w:val="Compact"/>
            </w:pPr>
            <w:r>
              <w:t>Georgia</w:t>
            </w:r>
          </w:p>
        </w:tc>
        <w:tc>
          <w:tcPr>
            <w:tcW w:w="1219" w:type="dxa"/>
          </w:tcPr>
          <w:p w14:paraId="223FEDCA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0992135C" w14:textId="77777777" w:rsidR="002A59F2" w:rsidRDefault="00976108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1701" w:type="dxa"/>
          </w:tcPr>
          <w:p w14:paraId="43FD7402" w14:textId="77777777" w:rsidR="002A59F2" w:rsidRDefault="00976108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1587" w:type="dxa"/>
          </w:tcPr>
          <w:p w14:paraId="6D58446B" w14:textId="77777777" w:rsidR="002A59F2" w:rsidRDefault="00976108">
            <w:pPr>
              <w:pStyle w:val="Compact"/>
              <w:jc w:val="right"/>
            </w:pPr>
            <w:r>
              <w:t>33.28</w:t>
            </w:r>
          </w:p>
        </w:tc>
        <w:tc>
          <w:tcPr>
            <w:tcW w:w="1587" w:type="dxa"/>
          </w:tcPr>
          <w:p w14:paraId="6E45B8F3" w14:textId="77777777" w:rsidR="002A59F2" w:rsidRDefault="00976108">
            <w:pPr>
              <w:pStyle w:val="Compact"/>
              <w:jc w:val="right"/>
            </w:pPr>
            <w:r>
              <w:t>4.59</w:t>
            </w:r>
          </w:p>
        </w:tc>
      </w:tr>
      <w:tr w:rsidR="005832CD" w14:paraId="6A7566D9" w14:textId="77777777" w:rsidTr="005832CD">
        <w:tc>
          <w:tcPr>
            <w:tcW w:w="1242" w:type="dxa"/>
          </w:tcPr>
          <w:p w14:paraId="263947E2" w14:textId="77777777" w:rsidR="002A59F2" w:rsidRDefault="00976108">
            <w:pPr>
              <w:pStyle w:val="Compact"/>
            </w:pPr>
            <w:r>
              <w:t>Georgia</w:t>
            </w:r>
          </w:p>
        </w:tc>
        <w:tc>
          <w:tcPr>
            <w:tcW w:w="1219" w:type="dxa"/>
          </w:tcPr>
          <w:p w14:paraId="7E8769B0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2BEE74CF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7603E404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587" w:type="dxa"/>
          </w:tcPr>
          <w:p w14:paraId="0E4F5DD9" w14:textId="77777777" w:rsidR="002A59F2" w:rsidRDefault="00976108">
            <w:pPr>
              <w:pStyle w:val="Compact"/>
              <w:jc w:val="right"/>
            </w:pPr>
            <w:r>
              <w:t>83.79</w:t>
            </w:r>
          </w:p>
        </w:tc>
        <w:tc>
          <w:tcPr>
            <w:tcW w:w="1587" w:type="dxa"/>
          </w:tcPr>
          <w:p w14:paraId="15D012FE" w14:textId="77777777" w:rsidR="002A59F2" w:rsidRDefault="00976108">
            <w:pPr>
              <w:pStyle w:val="Compact"/>
              <w:jc w:val="right"/>
            </w:pPr>
            <w:r>
              <w:t>10.74</w:t>
            </w:r>
          </w:p>
        </w:tc>
      </w:tr>
      <w:tr w:rsidR="005832CD" w14:paraId="7E9DF6A3" w14:textId="77777777" w:rsidTr="005832CD">
        <w:tc>
          <w:tcPr>
            <w:tcW w:w="1242" w:type="dxa"/>
          </w:tcPr>
          <w:p w14:paraId="34F78519" w14:textId="77777777" w:rsidR="002A59F2" w:rsidRDefault="00976108">
            <w:pPr>
              <w:pStyle w:val="Compact"/>
            </w:pPr>
            <w:r>
              <w:t>Georgia</w:t>
            </w:r>
          </w:p>
        </w:tc>
        <w:tc>
          <w:tcPr>
            <w:tcW w:w="1219" w:type="dxa"/>
          </w:tcPr>
          <w:p w14:paraId="16B9EA00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7552B446" w14:textId="77777777" w:rsidR="002A59F2" w:rsidRDefault="00976108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1701" w:type="dxa"/>
          </w:tcPr>
          <w:p w14:paraId="00DADD11" w14:textId="77777777" w:rsidR="002A59F2" w:rsidRDefault="00976108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1587" w:type="dxa"/>
          </w:tcPr>
          <w:p w14:paraId="675F7D8F" w14:textId="77777777" w:rsidR="002A59F2" w:rsidRDefault="00976108">
            <w:pPr>
              <w:pStyle w:val="Compact"/>
              <w:jc w:val="right"/>
            </w:pPr>
            <w:r>
              <w:t>71.84</w:t>
            </w:r>
          </w:p>
        </w:tc>
        <w:tc>
          <w:tcPr>
            <w:tcW w:w="1587" w:type="dxa"/>
          </w:tcPr>
          <w:p w14:paraId="5560D37B" w14:textId="77777777" w:rsidR="002A59F2" w:rsidRDefault="00976108">
            <w:pPr>
              <w:pStyle w:val="Compact"/>
              <w:jc w:val="right"/>
            </w:pPr>
            <w:r>
              <w:t>10.10</w:t>
            </w:r>
          </w:p>
        </w:tc>
      </w:tr>
      <w:tr w:rsidR="005832CD" w14:paraId="56069C00" w14:textId="77777777" w:rsidTr="005832CD">
        <w:tc>
          <w:tcPr>
            <w:tcW w:w="1242" w:type="dxa"/>
          </w:tcPr>
          <w:p w14:paraId="0D0BCD12" w14:textId="77777777" w:rsidR="002A59F2" w:rsidRDefault="00976108">
            <w:pPr>
              <w:pStyle w:val="Compact"/>
            </w:pPr>
            <w:r>
              <w:t>Georgia</w:t>
            </w:r>
          </w:p>
        </w:tc>
        <w:tc>
          <w:tcPr>
            <w:tcW w:w="1219" w:type="dxa"/>
          </w:tcPr>
          <w:p w14:paraId="18C6D6C7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1F2A3C5A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325A1B0B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45CC4060" w14:textId="77777777" w:rsidR="002A59F2" w:rsidRDefault="00976108">
            <w:pPr>
              <w:pStyle w:val="Compact"/>
              <w:jc w:val="right"/>
            </w:pPr>
            <w:r>
              <w:t>29.88</w:t>
            </w:r>
          </w:p>
        </w:tc>
        <w:tc>
          <w:tcPr>
            <w:tcW w:w="1587" w:type="dxa"/>
          </w:tcPr>
          <w:p w14:paraId="47CE7260" w14:textId="77777777" w:rsidR="002A59F2" w:rsidRDefault="00976108">
            <w:pPr>
              <w:pStyle w:val="Compact"/>
              <w:jc w:val="right"/>
            </w:pPr>
            <w:r>
              <w:t>3.63</w:t>
            </w:r>
          </w:p>
        </w:tc>
      </w:tr>
      <w:tr w:rsidR="005832CD" w14:paraId="32ACBB6A" w14:textId="77777777" w:rsidTr="005832CD">
        <w:tc>
          <w:tcPr>
            <w:tcW w:w="1242" w:type="dxa"/>
          </w:tcPr>
          <w:p w14:paraId="569B7EA5" w14:textId="77777777" w:rsidR="002A59F2" w:rsidRDefault="00976108">
            <w:pPr>
              <w:pStyle w:val="Compact"/>
            </w:pPr>
            <w:r>
              <w:t>Georgia</w:t>
            </w:r>
          </w:p>
        </w:tc>
        <w:tc>
          <w:tcPr>
            <w:tcW w:w="1219" w:type="dxa"/>
          </w:tcPr>
          <w:p w14:paraId="26566732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5BC1A82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F5DBD56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3A3550CD" w14:textId="77777777" w:rsidR="002A59F2" w:rsidRDefault="00976108">
            <w:pPr>
              <w:pStyle w:val="Compact"/>
              <w:jc w:val="right"/>
            </w:pPr>
            <w:r>
              <w:t>12.85</w:t>
            </w:r>
          </w:p>
        </w:tc>
        <w:tc>
          <w:tcPr>
            <w:tcW w:w="1587" w:type="dxa"/>
          </w:tcPr>
          <w:p w14:paraId="2A69AA08" w14:textId="77777777" w:rsidR="002A59F2" w:rsidRDefault="00976108">
            <w:pPr>
              <w:pStyle w:val="Compact"/>
              <w:jc w:val="right"/>
            </w:pPr>
            <w:r>
              <w:t>2.64</w:t>
            </w:r>
          </w:p>
        </w:tc>
      </w:tr>
      <w:tr w:rsidR="005832CD" w14:paraId="269DCDEA" w14:textId="77777777" w:rsidTr="005832CD">
        <w:tc>
          <w:tcPr>
            <w:tcW w:w="1242" w:type="dxa"/>
          </w:tcPr>
          <w:p w14:paraId="279EA86D" w14:textId="77777777" w:rsidR="002A59F2" w:rsidRDefault="00976108">
            <w:pPr>
              <w:pStyle w:val="Compact"/>
            </w:pPr>
            <w:r>
              <w:t>Georgia</w:t>
            </w:r>
          </w:p>
        </w:tc>
        <w:tc>
          <w:tcPr>
            <w:tcW w:w="1219" w:type="dxa"/>
          </w:tcPr>
          <w:p w14:paraId="0CB02C0D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5D96A90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7DEE46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CEE31F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8FFC10D" w14:textId="77777777" w:rsidR="002A59F2" w:rsidRDefault="00976108">
            <w:pPr>
              <w:pStyle w:val="Compact"/>
              <w:jc w:val="right"/>
            </w:pPr>
            <w:r>
              <w:t>14.53</w:t>
            </w:r>
          </w:p>
        </w:tc>
      </w:tr>
      <w:tr w:rsidR="005832CD" w14:paraId="42EC5960" w14:textId="77777777" w:rsidTr="005832CD">
        <w:tc>
          <w:tcPr>
            <w:tcW w:w="1242" w:type="dxa"/>
          </w:tcPr>
          <w:p w14:paraId="0EF15AB5" w14:textId="77777777" w:rsidR="002A59F2" w:rsidRDefault="00976108">
            <w:pPr>
              <w:pStyle w:val="Compact"/>
            </w:pPr>
            <w:r>
              <w:t>Georgia</w:t>
            </w:r>
          </w:p>
        </w:tc>
        <w:tc>
          <w:tcPr>
            <w:tcW w:w="1219" w:type="dxa"/>
          </w:tcPr>
          <w:p w14:paraId="5C319D48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766BB09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1C627E1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98C7EFE" w14:textId="77777777" w:rsidR="002A59F2" w:rsidRDefault="00976108">
            <w:pPr>
              <w:pStyle w:val="Compact"/>
              <w:jc w:val="right"/>
            </w:pPr>
            <w:r>
              <w:t>144.85</w:t>
            </w:r>
          </w:p>
        </w:tc>
        <w:tc>
          <w:tcPr>
            <w:tcW w:w="1587" w:type="dxa"/>
          </w:tcPr>
          <w:p w14:paraId="6DF09E0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6C3FE0AC" w14:textId="77777777" w:rsidTr="005832CD">
        <w:tc>
          <w:tcPr>
            <w:tcW w:w="1242" w:type="dxa"/>
          </w:tcPr>
          <w:p w14:paraId="002D8D13" w14:textId="77777777" w:rsidR="002A59F2" w:rsidRDefault="00976108">
            <w:pPr>
              <w:pStyle w:val="Compact"/>
            </w:pPr>
            <w:r>
              <w:t>Hawaii</w:t>
            </w:r>
          </w:p>
        </w:tc>
        <w:tc>
          <w:tcPr>
            <w:tcW w:w="1219" w:type="dxa"/>
          </w:tcPr>
          <w:p w14:paraId="6E89B32B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33AB6B57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5241AE10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3CBF8443" w14:textId="77777777" w:rsidR="002A59F2" w:rsidRDefault="00976108">
            <w:pPr>
              <w:pStyle w:val="Compact"/>
              <w:jc w:val="right"/>
            </w:pPr>
            <w:r>
              <w:t>9.86</w:t>
            </w:r>
          </w:p>
        </w:tc>
        <w:tc>
          <w:tcPr>
            <w:tcW w:w="1587" w:type="dxa"/>
          </w:tcPr>
          <w:p w14:paraId="1A41E020" w14:textId="77777777" w:rsidR="002A59F2" w:rsidRDefault="00976108">
            <w:pPr>
              <w:pStyle w:val="Compact"/>
              <w:jc w:val="right"/>
            </w:pPr>
            <w:r>
              <w:t>3.65</w:t>
            </w:r>
          </w:p>
        </w:tc>
      </w:tr>
      <w:tr w:rsidR="005832CD" w14:paraId="1F4E933D" w14:textId="77777777" w:rsidTr="005832CD">
        <w:tc>
          <w:tcPr>
            <w:tcW w:w="1242" w:type="dxa"/>
          </w:tcPr>
          <w:p w14:paraId="699B1766" w14:textId="77777777" w:rsidR="002A59F2" w:rsidRDefault="00976108">
            <w:pPr>
              <w:pStyle w:val="Compact"/>
            </w:pPr>
            <w:r>
              <w:t>Hawaii</w:t>
            </w:r>
          </w:p>
        </w:tc>
        <w:tc>
          <w:tcPr>
            <w:tcW w:w="1219" w:type="dxa"/>
          </w:tcPr>
          <w:p w14:paraId="7DDD9A10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396C5B3D" w14:textId="77777777" w:rsidR="002A59F2" w:rsidRDefault="00976108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1701" w:type="dxa"/>
          </w:tcPr>
          <w:p w14:paraId="0CF4FDB8" w14:textId="77777777" w:rsidR="002A59F2" w:rsidRDefault="00976108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1587" w:type="dxa"/>
          </w:tcPr>
          <w:p w14:paraId="2DB6250E" w14:textId="77777777" w:rsidR="002A59F2" w:rsidRDefault="00976108">
            <w:pPr>
              <w:pStyle w:val="Compact"/>
              <w:jc w:val="right"/>
            </w:pPr>
            <w:r>
              <w:t>2.04</w:t>
            </w:r>
          </w:p>
        </w:tc>
        <w:tc>
          <w:tcPr>
            <w:tcW w:w="1587" w:type="dxa"/>
          </w:tcPr>
          <w:p w14:paraId="3FB8602E" w14:textId="77777777" w:rsidR="002A59F2" w:rsidRDefault="00976108">
            <w:pPr>
              <w:pStyle w:val="Compact"/>
              <w:jc w:val="right"/>
            </w:pPr>
            <w:r>
              <w:t>1.37</w:t>
            </w:r>
          </w:p>
        </w:tc>
      </w:tr>
      <w:tr w:rsidR="005832CD" w14:paraId="46DE02DC" w14:textId="77777777" w:rsidTr="005832CD">
        <w:tc>
          <w:tcPr>
            <w:tcW w:w="1242" w:type="dxa"/>
          </w:tcPr>
          <w:p w14:paraId="24734C6D" w14:textId="77777777" w:rsidR="002A59F2" w:rsidRDefault="00976108">
            <w:pPr>
              <w:pStyle w:val="Compact"/>
            </w:pPr>
            <w:r>
              <w:t>Hawaii</w:t>
            </w:r>
          </w:p>
        </w:tc>
        <w:tc>
          <w:tcPr>
            <w:tcW w:w="1219" w:type="dxa"/>
          </w:tcPr>
          <w:p w14:paraId="7647AD16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36C82DBD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388F722B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587" w:type="dxa"/>
          </w:tcPr>
          <w:p w14:paraId="721BB289" w14:textId="77777777" w:rsidR="002A59F2" w:rsidRDefault="00976108">
            <w:pPr>
              <w:pStyle w:val="Compact"/>
              <w:jc w:val="right"/>
            </w:pPr>
            <w:r>
              <w:t>18.78</w:t>
            </w:r>
          </w:p>
        </w:tc>
        <w:tc>
          <w:tcPr>
            <w:tcW w:w="1587" w:type="dxa"/>
          </w:tcPr>
          <w:p w14:paraId="2B9D2696" w14:textId="77777777" w:rsidR="002A59F2" w:rsidRDefault="00976108">
            <w:pPr>
              <w:pStyle w:val="Compact"/>
              <w:jc w:val="right"/>
            </w:pPr>
            <w:r>
              <w:t>6.23</w:t>
            </w:r>
          </w:p>
        </w:tc>
      </w:tr>
      <w:tr w:rsidR="005832CD" w14:paraId="588985AD" w14:textId="77777777" w:rsidTr="005832CD">
        <w:tc>
          <w:tcPr>
            <w:tcW w:w="1242" w:type="dxa"/>
          </w:tcPr>
          <w:p w14:paraId="4E209EDE" w14:textId="77777777" w:rsidR="002A59F2" w:rsidRDefault="00976108">
            <w:pPr>
              <w:pStyle w:val="Compact"/>
            </w:pPr>
            <w:r>
              <w:t>Hawaii</w:t>
            </w:r>
          </w:p>
        </w:tc>
        <w:tc>
          <w:tcPr>
            <w:tcW w:w="1219" w:type="dxa"/>
          </w:tcPr>
          <w:p w14:paraId="547B8888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2231BA1A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8BD321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3D3864FE" w14:textId="77777777" w:rsidR="002A59F2" w:rsidRDefault="00976108">
            <w:pPr>
              <w:pStyle w:val="Compact"/>
              <w:jc w:val="right"/>
            </w:pPr>
            <w:r>
              <w:t>67.32</w:t>
            </w:r>
          </w:p>
        </w:tc>
        <w:tc>
          <w:tcPr>
            <w:tcW w:w="1587" w:type="dxa"/>
          </w:tcPr>
          <w:p w14:paraId="378731AD" w14:textId="77777777" w:rsidR="002A59F2" w:rsidRDefault="00976108">
            <w:pPr>
              <w:pStyle w:val="Compact"/>
              <w:jc w:val="right"/>
            </w:pPr>
            <w:r>
              <w:t>13.66</w:t>
            </w:r>
          </w:p>
        </w:tc>
      </w:tr>
      <w:tr w:rsidR="005832CD" w14:paraId="48A59A6D" w14:textId="77777777" w:rsidTr="005832CD">
        <w:tc>
          <w:tcPr>
            <w:tcW w:w="1242" w:type="dxa"/>
          </w:tcPr>
          <w:p w14:paraId="2EDA10CB" w14:textId="77777777" w:rsidR="002A59F2" w:rsidRDefault="00976108">
            <w:pPr>
              <w:pStyle w:val="Compact"/>
            </w:pPr>
            <w:r>
              <w:t>Hawaii</w:t>
            </w:r>
          </w:p>
        </w:tc>
        <w:tc>
          <w:tcPr>
            <w:tcW w:w="1219" w:type="dxa"/>
          </w:tcPr>
          <w:p w14:paraId="7EC31881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1D90081F" w14:textId="77777777" w:rsidR="002A59F2" w:rsidRDefault="00976108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1701" w:type="dxa"/>
          </w:tcPr>
          <w:p w14:paraId="39945F75" w14:textId="77777777" w:rsidR="002A59F2" w:rsidRDefault="00976108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1587" w:type="dxa"/>
          </w:tcPr>
          <w:p w14:paraId="0C1EEF50" w14:textId="77777777" w:rsidR="002A59F2" w:rsidRDefault="00976108">
            <w:pPr>
              <w:pStyle w:val="Compact"/>
              <w:jc w:val="right"/>
            </w:pPr>
            <w:r>
              <w:t>8.96</w:t>
            </w:r>
          </w:p>
        </w:tc>
        <w:tc>
          <w:tcPr>
            <w:tcW w:w="1587" w:type="dxa"/>
          </w:tcPr>
          <w:p w14:paraId="19CF8171" w14:textId="77777777" w:rsidR="002A59F2" w:rsidRDefault="00976108">
            <w:pPr>
              <w:pStyle w:val="Compact"/>
              <w:jc w:val="right"/>
            </w:pPr>
            <w:r>
              <w:t>3.13</w:t>
            </w:r>
          </w:p>
        </w:tc>
      </w:tr>
      <w:tr w:rsidR="005832CD" w14:paraId="0AA61C15" w14:textId="77777777" w:rsidTr="005832CD">
        <w:tc>
          <w:tcPr>
            <w:tcW w:w="1242" w:type="dxa"/>
          </w:tcPr>
          <w:p w14:paraId="1422214A" w14:textId="77777777" w:rsidR="002A59F2" w:rsidRDefault="00976108">
            <w:pPr>
              <w:pStyle w:val="Compact"/>
            </w:pPr>
            <w:r>
              <w:t>Hawaii</w:t>
            </w:r>
          </w:p>
        </w:tc>
        <w:tc>
          <w:tcPr>
            <w:tcW w:w="1219" w:type="dxa"/>
          </w:tcPr>
          <w:p w14:paraId="7C63D79D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1D53AA08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701" w:type="dxa"/>
          </w:tcPr>
          <w:p w14:paraId="2DAEC275" w14:textId="77777777" w:rsidR="002A59F2" w:rsidRDefault="00976108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1587" w:type="dxa"/>
          </w:tcPr>
          <w:p w14:paraId="2466DC45" w14:textId="77777777" w:rsidR="002A59F2" w:rsidRDefault="00976108">
            <w:pPr>
              <w:pStyle w:val="Compact"/>
              <w:jc w:val="right"/>
            </w:pPr>
            <w:r>
              <w:t>5.73</w:t>
            </w:r>
          </w:p>
        </w:tc>
        <w:tc>
          <w:tcPr>
            <w:tcW w:w="1587" w:type="dxa"/>
          </w:tcPr>
          <w:p w14:paraId="191D0DC6" w14:textId="77777777" w:rsidR="002A59F2" w:rsidRDefault="00976108">
            <w:pPr>
              <w:pStyle w:val="Compact"/>
              <w:jc w:val="right"/>
            </w:pPr>
            <w:r>
              <w:t>2.15</w:t>
            </w:r>
          </w:p>
        </w:tc>
      </w:tr>
      <w:tr w:rsidR="005832CD" w14:paraId="351B3F0A" w14:textId="77777777" w:rsidTr="005832CD">
        <w:tc>
          <w:tcPr>
            <w:tcW w:w="1242" w:type="dxa"/>
          </w:tcPr>
          <w:p w14:paraId="218FF91E" w14:textId="77777777" w:rsidR="002A59F2" w:rsidRDefault="00976108">
            <w:pPr>
              <w:pStyle w:val="Compact"/>
            </w:pPr>
            <w:r>
              <w:t>Hawaii</w:t>
            </w:r>
          </w:p>
        </w:tc>
        <w:tc>
          <w:tcPr>
            <w:tcW w:w="1219" w:type="dxa"/>
          </w:tcPr>
          <w:p w14:paraId="2B54C32D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6DD04F9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B894CA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D4FBBB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6E0B20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426AAF12" w14:textId="77777777" w:rsidTr="005832CD">
        <w:tc>
          <w:tcPr>
            <w:tcW w:w="1242" w:type="dxa"/>
          </w:tcPr>
          <w:p w14:paraId="714E43D0" w14:textId="77777777" w:rsidR="002A59F2" w:rsidRDefault="00976108">
            <w:pPr>
              <w:pStyle w:val="Compact"/>
            </w:pPr>
            <w:r>
              <w:t>Hawaii</w:t>
            </w:r>
          </w:p>
        </w:tc>
        <w:tc>
          <w:tcPr>
            <w:tcW w:w="1219" w:type="dxa"/>
          </w:tcPr>
          <w:p w14:paraId="628C72F4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4122E62A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701" w:type="dxa"/>
          </w:tcPr>
          <w:p w14:paraId="72E4A5D5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587" w:type="dxa"/>
          </w:tcPr>
          <w:p w14:paraId="48BACEA5" w14:textId="77777777" w:rsidR="002A59F2" w:rsidRDefault="00976108">
            <w:pPr>
              <w:pStyle w:val="Compact"/>
              <w:jc w:val="right"/>
            </w:pPr>
            <w:r>
              <w:t>40.71</w:t>
            </w:r>
          </w:p>
        </w:tc>
        <w:tc>
          <w:tcPr>
            <w:tcW w:w="1587" w:type="dxa"/>
          </w:tcPr>
          <w:p w14:paraId="419669EE" w14:textId="77777777" w:rsidR="002A59F2" w:rsidRDefault="00976108">
            <w:pPr>
              <w:pStyle w:val="Compact"/>
              <w:jc w:val="right"/>
            </w:pPr>
            <w:r>
              <w:t>10.30</w:t>
            </w:r>
          </w:p>
        </w:tc>
      </w:tr>
      <w:tr w:rsidR="005832CD" w14:paraId="4625D6CD" w14:textId="77777777" w:rsidTr="005832CD">
        <w:tc>
          <w:tcPr>
            <w:tcW w:w="1242" w:type="dxa"/>
          </w:tcPr>
          <w:p w14:paraId="11CB16B1" w14:textId="77777777" w:rsidR="002A59F2" w:rsidRDefault="00976108">
            <w:pPr>
              <w:pStyle w:val="Compact"/>
            </w:pPr>
            <w:r>
              <w:t>Idaho</w:t>
            </w:r>
          </w:p>
        </w:tc>
        <w:tc>
          <w:tcPr>
            <w:tcW w:w="1219" w:type="dxa"/>
          </w:tcPr>
          <w:p w14:paraId="37322CEA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1AF1D1B8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4A0748F9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14875D17" w14:textId="77777777" w:rsidR="002A59F2" w:rsidRDefault="00976108">
            <w:pPr>
              <w:pStyle w:val="Compact"/>
              <w:jc w:val="right"/>
            </w:pPr>
            <w:r>
              <w:t>27.82</w:t>
            </w:r>
          </w:p>
        </w:tc>
        <w:tc>
          <w:tcPr>
            <w:tcW w:w="1587" w:type="dxa"/>
          </w:tcPr>
          <w:p w14:paraId="280AECA9" w14:textId="77777777" w:rsidR="002A59F2" w:rsidRDefault="00976108">
            <w:pPr>
              <w:pStyle w:val="Compact"/>
              <w:jc w:val="right"/>
            </w:pPr>
            <w:r>
              <w:t>4.33</w:t>
            </w:r>
          </w:p>
        </w:tc>
      </w:tr>
      <w:tr w:rsidR="005832CD" w14:paraId="66F5A83E" w14:textId="77777777" w:rsidTr="005832CD">
        <w:tc>
          <w:tcPr>
            <w:tcW w:w="1242" w:type="dxa"/>
          </w:tcPr>
          <w:p w14:paraId="34AE5449" w14:textId="77777777" w:rsidR="002A59F2" w:rsidRDefault="00976108">
            <w:pPr>
              <w:pStyle w:val="Compact"/>
            </w:pPr>
            <w:r>
              <w:t>Idaho</w:t>
            </w:r>
          </w:p>
        </w:tc>
        <w:tc>
          <w:tcPr>
            <w:tcW w:w="1219" w:type="dxa"/>
          </w:tcPr>
          <w:p w14:paraId="1EE437E2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344097E4" w14:textId="77777777" w:rsidR="002A59F2" w:rsidRDefault="00976108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1701" w:type="dxa"/>
          </w:tcPr>
          <w:p w14:paraId="2D0FE7E9" w14:textId="77777777" w:rsidR="002A59F2" w:rsidRDefault="00976108">
            <w:pPr>
              <w:pStyle w:val="Compact"/>
              <w:jc w:val="right"/>
            </w:pPr>
            <w:r>
              <w:t>0.81</w:t>
            </w:r>
          </w:p>
        </w:tc>
        <w:tc>
          <w:tcPr>
            <w:tcW w:w="1587" w:type="dxa"/>
          </w:tcPr>
          <w:p w14:paraId="5640A691" w14:textId="77777777" w:rsidR="002A59F2" w:rsidRDefault="00976108">
            <w:pPr>
              <w:pStyle w:val="Compact"/>
              <w:jc w:val="right"/>
            </w:pPr>
            <w:r>
              <w:t>23.15</w:t>
            </w:r>
          </w:p>
        </w:tc>
        <w:tc>
          <w:tcPr>
            <w:tcW w:w="1587" w:type="dxa"/>
          </w:tcPr>
          <w:p w14:paraId="0942E91D" w14:textId="77777777" w:rsidR="002A59F2" w:rsidRDefault="00976108">
            <w:pPr>
              <w:pStyle w:val="Compact"/>
              <w:jc w:val="right"/>
            </w:pPr>
            <w:r>
              <w:t>2.97</w:t>
            </w:r>
          </w:p>
        </w:tc>
      </w:tr>
      <w:tr w:rsidR="005832CD" w14:paraId="4C107785" w14:textId="77777777" w:rsidTr="005832CD">
        <w:tc>
          <w:tcPr>
            <w:tcW w:w="1242" w:type="dxa"/>
          </w:tcPr>
          <w:p w14:paraId="794440E4" w14:textId="77777777" w:rsidR="002A59F2" w:rsidRDefault="00976108">
            <w:pPr>
              <w:pStyle w:val="Compact"/>
            </w:pPr>
            <w:r>
              <w:t>Idaho</w:t>
            </w:r>
          </w:p>
        </w:tc>
        <w:tc>
          <w:tcPr>
            <w:tcW w:w="1219" w:type="dxa"/>
          </w:tcPr>
          <w:p w14:paraId="4A7A5A05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52DC60EF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6B7F98F9" w14:textId="77777777" w:rsidR="002A59F2" w:rsidRDefault="00976108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1587" w:type="dxa"/>
          </w:tcPr>
          <w:p w14:paraId="191C74BB" w14:textId="77777777" w:rsidR="002A59F2" w:rsidRDefault="00976108">
            <w:pPr>
              <w:pStyle w:val="Compact"/>
              <w:jc w:val="right"/>
            </w:pPr>
            <w:r>
              <w:t>116.98</w:t>
            </w:r>
          </w:p>
        </w:tc>
        <w:tc>
          <w:tcPr>
            <w:tcW w:w="1587" w:type="dxa"/>
          </w:tcPr>
          <w:p w14:paraId="73B6EF8A" w14:textId="77777777" w:rsidR="002A59F2" w:rsidRDefault="00976108">
            <w:pPr>
              <w:pStyle w:val="Compact"/>
              <w:jc w:val="right"/>
            </w:pPr>
            <w:r>
              <w:t>7.94</w:t>
            </w:r>
          </w:p>
        </w:tc>
      </w:tr>
      <w:tr w:rsidR="005832CD" w14:paraId="3A7B26BD" w14:textId="77777777" w:rsidTr="005832CD">
        <w:tc>
          <w:tcPr>
            <w:tcW w:w="1242" w:type="dxa"/>
          </w:tcPr>
          <w:p w14:paraId="2EC602DB" w14:textId="77777777" w:rsidR="002A59F2" w:rsidRDefault="00976108">
            <w:pPr>
              <w:pStyle w:val="Compact"/>
            </w:pPr>
            <w:r>
              <w:t>Idaho</w:t>
            </w:r>
          </w:p>
        </w:tc>
        <w:tc>
          <w:tcPr>
            <w:tcW w:w="1219" w:type="dxa"/>
          </w:tcPr>
          <w:p w14:paraId="7D6867B8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295FE7B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F494AA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19C17CC0" w14:textId="77777777" w:rsidR="002A59F2" w:rsidRDefault="00976108">
            <w:pPr>
              <w:pStyle w:val="Compact"/>
              <w:jc w:val="right"/>
            </w:pPr>
            <w:r>
              <w:t>2304.19</w:t>
            </w:r>
          </w:p>
        </w:tc>
        <w:tc>
          <w:tcPr>
            <w:tcW w:w="1587" w:type="dxa"/>
          </w:tcPr>
          <w:p w14:paraId="2EDB9F4D" w14:textId="77777777" w:rsidR="002A59F2" w:rsidRDefault="00976108">
            <w:pPr>
              <w:pStyle w:val="Compact"/>
              <w:jc w:val="right"/>
            </w:pPr>
            <w:r>
              <w:t>21.49</w:t>
            </w:r>
          </w:p>
        </w:tc>
      </w:tr>
      <w:tr w:rsidR="005832CD" w14:paraId="7081B353" w14:textId="77777777" w:rsidTr="005832CD">
        <w:tc>
          <w:tcPr>
            <w:tcW w:w="1242" w:type="dxa"/>
          </w:tcPr>
          <w:p w14:paraId="2189EB5E" w14:textId="77777777" w:rsidR="002A59F2" w:rsidRDefault="00976108">
            <w:pPr>
              <w:pStyle w:val="Compact"/>
            </w:pPr>
            <w:r>
              <w:t>Idaho</w:t>
            </w:r>
          </w:p>
        </w:tc>
        <w:tc>
          <w:tcPr>
            <w:tcW w:w="1219" w:type="dxa"/>
          </w:tcPr>
          <w:p w14:paraId="43172C4C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B0B2D7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6DBD72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5AD960CF" w14:textId="77777777" w:rsidR="002A59F2" w:rsidRDefault="00976108">
            <w:pPr>
              <w:pStyle w:val="Compact"/>
              <w:jc w:val="right"/>
            </w:pPr>
            <w:r>
              <w:t>66.57</w:t>
            </w:r>
          </w:p>
        </w:tc>
        <w:tc>
          <w:tcPr>
            <w:tcW w:w="1587" w:type="dxa"/>
          </w:tcPr>
          <w:p w14:paraId="6063D225" w14:textId="77777777" w:rsidR="002A59F2" w:rsidRDefault="00976108">
            <w:pPr>
              <w:pStyle w:val="Compact"/>
              <w:jc w:val="right"/>
            </w:pPr>
            <w:r>
              <w:t>23.22</w:t>
            </w:r>
          </w:p>
        </w:tc>
      </w:tr>
      <w:tr w:rsidR="005832CD" w14:paraId="1AF9403D" w14:textId="77777777" w:rsidTr="005832CD">
        <w:tc>
          <w:tcPr>
            <w:tcW w:w="1242" w:type="dxa"/>
          </w:tcPr>
          <w:p w14:paraId="3AC967D8" w14:textId="77777777" w:rsidR="002A59F2" w:rsidRDefault="00976108">
            <w:pPr>
              <w:pStyle w:val="Compact"/>
            </w:pPr>
            <w:r>
              <w:t>Idaho</w:t>
            </w:r>
          </w:p>
        </w:tc>
        <w:tc>
          <w:tcPr>
            <w:tcW w:w="1219" w:type="dxa"/>
          </w:tcPr>
          <w:p w14:paraId="5BA1AA80" w14:textId="77777777" w:rsidR="002A59F2" w:rsidRDefault="00976108">
            <w:pPr>
              <w:pStyle w:val="Compact"/>
            </w:pPr>
            <w:r>
              <w:t xml:space="preserve">NH 2+ </w:t>
            </w:r>
            <w:r>
              <w:lastRenderedPageBreak/>
              <w:t>races</w:t>
            </w:r>
          </w:p>
        </w:tc>
        <w:tc>
          <w:tcPr>
            <w:tcW w:w="1701" w:type="dxa"/>
          </w:tcPr>
          <w:p w14:paraId="6416D2F4" w14:textId="77777777" w:rsidR="002A59F2" w:rsidRDefault="00976108">
            <w:pPr>
              <w:pStyle w:val="Compact"/>
              <w:jc w:val="right"/>
            </w:pPr>
            <w:r>
              <w:lastRenderedPageBreak/>
              <w:t>0.01</w:t>
            </w:r>
          </w:p>
        </w:tc>
        <w:tc>
          <w:tcPr>
            <w:tcW w:w="1701" w:type="dxa"/>
          </w:tcPr>
          <w:p w14:paraId="5AA7CE67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72A6379B" w14:textId="77777777" w:rsidR="002A59F2" w:rsidRDefault="00976108">
            <w:pPr>
              <w:pStyle w:val="Compact"/>
              <w:jc w:val="right"/>
            </w:pPr>
            <w:r>
              <w:t>36.07</w:t>
            </w:r>
          </w:p>
        </w:tc>
        <w:tc>
          <w:tcPr>
            <w:tcW w:w="1587" w:type="dxa"/>
          </w:tcPr>
          <w:p w14:paraId="6DB02E9D" w14:textId="77777777" w:rsidR="002A59F2" w:rsidRDefault="00976108">
            <w:pPr>
              <w:pStyle w:val="Compact"/>
              <w:jc w:val="right"/>
            </w:pPr>
            <w:r>
              <w:t>7.73</w:t>
            </w:r>
          </w:p>
        </w:tc>
      </w:tr>
      <w:tr w:rsidR="005832CD" w14:paraId="1352AB5D" w14:textId="77777777" w:rsidTr="005832CD">
        <w:tc>
          <w:tcPr>
            <w:tcW w:w="1242" w:type="dxa"/>
          </w:tcPr>
          <w:p w14:paraId="672219BB" w14:textId="77777777" w:rsidR="002A59F2" w:rsidRDefault="00976108">
            <w:pPr>
              <w:pStyle w:val="Compact"/>
            </w:pPr>
            <w:r>
              <w:t>Idaho</w:t>
            </w:r>
          </w:p>
        </w:tc>
        <w:tc>
          <w:tcPr>
            <w:tcW w:w="1219" w:type="dxa"/>
          </w:tcPr>
          <w:p w14:paraId="22421645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5C5D07CB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800CF7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5223BE1A" w14:textId="77777777" w:rsidR="002A59F2" w:rsidRDefault="00976108">
            <w:pPr>
              <w:pStyle w:val="Compact"/>
              <w:jc w:val="right"/>
            </w:pPr>
            <w:r>
              <w:t>69.01</w:t>
            </w:r>
          </w:p>
        </w:tc>
        <w:tc>
          <w:tcPr>
            <w:tcW w:w="1587" w:type="dxa"/>
          </w:tcPr>
          <w:p w14:paraId="4040DC5D" w14:textId="77777777" w:rsidR="002A59F2" w:rsidRDefault="00976108">
            <w:pPr>
              <w:pStyle w:val="Compact"/>
              <w:jc w:val="right"/>
            </w:pPr>
            <w:r>
              <w:t>44.22</w:t>
            </w:r>
          </w:p>
        </w:tc>
      </w:tr>
      <w:tr w:rsidR="005832CD" w14:paraId="3A61E911" w14:textId="77777777" w:rsidTr="005832CD">
        <w:tc>
          <w:tcPr>
            <w:tcW w:w="1242" w:type="dxa"/>
          </w:tcPr>
          <w:p w14:paraId="6584BE83" w14:textId="77777777" w:rsidR="002A59F2" w:rsidRDefault="00976108">
            <w:pPr>
              <w:pStyle w:val="Compact"/>
            </w:pPr>
            <w:r>
              <w:t>Idaho</w:t>
            </w:r>
          </w:p>
        </w:tc>
        <w:tc>
          <w:tcPr>
            <w:tcW w:w="1219" w:type="dxa"/>
          </w:tcPr>
          <w:p w14:paraId="308D9C7B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43B8DBF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5DAB4C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255CBF2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407DEFB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615D8CA7" w14:textId="77777777" w:rsidTr="005832CD">
        <w:tc>
          <w:tcPr>
            <w:tcW w:w="1242" w:type="dxa"/>
          </w:tcPr>
          <w:p w14:paraId="593703BF" w14:textId="77777777" w:rsidR="002A59F2" w:rsidRDefault="00976108">
            <w:pPr>
              <w:pStyle w:val="Compact"/>
            </w:pPr>
            <w:r>
              <w:t>Illinois</w:t>
            </w:r>
          </w:p>
        </w:tc>
        <w:tc>
          <w:tcPr>
            <w:tcW w:w="1219" w:type="dxa"/>
          </w:tcPr>
          <w:p w14:paraId="2E9796AC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087C07A0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193D2F03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5B414E2B" w14:textId="77777777" w:rsidR="002A59F2" w:rsidRDefault="00976108">
            <w:pPr>
              <w:pStyle w:val="Compact"/>
              <w:jc w:val="right"/>
            </w:pPr>
            <w:r>
              <w:t>45.48</w:t>
            </w:r>
          </w:p>
        </w:tc>
        <w:tc>
          <w:tcPr>
            <w:tcW w:w="1587" w:type="dxa"/>
          </w:tcPr>
          <w:p w14:paraId="7360BDC8" w14:textId="77777777" w:rsidR="002A59F2" w:rsidRDefault="00976108">
            <w:pPr>
              <w:pStyle w:val="Compact"/>
              <w:jc w:val="right"/>
            </w:pPr>
            <w:r>
              <w:t>7.46</w:t>
            </w:r>
          </w:p>
        </w:tc>
      </w:tr>
      <w:tr w:rsidR="005832CD" w14:paraId="6B3D2F36" w14:textId="77777777" w:rsidTr="005832CD">
        <w:tc>
          <w:tcPr>
            <w:tcW w:w="1242" w:type="dxa"/>
          </w:tcPr>
          <w:p w14:paraId="5CE9CB31" w14:textId="77777777" w:rsidR="002A59F2" w:rsidRDefault="00976108">
            <w:pPr>
              <w:pStyle w:val="Compact"/>
            </w:pPr>
            <w:r>
              <w:t>Illinois</w:t>
            </w:r>
          </w:p>
        </w:tc>
        <w:tc>
          <w:tcPr>
            <w:tcW w:w="1219" w:type="dxa"/>
          </w:tcPr>
          <w:p w14:paraId="1024FF8E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766C9B83" w14:textId="77777777" w:rsidR="002A59F2" w:rsidRDefault="00976108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1701" w:type="dxa"/>
          </w:tcPr>
          <w:p w14:paraId="3F96E1E2" w14:textId="77777777" w:rsidR="002A59F2" w:rsidRDefault="00976108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1587" w:type="dxa"/>
          </w:tcPr>
          <w:p w14:paraId="1A646728" w14:textId="77777777" w:rsidR="002A59F2" w:rsidRDefault="00976108">
            <w:pPr>
              <w:pStyle w:val="Compact"/>
              <w:jc w:val="right"/>
            </w:pPr>
            <w:r>
              <w:t>31.36</w:t>
            </w:r>
          </w:p>
        </w:tc>
        <w:tc>
          <w:tcPr>
            <w:tcW w:w="1587" w:type="dxa"/>
          </w:tcPr>
          <w:p w14:paraId="18D62B05" w14:textId="77777777" w:rsidR="002A59F2" w:rsidRDefault="00976108">
            <w:pPr>
              <w:pStyle w:val="Compact"/>
              <w:jc w:val="right"/>
            </w:pPr>
            <w:r>
              <w:t>3.48</w:t>
            </w:r>
          </w:p>
        </w:tc>
      </w:tr>
      <w:tr w:rsidR="005832CD" w14:paraId="132B8B50" w14:textId="77777777" w:rsidTr="005832CD">
        <w:tc>
          <w:tcPr>
            <w:tcW w:w="1242" w:type="dxa"/>
          </w:tcPr>
          <w:p w14:paraId="25492700" w14:textId="77777777" w:rsidR="002A59F2" w:rsidRDefault="00976108">
            <w:pPr>
              <w:pStyle w:val="Compact"/>
            </w:pPr>
            <w:r>
              <w:t>Illinois</w:t>
            </w:r>
          </w:p>
        </w:tc>
        <w:tc>
          <w:tcPr>
            <w:tcW w:w="1219" w:type="dxa"/>
          </w:tcPr>
          <w:p w14:paraId="0269F290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358B1D55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701" w:type="dxa"/>
          </w:tcPr>
          <w:p w14:paraId="34F1275D" w14:textId="77777777" w:rsidR="002A59F2" w:rsidRDefault="00976108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1587" w:type="dxa"/>
          </w:tcPr>
          <w:p w14:paraId="227FF154" w14:textId="77777777" w:rsidR="002A59F2" w:rsidRDefault="00976108">
            <w:pPr>
              <w:pStyle w:val="Compact"/>
              <w:jc w:val="right"/>
            </w:pPr>
            <w:r>
              <w:t>113.39</w:t>
            </w:r>
          </w:p>
        </w:tc>
        <w:tc>
          <w:tcPr>
            <w:tcW w:w="1587" w:type="dxa"/>
          </w:tcPr>
          <w:p w14:paraId="2159F57D" w14:textId="77777777" w:rsidR="002A59F2" w:rsidRDefault="00976108">
            <w:pPr>
              <w:pStyle w:val="Compact"/>
              <w:jc w:val="right"/>
            </w:pPr>
            <w:r>
              <w:t>15.68</w:t>
            </w:r>
          </w:p>
        </w:tc>
      </w:tr>
      <w:tr w:rsidR="005832CD" w14:paraId="70F0A1E1" w14:textId="77777777" w:rsidTr="005832CD">
        <w:tc>
          <w:tcPr>
            <w:tcW w:w="1242" w:type="dxa"/>
          </w:tcPr>
          <w:p w14:paraId="088C39CF" w14:textId="77777777" w:rsidR="002A59F2" w:rsidRDefault="00976108">
            <w:pPr>
              <w:pStyle w:val="Compact"/>
            </w:pPr>
            <w:r>
              <w:t>Illinois</w:t>
            </w:r>
          </w:p>
        </w:tc>
        <w:tc>
          <w:tcPr>
            <w:tcW w:w="1219" w:type="dxa"/>
          </w:tcPr>
          <w:p w14:paraId="06926117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38A36D3F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701" w:type="dxa"/>
          </w:tcPr>
          <w:p w14:paraId="70A2E512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587" w:type="dxa"/>
          </w:tcPr>
          <w:p w14:paraId="343AE5EA" w14:textId="77777777" w:rsidR="002A59F2" w:rsidRDefault="00976108">
            <w:pPr>
              <w:pStyle w:val="Compact"/>
              <w:jc w:val="right"/>
            </w:pPr>
            <w:r>
              <w:t>88.49</w:t>
            </w:r>
          </w:p>
        </w:tc>
        <w:tc>
          <w:tcPr>
            <w:tcW w:w="1587" w:type="dxa"/>
          </w:tcPr>
          <w:p w14:paraId="52931DF2" w14:textId="77777777" w:rsidR="002A59F2" w:rsidRDefault="00976108">
            <w:pPr>
              <w:pStyle w:val="Compact"/>
              <w:jc w:val="right"/>
            </w:pPr>
            <w:r>
              <w:t>12.88</w:t>
            </w:r>
          </w:p>
        </w:tc>
      </w:tr>
      <w:tr w:rsidR="005832CD" w14:paraId="640EC524" w14:textId="77777777" w:rsidTr="005832CD">
        <w:tc>
          <w:tcPr>
            <w:tcW w:w="1242" w:type="dxa"/>
          </w:tcPr>
          <w:p w14:paraId="5A7F3431" w14:textId="77777777" w:rsidR="002A59F2" w:rsidRDefault="00976108">
            <w:pPr>
              <w:pStyle w:val="Compact"/>
            </w:pPr>
            <w:r>
              <w:t>Illinois</w:t>
            </w:r>
          </w:p>
        </w:tc>
        <w:tc>
          <w:tcPr>
            <w:tcW w:w="1219" w:type="dxa"/>
          </w:tcPr>
          <w:p w14:paraId="5D021497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33DCC810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701" w:type="dxa"/>
          </w:tcPr>
          <w:p w14:paraId="37F3D42C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201F64F8" w14:textId="77777777" w:rsidR="002A59F2" w:rsidRDefault="00976108">
            <w:pPr>
              <w:pStyle w:val="Compact"/>
              <w:jc w:val="right"/>
            </w:pPr>
            <w:r>
              <w:t>38.76</w:t>
            </w:r>
          </w:p>
        </w:tc>
        <w:tc>
          <w:tcPr>
            <w:tcW w:w="1587" w:type="dxa"/>
          </w:tcPr>
          <w:p w14:paraId="6F712E6C" w14:textId="77777777" w:rsidR="002A59F2" w:rsidRDefault="00976108">
            <w:pPr>
              <w:pStyle w:val="Compact"/>
              <w:jc w:val="right"/>
            </w:pPr>
            <w:r>
              <w:t>5.89</w:t>
            </w:r>
          </w:p>
        </w:tc>
      </w:tr>
      <w:tr w:rsidR="005832CD" w14:paraId="70926DE2" w14:textId="77777777" w:rsidTr="005832CD">
        <w:tc>
          <w:tcPr>
            <w:tcW w:w="1242" w:type="dxa"/>
          </w:tcPr>
          <w:p w14:paraId="25ADE31A" w14:textId="77777777" w:rsidR="002A59F2" w:rsidRDefault="00976108">
            <w:pPr>
              <w:pStyle w:val="Compact"/>
            </w:pPr>
            <w:r>
              <w:t>Illinois</w:t>
            </w:r>
          </w:p>
        </w:tc>
        <w:tc>
          <w:tcPr>
            <w:tcW w:w="1219" w:type="dxa"/>
          </w:tcPr>
          <w:p w14:paraId="1AEE1AF0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3B8C2F6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0C03171A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6D99F904" w14:textId="77777777" w:rsidR="002A59F2" w:rsidRDefault="00976108">
            <w:pPr>
              <w:pStyle w:val="Compact"/>
              <w:jc w:val="right"/>
            </w:pPr>
            <w:r>
              <w:t>14.81</w:t>
            </w:r>
          </w:p>
        </w:tc>
        <w:tc>
          <w:tcPr>
            <w:tcW w:w="1587" w:type="dxa"/>
          </w:tcPr>
          <w:p w14:paraId="46F2ED9D" w14:textId="77777777" w:rsidR="002A59F2" w:rsidRDefault="00976108">
            <w:pPr>
              <w:pStyle w:val="Compact"/>
              <w:jc w:val="right"/>
            </w:pPr>
            <w:r>
              <w:t>3.81</w:t>
            </w:r>
          </w:p>
        </w:tc>
      </w:tr>
      <w:tr w:rsidR="005832CD" w14:paraId="4090BEE6" w14:textId="77777777" w:rsidTr="005832CD">
        <w:tc>
          <w:tcPr>
            <w:tcW w:w="1242" w:type="dxa"/>
          </w:tcPr>
          <w:p w14:paraId="3C8E6CBD" w14:textId="77777777" w:rsidR="002A59F2" w:rsidRDefault="00976108">
            <w:pPr>
              <w:pStyle w:val="Compact"/>
            </w:pPr>
            <w:r>
              <w:t>Illinois</w:t>
            </w:r>
          </w:p>
        </w:tc>
        <w:tc>
          <w:tcPr>
            <w:tcW w:w="1219" w:type="dxa"/>
          </w:tcPr>
          <w:p w14:paraId="3EEE6F65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5C343C4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AF9275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36618C2" w14:textId="77777777" w:rsidR="002A59F2" w:rsidRDefault="00976108">
            <w:pPr>
              <w:pStyle w:val="Compact"/>
              <w:jc w:val="right"/>
            </w:pPr>
            <w:r>
              <w:t>104.39</w:t>
            </w:r>
          </w:p>
        </w:tc>
        <w:tc>
          <w:tcPr>
            <w:tcW w:w="1587" w:type="dxa"/>
          </w:tcPr>
          <w:p w14:paraId="1ED08526" w14:textId="77777777" w:rsidR="002A59F2" w:rsidRDefault="00976108">
            <w:pPr>
              <w:pStyle w:val="Compact"/>
              <w:jc w:val="right"/>
            </w:pPr>
            <w:r>
              <w:t>23.43</w:t>
            </w:r>
          </w:p>
        </w:tc>
      </w:tr>
      <w:tr w:rsidR="005832CD" w14:paraId="321A0778" w14:textId="77777777" w:rsidTr="005832CD">
        <w:tc>
          <w:tcPr>
            <w:tcW w:w="1242" w:type="dxa"/>
          </w:tcPr>
          <w:p w14:paraId="0BF84AF6" w14:textId="77777777" w:rsidR="002A59F2" w:rsidRDefault="00976108">
            <w:pPr>
              <w:pStyle w:val="Compact"/>
            </w:pPr>
            <w:r>
              <w:t>Illinois</w:t>
            </w:r>
          </w:p>
        </w:tc>
        <w:tc>
          <w:tcPr>
            <w:tcW w:w="1219" w:type="dxa"/>
          </w:tcPr>
          <w:p w14:paraId="4F6064D5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4009125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710D6E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C11A3E7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6BC9A70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507BA78F" w14:textId="77777777" w:rsidTr="005832CD">
        <w:tc>
          <w:tcPr>
            <w:tcW w:w="1242" w:type="dxa"/>
          </w:tcPr>
          <w:p w14:paraId="2B9D6288" w14:textId="77777777" w:rsidR="002A59F2" w:rsidRDefault="00976108">
            <w:pPr>
              <w:pStyle w:val="Compact"/>
            </w:pPr>
            <w:r>
              <w:t>Indiana</w:t>
            </w:r>
          </w:p>
        </w:tc>
        <w:tc>
          <w:tcPr>
            <w:tcW w:w="1219" w:type="dxa"/>
          </w:tcPr>
          <w:p w14:paraId="4FD9D060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721BCBF6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F6C9B72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749440A6" w14:textId="77777777" w:rsidR="002A59F2" w:rsidRDefault="00976108">
            <w:pPr>
              <w:pStyle w:val="Compact"/>
              <w:jc w:val="right"/>
            </w:pPr>
            <w:r>
              <w:t>40.50</w:t>
            </w:r>
          </w:p>
        </w:tc>
        <w:tc>
          <w:tcPr>
            <w:tcW w:w="1587" w:type="dxa"/>
          </w:tcPr>
          <w:p w14:paraId="76811125" w14:textId="77777777" w:rsidR="002A59F2" w:rsidRDefault="00976108">
            <w:pPr>
              <w:pStyle w:val="Compact"/>
              <w:jc w:val="right"/>
            </w:pPr>
            <w:r>
              <w:t>5.21</w:t>
            </w:r>
          </w:p>
        </w:tc>
      </w:tr>
      <w:tr w:rsidR="005832CD" w14:paraId="02AFFBA2" w14:textId="77777777" w:rsidTr="005832CD">
        <w:tc>
          <w:tcPr>
            <w:tcW w:w="1242" w:type="dxa"/>
          </w:tcPr>
          <w:p w14:paraId="32D8012D" w14:textId="77777777" w:rsidR="002A59F2" w:rsidRDefault="00976108">
            <w:pPr>
              <w:pStyle w:val="Compact"/>
            </w:pPr>
            <w:r>
              <w:t>Indiana</w:t>
            </w:r>
          </w:p>
        </w:tc>
        <w:tc>
          <w:tcPr>
            <w:tcW w:w="1219" w:type="dxa"/>
          </w:tcPr>
          <w:p w14:paraId="23B1E83A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7B26BA7B" w14:textId="77777777" w:rsidR="002A59F2" w:rsidRDefault="00976108">
            <w:pPr>
              <w:pStyle w:val="Compact"/>
              <w:jc w:val="right"/>
            </w:pPr>
            <w:r>
              <w:t>0.89</w:t>
            </w:r>
          </w:p>
        </w:tc>
        <w:tc>
          <w:tcPr>
            <w:tcW w:w="1701" w:type="dxa"/>
          </w:tcPr>
          <w:p w14:paraId="17CCF07B" w14:textId="77777777" w:rsidR="002A59F2" w:rsidRDefault="00976108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1587" w:type="dxa"/>
          </w:tcPr>
          <w:p w14:paraId="2C325276" w14:textId="77777777" w:rsidR="002A59F2" w:rsidRDefault="00976108">
            <w:pPr>
              <w:pStyle w:val="Compact"/>
              <w:jc w:val="right"/>
            </w:pPr>
            <w:r>
              <w:t>36.02</w:t>
            </w:r>
          </w:p>
        </w:tc>
        <w:tc>
          <w:tcPr>
            <w:tcW w:w="1587" w:type="dxa"/>
          </w:tcPr>
          <w:p w14:paraId="2192400D" w14:textId="77777777" w:rsidR="002A59F2" w:rsidRDefault="00976108">
            <w:pPr>
              <w:pStyle w:val="Compact"/>
              <w:jc w:val="right"/>
            </w:pPr>
            <w:r>
              <w:t>4.14</w:t>
            </w:r>
          </w:p>
        </w:tc>
      </w:tr>
      <w:tr w:rsidR="005832CD" w14:paraId="6D4D42E0" w14:textId="77777777" w:rsidTr="005832CD">
        <w:tc>
          <w:tcPr>
            <w:tcW w:w="1242" w:type="dxa"/>
          </w:tcPr>
          <w:p w14:paraId="34551F37" w14:textId="77777777" w:rsidR="002A59F2" w:rsidRDefault="00976108">
            <w:pPr>
              <w:pStyle w:val="Compact"/>
            </w:pPr>
            <w:r>
              <w:t>Indiana</w:t>
            </w:r>
          </w:p>
        </w:tc>
        <w:tc>
          <w:tcPr>
            <w:tcW w:w="1219" w:type="dxa"/>
          </w:tcPr>
          <w:p w14:paraId="409B3EA6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1EBF4398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2A90D72A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587" w:type="dxa"/>
          </w:tcPr>
          <w:p w14:paraId="119B41E6" w14:textId="77777777" w:rsidR="002A59F2" w:rsidRDefault="00976108">
            <w:pPr>
              <w:pStyle w:val="Compact"/>
              <w:jc w:val="right"/>
            </w:pPr>
            <w:r>
              <w:t>93.59</w:t>
            </w:r>
          </w:p>
        </w:tc>
        <w:tc>
          <w:tcPr>
            <w:tcW w:w="1587" w:type="dxa"/>
          </w:tcPr>
          <w:p w14:paraId="0C3BCDA7" w14:textId="77777777" w:rsidR="002A59F2" w:rsidRDefault="00976108">
            <w:pPr>
              <w:pStyle w:val="Compact"/>
              <w:jc w:val="right"/>
            </w:pPr>
            <w:r>
              <w:t>7.54</w:t>
            </w:r>
          </w:p>
        </w:tc>
      </w:tr>
      <w:tr w:rsidR="005832CD" w14:paraId="3D0244B3" w14:textId="77777777" w:rsidTr="005832CD">
        <w:tc>
          <w:tcPr>
            <w:tcW w:w="1242" w:type="dxa"/>
          </w:tcPr>
          <w:p w14:paraId="480B88F4" w14:textId="77777777" w:rsidR="002A59F2" w:rsidRDefault="00976108">
            <w:pPr>
              <w:pStyle w:val="Compact"/>
            </w:pPr>
            <w:r>
              <w:t>Indiana</w:t>
            </w:r>
          </w:p>
        </w:tc>
        <w:tc>
          <w:tcPr>
            <w:tcW w:w="1219" w:type="dxa"/>
          </w:tcPr>
          <w:p w14:paraId="7D91E2F6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60BCEDE7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4AFF9E8B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587" w:type="dxa"/>
          </w:tcPr>
          <w:p w14:paraId="4B721C5A" w14:textId="77777777" w:rsidR="002A59F2" w:rsidRDefault="00976108">
            <w:pPr>
              <w:pStyle w:val="Compact"/>
              <w:jc w:val="right"/>
            </w:pPr>
            <w:r>
              <w:t>83.19</w:t>
            </w:r>
          </w:p>
        </w:tc>
        <w:tc>
          <w:tcPr>
            <w:tcW w:w="1587" w:type="dxa"/>
          </w:tcPr>
          <w:p w14:paraId="73B68B13" w14:textId="77777777" w:rsidR="002A59F2" w:rsidRDefault="00976108">
            <w:pPr>
              <w:pStyle w:val="Compact"/>
              <w:jc w:val="right"/>
            </w:pPr>
            <w:r>
              <w:t>11.74</w:t>
            </w:r>
          </w:p>
        </w:tc>
      </w:tr>
      <w:tr w:rsidR="005832CD" w14:paraId="03F5C98A" w14:textId="77777777" w:rsidTr="005832CD">
        <w:tc>
          <w:tcPr>
            <w:tcW w:w="1242" w:type="dxa"/>
          </w:tcPr>
          <w:p w14:paraId="1B1256FA" w14:textId="77777777" w:rsidR="002A59F2" w:rsidRDefault="00976108">
            <w:pPr>
              <w:pStyle w:val="Compact"/>
            </w:pPr>
            <w:r>
              <w:t>Indiana</w:t>
            </w:r>
          </w:p>
        </w:tc>
        <w:tc>
          <w:tcPr>
            <w:tcW w:w="1219" w:type="dxa"/>
          </w:tcPr>
          <w:p w14:paraId="299F8765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819E79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44D7352C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0F1FA93C" w14:textId="77777777" w:rsidR="002A59F2" w:rsidRDefault="00976108">
            <w:pPr>
              <w:pStyle w:val="Compact"/>
              <w:jc w:val="right"/>
            </w:pPr>
            <w:r>
              <w:t>26.18</w:t>
            </w:r>
          </w:p>
        </w:tc>
        <w:tc>
          <w:tcPr>
            <w:tcW w:w="1587" w:type="dxa"/>
          </w:tcPr>
          <w:p w14:paraId="4CAC2AE1" w14:textId="77777777" w:rsidR="002A59F2" w:rsidRDefault="00976108">
            <w:pPr>
              <w:pStyle w:val="Compact"/>
              <w:jc w:val="right"/>
            </w:pPr>
            <w:r>
              <w:t>3.83</w:t>
            </w:r>
          </w:p>
        </w:tc>
      </w:tr>
      <w:tr w:rsidR="005832CD" w14:paraId="43C95142" w14:textId="77777777" w:rsidTr="005832CD">
        <w:tc>
          <w:tcPr>
            <w:tcW w:w="1242" w:type="dxa"/>
          </w:tcPr>
          <w:p w14:paraId="074177C5" w14:textId="77777777" w:rsidR="002A59F2" w:rsidRDefault="00976108">
            <w:pPr>
              <w:pStyle w:val="Compact"/>
            </w:pPr>
            <w:r>
              <w:t>Indiana</w:t>
            </w:r>
          </w:p>
        </w:tc>
        <w:tc>
          <w:tcPr>
            <w:tcW w:w="1219" w:type="dxa"/>
          </w:tcPr>
          <w:p w14:paraId="759C82BA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10500253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875DB3A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0C683F4D" w14:textId="77777777" w:rsidR="002A59F2" w:rsidRDefault="00976108">
            <w:pPr>
              <w:pStyle w:val="Compact"/>
              <w:jc w:val="right"/>
            </w:pPr>
            <w:r>
              <w:t>18.59</w:t>
            </w:r>
          </w:p>
        </w:tc>
        <w:tc>
          <w:tcPr>
            <w:tcW w:w="1587" w:type="dxa"/>
          </w:tcPr>
          <w:p w14:paraId="165130C9" w14:textId="77777777" w:rsidR="002A59F2" w:rsidRDefault="00976108">
            <w:pPr>
              <w:pStyle w:val="Compact"/>
              <w:jc w:val="right"/>
            </w:pPr>
            <w:r>
              <w:t>2.49</w:t>
            </w:r>
          </w:p>
        </w:tc>
      </w:tr>
      <w:tr w:rsidR="005832CD" w14:paraId="5E87FBAD" w14:textId="77777777" w:rsidTr="005832CD">
        <w:tc>
          <w:tcPr>
            <w:tcW w:w="1242" w:type="dxa"/>
          </w:tcPr>
          <w:p w14:paraId="1D3F1A55" w14:textId="77777777" w:rsidR="002A59F2" w:rsidRDefault="00976108">
            <w:pPr>
              <w:pStyle w:val="Compact"/>
            </w:pPr>
            <w:r>
              <w:t>Indiana</w:t>
            </w:r>
          </w:p>
        </w:tc>
        <w:tc>
          <w:tcPr>
            <w:tcW w:w="1219" w:type="dxa"/>
          </w:tcPr>
          <w:p w14:paraId="18E2020D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3175780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028A6D1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3874527" w14:textId="77777777" w:rsidR="002A59F2" w:rsidRDefault="00976108">
            <w:pPr>
              <w:pStyle w:val="Compact"/>
              <w:jc w:val="right"/>
            </w:pPr>
            <w:r>
              <w:t>70.01</w:t>
            </w:r>
          </w:p>
        </w:tc>
        <w:tc>
          <w:tcPr>
            <w:tcW w:w="1587" w:type="dxa"/>
          </w:tcPr>
          <w:p w14:paraId="47749514" w14:textId="77777777" w:rsidR="002A59F2" w:rsidRDefault="00976108">
            <w:pPr>
              <w:pStyle w:val="Compact"/>
              <w:jc w:val="right"/>
            </w:pPr>
            <w:r>
              <w:t>21.07</w:t>
            </w:r>
          </w:p>
        </w:tc>
      </w:tr>
      <w:tr w:rsidR="005832CD" w14:paraId="1A0F3602" w14:textId="77777777" w:rsidTr="005832CD">
        <w:tc>
          <w:tcPr>
            <w:tcW w:w="1242" w:type="dxa"/>
          </w:tcPr>
          <w:p w14:paraId="21CF0CC4" w14:textId="77777777" w:rsidR="002A59F2" w:rsidRDefault="00976108">
            <w:pPr>
              <w:pStyle w:val="Compact"/>
            </w:pPr>
            <w:r>
              <w:t>Indiana</w:t>
            </w:r>
          </w:p>
        </w:tc>
        <w:tc>
          <w:tcPr>
            <w:tcW w:w="1219" w:type="dxa"/>
          </w:tcPr>
          <w:p w14:paraId="1F298AC8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17BDCA6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70A067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6A7D10A" w14:textId="77777777" w:rsidR="002A59F2" w:rsidRDefault="00976108">
            <w:pPr>
              <w:pStyle w:val="Compact"/>
              <w:jc w:val="right"/>
            </w:pPr>
            <w:r>
              <w:t>219.54</w:t>
            </w:r>
          </w:p>
        </w:tc>
        <w:tc>
          <w:tcPr>
            <w:tcW w:w="1587" w:type="dxa"/>
          </w:tcPr>
          <w:p w14:paraId="6F0B2820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5EC6628E" w14:textId="77777777" w:rsidTr="005832CD">
        <w:tc>
          <w:tcPr>
            <w:tcW w:w="1242" w:type="dxa"/>
          </w:tcPr>
          <w:p w14:paraId="5497B13C" w14:textId="77777777" w:rsidR="002A59F2" w:rsidRDefault="00976108">
            <w:pPr>
              <w:pStyle w:val="Compact"/>
            </w:pPr>
            <w:r>
              <w:t>Iowa</w:t>
            </w:r>
          </w:p>
        </w:tc>
        <w:tc>
          <w:tcPr>
            <w:tcW w:w="1219" w:type="dxa"/>
          </w:tcPr>
          <w:p w14:paraId="5A7721B6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75537EF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0B4F861F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04D912E1" w14:textId="77777777" w:rsidR="002A59F2" w:rsidRDefault="00976108">
            <w:pPr>
              <w:pStyle w:val="Compact"/>
              <w:jc w:val="right"/>
            </w:pPr>
            <w:r>
              <w:t>35.95</w:t>
            </w:r>
          </w:p>
        </w:tc>
        <w:tc>
          <w:tcPr>
            <w:tcW w:w="1587" w:type="dxa"/>
          </w:tcPr>
          <w:p w14:paraId="16B5FD62" w14:textId="77777777" w:rsidR="002A59F2" w:rsidRDefault="00976108">
            <w:pPr>
              <w:pStyle w:val="Compact"/>
              <w:jc w:val="right"/>
            </w:pPr>
            <w:r>
              <w:t>6.29</w:t>
            </w:r>
          </w:p>
        </w:tc>
      </w:tr>
      <w:tr w:rsidR="005832CD" w14:paraId="0CB0F338" w14:textId="77777777" w:rsidTr="005832CD">
        <w:tc>
          <w:tcPr>
            <w:tcW w:w="1242" w:type="dxa"/>
          </w:tcPr>
          <w:p w14:paraId="7BBFC623" w14:textId="77777777" w:rsidR="002A59F2" w:rsidRDefault="00976108">
            <w:pPr>
              <w:pStyle w:val="Compact"/>
            </w:pPr>
            <w:r>
              <w:t>Iowa</w:t>
            </w:r>
          </w:p>
        </w:tc>
        <w:tc>
          <w:tcPr>
            <w:tcW w:w="1219" w:type="dxa"/>
          </w:tcPr>
          <w:p w14:paraId="072123C8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1D6654E6" w14:textId="77777777" w:rsidR="002A59F2" w:rsidRDefault="00976108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1701" w:type="dxa"/>
          </w:tcPr>
          <w:p w14:paraId="79D3B998" w14:textId="77777777" w:rsidR="002A59F2" w:rsidRDefault="00976108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1587" w:type="dxa"/>
          </w:tcPr>
          <w:p w14:paraId="4A83E558" w14:textId="77777777" w:rsidR="002A59F2" w:rsidRDefault="00976108">
            <w:pPr>
              <w:pStyle w:val="Compact"/>
              <w:jc w:val="right"/>
            </w:pPr>
            <w:r>
              <w:t>33.18</w:t>
            </w:r>
          </w:p>
        </w:tc>
        <w:tc>
          <w:tcPr>
            <w:tcW w:w="1587" w:type="dxa"/>
          </w:tcPr>
          <w:p w14:paraId="410234D0" w14:textId="77777777" w:rsidR="002A59F2" w:rsidRDefault="00976108">
            <w:pPr>
              <w:pStyle w:val="Compact"/>
              <w:jc w:val="right"/>
            </w:pPr>
            <w:r>
              <w:t>5.06</w:t>
            </w:r>
          </w:p>
        </w:tc>
      </w:tr>
      <w:tr w:rsidR="005832CD" w14:paraId="1B4BE8FD" w14:textId="77777777" w:rsidTr="005832CD">
        <w:tc>
          <w:tcPr>
            <w:tcW w:w="1242" w:type="dxa"/>
          </w:tcPr>
          <w:p w14:paraId="7B6F7525" w14:textId="77777777" w:rsidR="002A59F2" w:rsidRDefault="00976108">
            <w:pPr>
              <w:pStyle w:val="Compact"/>
            </w:pPr>
            <w:r>
              <w:t>Iowa</w:t>
            </w:r>
          </w:p>
        </w:tc>
        <w:tc>
          <w:tcPr>
            <w:tcW w:w="1219" w:type="dxa"/>
          </w:tcPr>
          <w:p w14:paraId="7DEE096B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2FEC4D2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17598234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5FE4C9F9" w14:textId="77777777" w:rsidR="002A59F2" w:rsidRDefault="00976108">
            <w:pPr>
              <w:pStyle w:val="Compact"/>
              <w:jc w:val="right"/>
            </w:pPr>
            <w:r>
              <w:t>99.08</w:t>
            </w:r>
          </w:p>
        </w:tc>
        <w:tc>
          <w:tcPr>
            <w:tcW w:w="1587" w:type="dxa"/>
          </w:tcPr>
          <w:p w14:paraId="6725416D" w14:textId="77777777" w:rsidR="002A59F2" w:rsidRDefault="00976108">
            <w:pPr>
              <w:pStyle w:val="Compact"/>
              <w:jc w:val="right"/>
            </w:pPr>
            <w:r>
              <w:t>9.69</w:t>
            </w:r>
          </w:p>
        </w:tc>
      </w:tr>
      <w:tr w:rsidR="005832CD" w14:paraId="5992DE72" w14:textId="77777777" w:rsidTr="005832CD">
        <w:tc>
          <w:tcPr>
            <w:tcW w:w="1242" w:type="dxa"/>
          </w:tcPr>
          <w:p w14:paraId="4A35E516" w14:textId="77777777" w:rsidR="002A59F2" w:rsidRDefault="00976108">
            <w:pPr>
              <w:pStyle w:val="Compact"/>
            </w:pPr>
            <w:r>
              <w:t>Iowa</w:t>
            </w:r>
          </w:p>
        </w:tc>
        <w:tc>
          <w:tcPr>
            <w:tcW w:w="1219" w:type="dxa"/>
          </w:tcPr>
          <w:p w14:paraId="10A25928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3F43170B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0BD7CDBA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70FC0C0B" w14:textId="77777777" w:rsidR="002A59F2" w:rsidRDefault="00976108">
            <w:pPr>
              <w:pStyle w:val="Compact"/>
              <w:jc w:val="right"/>
            </w:pPr>
            <w:r>
              <w:t>84.46</w:t>
            </w:r>
          </w:p>
        </w:tc>
        <w:tc>
          <w:tcPr>
            <w:tcW w:w="1587" w:type="dxa"/>
          </w:tcPr>
          <w:p w14:paraId="1066FA09" w14:textId="77777777" w:rsidR="002A59F2" w:rsidRDefault="00976108">
            <w:pPr>
              <w:pStyle w:val="Compact"/>
              <w:jc w:val="right"/>
            </w:pPr>
            <w:r>
              <w:t>16.58</w:t>
            </w:r>
          </w:p>
        </w:tc>
      </w:tr>
      <w:tr w:rsidR="005832CD" w14:paraId="569B87C0" w14:textId="77777777" w:rsidTr="005832CD">
        <w:tc>
          <w:tcPr>
            <w:tcW w:w="1242" w:type="dxa"/>
          </w:tcPr>
          <w:p w14:paraId="726C9793" w14:textId="77777777" w:rsidR="002A59F2" w:rsidRDefault="00976108">
            <w:pPr>
              <w:pStyle w:val="Compact"/>
            </w:pPr>
            <w:r>
              <w:t>Iowa</w:t>
            </w:r>
          </w:p>
        </w:tc>
        <w:tc>
          <w:tcPr>
            <w:tcW w:w="1219" w:type="dxa"/>
          </w:tcPr>
          <w:p w14:paraId="4AFFCC47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524C8C98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DBA8406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5767CE18" w14:textId="77777777" w:rsidR="002A59F2" w:rsidRDefault="00976108">
            <w:pPr>
              <w:pStyle w:val="Compact"/>
              <w:jc w:val="right"/>
            </w:pPr>
            <w:r>
              <w:t>80.21</w:t>
            </w:r>
          </w:p>
        </w:tc>
        <w:tc>
          <w:tcPr>
            <w:tcW w:w="1587" w:type="dxa"/>
          </w:tcPr>
          <w:p w14:paraId="445A487C" w14:textId="77777777" w:rsidR="002A59F2" w:rsidRDefault="00976108">
            <w:pPr>
              <w:pStyle w:val="Compact"/>
              <w:jc w:val="right"/>
            </w:pPr>
            <w:r>
              <w:t>4.49</w:t>
            </w:r>
          </w:p>
        </w:tc>
      </w:tr>
      <w:tr w:rsidR="005832CD" w14:paraId="78AB9273" w14:textId="77777777" w:rsidTr="005832CD">
        <w:tc>
          <w:tcPr>
            <w:tcW w:w="1242" w:type="dxa"/>
          </w:tcPr>
          <w:p w14:paraId="27B3AE43" w14:textId="77777777" w:rsidR="002A59F2" w:rsidRDefault="00976108">
            <w:pPr>
              <w:pStyle w:val="Compact"/>
            </w:pPr>
            <w:r>
              <w:t>Iowa</w:t>
            </w:r>
          </w:p>
        </w:tc>
        <w:tc>
          <w:tcPr>
            <w:tcW w:w="1219" w:type="dxa"/>
          </w:tcPr>
          <w:p w14:paraId="33310E31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BFA3D12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4A05E27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5ECE8E21" w14:textId="77777777" w:rsidR="002A59F2" w:rsidRDefault="00976108">
            <w:pPr>
              <w:pStyle w:val="Compact"/>
              <w:jc w:val="right"/>
            </w:pPr>
            <w:r>
              <w:t>42.86</w:t>
            </w:r>
          </w:p>
        </w:tc>
        <w:tc>
          <w:tcPr>
            <w:tcW w:w="1587" w:type="dxa"/>
          </w:tcPr>
          <w:p w14:paraId="352F7516" w14:textId="77777777" w:rsidR="002A59F2" w:rsidRDefault="00976108">
            <w:pPr>
              <w:pStyle w:val="Compact"/>
              <w:jc w:val="right"/>
            </w:pPr>
            <w:r>
              <w:t>7.13</w:t>
            </w:r>
          </w:p>
        </w:tc>
      </w:tr>
      <w:tr w:rsidR="005832CD" w14:paraId="1025629C" w14:textId="77777777" w:rsidTr="005832CD">
        <w:tc>
          <w:tcPr>
            <w:tcW w:w="1242" w:type="dxa"/>
          </w:tcPr>
          <w:p w14:paraId="691E2E3A" w14:textId="77777777" w:rsidR="002A59F2" w:rsidRDefault="00976108">
            <w:pPr>
              <w:pStyle w:val="Compact"/>
            </w:pPr>
            <w:r>
              <w:t>Iowa</w:t>
            </w:r>
          </w:p>
        </w:tc>
        <w:tc>
          <w:tcPr>
            <w:tcW w:w="1219" w:type="dxa"/>
          </w:tcPr>
          <w:p w14:paraId="45E04900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485D6E5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435F350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6815E0D" w14:textId="77777777" w:rsidR="002A59F2" w:rsidRDefault="00976108">
            <w:pPr>
              <w:pStyle w:val="Compact"/>
              <w:jc w:val="right"/>
            </w:pPr>
            <w:r>
              <w:t>198.90</w:t>
            </w:r>
          </w:p>
        </w:tc>
        <w:tc>
          <w:tcPr>
            <w:tcW w:w="1587" w:type="dxa"/>
          </w:tcPr>
          <w:p w14:paraId="1C01E7C6" w14:textId="77777777" w:rsidR="002A59F2" w:rsidRDefault="00976108">
            <w:pPr>
              <w:pStyle w:val="Compact"/>
              <w:jc w:val="right"/>
            </w:pPr>
            <w:r>
              <w:t>106.23</w:t>
            </w:r>
          </w:p>
        </w:tc>
      </w:tr>
      <w:tr w:rsidR="005832CD" w14:paraId="3FBF6DF8" w14:textId="77777777" w:rsidTr="005832CD">
        <w:tc>
          <w:tcPr>
            <w:tcW w:w="1242" w:type="dxa"/>
          </w:tcPr>
          <w:p w14:paraId="0544BFAF" w14:textId="77777777" w:rsidR="002A59F2" w:rsidRDefault="00976108">
            <w:pPr>
              <w:pStyle w:val="Compact"/>
            </w:pPr>
            <w:r>
              <w:t>Iowa</w:t>
            </w:r>
          </w:p>
        </w:tc>
        <w:tc>
          <w:tcPr>
            <w:tcW w:w="1219" w:type="dxa"/>
          </w:tcPr>
          <w:p w14:paraId="397A5B37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260A212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DA5A1C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63CA212" w14:textId="77777777" w:rsidR="002A59F2" w:rsidRDefault="00976108">
            <w:pPr>
              <w:pStyle w:val="Compact"/>
              <w:jc w:val="right"/>
            </w:pPr>
            <w:r>
              <w:t>1294.54</w:t>
            </w:r>
          </w:p>
        </w:tc>
        <w:tc>
          <w:tcPr>
            <w:tcW w:w="1587" w:type="dxa"/>
          </w:tcPr>
          <w:p w14:paraId="5F223E5D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4E00A763" w14:textId="77777777" w:rsidTr="005832CD">
        <w:tc>
          <w:tcPr>
            <w:tcW w:w="1242" w:type="dxa"/>
          </w:tcPr>
          <w:p w14:paraId="2DEAAA6C" w14:textId="77777777" w:rsidR="002A59F2" w:rsidRDefault="00976108">
            <w:pPr>
              <w:pStyle w:val="Compact"/>
            </w:pPr>
            <w:r>
              <w:t>Kansas</w:t>
            </w:r>
          </w:p>
        </w:tc>
        <w:tc>
          <w:tcPr>
            <w:tcW w:w="1219" w:type="dxa"/>
          </w:tcPr>
          <w:p w14:paraId="1E98B738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63B9ABD8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650268C4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287A053D" w14:textId="77777777" w:rsidR="002A59F2" w:rsidRDefault="00976108">
            <w:pPr>
              <w:pStyle w:val="Compact"/>
              <w:jc w:val="right"/>
            </w:pPr>
            <w:r>
              <w:t>32.44</w:t>
            </w:r>
          </w:p>
        </w:tc>
        <w:tc>
          <w:tcPr>
            <w:tcW w:w="1587" w:type="dxa"/>
          </w:tcPr>
          <w:p w14:paraId="6C27CD6C" w14:textId="77777777" w:rsidR="002A59F2" w:rsidRDefault="00976108">
            <w:pPr>
              <w:pStyle w:val="Compact"/>
              <w:jc w:val="right"/>
            </w:pPr>
            <w:r>
              <w:t>5.70</w:t>
            </w:r>
          </w:p>
        </w:tc>
      </w:tr>
      <w:tr w:rsidR="005832CD" w14:paraId="7C34B9B1" w14:textId="77777777" w:rsidTr="005832CD">
        <w:tc>
          <w:tcPr>
            <w:tcW w:w="1242" w:type="dxa"/>
          </w:tcPr>
          <w:p w14:paraId="0A226440" w14:textId="77777777" w:rsidR="002A59F2" w:rsidRDefault="00976108">
            <w:pPr>
              <w:pStyle w:val="Compact"/>
            </w:pPr>
            <w:r>
              <w:t>Kansas</w:t>
            </w:r>
          </w:p>
        </w:tc>
        <w:tc>
          <w:tcPr>
            <w:tcW w:w="1219" w:type="dxa"/>
          </w:tcPr>
          <w:p w14:paraId="646C9236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34320CD7" w14:textId="77777777" w:rsidR="002A59F2" w:rsidRDefault="00976108">
            <w:pPr>
              <w:pStyle w:val="Compact"/>
              <w:jc w:val="right"/>
            </w:pPr>
            <w:r>
              <w:t>0.87</w:t>
            </w:r>
          </w:p>
        </w:tc>
        <w:tc>
          <w:tcPr>
            <w:tcW w:w="1701" w:type="dxa"/>
          </w:tcPr>
          <w:p w14:paraId="7F236B2B" w14:textId="77777777" w:rsidR="002A59F2" w:rsidRDefault="00976108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1587" w:type="dxa"/>
          </w:tcPr>
          <w:p w14:paraId="0CD35360" w14:textId="77777777" w:rsidR="002A59F2" w:rsidRDefault="00976108">
            <w:pPr>
              <w:pStyle w:val="Compact"/>
              <w:jc w:val="right"/>
            </w:pPr>
            <w:r>
              <w:t>27.59</w:t>
            </w:r>
          </w:p>
        </w:tc>
        <w:tc>
          <w:tcPr>
            <w:tcW w:w="1587" w:type="dxa"/>
          </w:tcPr>
          <w:p w14:paraId="22323C01" w14:textId="77777777" w:rsidR="002A59F2" w:rsidRDefault="00976108">
            <w:pPr>
              <w:pStyle w:val="Compact"/>
              <w:jc w:val="right"/>
            </w:pPr>
            <w:r>
              <w:t>3.93</w:t>
            </w:r>
          </w:p>
        </w:tc>
      </w:tr>
      <w:tr w:rsidR="005832CD" w14:paraId="1F8F6493" w14:textId="77777777" w:rsidTr="005832CD">
        <w:tc>
          <w:tcPr>
            <w:tcW w:w="1242" w:type="dxa"/>
          </w:tcPr>
          <w:p w14:paraId="0DC4B882" w14:textId="77777777" w:rsidR="002A59F2" w:rsidRDefault="00976108">
            <w:pPr>
              <w:pStyle w:val="Compact"/>
            </w:pPr>
            <w:r>
              <w:t>Kansas</w:t>
            </w:r>
          </w:p>
        </w:tc>
        <w:tc>
          <w:tcPr>
            <w:tcW w:w="1219" w:type="dxa"/>
          </w:tcPr>
          <w:p w14:paraId="4EE71AC8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12FB5668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701" w:type="dxa"/>
          </w:tcPr>
          <w:p w14:paraId="4F2E8EE6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587" w:type="dxa"/>
          </w:tcPr>
          <w:p w14:paraId="482CF375" w14:textId="77777777" w:rsidR="002A59F2" w:rsidRDefault="00976108">
            <w:pPr>
              <w:pStyle w:val="Compact"/>
              <w:jc w:val="right"/>
            </w:pPr>
            <w:r>
              <w:t>84.59</w:t>
            </w:r>
          </w:p>
        </w:tc>
        <w:tc>
          <w:tcPr>
            <w:tcW w:w="1587" w:type="dxa"/>
          </w:tcPr>
          <w:p w14:paraId="7F84AA8A" w14:textId="77777777" w:rsidR="002A59F2" w:rsidRDefault="00976108">
            <w:pPr>
              <w:pStyle w:val="Compact"/>
              <w:jc w:val="right"/>
            </w:pPr>
            <w:r>
              <w:t>10.28</w:t>
            </w:r>
          </w:p>
        </w:tc>
      </w:tr>
      <w:tr w:rsidR="005832CD" w14:paraId="12EB61D8" w14:textId="77777777" w:rsidTr="005832CD">
        <w:tc>
          <w:tcPr>
            <w:tcW w:w="1242" w:type="dxa"/>
          </w:tcPr>
          <w:p w14:paraId="5B12195E" w14:textId="77777777" w:rsidR="002A59F2" w:rsidRDefault="00976108">
            <w:pPr>
              <w:pStyle w:val="Compact"/>
            </w:pPr>
            <w:r>
              <w:lastRenderedPageBreak/>
              <w:t>Kansas</w:t>
            </w:r>
          </w:p>
        </w:tc>
        <w:tc>
          <w:tcPr>
            <w:tcW w:w="1219" w:type="dxa"/>
          </w:tcPr>
          <w:p w14:paraId="60640D4E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795F4139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701" w:type="dxa"/>
          </w:tcPr>
          <w:p w14:paraId="56562A62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42A4C30C" w14:textId="77777777" w:rsidR="002A59F2" w:rsidRDefault="00976108">
            <w:pPr>
              <w:pStyle w:val="Compact"/>
              <w:jc w:val="right"/>
            </w:pPr>
            <w:r>
              <w:t>50.44</w:t>
            </w:r>
          </w:p>
        </w:tc>
        <w:tc>
          <w:tcPr>
            <w:tcW w:w="1587" w:type="dxa"/>
          </w:tcPr>
          <w:p w14:paraId="45DB8E35" w14:textId="77777777" w:rsidR="002A59F2" w:rsidRDefault="00976108">
            <w:pPr>
              <w:pStyle w:val="Compact"/>
              <w:jc w:val="right"/>
            </w:pPr>
            <w:r>
              <w:t>12.21</w:t>
            </w:r>
          </w:p>
        </w:tc>
      </w:tr>
      <w:tr w:rsidR="005832CD" w14:paraId="637604D8" w14:textId="77777777" w:rsidTr="005832CD">
        <w:tc>
          <w:tcPr>
            <w:tcW w:w="1242" w:type="dxa"/>
          </w:tcPr>
          <w:p w14:paraId="6B156618" w14:textId="77777777" w:rsidR="002A59F2" w:rsidRDefault="00976108">
            <w:pPr>
              <w:pStyle w:val="Compact"/>
            </w:pPr>
            <w:r>
              <w:t>Kansas</w:t>
            </w:r>
          </w:p>
        </w:tc>
        <w:tc>
          <w:tcPr>
            <w:tcW w:w="1219" w:type="dxa"/>
          </w:tcPr>
          <w:p w14:paraId="2EFAA3A0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064032B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77DA84D9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15277F2E" w14:textId="77777777" w:rsidR="002A59F2" w:rsidRDefault="00976108">
            <w:pPr>
              <w:pStyle w:val="Compact"/>
              <w:jc w:val="right"/>
            </w:pPr>
            <w:r>
              <w:t>39.91</w:t>
            </w:r>
          </w:p>
        </w:tc>
        <w:tc>
          <w:tcPr>
            <w:tcW w:w="1587" w:type="dxa"/>
          </w:tcPr>
          <w:p w14:paraId="2746D56A" w14:textId="77777777" w:rsidR="002A59F2" w:rsidRDefault="00976108">
            <w:pPr>
              <w:pStyle w:val="Compact"/>
              <w:jc w:val="right"/>
            </w:pPr>
            <w:r>
              <w:t>6.43</w:t>
            </w:r>
          </w:p>
        </w:tc>
      </w:tr>
      <w:tr w:rsidR="005832CD" w14:paraId="02292ADB" w14:textId="77777777" w:rsidTr="005832CD">
        <w:tc>
          <w:tcPr>
            <w:tcW w:w="1242" w:type="dxa"/>
          </w:tcPr>
          <w:p w14:paraId="41A4BB4B" w14:textId="77777777" w:rsidR="002A59F2" w:rsidRDefault="00976108">
            <w:pPr>
              <w:pStyle w:val="Compact"/>
            </w:pPr>
            <w:r>
              <w:t>Kansas</w:t>
            </w:r>
          </w:p>
        </w:tc>
        <w:tc>
          <w:tcPr>
            <w:tcW w:w="1219" w:type="dxa"/>
          </w:tcPr>
          <w:p w14:paraId="67B20A81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3449E409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11BDF9B3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402105FE" w14:textId="77777777" w:rsidR="002A59F2" w:rsidRDefault="00976108">
            <w:pPr>
              <w:pStyle w:val="Compact"/>
              <w:jc w:val="right"/>
            </w:pPr>
            <w:r>
              <w:t>34.42</w:t>
            </w:r>
          </w:p>
        </w:tc>
        <w:tc>
          <w:tcPr>
            <w:tcW w:w="1587" w:type="dxa"/>
          </w:tcPr>
          <w:p w14:paraId="4DEFC36E" w14:textId="77777777" w:rsidR="002A59F2" w:rsidRDefault="00976108">
            <w:pPr>
              <w:pStyle w:val="Compact"/>
              <w:jc w:val="right"/>
            </w:pPr>
            <w:r>
              <w:t>2.77</w:t>
            </w:r>
          </w:p>
        </w:tc>
      </w:tr>
      <w:tr w:rsidR="005832CD" w14:paraId="669E6FC2" w14:textId="77777777" w:rsidTr="005832CD">
        <w:tc>
          <w:tcPr>
            <w:tcW w:w="1242" w:type="dxa"/>
          </w:tcPr>
          <w:p w14:paraId="005DC983" w14:textId="77777777" w:rsidR="002A59F2" w:rsidRDefault="00976108">
            <w:pPr>
              <w:pStyle w:val="Compact"/>
            </w:pPr>
            <w:r>
              <w:t>Kansas</w:t>
            </w:r>
          </w:p>
        </w:tc>
        <w:tc>
          <w:tcPr>
            <w:tcW w:w="1219" w:type="dxa"/>
          </w:tcPr>
          <w:p w14:paraId="290851AD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3F32355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0434BF2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7695A9EE" w14:textId="77777777" w:rsidR="002A59F2" w:rsidRDefault="00976108">
            <w:pPr>
              <w:pStyle w:val="Compact"/>
              <w:jc w:val="right"/>
            </w:pPr>
            <w:r>
              <w:t>107.70</w:t>
            </w:r>
          </w:p>
        </w:tc>
        <w:tc>
          <w:tcPr>
            <w:tcW w:w="1587" w:type="dxa"/>
          </w:tcPr>
          <w:p w14:paraId="66A51834" w14:textId="77777777" w:rsidR="002A59F2" w:rsidRDefault="00976108">
            <w:pPr>
              <w:pStyle w:val="Compact"/>
              <w:jc w:val="right"/>
            </w:pPr>
            <w:r>
              <w:t>43.20</w:t>
            </w:r>
          </w:p>
        </w:tc>
      </w:tr>
      <w:tr w:rsidR="005832CD" w14:paraId="6D991036" w14:textId="77777777" w:rsidTr="005832CD">
        <w:tc>
          <w:tcPr>
            <w:tcW w:w="1242" w:type="dxa"/>
          </w:tcPr>
          <w:p w14:paraId="673262C1" w14:textId="77777777" w:rsidR="002A59F2" w:rsidRDefault="00976108">
            <w:pPr>
              <w:pStyle w:val="Compact"/>
            </w:pPr>
            <w:r>
              <w:t>Kansas</w:t>
            </w:r>
          </w:p>
        </w:tc>
        <w:tc>
          <w:tcPr>
            <w:tcW w:w="1219" w:type="dxa"/>
          </w:tcPr>
          <w:p w14:paraId="13037AEE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078FB6C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F62F01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1A1845E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2C5FADBE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777C54FA" w14:textId="77777777" w:rsidTr="005832CD">
        <w:tc>
          <w:tcPr>
            <w:tcW w:w="1242" w:type="dxa"/>
          </w:tcPr>
          <w:p w14:paraId="240FEA2F" w14:textId="77777777" w:rsidR="002A59F2" w:rsidRDefault="00976108">
            <w:pPr>
              <w:pStyle w:val="Compact"/>
            </w:pPr>
            <w:r>
              <w:t>Kentucky</w:t>
            </w:r>
          </w:p>
        </w:tc>
        <w:tc>
          <w:tcPr>
            <w:tcW w:w="1219" w:type="dxa"/>
          </w:tcPr>
          <w:p w14:paraId="1197C101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05D3F21F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EFC4FED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20930793" w14:textId="77777777" w:rsidR="002A59F2" w:rsidRDefault="00976108">
            <w:pPr>
              <w:pStyle w:val="Compact"/>
              <w:jc w:val="right"/>
            </w:pPr>
            <w:r>
              <w:t>30.25</w:t>
            </w:r>
          </w:p>
        </w:tc>
        <w:tc>
          <w:tcPr>
            <w:tcW w:w="1587" w:type="dxa"/>
          </w:tcPr>
          <w:p w14:paraId="43964906" w14:textId="77777777" w:rsidR="002A59F2" w:rsidRDefault="00976108">
            <w:pPr>
              <w:pStyle w:val="Compact"/>
              <w:jc w:val="right"/>
            </w:pPr>
            <w:r>
              <w:t>3.87</w:t>
            </w:r>
          </w:p>
        </w:tc>
      </w:tr>
      <w:tr w:rsidR="005832CD" w14:paraId="13005CB7" w14:textId="77777777" w:rsidTr="005832CD">
        <w:tc>
          <w:tcPr>
            <w:tcW w:w="1242" w:type="dxa"/>
          </w:tcPr>
          <w:p w14:paraId="77D4E6F0" w14:textId="77777777" w:rsidR="002A59F2" w:rsidRDefault="00976108">
            <w:pPr>
              <w:pStyle w:val="Compact"/>
            </w:pPr>
            <w:r>
              <w:t>Kentucky</w:t>
            </w:r>
          </w:p>
        </w:tc>
        <w:tc>
          <w:tcPr>
            <w:tcW w:w="1219" w:type="dxa"/>
          </w:tcPr>
          <w:p w14:paraId="3DAC8996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1F2717D6" w14:textId="77777777" w:rsidR="002A59F2" w:rsidRDefault="00976108">
            <w:pPr>
              <w:pStyle w:val="Compact"/>
              <w:jc w:val="right"/>
            </w:pPr>
            <w:r>
              <w:t>0.89</w:t>
            </w:r>
          </w:p>
        </w:tc>
        <w:tc>
          <w:tcPr>
            <w:tcW w:w="1701" w:type="dxa"/>
          </w:tcPr>
          <w:p w14:paraId="39CA2623" w14:textId="77777777" w:rsidR="002A59F2" w:rsidRDefault="00976108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1587" w:type="dxa"/>
          </w:tcPr>
          <w:p w14:paraId="1B25EBCD" w14:textId="77777777" w:rsidR="002A59F2" w:rsidRDefault="00976108">
            <w:pPr>
              <w:pStyle w:val="Compact"/>
              <w:jc w:val="right"/>
            </w:pPr>
            <w:r>
              <w:t>28.01</w:t>
            </w:r>
          </w:p>
        </w:tc>
        <w:tc>
          <w:tcPr>
            <w:tcW w:w="1587" w:type="dxa"/>
          </w:tcPr>
          <w:p w14:paraId="18D3DE35" w14:textId="77777777" w:rsidR="002A59F2" w:rsidRDefault="00976108">
            <w:pPr>
              <w:pStyle w:val="Compact"/>
              <w:jc w:val="right"/>
            </w:pPr>
            <w:r>
              <w:t>3.24</w:t>
            </w:r>
          </w:p>
        </w:tc>
      </w:tr>
      <w:tr w:rsidR="005832CD" w14:paraId="2F38214B" w14:textId="77777777" w:rsidTr="005832CD">
        <w:tc>
          <w:tcPr>
            <w:tcW w:w="1242" w:type="dxa"/>
          </w:tcPr>
          <w:p w14:paraId="0FF19A92" w14:textId="77777777" w:rsidR="002A59F2" w:rsidRDefault="00976108">
            <w:pPr>
              <w:pStyle w:val="Compact"/>
            </w:pPr>
            <w:r>
              <w:t>Kentucky</w:t>
            </w:r>
          </w:p>
        </w:tc>
        <w:tc>
          <w:tcPr>
            <w:tcW w:w="1219" w:type="dxa"/>
          </w:tcPr>
          <w:p w14:paraId="42C38E75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633CF9EA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54C76ED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517B31AC" w14:textId="77777777" w:rsidR="002A59F2" w:rsidRDefault="00976108">
            <w:pPr>
              <w:pStyle w:val="Compact"/>
              <w:jc w:val="right"/>
            </w:pPr>
            <w:r>
              <w:t>48.67</w:t>
            </w:r>
          </w:p>
        </w:tc>
        <w:tc>
          <w:tcPr>
            <w:tcW w:w="1587" w:type="dxa"/>
          </w:tcPr>
          <w:p w14:paraId="7E2D6993" w14:textId="77777777" w:rsidR="002A59F2" w:rsidRDefault="00976108">
            <w:pPr>
              <w:pStyle w:val="Compact"/>
              <w:jc w:val="right"/>
            </w:pPr>
            <w:r>
              <w:t>12.73</w:t>
            </w:r>
          </w:p>
        </w:tc>
      </w:tr>
      <w:tr w:rsidR="005832CD" w14:paraId="6990ABBB" w14:textId="77777777" w:rsidTr="005832CD">
        <w:tc>
          <w:tcPr>
            <w:tcW w:w="1242" w:type="dxa"/>
          </w:tcPr>
          <w:p w14:paraId="1761FB83" w14:textId="77777777" w:rsidR="002A59F2" w:rsidRDefault="00976108">
            <w:pPr>
              <w:pStyle w:val="Compact"/>
            </w:pPr>
            <w:r>
              <w:t>Kentucky</w:t>
            </w:r>
          </w:p>
        </w:tc>
        <w:tc>
          <w:tcPr>
            <w:tcW w:w="1219" w:type="dxa"/>
          </w:tcPr>
          <w:p w14:paraId="24FA8C16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3ADCE403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47240D86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587" w:type="dxa"/>
          </w:tcPr>
          <w:p w14:paraId="4D279DA1" w14:textId="77777777" w:rsidR="002A59F2" w:rsidRDefault="00976108">
            <w:pPr>
              <w:pStyle w:val="Compact"/>
              <w:jc w:val="right"/>
            </w:pPr>
            <w:r>
              <w:t>57.12</w:t>
            </w:r>
          </w:p>
        </w:tc>
        <w:tc>
          <w:tcPr>
            <w:tcW w:w="1587" w:type="dxa"/>
          </w:tcPr>
          <w:p w14:paraId="03D6FC10" w14:textId="77777777" w:rsidR="002A59F2" w:rsidRDefault="00976108">
            <w:pPr>
              <w:pStyle w:val="Compact"/>
              <w:jc w:val="right"/>
            </w:pPr>
            <w:r>
              <w:t>6.12</w:t>
            </w:r>
          </w:p>
        </w:tc>
      </w:tr>
      <w:tr w:rsidR="005832CD" w14:paraId="62B7611A" w14:textId="77777777" w:rsidTr="005832CD">
        <w:tc>
          <w:tcPr>
            <w:tcW w:w="1242" w:type="dxa"/>
          </w:tcPr>
          <w:p w14:paraId="6E190E6E" w14:textId="77777777" w:rsidR="002A59F2" w:rsidRDefault="00976108">
            <w:pPr>
              <w:pStyle w:val="Compact"/>
            </w:pPr>
            <w:r>
              <w:t>Kentucky</w:t>
            </w:r>
          </w:p>
        </w:tc>
        <w:tc>
          <w:tcPr>
            <w:tcW w:w="1219" w:type="dxa"/>
          </w:tcPr>
          <w:p w14:paraId="524B8892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36C3378F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A373FB7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3494365C" w14:textId="77777777" w:rsidR="002A59F2" w:rsidRDefault="00976108">
            <w:pPr>
              <w:pStyle w:val="Compact"/>
              <w:jc w:val="right"/>
            </w:pPr>
            <w:r>
              <w:t>21.63</w:t>
            </w:r>
          </w:p>
        </w:tc>
        <w:tc>
          <w:tcPr>
            <w:tcW w:w="1587" w:type="dxa"/>
          </w:tcPr>
          <w:p w14:paraId="34F62A09" w14:textId="77777777" w:rsidR="002A59F2" w:rsidRDefault="00976108">
            <w:pPr>
              <w:pStyle w:val="Compact"/>
              <w:jc w:val="right"/>
            </w:pPr>
            <w:r>
              <w:t>10.31</w:t>
            </w:r>
          </w:p>
        </w:tc>
      </w:tr>
      <w:tr w:rsidR="005832CD" w14:paraId="50C9F21B" w14:textId="77777777" w:rsidTr="005832CD">
        <w:tc>
          <w:tcPr>
            <w:tcW w:w="1242" w:type="dxa"/>
          </w:tcPr>
          <w:p w14:paraId="30150760" w14:textId="77777777" w:rsidR="002A59F2" w:rsidRDefault="00976108">
            <w:pPr>
              <w:pStyle w:val="Compact"/>
            </w:pPr>
            <w:r>
              <w:t>Kentucky</w:t>
            </w:r>
          </w:p>
        </w:tc>
        <w:tc>
          <w:tcPr>
            <w:tcW w:w="1219" w:type="dxa"/>
          </w:tcPr>
          <w:p w14:paraId="31C8BB0D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CBCBF01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FF88F08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2D9427E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7CBCED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4F44816D" w14:textId="77777777" w:rsidTr="005832CD">
        <w:tc>
          <w:tcPr>
            <w:tcW w:w="1242" w:type="dxa"/>
          </w:tcPr>
          <w:p w14:paraId="6E59C8E7" w14:textId="77777777" w:rsidR="002A59F2" w:rsidRDefault="00976108">
            <w:pPr>
              <w:pStyle w:val="Compact"/>
            </w:pPr>
            <w:r>
              <w:t>Kentucky</w:t>
            </w:r>
          </w:p>
        </w:tc>
        <w:tc>
          <w:tcPr>
            <w:tcW w:w="1219" w:type="dxa"/>
          </w:tcPr>
          <w:p w14:paraId="057D309F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2EBEEA0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D25C79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D66E803" w14:textId="77777777" w:rsidR="002A59F2" w:rsidRDefault="00976108">
            <w:pPr>
              <w:pStyle w:val="Compact"/>
              <w:jc w:val="right"/>
            </w:pPr>
            <w:r>
              <w:t>141.86</w:t>
            </w:r>
          </w:p>
        </w:tc>
        <w:tc>
          <w:tcPr>
            <w:tcW w:w="1587" w:type="dxa"/>
          </w:tcPr>
          <w:p w14:paraId="4FDF942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746D441F" w14:textId="77777777" w:rsidTr="005832CD">
        <w:tc>
          <w:tcPr>
            <w:tcW w:w="1242" w:type="dxa"/>
          </w:tcPr>
          <w:p w14:paraId="12260ED6" w14:textId="77777777" w:rsidR="002A59F2" w:rsidRDefault="00976108">
            <w:pPr>
              <w:pStyle w:val="Compact"/>
            </w:pPr>
            <w:r>
              <w:t>Kentucky</w:t>
            </w:r>
          </w:p>
        </w:tc>
        <w:tc>
          <w:tcPr>
            <w:tcW w:w="1219" w:type="dxa"/>
          </w:tcPr>
          <w:p w14:paraId="5913F238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6D403D4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47D004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A8071F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CA015B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00F942B1" w14:textId="77777777" w:rsidTr="005832CD">
        <w:tc>
          <w:tcPr>
            <w:tcW w:w="1242" w:type="dxa"/>
          </w:tcPr>
          <w:p w14:paraId="1EDB6023" w14:textId="77777777" w:rsidR="002A59F2" w:rsidRDefault="00976108">
            <w:pPr>
              <w:pStyle w:val="Compact"/>
            </w:pPr>
            <w:r>
              <w:t>Louisiana</w:t>
            </w:r>
          </w:p>
        </w:tc>
        <w:tc>
          <w:tcPr>
            <w:tcW w:w="1219" w:type="dxa"/>
          </w:tcPr>
          <w:p w14:paraId="6103D064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6A5E7693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44F7D4F8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72B219B0" w14:textId="77777777" w:rsidR="002A59F2" w:rsidRDefault="00976108">
            <w:pPr>
              <w:pStyle w:val="Compact"/>
              <w:jc w:val="right"/>
            </w:pPr>
            <w:r>
              <w:t>62.65</w:t>
            </w:r>
          </w:p>
        </w:tc>
        <w:tc>
          <w:tcPr>
            <w:tcW w:w="1587" w:type="dxa"/>
          </w:tcPr>
          <w:p w14:paraId="35906ED9" w14:textId="77777777" w:rsidR="002A59F2" w:rsidRDefault="00976108">
            <w:pPr>
              <w:pStyle w:val="Compact"/>
              <w:jc w:val="right"/>
            </w:pPr>
            <w:r>
              <w:t>10.46</w:t>
            </w:r>
          </w:p>
        </w:tc>
      </w:tr>
      <w:tr w:rsidR="005832CD" w14:paraId="66357C2A" w14:textId="77777777" w:rsidTr="005832CD">
        <w:tc>
          <w:tcPr>
            <w:tcW w:w="1242" w:type="dxa"/>
          </w:tcPr>
          <w:p w14:paraId="75803B31" w14:textId="77777777" w:rsidR="002A59F2" w:rsidRDefault="00976108">
            <w:pPr>
              <w:pStyle w:val="Compact"/>
            </w:pPr>
            <w:r>
              <w:t>Louisiana</w:t>
            </w:r>
          </w:p>
        </w:tc>
        <w:tc>
          <w:tcPr>
            <w:tcW w:w="1219" w:type="dxa"/>
          </w:tcPr>
          <w:p w14:paraId="536BBE29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676B1DE8" w14:textId="77777777" w:rsidR="002A59F2" w:rsidRDefault="00976108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1701" w:type="dxa"/>
          </w:tcPr>
          <w:p w14:paraId="13674685" w14:textId="77777777" w:rsidR="002A59F2" w:rsidRDefault="00976108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1587" w:type="dxa"/>
          </w:tcPr>
          <w:p w14:paraId="7C090BBE" w14:textId="77777777" w:rsidR="002A59F2" w:rsidRDefault="00976108">
            <w:pPr>
              <w:pStyle w:val="Compact"/>
              <w:jc w:val="right"/>
            </w:pPr>
            <w:r>
              <w:t>44.08</w:t>
            </w:r>
          </w:p>
        </w:tc>
        <w:tc>
          <w:tcPr>
            <w:tcW w:w="1587" w:type="dxa"/>
          </w:tcPr>
          <w:p w14:paraId="02147768" w14:textId="77777777" w:rsidR="002A59F2" w:rsidRDefault="00976108">
            <w:pPr>
              <w:pStyle w:val="Compact"/>
              <w:jc w:val="right"/>
            </w:pPr>
            <w:r>
              <w:t>5.58</w:t>
            </w:r>
          </w:p>
        </w:tc>
      </w:tr>
      <w:tr w:rsidR="005832CD" w14:paraId="1B29AD68" w14:textId="77777777" w:rsidTr="005832CD">
        <w:tc>
          <w:tcPr>
            <w:tcW w:w="1242" w:type="dxa"/>
          </w:tcPr>
          <w:p w14:paraId="2CE9379F" w14:textId="77777777" w:rsidR="002A59F2" w:rsidRDefault="00976108">
            <w:pPr>
              <w:pStyle w:val="Compact"/>
            </w:pPr>
            <w:r>
              <w:t>Louisiana</w:t>
            </w:r>
          </w:p>
        </w:tc>
        <w:tc>
          <w:tcPr>
            <w:tcW w:w="1219" w:type="dxa"/>
          </w:tcPr>
          <w:p w14:paraId="0A078982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5E330349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6611F729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5A43D275" w14:textId="77777777" w:rsidR="002A59F2" w:rsidRDefault="00976108">
            <w:pPr>
              <w:pStyle w:val="Compact"/>
              <w:jc w:val="right"/>
            </w:pPr>
            <w:r>
              <w:t>65.91</w:t>
            </w:r>
          </w:p>
        </w:tc>
        <w:tc>
          <w:tcPr>
            <w:tcW w:w="1587" w:type="dxa"/>
          </w:tcPr>
          <w:p w14:paraId="76EDC84A" w14:textId="77777777" w:rsidR="002A59F2" w:rsidRDefault="00976108">
            <w:pPr>
              <w:pStyle w:val="Compact"/>
              <w:jc w:val="right"/>
            </w:pPr>
            <w:r>
              <w:t>12.53</w:t>
            </w:r>
          </w:p>
        </w:tc>
      </w:tr>
      <w:tr w:rsidR="005832CD" w14:paraId="4FF8DA62" w14:textId="77777777" w:rsidTr="005832CD">
        <w:tc>
          <w:tcPr>
            <w:tcW w:w="1242" w:type="dxa"/>
          </w:tcPr>
          <w:p w14:paraId="28EE1F43" w14:textId="77777777" w:rsidR="002A59F2" w:rsidRDefault="00976108">
            <w:pPr>
              <w:pStyle w:val="Compact"/>
            </w:pPr>
            <w:r>
              <w:t>Louisiana</w:t>
            </w:r>
          </w:p>
        </w:tc>
        <w:tc>
          <w:tcPr>
            <w:tcW w:w="1219" w:type="dxa"/>
          </w:tcPr>
          <w:p w14:paraId="523214D2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6655A111" w14:textId="77777777" w:rsidR="002A59F2" w:rsidRDefault="00976108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1701" w:type="dxa"/>
          </w:tcPr>
          <w:p w14:paraId="7E10EEC6" w14:textId="77777777" w:rsidR="002A59F2" w:rsidRDefault="00976108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1587" w:type="dxa"/>
          </w:tcPr>
          <w:p w14:paraId="6AA52DD2" w14:textId="77777777" w:rsidR="002A59F2" w:rsidRDefault="00976108">
            <w:pPr>
              <w:pStyle w:val="Compact"/>
              <w:jc w:val="right"/>
            </w:pPr>
            <w:r>
              <w:t>111.50</w:t>
            </w:r>
          </w:p>
        </w:tc>
        <w:tc>
          <w:tcPr>
            <w:tcW w:w="1587" w:type="dxa"/>
          </w:tcPr>
          <w:p w14:paraId="5DDBAFEC" w14:textId="77777777" w:rsidR="002A59F2" w:rsidRDefault="00976108">
            <w:pPr>
              <w:pStyle w:val="Compact"/>
              <w:jc w:val="right"/>
            </w:pPr>
            <w:r>
              <w:t>18.58</w:t>
            </w:r>
          </w:p>
        </w:tc>
      </w:tr>
      <w:tr w:rsidR="005832CD" w14:paraId="6247AF3D" w14:textId="77777777" w:rsidTr="005832CD">
        <w:tc>
          <w:tcPr>
            <w:tcW w:w="1242" w:type="dxa"/>
          </w:tcPr>
          <w:p w14:paraId="18DEBFCA" w14:textId="77777777" w:rsidR="002A59F2" w:rsidRDefault="00976108">
            <w:pPr>
              <w:pStyle w:val="Compact"/>
            </w:pPr>
            <w:r>
              <w:t>Louisiana</w:t>
            </w:r>
          </w:p>
        </w:tc>
        <w:tc>
          <w:tcPr>
            <w:tcW w:w="1219" w:type="dxa"/>
          </w:tcPr>
          <w:p w14:paraId="34706839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575B2341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E645891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4AA6985A" w14:textId="77777777" w:rsidR="002A59F2" w:rsidRDefault="00976108">
            <w:pPr>
              <w:pStyle w:val="Compact"/>
              <w:jc w:val="right"/>
            </w:pPr>
            <w:r>
              <w:t>16.70</w:t>
            </w:r>
          </w:p>
        </w:tc>
        <w:tc>
          <w:tcPr>
            <w:tcW w:w="1587" w:type="dxa"/>
          </w:tcPr>
          <w:p w14:paraId="742FA130" w14:textId="77777777" w:rsidR="002A59F2" w:rsidRDefault="00976108">
            <w:pPr>
              <w:pStyle w:val="Compact"/>
              <w:jc w:val="right"/>
            </w:pPr>
            <w:r>
              <w:t>11.58</w:t>
            </w:r>
          </w:p>
        </w:tc>
      </w:tr>
      <w:tr w:rsidR="005832CD" w14:paraId="5C19A6DD" w14:textId="77777777" w:rsidTr="005832CD">
        <w:tc>
          <w:tcPr>
            <w:tcW w:w="1242" w:type="dxa"/>
          </w:tcPr>
          <w:p w14:paraId="731A9A4A" w14:textId="77777777" w:rsidR="002A59F2" w:rsidRDefault="00976108">
            <w:pPr>
              <w:pStyle w:val="Compact"/>
            </w:pPr>
            <w:r>
              <w:t>Louisiana</w:t>
            </w:r>
          </w:p>
        </w:tc>
        <w:tc>
          <w:tcPr>
            <w:tcW w:w="1219" w:type="dxa"/>
          </w:tcPr>
          <w:p w14:paraId="5E9DEEA2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6BD8B077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2F6A97B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7BD0D562" w14:textId="77777777" w:rsidR="002A59F2" w:rsidRDefault="00976108">
            <w:pPr>
              <w:pStyle w:val="Compact"/>
              <w:jc w:val="right"/>
            </w:pPr>
            <w:r>
              <w:t>25.93</w:t>
            </w:r>
          </w:p>
        </w:tc>
        <w:tc>
          <w:tcPr>
            <w:tcW w:w="1587" w:type="dxa"/>
          </w:tcPr>
          <w:p w14:paraId="1596FAA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617E1EBE" w14:textId="77777777" w:rsidTr="005832CD">
        <w:tc>
          <w:tcPr>
            <w:tcW w:w="1242" w:type="dxa"/>
          </w:tcPr>
          <w:p w14:paraId="5F2344D9" w14:textId="77777777" w:rsidR="002A59F2" w:rsidRDefault="00976108">
            <w:pPr>
              <w:pStyle w:val="Compact"/>
            </w:pPr>
            <w:r>
              <w:t>Louisiana</w:t>
            </w:r>
          </w:p>
        </w:tc>
        <w:tc>
          <w:tcPr>
            <w:tcW w:w="1219" w:type="dxa"/>
          </w:tcPr>
          <w:p w14:paraId="67152D7E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327F33D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4F546C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0A9218C" w14:textId="77777777" w:rsidR="002A59F2" w:rsidRDefault="00976108">
            <w:pPr>
              <w:pStyle w:val="Compact"/>
              <w:jc w:val="right"/>
            </w:pPr>
            <w:r>
              <w:t>51.55</w:t>
            </w:r>
          </w:p>
        </w:tc>
        <w:tc>
          <w:tcPr>
            <w:tcW w:w="1587" w:type="dxa"/>
          </w:tcPr>
          <w:p w14:paraId="5378EF38" w14:textId="77777777" w:rsidR="002A59F2" w:rsidRDefault="00976108">
            <w:pPr>
              <w:pStyle w:val="Compact"/>
              <w:jc w:val="right"/>
            </w:pPr>
            <w:r>
              <w:t>30.88</w:t>
            </w:r>
          </w:p>
        </w:tc>
      </w:tr>
      <w:tr w:rsidR="005832CD" w14:paraId="712A5A57" w14:textId="77777777" w:rsidTr="005832CD">
        <w:tc>
          <w:tcPr>
            <w:tcW w:w="1242" w:type="dxa"/>
          </w:tcPr>
          <w:p w14:paraId="3E6E5257" w14:textId="77777777" w:rsidR="002A59F2" w:rsidRDefault="00976108">
            <w:pPr>
              <w:pStyle w:val="Compact"/>
            </w:pPr>
            <w:r>
              <w:t>Louisiana</w:t>
            </w:r>
          </w:p>
        </w:tc>
        <w:tc>
          <w:tcPr>
            <w:tcW w:w="1219" w:type="dxa"/>
          </w:tcPr>
          <w:p w14:paraId="29599BFD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6DC1FE3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464284D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0EFAF96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062FC1CC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4D3AC7F7" w14:textId="77777777" w:rsidTr="005832CD">
        <w:tc>
          <w:tcPr>
            <w:tcW w:w="1242" w:type="dxa"/>
          </w:tcPr>
          <w:p w14:paraId="00D8BFE4" w14:textId="77777777" w:rsidR="002A59F2" w:rsidRDefault="00976108">
            <w:pPr>
              <w:pStyle w:val="Compact"/>
            </w:pPr>
            <w:r>
              <w:t>Maine</w:t>
            </w:r>
          </w:p>
        </w:tc>
        <w:tc>
          <w:tcPr>
            <w:tcW w:w="1219" w:type="dxa"/>
          </w:tcPr>
          <w:p w14:paraId="164640DB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032DFCA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5ABFF946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11CACD0F" w14:textId="77777777" w:rsidR="002A59F2" w:rsidRDefault="00976108">
            <w:pPr>
              <w:pStyle w:val="Compact"/>
              <w:jc w:val="right"/>
            </w:pPr>
            <w:r>
              <w:t>6.38</w:t>
            </w:r>
          </w:p>
        </w:tc>
        <w:tc>
          <w:tcPr>
            <w:tcW w:w="1587" w:type="dxa"/>
          </w:tcPr>
          <w:p w14:paraId="2C297358" w14:textId="77777777" w:rsidR="002A59F2" w:rsidRDefault="00976108">
            <w:pPr>
              <w:pStyle w:val="Compact"/>
              <w:jc w:val="right"/>
            </w:pPr>
            <w:r>
              <w:t>1.23</w:t>
            </w:r>
          </w:p>
        </w:tc>
      </w:tr>
      <w:tr w:rsidR="005832CD" w14:paraId="4B797A76" w14:textId="77777777" w:rsidTr="005832CD">
        <w:tc>
          <w:tcPr>
            <w:tcW w:w="1242" w:type="dxa"/>
          </w:tcPr>
          <w:p w14:paraId="63163621" w14:textId="77777777" w:rsidR="002A59F2" w:rsidRDefault="00976108">
            <w:pPr>
              <w:pStyle w:val="Compact"/>
            </w:pPr>
            <w:r>
              <w:t>Maine</w:t>
            </w:r>
          </w:p>
        </w:tc>
        <w:tc>
          <w:tcPr>
            <w:tcW w:w="1219" w:type="dxa"/>
          </w:tcPr>
          <w:p w14:paraId="6627834D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14E50FB8" w14:textId="77777777" w:rsidR="002A59F2" w:rsidRDefault="00976108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1701" w:type="dxa"/>
          </w:tcPr>
          <w:p w14:paraId="3298CB27" w14:textId="77777777" w:rsidR="002A59F2" w:rsidRDefault="00976108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1587" w:type="dxa"/>
          </w:tcPr>
          <w:p w14:paraId="2AB671AF" w14:textId="77777777" w:rsidR="002A59F2" w:rsidRDefault="00976108">
            <w:pPr>
              <w:pStyle w:val="Compact"/>
              <w:jc w:val="right"/>
            </w:pPr>
            <w:r>
              <w:t>5.36</w:t>
            </w:r>
          </w:p>
        </w:tc>
        <w:tc>
          <w:tcPr>
            <w:tcW w:w="1587" w:type="dxa"/>
          </w:tcPr>
          <w:p w14:paraId="34340A3C" w14:textId="77777777" w:rsidR="002A59F2" w:rsidRDefault="00976108">
            <w:pPr>
              <w:pStyle w:val="Compact"/>
              <w:jc w:val="right"/>
            </w:pPr>
            <w:r>
              <w:t>0.87</w:t>
            </w:r>
          </w:p>
        </w:tc>
      </w:tr>
      <w:tr w:rsidR="005832CD" w14:paraId="30E93323" w14:textId="77777777" w:rsidTr="005832CD">
        <w:tc>
          <w:tcPr>
            <w:tcW w:w="1242" w:type="dxa"/>
          </w:tcPr>
          <w:p w14:paraId="0E5BD278" w14:textId="77777777" w:rsidR="002A59F2" w:rsidRDefault="00976108">
            <w:pPr>
              <w:pStyle w:val="Compact"/>
            </w:pPr>
            <w:r>
              <w:t>Maine</w:t>
            </w:r>
          </w:p>
        </w:tc>
        <w:tc>
          <w:tcPr>
            <w:tcW w:w="1219" w:type="dxa"/>
          </w:tcPr>
          <w:p w14:paraId="73A5F1A6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4034660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53A72E8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1E5704C0" w14:textId="77777777" w:rsidR="002A59F2" w:rsidRDefault="00976108">
            <w:pPr>
              <w:pStyle w:val="Compact"/>
              <w:jc w:val="right"/>
            </w:pPr>
            <w:r>
              <w:t>62.16</w:t>
            </w:r>
          </w:p>
        </w:tc>
        <w:tc>
          <w:tcPr>
            <w:tcW w:w="1587" w:type="dxa"/>
          </w:tcPr>
          <w:p w14:paraId="0B5E04C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42A37128" w14:textId="77777777" w:rsidTr="005832CD">
        <w:tc>
          <w:tcPr>
            <w:tcW w:w="1242" w:type="dxa"/>
          </w:tcPr>
          <w:p w14:paraId="7D5B8314" w14:textId="77777777" w:rsidR="002A59F2" w:rsidRDefault="00976108">
            <w:pPr>
              <w:pStyle w:val="Compact"/>
            </w:pPr>
            <w:r>
              <w:t>Maine</w:t>
            </w:r>
          </w:p>
        </w:tc>
        <w:tc>
          <w:tcPr>
            <w:tcW w:w="1219" w:type="dxa"/>
          </w:tcPr>
          <w:p w14:paraId="3AC08D67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07FD7B11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266FC11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63E0D730" w14:textId="77777777" w:rsidR="002A59F2" w:rsidRDefault="00976108">
            <w:pPr>
              <w:pStyle w:val="Compact"/>
              <w:jc w:val="right"/>
            </w:pPr>
            <w:r>
              <w:t>77.83</w:t>
            </w:r>
          </w:p>
        </w:tc>
        <w:tc>
          <w:tcPr>
            <w:tcW w:w="1587" w:type="dxa"/>
          </w:tcPr>
          <w:p w14:paraId="43AC436C" w14:textId="77777777" w:rsidR="002A59F2" w:rsidRDefault="00976108">
            <w:pPr>
              <w:pStyle w:val="Compact"/>
              <w:jc w:val="right"/>
            </w:pPr>
            <w:r>
              <w:t>32.56</w:t>
            </w:r>
          </w:p>
        </w:tc>
      </w:tr>
      <w:tr w:rsidR="005832CD" w14:paraId="2A78AE2D" w14:textId="77777777" w:rsidTr="005832CD">
        <w:tc>
          <w:tcPr>
            <w:tcW w:w="1242" w:type="dxa"/>
          </w:tcPr>
          <w:p w14:paraId="1338ED17" w14:textId="77777777" w:rsidR="002A59F2" w:rsidRDefault="00976108">
            <w:pPr>
              <w:pStyle w:val="Compact"/>
            </w:pPr>
            <w:r>
              <w:t>Maine</w:t>
            </w:r>
          </w:p>
        </w:tc>
        <w:tc>
          <w:tcPr>
            <w:tcW w:w="1219" w:type="dxa"/>
          </w:tcPr>
          <w:p w14:paraId="09EC51DE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4A0D623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E7D3356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2427714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830FD7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76D27932" w14:textId="77777777" w:rsidTr="005832CD">
        <w:tc>
          <w:tcPr>
            <w:tcW w:w="1242" w:type="dxa"/>
          </w:tcPr>
          <w:p w14:paraId="72BEB60F" w14:textId="77777777" w:rsidR="002A59F2" w:rsidRDefault="00976108">
            <w:pPr>
              <w:pStyle w:val="Compact"/>
            </w:pPr>
            <w:r>
              <w:t>Maine</w:t>
            </w:r>
          </w:p>
        </w:tc>
        <w:tc>
          <w:tcPr>
            <w:tcW w:w="1219" w:type="dxa"/>
          </w:tcPr>
          <w:p w14:paraId="195B42C1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5D1CAFC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08FE140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1AC10F12" w14:textId="77777777" w:rsidR="002A59F2" w:rsidRDefault="00976108">
            <w:pPr>
              <w:pStyle w:val="Compact"/>
              <w:jc w:val="right"/>
            </w:pPr>
            <w:r>
              <w:t>87.37</w:t>
            </w:r>
          </w:p>
        </w:tc>
        <w:tc>
          <w:tcPr>
            <w:tcW w:w="1587" w:type="dxa"/>
          </w:tcPr>
          <w:p w14:paraId="7B6BEF9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69AB748D" w14:textId="77777777" w:rsidTr="005832CD">
        <w:tc>
          <w:tcPr>
            <w:tcW w:w="1242" w:type="dxa"/>
          </w:tcPr>
          <w:p w14:paraId="0380662F" w14:textId="77777777" w:rsidR="002A59F2" w:rsidRDefault="00976108">
            <w:pPr>
              <w:pStyle w:val="Compact"/>
            </w:pPr>
            <w:r>
              <w:t>Maine</w:t>
            </w:r>
          </w:p>
        </w:tc>
        <w:tc>
          <w:tcPr>
            <w:tcW w:w="1219" w:type="dxa"/>
          </w:tcPr>
          <w:p w14:paraId="6FDCC5A7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03979AC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A1A32CA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0A1B4F7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4C376A5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1C2FBB7D" w14:textId="77777777" w:rsidTr="005832CD">
        <w:tc>
          <w:tcPr>
            <w:tcW w:w="1242" w:type="dxa"/>
          </w:tcPr>
          <w:p w14:paraId="71A3328A" w14:textId="77777777" w:rsidR="002A59F2" w:rsidRDefault="00976108">
            <w:pPr>
              <w:pStyle w:val="Compact"/>
            </w:pPr>
            <w:r>
              <w:t>Maine</w:t>
            </w:r>
          </w:p>
        </w:tc>
        <w:tc>
          <w:tcPr>
            <w:tcW w:w="1219" w:type="dxa"/>
          </w:tcPr>
          <w:p w14:paraId="1CD6D8DD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794A4C2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2588B6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9E7AAA2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1789CAA4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4BB56002" w14:textId="77777777" w:rsidTr="005832CD">
        <w:tc>
          <w:tcPr>
            <w:tcW w:w="1242" w:type="dxa"/>
          </w:tcPr>
          <w:p w14:paraId="6E386FF1" w14:textId="77777777" w:rsidR="002A59F2" w:rsidRDefault="00976108">
            <w:pPr>
              <w:pStyle w:val="Compact"/>
            </w:pPr>
            <w:r>
              <w:lastRenderedPageBreak/>
              <w:t>Maryland</w:t>
            </w:r>
          </w:p>
        </w:tc>
        <w:tc>
          <w:tcPr>
            <w:tcW w:w="1219" w:type="dxa"/>
          </w:tcPr>
          <w:p w14:paraId="062B5FF9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490D8AD4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793C9C6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6BB073D7" w14:textId="77777777" w:rsidR="002A59F2" w:rsidRDefault="00976108">
            <w:pPr>
              <w:pStyle w:val="Compact"/>
              <w:jc w:val="right"/>
            </w:pPr>
            <w:r>
              <w:t>37.37</w:t>
            </w:r>
          </w:p>
        </w:tc>
        <w:tc>
          <w:tcPr>
            <w:tcW w:w="1587" w:type="dxa"/>
          </w:tcPr>
          <w:p w14:paraId="6B58E0CF" w14:textId="77777777" w:rsidR="002A59F2" w:rsidRDefault="00976108">
            <w:pPr>
              <w:pStyle w:val="Compact"/>
              <w:jc w:val="right"/>
            </w:pPr>
            <w:r>
              <w:t>6.58</w:t>
            </w:r>
          </w:p>
        </w:tc>
      </w:tr>
      <w:tr w:rsidR="005832CD" w14:paraId="1B48658C" w14:textId="77777777" w:rsidTr="005832CD">
        <w:tc>
          <w:tcPr>
            <w:tcW w:w="1242" w:type="dxa"/>
          </w:tcPr>
          <w:p w14:paraId="0830FB7B" w14:textId="77777777" w:rsidR="002A59F2" w:rsidRDefault="00976108">
            <w:pPr>
              <w:pStyle w:val="Compact"/>
            </w:pPr>
            <w:r>
              <w:t>Maryland</w:t>
            </w:r>
          </w:p>
        </w:tc>
        <w:tc>
          <w:tcPr>
            <w:tcW w:w="1219" w:type="dxa"/>
          </w:tcPr>
          <w:p w14:paraId="5A2C4D7D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70A589E7" w14:textId="77777777" w:rsidR="002A59F2" w:rsidRDefault="00976108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1701" w:type="dxa"/>
          </w:tcPr>
          <w:p w14:paraId="19A8466D" w14:textId="77777777" w:rsidR="002A59F2" w:rsidRDefault="00976108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1587" w:type="dxa"/>
          </w:tcPr>
          <w:p w14:paraId="67A27F77" w14:textId="77777777" w:rsidR="002A59F2" w:rsidRDefault="00976108">
            <w:pPr>
              <w:pStyle w:val="Compact"/>
              <w:jc w:val="right"/>
            </w:pPr>
            <w:r>
              <w:t>23.28</w:t>
            </w:r>
          </w:p>
        </w:tc>
        <w:tc>
          <w:tcPr>
            <w:tcW w:w="1587" w:type="dxa"/>
          </w:tcPr>
          <w:p w14:paraId="6000D717" w14:textId="77777777" w:rsidR="002A59F2" w:rsidRDefault="00976108">
            <w:pPr>
              <w:pStyle w:val="Compact"/>
              <w:jc w:val="right"/>
            </w:pPr>
            <w:r>
              <w:t>2.81</w:t>
            </w:r>
          </w:p>
        </w:tc>
      </w:tr>
      <w:tr w:rsidR="005832CD" w14:paraId="16603634" w14:textId="77777777" w:rsidTr="005832CD">
        <w:tc>
          <w:tcPr>
            <w:tcW w:w="1242" w:type="dxa"/>
          </w:tcPr>
          <w:p w14:paraId="436C7DAE" w14:textId="77777777" w:rsidR="002A59F2" w:rsidRDefault="00976108">
            <w:pPr>
              <w:pStyle w:val="Compact"/>
            </w:pPr>
            <w:r>
              <w:t>Maryland</w:t>
            </w:r>
          </w:p>
        </w:tc>
        <w:tc>
          <w:tcPr>
            <w:tcW w:w="1219" w:type="dxa"/>
          </w:tcPr>
          <w:p w14:paraId="341E638A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0CDD6B1F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25632A67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587" w:type="dxa"/>
          </w:tcPr>
          <w:p w14:paraId="685E765A" w14:textId="77777777" w:rsidR="002A59F2" w:rsidRDefault="00976108">
            <w:pPr>
              <w:pStyle w:val="Compact"/>
              <w:jc w:val="right"/>
            </w:pPr>
            <w:r>
              <w:t>85.40</w:t>
            </w:r>
          </w:p>
        </w:tc>
        <w:tc>
          <w:tcPr>
            <w:tcW w:w="1587" w:type="dxa"/>
          </w:tcPr>
          <w:p w14:paraId="0AEF38BC" w14:textId="77777777" w:rsidR="002A59F2" w:rsidRDefault="00976108">
            <w:pPr>
              <w:pStyle w:val="Compact"/>
              <w:jc w:val="right"/>
            </w:pPr>
            <w:r>
              <w:t>18.49</w:t>
            </w:r>
          </w:p>
        </w:tc>
      </w:tr>
      <w:tr w:rsidR="005832CD" w14:paraId="2E515EFE" w14:textId="77777777" w:rsidTr="005832CD">
        <w:tc>
          <w:tcPr>
            <w:tcW w:w="1242" w:type="dxa"/>
          </w:tcPr>
          <w:p w14:paraId="040C1B52" w14:textId="77777777" w:rsidR="002A59F2" w:rsidRDefault="00976108">
            <w:pPr>
              <w:pStyle w:val="Compact"/>
            </w:pPr>
            <w:r>
              <w:t>Maryland</w:t>
            </w:r>
          </w:p>
        </w:tc>
        <w:tc>
          <w:tcPr>
            <w:tcW w:w="1219" w:type="dxa"/>
          </w:tcPr>
          <w:p w14:paraId="5F80D5A1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6C906E35" w14:textId="77777777" w:rsidR="002A59F2" w:rsidRDefault="00976108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1701" w:type="dxa"/>
          </w:tcPr>
          <w:p w14:paraId="7BE0D698" w14:textId="77777777" w:rsidR="002A59F2" w:rsidRDefault="00976108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1587" w:type="dxa"/>
          </w:tcPr>
          <w:p w14:paraId="7B95826C" w14:textId="77777777" w:rsidR="002A59F2" w:rsidRDefault="00976108">
            <w:pPr>
              <w:pStyle w:val="Compact"/>
              <w:jc w:val="right"/>
            </w:pPr>
            <w:r>
              <w:t>66.48</w:t>
            </w:r>
          </w:p>
        </w:tc>
        <w:tc>
          <w:tcPr>
            <w:tcW w:w="1587" w:type="dxa"/>
          </w:tcPr>
          <w:p w14:paraId="31B95728" w14:textId="77777777" w:rsidR="002A59F2" w:rsidRDefault="00976108">
            <w:pPr>
              <w:pStyle w:val="Compact"/>
              <w:jc w:val="right"/>
            </w:pPr>
            <w:r>
              <w:t>9.16</w:t>
            </w:r>
          </w:p>
        </w:tc>
      </w:tr>
      <w:tr w:rsidR="005832CD" w14:paraId="6395685D" w14:textId="77777777" w:rsidTr="005832CD">
        <w:tc>
          <w:tcPr>
            <w:tcW w:w="1242" w:type="dxa"/>
          </w:tcPr>
          <w:p w14:paraId="02B5F85D" w14:textId="77777777" w:rsidR="002A59F2" w:rsidRDefault="00976108">
            <w:pPr>
              <w:pStyle w:val="Compact"/>
            </w:pPr>
            <w:r>
              <w:t>Maryland</w:t>
            </w:r>
          </w:p>
        </w:tc>
        <w:tc>
          <w:tcPr>
            <w:tcW w:w="1219" w:type="dxa"/>
          </w:tcPr>
          <w:p w14:paraId="1A05C335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A1E7D4E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701" w:type="dxa"/>
          </w:tcPr>
          <w:p w14:paraId="2EB9FAE5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587" w:type="dxa"/>
          </w:tcPr>
          <w:p w14:paraId="2FDAE9B3" w14:textId="77777777" w:rsidR="002A59F2" w:rsidRDefault="00976108">
            <w:pPr>
              <w:pStyle w:val="Compact"/>
              <w:jc w:val="right"/>
            </w:pPr>
            <w:r>
              <w:t>26.28</w:t>
            </w:r>
          </w:p>
        </w:tc>
        <w:tc>
          <w:tcPr>
            <w:tcW w:w="1587" w:type="dxa"/>
          </w:tcPr>
          <w:p w14:paraId="7C444EF1" w14:textId="77777777" w:rsidR="002A59F2" w:rsidRDefault="00976108">
            <w:pPr>
              <w:pStyle w:val="Compact"/>
              <w:jc w:val="right"/>
            </w:pPr>
            <w:r>
              <w:t>4.88</w:t>
            </w:r>
          </w:p>
        </w:tc>
      </w:tr>
      <w:tr w:rsidR="005832CD" w14:paraId="40FFD19A" w14:textId="77777777" w:rsidTr="005832CD">
        <w:tc>
          <w:tcPr>
            <w:tcW w:w="1242" w:type="dxa"/>
          </w:tcPr>
          <w:p w14:paraId="75D19884" w14:textId="77777777" w:rsidR="002A59F2" w:rsidRDefault="00976108">
            <w:pPr>
              <w:pStyle w:val="Compact"/>
            </w:pPr>
            <w:r>
              <w:t>Maryland</w:t>
            </w:r>
          </w:p>
        </w:tc>
        <w:tc>
          <w:tcPr>
            <w:tcW w:w="1219" w:type="dxa"/>
          </w:tcPr>
          <w:p w14:paraId="04D4ECE7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7911196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135CA620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645DCC33" w14:textId="77777777" w:rsidR="002A59F2" w:rsidRDefault="00976108">
            <w:pPr>
              <w:pStyle w:val="Compact"/>
              <w:jc w:val="right"/>
            </w:pPr>
            <w:r>
              <w:t>11.87</w:t>
            </w:r>
          </w:p>
        </w:tc>
        <w:tc>
          <w:tcPr>
            <w:tcW w:w="1587" w:type="dxa"/>
          </w:tcPr>
          <w:p w14:paraId="7D6FB1AA" w14:textId="77777777" w:rsidR="002A59F2" w:rsidRDefault="00976108">
            <w:pPr>
              <w:pStyle w:val="Compact"/>
              <w:jc w:val="right"/>
            </w:pPr>
            <w:r>
              <w:t>1.82</w:t>
            </w:r>
          </w:p>
        </w:tc>
      </w:tr>
      <w:tr w:rsidR="005832CD" w14:paraId="1C1814D3" w14:textId="77777777" w:rsidTr="005832CD">
        <w:tc>
          <w:tcPr>
            <w:tcW w:w="1242" w:type="dxa"/>
          </w:tcPr>
          <w:p w14:paraId="3118CAC0" w14:textId="77777777" w:rsidR="002A59F2" w:rsidRDefault="00976108">
            <w:pPr>
              <w:pStyle w:val="Compact"/>
            </w:pPr>
            <w:r>
              <w:t>Maryland</w:t>
            </w:r>
          </w:p>
        </w:tc>
        <w:tc>
          <w:tcPr>
            <w:tcW w:w="1219" w:type="dxa"/>
          </w:tcPr>
          <w:p w14:paraId="1F26FE5F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35F9351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4767E2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0D1C2D5" w14:textId="77777777" w:rsidR="002A59F2" w:rsidRDefault="00976108">
            <w:pPr>
              <w:pStyle w:val="Compact"/>
              <w:jc w:val="right"/>
            </w:pPr>
            <w:r>
              <w:t>49.31</w:t>
            </w:r>
          </w:p>
        </w:tc>
        <w:tc>
          <w:tcPr>
            <w:tcW w:w="1587" w:type="dxa"/>
          </w:tcPr>
          <w:p w14:paraId="4A2C2F1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35A8C830" w14:textId="77777777" w:rsidTr="005832CD">
        <w:tc>
          <w:tcPr>
            <w:tcW w:w="1242" w:type="dxa"/>
          </w:tcPr>
          <w:p w14:paraId="62E39959" w14:textId="77777777" w:rsidR="002A59F2" w:rsidRDefault="00976108">
            <w:pPr>
              <w:pStyle w:val="Compact"/>
            </w:pPr>
            <w:r>
              <w:t>Maryland</w:t>
            </w:r>
          </w:p>
        </w:tc>
        <w:tc>
          <w:tcPr>
            <w:tcW w:w="1219" w:type="dxa"/>
          </w:tcPr>
          <w:p w14:paraId="507EDC19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2DCE9315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8ED6AF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72D5381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20E96A89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589EC359" w14:textId="77777777" w:rsidTr="005832CD">
        <w:tc>
          <w:tcPr>
            <w:tcW w:w="1242" w:type="dxa"/>
          </w:tcPr>
          <w:p w14:paraId="271498AE" w14:textId="77777777" w:rsidR="002A59F2" w:rsidRDefault="00976108">
            <w:pPr>
              <w:pStyle w:val="Compact"/>
            </w:pPr>
            <w:r>
              <w:t>Massachusetts</w:t>
            </w:r>
          </w:p>
        </w:tc>
        <w:tc>
          <w:tcPr>
            <w:tcW w:w="1219" w:type="dxa"/>
          </w:tcPr>
          <w:p w14:paraId="5C320A60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06C4E370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4A55FC01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5FB194AB" w14:textId="77777777" w:rsidR="002A59F2" w:rsidRDefault="00976108">
            <w:pPr>
              <w:pStyle w:val="Compact"/>
              <w:jc w:val="right"/>
            </w:pPr>
            <w:r>
              <w:t>34.49</w:t>
            </w:r>
          </w:p>
        </w:tc>
        <w:tc>
          <w:tcPr>
            <w:tcW w:w="1587" w:type="dxa"/>
          </w:tcPr>
          <w:p w14:paraId="3AA149F3" w14:textId="77777777" w:rsidR="002A59F2" w:rsidRDefault="00976108">
            <w:pPr>
              <w:pStyle w:val="Compact"/>
              <w:jc w:val="right"/>
            </w:pPr>
            <w:r>
              <w:t>4.68</w:t>
            </w:r>
          </w:p>
        </w:tc>
      </w:tr>
      <w:tr w:rsidR="005832CD" w14:paraId="684FEBC9" w14:textId="77777777" w:rsidTr="005832CD">
        <w:tc>
          <w:tcPr>
            <w:tcW w:w="1242" w:type="dxa"/>
          </w:tcPr>
          <w:p w14:paraId="5DB8FF87" w14:textId="77777777" w:rsidR="002A59F2" w:rsidRDefault="00976108">
            <w:pPr>
              <w:pStyle w:val="Compact"/>
            </w:pPr>
            <w:r>
              <w:t>Massachusetts</w:t>
            </w:r>
          </w:p>
        </w:tc>
        <w:tc>
          <w:tcPr>
            <w:tcW w:w="1219" w:type="dxa"/>
          </w:tcPr>
          <w:p w14:paraId="1D2FC1DA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4C2C7993" w14:textId="77777777" w:rsidR="002A59F2" w:rsidRDefault="00976108">
            <w:pPr>
              <w:pStyle w:val="Compact"/>
              <w:jc w:val="right"/>
            </w:pPr>
            <w:r>
              <w:t>0.85</w:t>
            </w:r>
          </w:p>
        </w:tc>
        <w:tc>
          <w:tcPr>
            <w:tcW w:w="1701" w:type="dxa"/>
          </w:tcPr>
          <w:p w14:paraId="6140CAC7" w14:textId="77777777" w:rsidR="002A59F2" w:rsidRDefault="00976108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1587" w:type="dxa"/>
          </w:tcPr>
          <w:p w14:paraId="0DB00DFC" w14:textId="77777777" w:rsidR="002A59F2" w:rsidRDefault="00976108">
            <w:pPr>
              <w:pStyle w:val="Compact"/>
              <w:jc w:val="right"/>
            </w:pPr>
            <w:r>
              <w:t>29.96</w:t>
            </w:r>
          </w:p>
        </w:tc>
        <w:tc>
          <w:tcPr>
            <w:tcW w:w="1587" w:type="dxa"/>
          </w:tcPr>
          <w:p w14:paraId="36154048" w14:textId="77777777" w:rsidR="002A59F2" w:rsidRDefault="00976108">
            <w:pPr>
              <w:pStyle w:val="Compact"/>
              <w:jc w:val="right"/>
            </w:pPr>
            <w:r>
              <w:t>3.59</w:t>
            </w:r>
          </w:p>
        </w:tc>
      </w:tr>
      <w:tr w:rsidR="005832CD" w14:paraId="66C3B2BC" w14:textId="77777777" w:rsidTr="005832CD">
        <w:tc>
          <w:tcPr>
            <w:tcW w:w="1242" w:type="dxa"/>
          </w:tcPr>
          <w:p w14:paraId="5D1571DB" w14:textId="77777777" w:rsidR="002A59F2" w:rsidRDefault="00976108">
            <w:pPr>
              <w:pStyle w:val="Compact"/>
            </w:pPr>
            <w:r>
              <w:t>Massachusetts</w:t>
            </w:r>
          </w:p>
        </w:tc>
        <w:tc>
          <w:tcPr>
            <w:tcW w:w="1219" w:type="dxa"/>
          </w:tcPr>
          <w:p w14:paraId="1ABDD7B8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00097CAC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701" w:type="dxa"/>
          </w:tcPr>
          <w:p w14:paraId="07008943" w14:textId="77777777" w:rsidR="002A59F2" w:rsidRDefault="00976108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1587" w:type="dxa"/>
          </w:tcPr>
          <w:p w14:paraId="3A9E7A5A" w14:textId="77777777" w:rsidR="002A59F2" w:rsidRDefault="00976108">
            <w:pPr>
              <w:pStyle w:val="Compact"/>
              <w:jc w:val="right"/>
            </w:pPr>
            <w:r>
              <w:t>65.38</w:t>
            </w:r>
          </w:p>
        </w:tc>
        <w:tc>
          <w:tcPr>
            <w:tcW w:w="1587" w:type="dxa"/>
          </w:tcPr>
          <w:p w14:paraId="6CC899DD" w14:textId="77777777" w:rsidR="002A59F2" w:rsidRDefault="00976108">
            <w:pPr>
              <w:pStyle w:val="Compact"/>
              <w:jc w:val="right"/>
            </w:pPr>
            <w:r>
              <w:t>7.01</w:t>
            </w:r>
          </w:p>
        </w:tc>
      </w:tr>
      <w:tr w:rsidR="005832CD" w14:paraId="7C597894" w14:textId="77777777" w:rsidTr="005832CD">
        <w:tc>
          <w:tcPr>
            <w:tcW w:w="1242" w:type="dxa"/>
          </w:tcPr>
          <w:p w14:paraId="7CACD572" w14:textId="77777777" w:rsidR="002A59F2" w:rsidRDefault="00976108">
            <w:pPr>
              <w:pStyle w:val="Compact"/>
            </w:pPr>
            <w:r>
              <w:t>Massachusetts</w:t>
            </w:r>
          </w:p>
        </w:tc>
        <w:tc>
          <w:tcPr>
            <w:tcW w:w="1219" w:type="dxa"/>
          </w:tcPr>
          <w:p w14:paraId="0D857FFC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558BACE7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701" w:type="dxa"/>
          </w:tcPr>
          <w:p w14:paraId="6A750942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587" w:type="dxa"/>
          </w:tcPr>
          <w:p w14:paraId="26F12609" w14:textId="77777777" w:rsidR="002A59F2" w:rsidRDefault="00976108">
            <w:pPr>
              <w:pStyle w:val="Compact"/>
              <w:jc w:val="right"/>
            </w:pPr>
            <w:r>
              <w:t>81.85</w:t>
            </w:r>
          </w:p>
        </w:tc>
        <w:tc>
          <w:tcPr>
            <w:tcW w:w="1587" w:type="dxa"/>
          </w:tcPr>
          <w:p w14:paraId="0C4CE0D1" w14:textId="77777777" w:rsidR="002A59F2" w:rsidRDefault="00976108">
            <w:pPr>
              <w:pStyle w:val="Compact"/>
              <w:jc w:val="right"/>
            </w:pPr>
            <w:r>
              <w:t>10.68</w:t>
            </w:r>
          </w:p>
        </w:tc>
      </w:tr>
      <w:tr w:rsidR="005832CD" w14:paraId="7689B9FB" w14:textId="77777777" w:rsidTr="005832CD">
        <w:tc>
          <w:tcPr>
            <w:tcW w:w="1242" w:type="dxa"/>
          </w:tcPr>
          <w:p w14:paraId="0F73D0FC" w14:textId="77777777" w:rsidR="002A59F2" w:rsidRDefault="00976108">
            <w:pPr>
              <w:pStyle w:val="Compact"/>
            </w:pPr>
            <w:r>
              <w:t>Massachusetts</w:t>
            </w:r>
          </w:p>
        </w:tc>
        <w:tc>
          <w:tcPr>
            <w:tcW w:w="1219" w:type="dxa"/>
          </w:tcPr>
          <w:p w14:paraId="692519E7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4F5FA243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22E0BB09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227401D1" w14:textId="77777777" w:rsidR="002A59F2" w:rsidRDefault="00976108">
            <w:pPr>
              <w:pStyle w:val="Compact"/>
              <w:jc w:val="right"/>
            </w:pPr>
            <w:r>
              <w:t>35.67</w:t>
            </w:r>
          </w:p>
        </w:tc>
        <w:tc>
          <w:tcPr>
            <w:tcW w:w="1587" w:type="dxa"/>
          </w:tcPr>
          <w:p w14:paraId="57767595" w14:textId="77777777" w:rsidR="002A59F2" w:rsidRDefault="00976108">
            <w:pPr>
              <w:pStyle w:val="Compact"/>
              <w:jc w:val="right"/>
            </w:pPr>
            <w:r>
              <w:t>3.60</w:t>
            </w:r>
          </w:p>
        </w:tc>
      </w:tr>
      <w:tr w:rsidR="005832CD" w14:paraId="14E7083F" w14:textId="77777777" w:rsidTr="005832CD">
        <w:tc>
          <w:tcPr>
            <w:tcW w:w="1242" w:type="dxa"/>
          </w:tcPr>
          <w:p w14:paraId="1CB0BEC2" w14:textId="77777777" w:rsidR="002A59F2" w:rsidRDefault="00976108">
            <w:pPr>
              <w:pStyle w:val="Compact"/>
            </w:pPr>
            <w:r>
              <w:t>Massachusetts</w:t>
            </w:r>
          </w:p>
        </w:tc>
        <w:tc>
          <w:tcPr>
            <w:tcW w:w="1219" w:type="dxa"/>
          </w:tcPr>
          <w:p w14:paraId="4392D398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2CC541E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3C4044D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31E5CC20" w14:textId="77777777" w:rsidR="002A59F2" w:rsidRDefault="00976108">
            <w:pPr>
              <w:pStyle w:val="Compact"/>
              <w:jc w:val="right"/>
            </w:pPr>
            <w:r>
              <w:t>15.82</w:t>
            </w:r>
          </w:p>
        </w:tc>
        <w:tc>
          <w:tcPr>
            <w:tcW w:w="1587" w:type="dxa"/>
          </w:tcPr>
          <w:p w14:paraId="57D4AC68" w14:textId="77777777" w:rsidR="002A59F2" w:rsidRDefault="00976108">
            <w:pPr>
              <w:pStyle w:val="Compact"/>
              <w:jc w:val="right"/>
            </w:pPr>
            <w:r>
              <w:t>2.90</w:t>
            </w:r>
          </w:p>
        </w:tc>
      </w:tr>
      <w:tr w:rsidR="005832CD" w14:paraId="221C7272" w14:textId="77777777" w:rsidTr="005832CD">
        <w:tc>
          <w:tcPr>
            <w:tcW w:w="1242" w:type="dxa"/>
          </w:tcPr>
          <w:p w14:paraId="7E341307" w14:textId="77777777" w:rsidR="002A59F2" w:rsidRDefault="00976108">
            <w:pPr>
              <w:pStyle w:val="Compact"/>
            </w:pPr>
            <w:r>
              <w:t>Massachusetts</w:t>
            </w:r>
          </w:p>
        </w:tc>
        <w:tc>
          <w:tcPr>
            <w:tcW w:w="1219" w:type="dxa"/>
          </w:tcPr>
          <w:p w14:paraId="2ECAF1F3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3AB0BB3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90BE35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81D1B5B" w14:textId="77777777" w:rsidR="002A59F2" w:rsidRDefault="00976108">
            <w:pPr>
              <w:pStyle w:val="Compact"/>
              <w:jc w:val="right"/>
            </w:pPr>
            <w:r>
              <w:t>66.73</w:t>
            </w:r>
          </w:p>
        </w:tc>
        <w:tc>
          <w:tcPr>
            <w:tcW w:w="1587" w:type="dxa"/>
          </w:tcPr>
          <w:p w14:paraId="1FAF45FB" w14:textId="77777777" w:rsidR="002A59F2" w:rsidRDefault="00976108">
            <w:pPr>
              <w:pStyle w:val="Compact"/>
              <w:jc w:val="right"/>
            </w:pPr>
            <w:r>
              <w:t>7.02</w:t>
            </w:r>
          </w:p>
        </w:tc>
      </w:tr>
      <w:tr w:rsidR="005832CD" w14:paraId="69E51015" w14:textId="77777777" w:rsidTr="005832CD">
        <w:tc>
          <w:tcPr>
            <w:tcW w:w="1242" w:type="dxa"/>
          </w:tcPr>
          <w:p w14:paraId="385F4519" w14:textId="77777777" w:rsidR="002A59F2" w:rsidRDefault="00976108">
            <w:pPr>
              <w:pStyle w:val="Compact"/>
            </w:pPr>
            <w:r>
              <w:t>Massachusetts</w:t>
            </w:r>
          </w:p>
        </w:tc>
        <w:tc>
          <w:tcPr>
            <w:tcW w:w="1219" w:type="dxa"/>
          </w:tcPr>
          <w:p w14:paraId="39EAA713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7A18595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13277B5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CB3059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AE9E43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2320427E" w14:textId="77777777" w:rsidTr="005832CD">
        <w:tc>
          <w:tcPr>
            <w:tcW w:w="1242" w:type="dxa"/>
          </w:tcPr>
          <w:p w14:paraId="13A6EA5F" w14:textId="77777777" w:rsidR="002A59F2" w:rsidRDefault="00976108">
            <w:pPr>
              <w:pStyle w:val="Compact"/>
            </w:pPr>
            <w:r>
              <w:t>Michigan</w:t>
            </w:r>
          </w:p>
        </w:tc>
        <w:tc>
          <w:tcPr>
            <w:tcW w:w="1219" w:type="dxa"/>
          </w:tcPr>
          <w:p w14:paraId="0579F1D7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323F88D8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4A7181BD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7F8AFD22" w14:textId="77777777" w:rsidR="002A59F2" w:rsidRDefault="00976108">
            <w:pPr>
              <w:pStyle w:val="Compact"/>
              <w:jc w:val="right"/>
            </w:pPr>
            <w:r>
              <w:t>43.89</w:t>
            </w:r>
          </w:p>
        </w:tc>
        <w:tc>
          <w:tcPr>
            <w:tcW w:w="1587" w:type="dxa"/>
          </w:tcPr>
          <w:p w14:paraId="121DFA84" w14:textId="77777777" w:rsidR="002A59F2" w:rsidRDefault="00976108">
            <w:pPr>
              <w:pStyle w:val="Compact"/>
              <w:jc w:val="right"/>
            </w:pPr>
            <w:r>
              <w:t>6.37</w:t>
            </w:r>
          </w:p>
        </w:tc>
      </w:tr>
      <w:tr w:rsidR="005832CD" w14:paraId="398ADAA8" w14:textId="77777777" w:rsidTr="005832CD">
        <w:tc>
          <w:tcPr>
            <w:tcW w:w="1242" w:type="dxa"/>
          </w:tcPr>
          <w:p w14:paraId="27A39984" w14:textId="77777777" w:rsidR="002A59F2" w:rsidRDefault="00976108">
            <w:pPr>
              <w:pStyle w:val="Compact"/>
            </w:pPr>
            <w:r>
              <w:t>Michigan</w:t>
            </w:r>
          </w:p>
        </w:tc>
        <w:tc>
          <w:tcPr>
            <w:tcW w:w="1219" w:type="dxa"/>
          </w:tcPr>
          <w:p w14:paraId="4A452A34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5A70F125" w14:textId="77777777" w:rsidR="002A59F2" w:rsidRDefault="00976108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1701" w:type="dxa"/>
          </w:tcPr>
          <w:p w14:paraId="39DFF3A1" w14:textId="77777777" w:rsidR="002A59F2" w:rsidRDefault="00976108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1587" w:type="dxa"/>
          </w:tcPr>
          <w:p w14:paraId="5F924380" w14:textId="77777777" w:rsidR="002A59F2" w:rsidRDefault="00976108">
            <w:pPr>
              <w:pStyle w:val="Compact"/>
              <w:jc w:val="right"/>
            </w:pPr>
            <w:r>
              <w:t>31.60</w:t>
            </w:r>
          </w:p>
        </w:tc>
        <w:tc>
          <w:tcPr>
            <w:tcW w:w="1587" w:type="dxa"/>
          </w:tcPr>
          <w:p w14:paraId="09346171" w14:textId="77777777" w:rsidR="002A59F2" w:rsidRDefault="00976108">
            <w:pPr>
              <w:pStyle w:val="Compact"/>
              <w:jc w:val="right"/>
            </w:pPr>
            <w:r>
              <w:t>3.94</w:t>
            </w:r>
          </w:p>
        </w:tc>
      </w:tr>
      <w:tr w:rsidR="005832CD" w14:paraId="442094C2" w14:textId="77777777" w:rsidTr="005832CD">
        <w:tc>
          <w:tcPr>
            <w:tcW w:w="1242" w:type="dxa"/>
          </w:tcPr>
          <w:p w14:paraId="1EF33820" w14:textId="77777777" w:rsidR="002A59F2" w:rsidRDefault="00976108">
            <w:pPr>
              <w:pStyle w:val="Compact"/>
            </w:pPr>
            <w:r>
              <w:t>Michigan</w:t>
            </w:r>
          </w:p>
        </w:tc>
        <w:tc>
          <w:tcPr>
            <w:tcW w:w="1219" w:type="dxa"/>
          </w:tcPr>
          <w:p w14:paraId="73BCD5F9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2E69B40F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282D6E01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71E1EBEF" w14:textId="77777777" w:rsidR="002A59F2" w:rsidRDefault="00976108">
            <w:pPr>
              <w:pStyle w:val="Compact"/>
              <w:jc w:val="right"/>
            </w:pPr>
            <w:r>
              <w:t>69.59</w:t>
            </w:r>
          </w:p>
        </w:tc>
        <w:tc>
          <w:tcPr>
            <w:tcW w:w="1587" w:type="dxa"/>
          </w:tcPr>
          <w:p w14:paraId="03252C49" w14:textId="77777777" w:rsidR="002A59F2" w:rsidRDefault="00976108">
            <w:pPr>
              <w:pStyle w:val="Compact"/>
              <w:jc w:val="right"/>
            </w:pPr>
            <w:r>
              <w:t>8.83</w:t>
            </w:r>
          </w:p>
        </w:tc>
      </w:tr>
      <w:tr w:rsidR="005832CD" w14:paraId="2FEFE849" w14:textId="77777777" w:rsidTr="005832CD">
        <w:tc>
          <w:tcPr>
            <w:tcW w:w="1242" w:type="dxa"/>
          </w:tcPr>
          <w:p w14:paraId="30F79EB6" w14:textId="77777777" w:rsidR="002A59F2" w:rsidRDefault="00976108">
            <w:pPr>
              <w:pStyle w:val="Compact"/>
            </w:pPr>
            <w:r>
              <w:t>Michigan</w:t>
            </w:r>
          </w:p>
        </w:tc>
        <w:tc>
          <w:tcPr>
            <w:tcW w:w="1219" w:type="dxa"/>
          </w:tcPr>
          <w:p w14:paraId="26907A7E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0FB80D77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701" w:type="dxa"/>
          </w:tcPr>
          <w:p w14:paraId="22E951F8" w14:textId="77777777" w:rsidR="002A59F2" w:rsidRDefault="00976108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1587" w:type="dxa"/>
          </w:tcPr>
          <w:p w14:paraId="6BFA525C" w14:textId="77777777" w:rsidR="002A59F2" w:rsidRDefault="00976108">
            <w:pPr>
              <w:pStyle w:val="Compact"/>
              <w:jc w:val="right"/>
            </w:pPr>
            <w:r>
              <w:t>137.70</w:t>
            </w:r>
          </w:p>
        </w:tc>
        <w:tc>
          <w:tcPr>
            <w:tcW w:w="1587" w:type="dxa"/>
          </w:tcPr>
          <w:p w14:paraId="7D368742" w14:textId="77777777" w:rsidR="002A59F2" w:rsidRDefault="00976108">
            <w:pPr>
              <w:pStyle w:val="Compact"/>
              <w:jc w:val="right"/>
            </w:pPr>
            <w:r>
              <w:t>19.94</w:t>
            </w:r>
          </w:p>
        </w:tc>
      </w:tr>
      <w:tr w:rsidR="005832CD" w14:paraId="49E09968" w14:textId="77777777" w:rsidTr="005832CD">
        <w:tc>
          <w:tcPr>
            <w:tcW w:w="1242" w:type="dxa"/>
          </w:tcPr>
          <w:p w14:paraId="21AF155C" w14:textId="77777777" w:rsidR="002A59F2" w:rsidRDefault="00976108">
            <w:pPr>
              <w:pStyle w:val="Compact"/>
            </w:pPr>
            <w:r>
              <w:t>Michigan</w:t>
            </w:r>
          </w:p>
        </w:tc>
        <w:tc>
          <w:tcPr>
            <w:tcW w:w="1219" w:type="dxa"/>
          </w:tcPr>
          <w:p w14:paraId="54D31FEB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427C6EBC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3AB0FF82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3346F691" w14:textId="77777777" w:rsidR="002A59F2" w:rsidRDefault="00976108">
            <w:pPr>
              <w:pStyle w:val="Compact"/>
              <w:jc w:val="right"/>
            </w:pPr>
            <w:r>
              <w:t>30.74</w:t>
            </w:r>
          </w:p>
        </w:tc>
        <w:tc>
          <w:tcPr>
            <w:tcW w:w="1587" w:type="dxa"/>
          </w:tcPr>
          <w:p w14:paraId="446DF86F" w14:textId="77777777" w:rsidR="002A59F2" w:rsidRDefault="00976108">
            <w:pPr>
              <w:pStyle w:val="Compact"/>
              <w:jc w:val="right"/>
            </w:pPr>
            <w:r>
              <w:t>1.85</w:t>
            </w:r>
          </w:p>
        </w:tc>
      </w:tr>
      <w:tr w:rsidR="005832CD" w14:paraId="0C5E9379" w14:textId="77777777" w:rsidTr="005832CD">
        <w:tc>
          <w:tcPr>
            <w:tcW w:w="1242" w:type="dxa"/>
          </w:tcPr>
          <w:p w14:paraId="486A17E0" w14:textId="77777777" w:rsidR="002A59F2" w:rsidRDefault="00976108">
            <w:pPr>
              <w:pStyle w:val="Compact"/>
            </w:pPr>
            <w:r>
              <w:t>Michigan</w:t>
            </w:r>
          </w:p>
        </w:tc>
        <w:tc>
          <w:tcPr>
            <w:tcW w:w="1219" w:type="dxa"/>
          </w:tcPr>
          <w:p w14:paraId="2922D833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38CCDE9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6850ED2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59964356" w14:textId="77777777" w:rsidR="002A59F2" w:rsidRDefault="00976108">
            <w:pPr>
              <w:pStyle w:val="Compact"/>
              <w:jc w:val="right"/>
            </w:pPr>
            <w:r>
              <w:t>8.51</w:t>
            </w:r>
          </w:p>
        </w:tc>
        <w:tc>
          <w:tcPr>
            <w:tcW w:w="1587" w:type="dxa"/>
          </w:tcPr>
          <w:p w14:paraId="74A22B28" w14:textId="77777777" w:rsidR="002A59F2" w:rsidRDefault="00976108">
            <w:pPr>
              <w:pStyle w:val="Compact"/>
              <w:jc w:val="right"/>
            </w:pPr>
            <w:r>
              <w:t>1.30</w:t>
            </w:r>
          </w:p>
        </w:tc>
      </w:tr>
      <w:tr w:rsidR="005832CD" w14:paraId="5528F78B" w14:textId="77777777" w:rsidTr="005832CD">
        <w:tc>
          <w:tcPr>
            <w:tcW w:w="1242" w:type="dxa"/>
          </w:tcPr>
          <w:p w14:paraId="234C38D7" w14:textId="77777777" w:rsidR="002A59F2" w:rsidRDefault="00976108">
            <w:pPr>
              <w:pStyle w:val="Compact"/>
            </w:pPr>
            <w:r>
              <w:t>Michigan</w:t>
            </w:r>
          </w:p>
        </w:tc>
        <w:tc>
          <w:tcPr>
            <w:tcW w:w="1219" w:type="dxa"/>
          </w:tcPr>
          <w:p w14:paraId="3E2D4634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69EB184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B0F1808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0D19EC9C" w14:textId="77777777" w:rsidR="002A59F2" w:rsidRDefault="00976108">
            <w:pPr>
              <w:pStyle w:val="Compact"/>
              <w:jc w:val="right"/>
            </w:pPr>
            <w:r>
              <w:t>81.21</w:t>
            </w:r>
          </w:p>
        </w:tc>
        <w:tc>
          <w:tcPr>
            <w:tcW w:w="1587" w:type="dxa"/>
          </w:tcPr>
          <w:p w14:paraId="3696E055" w14:textId="77777777" w:rsidR="002A59F2" w:rsidRDefault="00976108">
            <w:pPr>
              <w:pStyle w:val="Compact"/>
              <w:jc w:val="right"/>
            </w:pPr>
            <w:r>
              <w:t>10.05</w:t>
            </w:r>
          </w:p>
        </w:tc>
      </w:tr>
      <w:tr w:rsidR="005832CD" w14:paraId="081BA0A8" w14:textId="77777777" w:rsidTr="005832CD">
        <w:tc>
          <w:tcPr>
            <w:tcW w:w="1242" w:type="dxa"/>
          </w:tcPr>
          <w:p w14:paraId="1FAD6118" w14:textId="77777777" w:rsidR="002A59F2" w:rsidRDefault="00976108">
            <w:pPr>
              <w:pStyle w:val="Compact"/>
            </w:pPr>
            <w:r>
              <w:t>Michigan</w:t>
            </w:r>
          </w:p>
        </w:tc>
        <w:tc>
          <w:tcPr>
            <w:tcW w:w="1219" w:type="dxa"/>
          </w:tcPr>
          <w:p w14:paraId="5972A823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1EA93F6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DF303F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EEC5D52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5CC4E1E9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14A01097" w14:textId="77777777" w:rsidTr="005832CD">
        <w:tc>
          <w:tcPr>
            <w:tcW w:w="1242" w:type="dxa"/>
          </w:tcPr>
          <w:p w14:paraId="26EF0DEC" w14:textId="77777777" w:rsidR="002A59F2" w:rsidRDefault="00976108">
            <w:pPr>
              <w:pStyle w:val="Compact"/>
            </w:pPr>
            <w:r>
              <w:t>Minnesota</w:t>
            </w:r>
          </w:p>
        </w:tc>
        <w:tc>
          <w:tcPr>
            <w:tcW w:w="1219" w:type="dxa"/>
          </w:tcPr>
          <w:p w14:paraId="3BF5D5C0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6115F75F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2BFE270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365E9DE2" w14:textId="77777777" w:rsidR="002A59F2" w:rsidRDefault="00976108">
            <w:pPr>
              <w:pStyle w:val="Compact"/>
              <w:jc w:val="right"/>
            </w:pPr>
            <w:r>
              <w:t>24.04</w:t>
            </w:r>
          </w:p>
        </w:tc>
        <w:tc>
          <w:tcPr>
            <w:tcW w:w="1587" w:type="dxa"/>
          </w:tcPr>
          <w:p w14:paraId="66DBAD9B" w14:textId="77777777" w:rsidR="002A59F2" w:rsidRDefault="00976108">
            <w:pPr>
              <w:pStyle w:val="Compact"/>
              <w:jc w:val="right"/>
            </w:pPr>
            <w:r>
              <w:t>3.45</w:t>
            </w:r>
          </w:p>
        </w:tc>
      </w:tr>
      <w:tr w:rsidR="005832CD" w14:paraId="3E33DC27" w14:textId="77777777" w:rsidTr="005832CD">
        <w:tc>
          <w:tcPr>
            <w:tcW w:w="1242" w:type="dxa"/>
          </w:tcPr>
          <w:p w14:paraId="5BA93F4E" w14:textId="77777777" w:rsidR="002A59F2" w:rsidRDefault="00976108">
            <w:pPr>
              <w:pStyle w:val="Compact"/>
            </w:pPr>
            <w:r>
              <w:lastRenderedPageBreak/>
              <w:t>Minnesota</w:t>
            </w:r>
          </w:p>
        </w:tc>
        <w:tc>
          <w:tcPr>
            <w:tcW w:w="1219" w:type="dxa"/>
          </w:tcPr>
          <w:p w14:paraId="06EE73FF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04E4BD41" w14:textId="77777777" w:rsidR="002A59F2" w:rsidRDefault="00976108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1701" w:type="dxa"/>
          </w:tcPr>
          <w:p w14:paraId="563D2241" w14:textId="77777777" w:rsidR="002A59F2" w:rsidRDefault="00976108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1587" w:type="dxa"/>
          </w:tcPr>
          <w:p w14:paraId="025807EF" w14:textId="77777777" w:rsidR="002A59F2" w:rsidRDefault="00976108">
            <w:pPr>
              <w:pStyle w:val="Compact"/>
              <w:jc w:val="right"/>
            </w:pPr>
            <w:r>
              <w:t>20.49</w:t>
            </w:r>
          </w:p>
        </w:tc>
        <w:tc>
          <w:tcPr>
            <w:tcW w:w="1587" w:type="dxa"/>
          </w:tcPr>
          <w:p w14:paraId="06351A05" w14:textId="77777777" w:rsidR="002A59F2" w:rsidRDefault="00976108">
            <w:pPr>
              <w:pStyle w:val="Compact"/>
              <w:jc w:val="right"/>
            </w:pPr>
            <w:r>
              <w:t>2.16</w:t>
            </w:r>
          </w:p>
        </w:tc>
      </w:tr>
      <w:tr w:rsidR="005832CD" w14:paraId="2DA18774" w14:textId="77777777" w:rsidTr="005832CD">
        <w:tc>
          <w:tcPr>
            <w:tcW w:w="1242" w:type="dxa"/>
          </w:tcPr>
          <w:p w14:paraId="6691A6B0" w14:textId="77777777" w:rsidR="002A59F2" w:rsidRDefault="00976108">
            <w:pPr>
              <w:pStyle w:val="Compact"/>
            </w:pPr>
            <w:r>
              <w:t>Minnesota</w:t>
            </w:r>
          </w:p>
        </w:tc>
        <w:tc>
          <w:tcPr>
            <w:tcW w:w="1219" w:type="dxa"/>
          </w:tcPr>
          <w:p w14:paraId="7CB49962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376D3093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2ED477F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587" w:type="dxa"/>
          </w:tcPr>
          <w:p w14:paraId="13DCDA03" w14:textId="77777777" w:rsidR="002A59F2" w:rsidRDefault="00976108">
            <w:pPr>
              <w:pStyle w:val="Compact"/>
              <w:jc w:val="right"/>
            </w:pPr>
            <w:r>
              <w:t>60.41</w:t>
            </w:r>
          </w:p>
        </w:tc>
        <w:tc>
          <w:tcPr>
            <w:tcW w:w="1587" w:type="dxa"/>
          </w:tcPr>
          <w:p w14:paraId="1AA456C5" w14:textId="77777777" w:rsidR="002A59F2" w:rsidRDefault="00976108">
            <w:pPr>
              <w:pStyle w:val="Compact"/>
              <w:jc w:val="right"/>
            </w:pPr>
            <w:r>
              <w:t>6.03</w:t>
            </w:r>
          </w:p>
        </w:tc>
      </w:tr>
      <w:tr w:rsidR="005832CD" w14:paraId="6AD72456" w14:textId="77777777" w:rsidTr="005832CD">
        <w:tc>
          <w:tcPr>
            <w:tcW w:w="1242" w:type="dxa"/>
          </w:tcPr>
          <w:p w14:paraId="28D63659" w14:textId="77777777" w:rsidR="002A59F2" w:rsidRDefault="00976108">
            <w:pPr>
              <w:pStyle w:val="Compact"/>
            </w:pPr>
            <w:r>
              <w:t>Minnesota</w:t>
            </w:r>
          </w:p>
        </w:tc>
        <w:tc>
          <w:tcPr>
            <w:tcW w:w="1219" w:type="dxa"/>
          </w:tcPr>
          <w:p w14:paraId="3CEFB991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53AEC338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7284297C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587" w:type="dxa"/>
          </w:tcPr>
          <w:p w14:paraId="53387AB3" w14:textId="77777777" w:rsidR="002A59F2" w:rsidRDefault="00976108">
            <w:pPr>
              <w:pStyle w:val="Compact"/>
              <w:jc w:val="right"/>
            </w:pPr>
            <w:r>
              <w:t>76.44</w:t>
            </w:r>
          </w:p>
        </w:tc>
        <w:tc>
          <w:tcPr>
            <w:tcW w:w="1587" w:type="dxa"/>
          </w:tcPr>
          <w:p w14:paraId="38C7FA39" w14:textId="77777777" w:rsidR="002A59F2" w:rsidRDefault="00976108">
            <w:pPr>
              <w:pStyle w:val="Compact"/>
              <w:jc w:val="right"/>
            </w:pPr>
            <w:r>
              <w:t>9.46</w:t>
            </w:r>
          </w:p>
        </w:tc>
      </w:tr>
      <w:tr w:rsidR="005832CD" w14:paraId="30386360" w14:textId="77777777" w:rsidTr="005832CD">
        <w:tc>
          <w:tcPr>
            <w:tcW w:w="1242" w:type="dxa"/>
          </w:tcPr>
          <w:p w14:paraId="5A99E9F5" w14:textId="77777777" w:rsidR="002A59F2" w:rsidRDefault="00976108">
            <w:pPr>
              <w:pStyle w:val="Compact"/>
            </w:pPr>
            <w:r>
              <w:t>Minnesota</w:t>
            </w:r>
          </w:p>
        </w:tc>
        <w:tc>
          <w:tcPr>
            <w:tcW w:w="1219" w:type="dxa"/>
          </w:tcPr>
          <w:p w14:paraId="5DB13970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72F56AEE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4C142638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3C0B12A1" w14:textId="77777777" w:rsidR="002A59F2" w:rsidRDefault="00976108">
            <w:pPr>
              <w:pStyle w:val="Compact"/>
              <w:jc w:val="right"/>
            </w:pPr>
            <w:r>
              <w:t>66.43</w:t>
            </w:r>
          </w:p>
        </w:tc>
        <w:tc>
          <w:tcPr>
            <w:tcW w:w="1587" w:type="dxa"/>
          </w:tcPr>
          <w:p w14:paraId="0FD66DA1" w14:textId="77777777" w:rsidR="002A59F2" w:rsidRDefault="00976108">
            <w:pPr>
              <w:pStyle w:val="Compact"/>
              <w:jc w:val="right"/>
            </w:pPr>
            <w:r>
              <w:t>7.93</w:t>
            </w:r>
          </w:p>
        </w:tc>
      </w:tr>
      <w:tr w:rsidR="005832CD" w14:paraId="417BB808" w14:textId="77777777" w:rsidTr="005832CD">
        <w:tc>
          <w:tcPr>
            <w:tcW w:w="1242" w:type="dxa"/>
          </w:tcPr>
          <w:p w14:paraId="7E4921F4" w14:textId="77777777" w:rsidR="002A59F2" w:rsidRDefault="00976108">
            <w:pPr>
              <w:pStyle w:val="Compact"/>
            </w:pPr>
            <w:r>
              <w:t>Minnesota</w:t>
            </w:r>
          </w:p>
        </w:tc>
        <w:tc>
          <w:tcPr>
            <w:tcW w:w="1219" w:type="dxa"/>
          </w:tcPr>
          <w:p w14:paraId="56A883CD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19D53A8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433D5FE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73A52F89" w14:textId="77777777" w:rsidR="002A59F2" w:rsidRDefault="00976108">
            <w:pPr>
              <w:pStyle w:val="Compact"/>
              <w:jc w:val="right"/>
            </w:pPr>
            <w:r>
              <w:t>25.93</w:t>
            </w:r>
          </w:p>
        </w:tc>
        <w:tc>
          <w:tcPr>
            <w:tcW w:w="1587" w:type="dxa"/>
          </w:tcPr>
          <w:p w14:paraId="231D98CD" w14:textId="77777777" w:rsidR="002A59F2" w:rsidRDefault="00976108">
            <w:pPr>
              <w:pStyle w:val="Compact"/>
              <w:jc w:val="right"/>
            </w:pPr>
            <w:r>
              <w:t>2.31</w:t>
            </w:r>
          </w:p>
        </w:tc>
      </w:tr>
      <w:tr w:rsidR="005832CD" w14:paraId="5995A4BB" w14:textId="77777777" w:rsidTr="005832CD">
        <w:tc>
          <w:tcPr>
            <w:tcW w:w="1242" w:type="dxa"/>
          </w:tcPr>
          <w:p w14:paraId="424FD04A" w14:textId="77777777" w:rsidR="002A59F2" w:rsidRDefault="00976108">
            <w:pPr>
              <w:pStyle w:val="Compact"/>
            </w:pPr>
            <w:r>
              <w:t>Minnesota</w:t>
            </w:r>
          </w:p>
        </w:tc>
        <w:tc>
          <w:tcPr>
            <w:tcW w:w="1219" w:type="dxa"/>
          </w:tcPr>
          <w:p w14:paraId="0AF6885E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2EDA3DB0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057D63FB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36713BE6" w14:textId="77777777" w:rsidR="002A59F2" w:rsidRDefault="00976108">
            <w:pPr>
              <w:pStyle w:val="Compact"/>
              <w:jc w:val="right"/>
            </w:pPr>
            <w:r>
              <w:t>67.44</w:t>
            </w:r>
          </w:p>
        </w:tc>
        <w:tc>
          <w:tcPr>
            <w:tcW w:w="1587" w:type="dxa"/>
          </w:tcPr>
          <w:p w14:paraId="3113A45F" w14:textId="77777777" w:rsidR="002A59F2" w:rsidRDefault="00976108">
            <w:pPr>
              <w:pStyle w:val="Compact"/>
              <w:jc w:val="right"/>
            </w:pPr>
            <w:r>
              <w:t>21.21</w:t>
            </w:r>
          </w:p>
        </w:tc>
      </w:tr>
      <w:tr w:rsidR="005832CD" w14:paraId="7C34236C" w14:textId="77777777" w:rsidTr="005832CD">
        <w:tc>
          <w:tcPr>
            <w:tcW w:w="1242" w:type="dxa"/>
          </w:tcPr>
          <w:p w14:paraId="5CDD7A11" w14:textId="77777777" w:rsidR="002A59F2" w:rsidRDefault="00976108">
            <w:pPr>
              <w:pStyle w:val="Compact"/>
            </w:pPr>
            <w:r>
              <w:t>Minnesota</w:t>
            </w:r>
          </w:p>
        </w:tc>
        <w:tc>
          <w:tcPr>
            <w:tcW w:w="1219" w:type="dxa"/>
          </w:tcPr>
          <w:p w14:paraId="37A0B9BD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2C02602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22F7F7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33B2858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2F877F87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0DC73337" w14:textId="77777777" w:rsidTr="005832CD">
        <w:tc>
          <w:tcPr>
            <w:tcW w:w="1242" w:type="dxa"/>
          </w:tcPr>
          <w:p w14:paraId="773FEE14" w14:textId="77777777" w:rsidR="002A59F2" w:rsidRDefault="00976108">
            <w:pPr>
              <w:pStyle w:val="Compact"/>
            </w:pPr>
            <w:r>
              <w:t>Mississippi</w:t>
            </w:r>
          </w:p>
        </w:tc>
        <w:tc>
          <w:tcPr>
            <w:tcW w:w="1219" w:type="dxa"/>
          </w:tcPr>
          <w:p w14:paraId="6A9D5B3E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31C23B9B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03757A3C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4CDF09DE" w14:textId="77777777" w:rsidR="002A59F2" w:rsidRDefault="00976108">
            <w:pPr>
              <w:pStyle w:val="Compact"/>
              <w:jc w:val="right"/>
            </w:pPr>
            <w:r>
              <w:t>72.40</w:t>
            </w:r>
          </w:p>
        </w:tc>
        <w:tc>
          <w:tcPr>
            <w:tcW w:w="1587" w:type="dxa"/>
          </w:tcPr>
          <w:p w14:paraId="238A5AB9" w14:textId="77777777" w:rsidR="002A59F2" w:rsidRDefault="00976108">
            <w:pPr>
              <w:pStyle w:val="Compact"/>
              <w:jc w:val="right"/>
            </w:pPr>
            <w:r>
              <w:t>13.57</w:t>
            </w:r>
          </w:p>
        </w:tc>
      </w:tr>
      <w:tr w:rsidR="005832CD" w14:paraId="299D6819" w14:textId="77777777" w:rsidTr="005832CD">
        <w:tc>
          <w:tcPr>
            <w:tcW w:w="1242" w:type="dxa"/>
          </w:tcPr>
          <w:p w14:paraId="2E048DD0" w14:textId="77777777" w:rsidR="002A59F2" w:rsidRDefault="00976108">
            <w:pPr>
              <w:pStyle w:val="Compact"/>
            </w:pPr>
            <w:r>
              <w:t>Mississippi</w:t>
            </w:r>
          </w:p>
        </w:tc>
        <w:tc>
          <w:tcPr>
            <w:tcW w:w="1219" w:type="dxa"/>
          </w:tcPr>
          <w:p w14:paraId="7FC12D50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30F46494" w14:textId="77777777" w:rsidR="002A59F2" w:rsidRDefault="00976108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1701" w:type="dxa"/>
          </w:tcPr>
          <w:p w14:paraId="2AC347D3" w14:textId="77777777" w:rsidR="002A59F2" w:rsidRDefault="00976108">
            <w:pPr>
              <w:pStyle w:val="Compact"/>
              <w:jc w:val="right"/>
            </w:pPr>
            <w:r>
              <w:t>0.51</w:t>
            </w:r>
          </w:p>
        </w:tc>
        <w:tc>
          <w:tcPr>
            <w:tcW w:w="1587" w:type="dxa"/>
          </w:tcPr>
          <w:p w14:paraId="20A73D20" w14:textId="77777777" w:rsidR="002A59F2" w:rsidRDefault="00976108">
            <w:pPr>
              <w:pStyle w:val="Compact"/>
              <w:jc w:val="right"/>
            </w:pPr>
            <w:r>
              <w:t>51.25</w:t>
            </w:r>
          </w:p>
        </w:tc>
        <w:tc>
          <w:tcPr>
            <w:tcW w:w="1587" w:type="dxa"/>
          </w:tcPr>
          <w:p w14:paraId="4AE0B570" w14:textId="77777777" w:rsidR="002A59F2" w:rsidRDefault="00976108">
            <w:pPr>
              <w:pStyle w:val="Compact"/>
              <w:jc w:val="right"/>
            </w:pPr>
            <w:r>
              <w:t>7.82</w:t>
            </w:r>
          </w:p>
        </w:tc>
      </w:tr>
      <w:tr w:rsidR="005832CD" w14:paraId="1ACC34CB" w14:textId="77777777" w:rsidTr="005832CD">
        <w:tc>
          <w:tcPr>
            <w:tcW w:w="1242" w:type="dxa"/>
          </w:tcPr>
          <w:p w14:paraId="16AF5BD4" w14:textId="77777777" w:rsidR="002A59F2" w:rsidRDefault="00976108">
            <w:pPr>
              <w:pStyle w:val="Compact"/>
            </w:pPr>
            <w:r>
              <w:t>Mississippi</w:t>
            </w:r>
          </w:p>
        </w:tc>
        <w:tc>
          <w:tcPr>
            <w:tcW w:w="1219" w:type="dxa"/>
          </w:tcPr>
          <w:p w14:paraId="60629833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4175C19B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D91326B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26482E48" w14:textId="77777777" w:rsidR="002A59F2" w:rsidRDefault="00976108">
            <w:pPr>
              <w:pStyle w:val="Compact"/>
              <w:jc w:val="right"/>
            </w:pPr>
            <w:r>
              <w:t>50.96</w:t>
            </w:r>
          </w:p>
        </w:tc>
        <w:tc>
          <w:tcPr>
            <w:tcW w:w="1587" w:type="dxa"/>
          </w:tcPr>
          <w:p w14:paraId="3A2439DA" w14:textId="77777777" w:rsidR="002A59F2" w:rsidRDefault="00976108">
            <w:pPr>
              <w:pStyle w:val="Compact"/>
              <w:jc w:val="right"/>
            </w:pPr>
            <w:r>
              <w:t>14.30</w:t>
            </w:r>
          </w:p>
        </w:tc>
      </w:tr>
      <w:tr w:rsidR="005832CD" w14:paraId="086ECEAD" w14:textId="77777777" w:rsidTr="005832CD">
        <w:tc>
          <w:tcPr>
            <w:tcW w:w="1242" w:type="dxa"/>
          </w:tcPr>
          <w:p w14:paraId="271205FF" w14:textId="77777777" w:rsidR="002A59F2" w:rsidRDefault="00976108">
            <w:pPr>
              <w:pStyle w:val="Compact"/>
            </w:pPr>
            <w:r>
              <w:t>Mississippi</w:t>
            </w:r>
          </w:p>
        </w:tc>
        <w:tc>
          <w:tcPr>
            <w:tcW w:w="1219" w:type="dxa"/>
          </w:tcPr>
          <w:p w14:paraId="797CCE97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440E7795" w14:textId="77777777" w:rsidR="002A59F2" w:rsidRDefault="00976108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1701" w:type="dxa"/>
          </w:tcPr>
          <w:p w14:paraId="7A0E6B5D" w14:textId="77777777" w:rsidR="002A59F2" w:rsidRDefault="00976108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1587" w:type="dxa"/>
          </w:tcPr>
          <w:p w14:paraId="1639BFA1" w14:textId="77777777" w:rsidR="002A59F2" w:rsidRDefault="00976108">
            <w:pPr>
              <w:pStyle w:val="Compact"/>
              <w:jc w:val="right"/>
            </w:pPr>
            <w:r>
              <w:t>117.16</w:t>
            </w:r>
          </w:p>
        </w:tc>
        <w:tc>
          <w:tcPr>
            <w:tcW w:w="1587" w:type="dxa"/>
          </w:tcPr>
          <w:p w14:paraId="40794C3E" w14:textId="77777777" w:rsidR="002A59F2" w:rsidRDefault="00976108">
            <w:pPr>
              <w:pStyle w:val="Compact"/>
              <w:jc w:val="right"/>
            </w:pPr>
            <w:r>
              <w:t>19.20</w:t>
            </w:r>
          </w:p>
        </w:tc>
      </w:tr>
      <w:tr w:rsidR="005832CD" w14:paraId="4C978C38" w14:textId="77777777" w:rsidTr="005832CD">
        <w:tc>
          <w:tcPr>
            <w:tcW w:w="1242" w:type="dxa"/>
          </w:tcPr>
          <w:p w14:paraId="1DFB88C2" w14:textId="77777777" w:rsidR="002A59F2" w:rsidRDefault="00976108">
            <w:pPr>
              <w:pStyle w:val="Compact"/>
            </w:pPr>
            <w:r>
              <w:t>Mississippi</w:t>
            </w:r>
          </w:p>
        </w:tc>
        <w:tc>
          <w:tcPr>
            <w:tcW w:w="1219" w:type="dxa"/>
          </w:tcPr>
          <w:p w14:paraId="55BA4002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5367C2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6457519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61AA423B" w14:textId="77777777" w:rsidR="002A59F2" w:rsidRDefault="00976108">
            <w:pPr>
              <w:pStyle w:val="Compact"/>
              <w:jc w:val="right"/>
            </w:pPr>
            <w:r>
              <w:t>110.70</w:t>
            </w:r>
          </w:p>
        </w:tc>
        <w:tc>
          <w:tcPr>
            <w:tcW w:w="1587" w:type="dxa"/>
          </w:tcPr>
          <w:p w14:paraId="5BBBBEE7" w14:textId="77777777" w:rsidR="002A59F2" w:rsidRDefault="00976108">
            <w:pPr>
              <w:pStyle w:val="Compact"/>
              <w:jc w:val="right"/>
            </w:pPr>
            <w:r>
              <w:t>15.06</w:t>
            </w:r>
          </w:p>
        </w:tc>
      </w:tr>
      <w:tr w:rsidR="005832CD" w14:paraId="55CC3CFF" w14:textId="77777777" w:rsidTr="005832CD">
        <w:tc>
          <w:tcPr>
            <w:tcW w:w="1242" w:type="dxa"/>
          </w:tcPr>
          <w:p w14:paraId="6CEB1430" w14:textId="77777777" w:rsidR="002A59F2" w:rsidRDefault="00976108">
            <w:pPr>
              <w:pStyle w:val="Compact"/>
            </w:pPr>
            <w:r>
              <w:t>Mississippi</w:t>
            </w:r>
          </w:p>
        </w:tc>
        <w:tc>
          <w:tcPr>
            <w:tcW w:w="1219" w:type="dxa"/>
          </w:tcPr>
          <w:p w14:paraId="11725918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6AD0B7A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4232609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33771E7B" w14:textId="77777777" w:rsidR="002A59F2" w:rsidRDefault="00976108">
            <w:pPr>
              <w:pStyle w:val="Compact"/>
              <w:jc w:val="right"/>
            </w:pPr>
            <w:r>
              <w:t>52.92</w:t>
            </w:r>
          </w:p>
        </w:tc>
        <w:tc>
          <w:tcPr>
            <w:tcW w:w="1587" w:type="dxa"/>
          </w:tcPr>
          <w:p w14:paraId="7BD92E25" w14:textId="77777777" w:rsidR="002A59F2" w:rsidRDefault="00976108">
            <w:pPr>
              <w:pStyle w:val="Compact"/>
              <w:jc w:val="right"/>
            </w:pPr>
            <w:r>
              <w:t>6.48</w:t>
            </w:r>
          </w:p>
        </w:tc>
      </w:tr>
      <w:tr w:rsidR="005832CD" w14:paraId="7C08AA10" w14:textId="77777777" w:rsidTr="005832CD">
        <w:tc>
          <w:tcPr>
            <w:tcW w:w="1242" w:type="dxa"/>
          </w:tcPr>
          <w:p w14:paraId="174CF0B6" w14:textId="77777777" w:rsidR="002A59F2" w:rsidRDefault="00976108">
            <w:pPr>
              <w:pStyle w:val="Compact"/>
            </w:pPr>
            <w:r>
              <w:t>Mississippi</w:t>
            </w:r>
          </w:p>
        </w:tc>
        <w:tc>
          <w:tcPr>
            <w:tcW w:w="1219" w:type="dxa"/>
          </w:tcPr>
          <w:p w14:paraId="7DBB2312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0F3D6925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41F770C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CAF69CC" w14:textId="77777777" w:rsidR="002A59F2" w:rsidRDefault="00976108">
            <w:pPr>
              <w:pStyle w:val="Compact"/>
              <w:jc w:val="right"/>
            </w:pPr>
            <w:r>
              <w:t>312.33</w:t>
            </w:r>
          </w:p>
        </w:tc>
        <w:tc>
          <w:tcPr>
            <w:tcW w:w="1587" w:type="dxa"/>
          </w:tcPr>
          <w:p w14:paraId="007AA495" w14:textId="77777777" w:rsidR="002A59F2" w:rsidRDefault="00976108">
            <w:pPr>
              <w:pStyle w:val="Compact"/>
              <w:jc w:val="right"/>
            </w:pPr>
            <w:r>
              <w:t>237.19</w:t>
            </w:r>
          </w:p>
        </w:tc>
      </w:tr>
      <w:tr w:rsidR="005832CD" w14:paraId="42867E26" w14:textId="77777777" w:rsidTr="005832CD">
        <w:tc>
          <w:tcPr>
            <w:tcW w:w="1242" w:type="dxa"/>
          </w:tcPr>
          <w:p w14:paraId="73712205" w14:textId="77777777" w:rsidR="002A59F2" w:rsidRDefault="00976108">
            <w:pPr>
              <w:pStyle w:val="Compact"/>
            </w:pPr>
            <w:r>
              <w:t>Mississippi</w:t>
            </w:r>
          </w:p>
        </w:tc>
        <w:tc>
          <w:tcPr>
            <w:tcW w:w="1219" w:type="dxa"/>
          </w:tcPr>
          <w:p w14:paraId="56330915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7EF060C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6BE106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48741C4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73F2BE96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2EAF72C7" w14:textId="77777777" w:rsidTr="005832CD">
        <w:tc>
          <w:tcPr>
            <w:tcW w:w="1242" w:type="dxa"/>
          </w:tcPr>
          <w:p w14:paraId="3CA242CF" w14:textId="77777777" w:rsidR="002A59F2" w:rsidRDefault="00976108">
            <w:pPr>
              <w:pStyle w:val="Compact"/>
            </w:pPr>
            <w:r>
              <w:t>Missouri</w:t>
            </w:r>
          </w:p>
        </w:tc>
        <w:tc>
          <w:tcPr>
            <w:tcW w:w="1219" w:type="dxa"/>
          </w:tcPr>
          <w:p w14:paraId="37E9D238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0329213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4F1AB3AD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4E6BC658" w14:textId="77777777" w:rsidR="002A59F2" w:rsidRDefault="00976108">
            <w:pPr>
              <w:pStyle w:val="Compact"/>
              <w:jc w:val="right"/>
            </w:pPr>
            <w:r>
              <w:t>38.33</w:t>
            </w:r>
          </w:p>
        </w:tc>
        <w:tc>
          <w:tcPr>
            <w:tcW w:w="1587" w:type="dxa"/>
          </w:tcPr>
          <w:p w14:paraId="17A4F749" w14:textId="77777777" w:rsidR="002A59F2" w:rsidRDefault="00976108">
            <w:pPr>
              <w:pStyle w:val="Compact"/>
              <w:jc w:val="right"/>
            </w:pPr>
            <w:r>
              <w:t>5.08</w:t>
            </w:r>
          </w:p>
        </w:tc>
      </w:tr>
      <w:tr w:rsidR="005832CD" w14:paraId="0B4DFD07" w14:textId="77777777" w:rsidTr="005832CD">
        <w:tc>
          <w:tcPr>
            <w:tcW w:w="1242" w:type="dxa"/>
          </w:tcPr>
          <w:p w14:paraId="1BD30C2B" w14:textId="77777777" w:rsidR="002A59F2" w:rsidRDefault="00976108">
            <w:pPr>
              <w:pStyle w:val="Compact"/>
            </w:pPr>
            <w:r>
              <w:t>Missouri</w:t>
            </w:r>
          </w:p>
        </w:tc>
        <w:tc>
          <w:tcPr>
            <w:tcW w:w="1219" w:type="dxa"/>
          </w:tcPr>
          <w:p w14:paraId="0A86993A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68B1041C" w14:textId="77777777" w:rsidR="002A59F2" w:rsidRDefault="00976108">
            <w:pPr>
              <w:pStyle w:val="Compact"/>
              <w:jc w:val="right"/>
            </w:pPr>
            <w:r>
              <w:t>0.88</w:t>
            </w:r>
          </w:p>
        </w:tc>
        <w:tc>
          <w:tcPr>
            <w:tcW w:w="1701" w:type="dxa"/>
          </w:tcPr>
          <w:p w14:paraId="69F78F4B" w14:textId="77777777" w:rsidR="002A59F2" w:rsidRDefault="00976108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1587" w:type="dxa"/>
          </w:tcPr>
          <w:p w14:paraId="59412A61" w14:textId="77777777" w:rsidR="002A59F2" w:rsidRDefault="00976108">
            <w:pPr>
              <w:pStyle w:val="Compact"/>
              <w:jc w:val="right"/>
            </w:pPr>
            <w:r>
              <w:t>34.02</w:t>
            </w:r>
          </w:p>
        </w:tc>
        <w:tc>
          <w:tcPr>
            <w:tcW w:w="1587" w:type="dxa"/>
          </w:tcPr>
          <w:p w14:paraId="3403A7ED" w14:textId="77777777" w:rsidR="002A59F2" w:rsidRDefault="00976108">
            <w:pPr>
              <w:pStyle w:val="Compact"/>
              <w:jc w:val="right"/>
            </w:pPr>
            <w:r>
              <w:t>4.08</w:t>
            </w:r>
          </w:p>
        </w:tc>
      </w:tr>
      <w:tr w:rsidR="005832CD" w14:paraId="255C9252" w14:textId="77777777" w:rsidTr="005832CD">
        <w:tc>
          <w:tcPr>
            <w:tcW w:w="1242" w:type="dxa"/>
          </w:tcPr>
          <w:p w14:paraId="49F0A56C" w14:textId="77777777" w:rsidR="002A59F2" w:rsidRDefault="00976108">
            <w:pPr>
              <w:pStyle w:val="Compact"/>
            </w:pPr>
            <w:r>
              <w:t>Missouri</w:t>
            </w:r>
          </w:p>
        </w:tc>
        <w:tc>
          <w:tcPr>
            <w:tcW w:w="1219" w:type="dxa"/>
          </w:tcPr>
          <w:p w14:paraId="3006FCB2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1719180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8BC66F7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2EC6ED12" w14:textId="77777777" w:rsidR="002A59F2" w:rsidRDefault="00976108">
            <w:pPr>
              <w:pStyle w:val="Compact"/>
              <w:jc w:val="right"/>
            </w:pPr>
            <w:r>
              <w:t>70.77</w:t>
            </w:r>
          </w:p>
        </w:tc>
        <w:tc>
          <w:tcPr>
            <w:tcW w:w="1587" w:type="dxa"/>
          </w:tcPr>
          <w:p w14:paraId="20818F20" w14:textId="77777777" w:rsidR="002A59F2" w:rsidRDefault="00976108">
            <w:pPr>
              <w:pStyle w:val="Compact"/>
              <w:jc w:val="right"/>
            </w:pPr>
            <w:r>
              <w:t>10.10</w:t>
            </w:r>
          </w:p>
        </w:tc>
      </w:tr>
      <w:tr w:rsidR="005832CD" w14:paraId="43B0DBD8" w14:textId="77777777" w:rsidTr="005832CD">
        <w:tc>
          <w:tcPr>
            <w:tcW w:w="1242" w:type="dxa"/>
          </w:tcPr>
          <w:p w14:paraId="6B662981" w14:textId="77777777" w:rsidR="002A59F2" w:rsidRDefault="00976108">
            <w:pPr>
              <w:pStyle w:val="Compact"/>
            </w:pPr>
            <w:r>
              <w:t>Missouri</w:t>
            </w:r>
          </w:p>
        </w:tc>
        <w:tc>
          <w:tcPr>
            <w:tcW w:w="1219" w:type="dxa"/>
          </w:tcPr>
          <w:p w14:paraId="49533246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17BC7D60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701" w:type="dxa"/>
          </w:tcPr>
          <w:p w14:paraId="35228C77" w14:textId="77777777" w:rsidR="002A59F2" w:rsidRDefault="00976108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1587" w:type="dxa"/>
          </w:tcPr>
          <w:p w14:paraId="09737ABD" w14:textId="77777777" w:rsidR="002A59F2" w:rsidRDefault="00976108">
            <w:pPr>
              <w:pStyle w:val="Compact"/>
              <w:jc w:val="right"/>
            </w:pPr>
            <w:r>
              <w:t>78.80</w:t>
            </w:r>
          </w:p>
        </w:tc>
        <w:tc>
          <w:tcPr>
            <w:tcW w:w="1587" w:type="dxa"/>
          </w:tcPr>
          <w:p w14:paraId="2E385F68" w14:textId="77777777" w:rsidR="002A59F2" w:rsidRDefault="00976108">
            <w:pPr>
              <w:pStyle w:val="Compact"/>
              <w:jc w:val="right"/>
            </w:pPr>
            <w:r>
              <w:t>9.87</w:t>
            </w:r>
          </w:p>
        </w:tc>
      </w:tr>
      <w:tr w:rsidR="005832CD" w14:paraId="2CD6A432" w14:textId="77777777" w:rsidTr="005832CD">
        <w:tc>
          <w:tcPr>
            <w:tcW w:w="1242" w:type="dxa"/>
          </w:tcPr>
          <w:p w14:paraId="72EEB6BF" w14:textId="77777777" w:rsidR="002A59F2" w:rsidRDefault="00976108">
            <w:pPr>
              <w:pStyle w:val="Compact"/>
            </w:pPr>
            <w:r>
              <w:t>Missouri</w:t>
            </w:r>
          </w:p>
        </w:tc>
        <w:tc>
          <w:tcPr>
            <w:tcW w:w="1219" w:type="dxa"/>
          </w:tcPr>
          <w:p w14:paraId="4AE5AFF4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89BF323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41CB7B34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36424C8A" w14:textId="77777777" w:rsidR="002A59F2" w:rsidRDefault="00976108">
            <w:pPr>
              <w:pStyle w:val="Compact"/>
              <w:jc w:val="right"/>
            </w:pPr>
            <w:r>
              <w:t>40.53</w:t>
            </w:r>
          </w:p>
        </w:tc>
        <w:tc>
          <w:tcPr>
            <w:tcW w:w="1587" w:type="dxa"/>
          </w:tcPr>
          <w:p w14:paraId="287F0B06" w14:textId="77777777" w:rsidR="002A59F2" w:rsidRDefault="00976108">
            <w:pPr>
              <w:pStyle w:val="Compact"/>
              <w:jc w:val="right"/>
            </w:pPr>
            <w:r>
              <w:t>4.21</w:t>
            </w:r>
          </w:p>
        </w:tc>
      </w:tr>
      <w:tr w:rsidR="005832CD" w14:paraId="2AAD31D4" w14:textId="77777777" w:rsidTr="005832CD">
        <w:tc>
          <w:tcPr>
            <w:tcW w:w="1242" w:type="dxa"/>
          </w:tcPr>
          <w:p w14:paraId="4165E2CA" w14:textId="77777777" w:rsidR="002A59F2" w:rsidRDefault="00976108">
            <w:pPr>
              <w:pStyle w:val="Compact"/>
            </w:pPr>
            <w:r>
              <w:t>Missouri</w:t>
            </w:r>
          </w:p>
        </w:tc>
        <w:tc>
          <w:tcPr>
            <w:tcW w:w="1219" w:type="dxa"/>
          </w:tcPr>
          <w:p w14:paraId="7CBA23F0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0C01B61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8B416D4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6FDCA7DE" w14:textId="77777777" w:rsidR="002A59F2" w:rsidRDefault="00976108">
            <w:pPr>
              <w:pStyle w:val="Compact"/>
              <w:jc w:val="right"/>
            </w:pPr>
            <w:r>
              <w:t>15.69</w:t>
            </w:r>
          </w:p>
        </w:tc>
        <w:tc>
          <w:tcPr>
            <w:tcW w:w="1587" w:type="dxa"/>
          </w:tcPr>
          <w:p w14:paraId="7F20DC37" w14:textId="77777777" w:rsidR="002A59F2" w:rsidRDefault="00976108">
            <w:pPr>
              <w:pStyle w:val="Compact"/>
              <w:jc w:val="right"/>
            </w:pPr>
            <w:r>
              <w:t>1.58</w:t>
            </w:r>
          </w:p>
        </w:tc>
      </w:tr>
      <w:tr w:rsidR="005832CD" w14:paraId="4BFCCA92" w14:textId="77777777" w:rsidTr="005832CD">
        <w:tc>
          <w:tcPr>
            <w:tcW w:w="1242" w:type="dxa"/>
          </w:tcPr>
          <w:p w14:paraId="515D51A1" w14:textId="77777777" w:rsidR="002A59F2" w:rsidRDefault="00976108">
            <w:pPr>
              <w:pStyle w:val="Compact"/>
            </w:pPr>
            <w:r>
              <w:t>Missouri</w:t>
            </w:r>
          </w:p>
        </w:tc>
        <w:tc>
          <w:tcPr>
            <w:tcW w:w="1219" w:type="dxa"/>
          </w:tcPr>
          <w:p w14:paraId="04116F80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2BEF251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106EC7E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4F80659" w14:textId="77777777" w:rsidR="002A59F2" w:rsidRDefault="00976108">
            <w:pPr>
              <w:pStyle w:val="Compact"/>
              <w:jc w:val="right"/>
            </w:pPr>
            <w:r>
              <w:t>39.15</w:t>
            </w:r>
          </w:p>
        </w:tc>
        <w:tc>
          <w:tcPr>
            <w:tcW w:w="1587" w:type="dxa"/>
          </w:tcPr>
          <w:p w14:paraId="3A18297F" w14:textId="77777777" w:rsidR="002A59F2" w:rsidRDefault="00976108">
            <w:pPr>
              <w:pStyle w:val="Compact"/>
              <w:jc w:val="right"/>
            </w:pPr>
            <w:r>
              <w:t>5.87</w:t>
            </w:r>
          </w:p>
        </w:tc>
      </w:tr>
      <w:tr w:rsidR="005832CD" w14:paraId="31041239" w14:textId="77777777" w:rsidTr="005832CD">
        <w:tc>
          <w:tcPr>
            <w:tcW w:w="1242" w:type="dxa"/>
          </w:tcPr>
          <w:p w14:paraId="3BF43049" w14:textId="77777777" w:rsidR="002A59F2" w:rsidRDefault="00976108">
            <w:pPr>
              <w:pStyle w:val="Compact"/>
            </w:pPr>
            <w:r>
              <w:lastRenderedPageBreak/>
              <w:t>Missouri</w:t>
            </w:r>
          </w:p>
        </w:tc>
        <w:tc>
          <w:tcPr>
            <w:tcW w:w="1219" w:type="dxa"/>
          </w:tcPr>
          <w:p w14:paraId="21ED33EB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23ED783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829B88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3984DF6" w14:textId="77777777" w:rsidR="002A59F2" w:rsidRDefault="00976108">
            <w:pPr>
              <w:pStyle w:val="Compact"/>
              <w:jc w:val="right"/>
            </w:pPr>
            <w:r>
              <w:t>252.75</w:t>
            </w:r>
          </w:p>
        </w:tc>
        <w:tc>
          <w:tcPr>
            <w:tcW w:w="1587" w:type="dxa"/>
          </w:tcPr>
          <w:p w14:paraId="24F39E13" w14:textId="77777777" w:rsidR="002A59F2" w:rsidRDefault="00976108">
            <w:pPr>
              <w:pStyle w:val="Compact"/>
              <w:jc w:val="right"/>
            </w:pPr>
            <w:r>
              <w:t>22.85</w:t>
            </w:r>
          </w:p>
        </w:tc>
      </w:tr>
      <w:tr w:rsidR="005832CD" w14:paraId="6D9512AE" w14:textId="77777777" w:rsidTr="005832CD">
        <w:tc>
          <w:tcPr>
            <w:tcW w:w="1242" w:type="dxa"/>
          </w:tcPr>
          <w:p w14:paraId="043BEDF3" w14:textId="77777777" w:rsidR="002A59F2" w:rsidRDefault="00976108">
            <w:pPr>
              <w:pStyle w:val="Compact"/>
            </w:pPr>
            <w:r>
              <w:t>Montana</w:t>
            </w:r>
          </w:p>
        </w:tc>
        <w:tc>
          <w:tcPr>
            <w:tcW w:w="1219" w:type="dxa"/>
          </w:tcPr>
          <w:p w14:paraId="0A244392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C40E5AC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50B7C2B6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34B5A80B" w14:textId="77777777" w:rsidR="002A59F2" w:rsidRDefault="00976108">
            <w:pPr>
              <w:pStyle w:val="Compact"/>
              <w:jc w:val="right"/>
            </w:pPr>
            <w:r>
              <w:t>32.72</w:t>
            </w:r>
          </w:p>
        </w:tc>
        <w:tc>
          <w:tcPr>
            <w:tcW w:w="1587" w:type="dxa"/>
          </w:tcPr>
          <w:p w14:paraId="37FC855D" w14:textId="77777777" w:rsidR="002A59F2" w:rsidRDefault="00976108">
            <w:pPr>
              <w:pStyle w:val="Compact"/>
              <w:jc w:val="right"/>
            </w:pPr>
            <w:r>
              <w:t>7.56</w:t>
            </w:r>
          </w:p>
        </w:tc>
      </w:tr>
      <w:tr w:rsidR="005832CD" w14:paraId="35E522AF" w14:textId="77777777" w:rsidTr="005832CD">
        <w:tc>
          <w:tcPr>
            <w:tcW w:w="1242" w:type="dxa"/>
          </w:tcPr>
          <w:p w14:paraId="0AFA8B82" w14:textId="77777777" w:rsidR="002A59F2" w:rsidRDefault="00976108">
            <w:pPr>
              <w:pStyle w:val="Compact"/>
            </w:pPr>
            <w:r>
              <w:t>Montana</w:t>
            </w:r>
          </w:p>
        </w:tc>
        <w:tc>
          <w:tcPr>
            <w:tcW w:w="1219" w:type="dxa"/>
          </w:tcPr>
          <w:p w14:paraId="48C6BC17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0B2A8B3C" w14:textId="77777777" w:rsidR="002A59F2" w:rsidRDefault="00976108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1701" w:type="dxa"/>
          </w:tcPr>
          <w:p w14:paraId="7A2C3E35" w14:textId="77777777" w:rsidR="002A59F2" w:rsidRDefault="00976108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1587" w:type="dxa"/>
          </w:tcPr>
          <w:p w14:paraId="0E5B670D" w14:textId="77777777" w:rsidR="002A59F2" w:rsidRDefault="00976108">
            <w:pPr>
              <w:pStyle w:val="Compact"/>
              <w:jc w:val="right"/>
            </w:pPr>
            <w:r>
              <w:t>22.11</w:t>
            </w:r>
          </w:p>
        </w:tc>
        <w:tc>
          <w:tcPr>
            <w:tcW w:w="1587" w:type="dxa"/>
          </w:tcPr>
          <w:p w14:paraId="638D117F" w14:textId="77777777" w:rsidR="002A59F2" w:rsidRDefault="00976108">
            <w:pPr>
              <w:pStyle w:val="Compact"/>
              <w:jc w:val="right"/>
            </w:pPr>
            <w:r>
              <w:t>3.52</w:t>
            </w:r>
          </w:p>
        </w:tc>
      </w:tr>
      <w:tr w:rsidR="005832CD" w14:paraId="197434B2" w14:textId="77777777" w:rsidTr="005832CD">
        <w:tc>
          <w:tcPr>
            <w:tcW w:w="1242" w:type="dxa"/>
          </w:tcPr>
          <w:p w14:paraId="32705C7B" w14:textId="77777777" w:rsidR="002A59F2" w:rsidRDefault="00976108">
            <w:pPr>
              <w:pStyle w:val="Compact"/>
            </w:pPr>
            <w:r>
              <w:t>Montana</w:t>
            </w:r>
          </w:p>
        </w:tc>
        <w:tc>
          <w:tcPr>
            <w:tcW w:w="1219" w:type="dxa"/>
          </w:tcPr>
          <w:p w14:paraId="1B98AA69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4ACE3BCF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64D960D8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026526D9" w14:textId="77777777" w:rsidR="002A59F2" w:rsidRDefault="00976108">
            <w:pPr>
              <w:pStyle w:val="Compact"/>
              <w:jc w:val="right"/>
            </w:pPr>
            <w:r>
              <w:t>49.17</w:t>
            </w:r>
          </w:p>
        </w:tc>
        <w:tc>
          <w:tcPr>
            <w:tcW w:w="1587" w:type="dxa"/>
          </w:tcPr>
          <w:p w14:paraId="7D900747" w14:textId="77777777" w:rsidR="002A59F2" w:rsidRDefault="00976108">
            <w:pPr>
              <w:pStyle w:val="Compact"/>
              <w:jc w:val="right"/>
            </w:pPr>
            <w:r>
              <w:t>12.85</w:t>
            </w:r>
          </w:p>
        </w:tc>
      </w:tr>
      <w:tr w:rsidR="005832CD" w14:paraId="04027EE7" w14:textId="77777777" w:rsidTr="005832CD">
        <w:tc>
          <w:tcPr>
            <w:tcW w:w="1242" w:type="dxa"/>
          </w:tcPr>
          <w:p w14:paraId="1A164B7C" w14:textId="77777777" w:rsidR="002A59F2" w:rsidRDefault="00976108">
            <w:pPr>
              <w:pStyle w:val="Compact"/>
            </w:pPr>
            <w:r>
              <w:t>Montana</w:t>
            </w:r>
          </w:p>
        </w:tc>
        <w:tc>
          <w:tcPr>
            <w:tcW w:w="1219" w:type="dxa"/>
          </w:tcPr>
          <w:p w14:paraId="645A9E13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036F2A6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ABB642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61FEDE40" w14:textId="77777777" w:rsidR="002A59F2" w:rsidRDefault="00976108">
            <w:pPr>
              <w:pStyle w:val="Compact"/>
              <w:jc w:val="right"/>
            </w:pPr>
            <w:r>
              <w:t>222.08</w:t>
            </w:r>
          </w:p>
        </w:tc>
        <w:tc>
          <w:tcPr>
            <w:tcW w:w="1587" w:type="dxa"/>
          </w:tcPr>
          <w:p w14:paraId="09A1172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5A1EBF42" w14:textId="77777777" w:rsidTr="005832CD">
        <w:tc>
          <w:tcPr>
            <w:tcW w:w="1242" w:type="dxa"/>
          </w:tcPr>
          <w:p w14:paraId="6ECB12D2" w14:textId="77777777" w:rsidR="002A59F2" w:rsidRDefault="00976108">
            <w:pPr>
              <w:pStyle w:val="Compact"/>
            </w:pPr>
            <w:r>
              <w:t>Montana</w:t>
            </w:r>
          </w:p>
        </w:tc>
        <w:tc>
          <w:tcPr>
            <w:tcW w:w="1219" w:type="dxa"/>
          </w:tcPr>
          <w:p w14:paraId="7F9DF740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A2340E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57E5C2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BA20368" w14:textId="77777777" w:rsidR="002A59F2" w:rsidRDefault="00976108">
            <w:pPr>
              <w:pStyle w:val="Compact"/>
              <w:jc w:val="right"/>
            </w:pPr>
            <w:r>
              <w:t>159.58</w:t>
            </w:r>
          </w:p>
        </w:tc>
        <w:tc>
          <w:tcPr>
            <w:tcW w:w="1587" w:type="dxa"/>
          </w:tcPr>
          <w:p w14:paraId="5169924F" w14:textId="77777777" w:rsidR="002A59F2" w:rsidRDefault="00976108">
            <w:pPr>
              <w:pStyle w:val="Compact"/>
              <w:jc w:val="right"/>
            </w:pPr>
            <w:r>
              <w:t>49.19</w:t>
            </w:r>
          </w:p>
        </w:tc>
      </w:tr>
      <w:tr w:rsidR="005832CD" w14:paraId="11E19EE3" w14:textId="77777777" w:rsidTr="005832CD">
        <w:tc>
          <w:tcPr>
            <w:tcW w:w="1242" w:type="dxa"/>
          </w:tcPr>
          <w:p w14:paraId="689C29A8" w14:textId="77777777" w:rsidR="002A59F2" w:rsidRDefault="00976108">
            <w:pPr>
              <w:pStyle w:val="Compact"/>
            </w:pPr>
            <w:r>
              <w:t>Montana</w:t>
            </w:r>
          </w:p>
        </w:tc>
        <w:tc>
          <w:tcPr>
            <w:tcW w:w="1219" w:type="dxa"/>
          </w:tcPr>
          <w:p w14:paraId="49F6F456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22086D12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84D1F9C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01C275DF" w14:textId="77777777" w:rsidR="002A59F2" w:rsidRDefault="00976108">
            <w:pPr>
              <w:pStyle w:val="Compact"/>
              <w:jc w:val="right"/>
            </w:pPr>
            <w:r>
              <w:t>48.41</w:t>
            </w:r>
          </w:p>
        </w:tc>
        <w:tc>
          <w:tcPr>
            <w:tcW w:w="1587" w:type="dxa"/>
          </w:tcPr>
          <w:p w14:paraId="1C30A975" w14:textId="77777777" w:rsidR="002A59F2" w:rsidRDefault="00976108">
            <w:pPr>
              <w:pStyle w:val="Compact"/>
              <w:jc w:val="right"/>
            </w:pPr>
            <w:r>
              <w:t>5.81</w:t>
            </w:r>
          </w:p>
        </w:tc>
      </w:tr>
      <w:tr w:rsidR="005832CD" w14:paraId="06CB5C92" w14:textId="77777777" w:rsidTr="005832CD">
        <w:tc>
          <w:tcPr>
            <w:tcW w:w="1242" w:type="dxa"/>
          </w:tcPr>
          <w:p w14:paraId="1799297B" w14:textId="77777777" w:rsidR="002A59F2" w:rsidRDefault="00976108">
            <w:pPr>
              <w:pStyle w:val="Compact"/>
            </w:pPr>
            <w:r>
              <w:t>Montana</w:t>
            </w:r>
          </w:p>
        </w:tc>
        <w:tc>
          <w:tcPr>
            <w:tcW w:w="1219" w:type="dxa"/>
          </w:tcPr>
          <w:p w14:paraId="69D9244E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4A52AF42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611A5888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4AC34647" w14:textId="77777777" w:rsidR="002A59F2" w:rsidRDefault="00976108">
            <w:pPr>
              <w:pStyle w:val="Compact"/>
              <w:jc w:val="right"/>
            </w:pPr>
            <w:r>
              <w:t>289.65</w:t>
            </w:r>
          </w:p>
        </w:tc>
        <w:tc>
          <w:tcPr>
            <w:tcW w:w="1587" w:type="dxa"/>
          </w:tcPr>
          <w:p w14:paraId="406BE8B6" w14:textId="77777777" w:rsidR="002A59F2" w:rsidRDefault="00976108">
            <w:pPr>
              <w:pStyle w:val="Compact"/>
              <w:jc w:val="right"/>
            </w:pPr>
            <w:r>
              <w:t>48.07</w:t>
            </w:r>
          </w:p>
        </w:tc>
      </w:tr>
      <w:tr w:rsidR="005832CD" w14:paraId="53E5A331" w14:textId="77777777" w:rsidTr="005832CD">
        <w:tc>
          <w:tcPr>
            <w:tcW w:w="1242" w:type="dxa"/>
          </w:tcPr>
          <w:p w14:paraId="42AB0755" w14:textId="77777777" w:rsidR="002A59F2" w:rsidRDefault="00976108">
            <w:pPr>
              <w:pStyle w:val="Compact"/>
            </w:pPr>
            <w:r>
              <w:t>Montana</w:t>
            </w:r>
          </w:p>
        </w:tc>
        <w:tc>
          <w:tcPr>
            <w:tcW w:w="1219" w:type="dxa"/>
          </w:tcPr>
          <w:p w14:paraId="36452DDB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16FD0C9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04D7E0A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8D1650A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441E27B2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09A8D7E2" w14:textId="77777777" w:rsidTr="005832CD">
        <w:tc>
          <w:tcPr>
            <w:tcW w:w="1242" w:type="dxa"/>
          </w:tcPr>
          <w:p w14:paraId="2BB26C3D" w14:textId="77777777" w:rsidR="002A59F2" w:rsidRDefault="00976108">
            <w:pPr>
              <w:pStyle w:val="Compact"/>
            </w:pPr>
            <w:r>
              <w:t>Nebraska</w:t>
            </w:r>
          </w:p>
        </w:tc>
        <w:tc>
          <w:tcPr>
            <w:tcW w:w="1219" w:type="dxa"/>
          </w:tcPr>
          <w:p w14:paraId="76EF270A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4FB9A464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1FE4709D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19C0FA2C" w14:textId="77777777" w:rsidR="002A59F2" w:rsidRDefault="00976108">
            <w:pPr>
              <w:pStyle w:val="Compact"/>
              <w:jc w:val="right"/>
            </w:pPr>
            <w:r>
              <w:t>35.03</w:t>
            </w:r>
          </w:p>
        </w:tc>
        <w:tc>
          <w:tcPr>
            <w:tcW w:w="1587" w:type="dxa"/>
          </w:tcPr>
          <w:p w14:paraId="1B4A3A3C" w14:textId="77777777" w:rsidR="002A59F2" w:rsidRDefault="00976108">
            <w:pPr>
              <w:pStyle w:val="Compact"/>
              <w:jc w:val="right"/>
            </w:pPr>
            <w:r>
              <w:t>6.81</w:t>
            </w:r>
          </w:p>
        </w:tc>
      </w:tr>
      <w:tr w:rsidR="005832CD" w14:paraId="33E18E01" w14:textId="77777777" w:rsidTr="005832CD">
        <w:tc>
          <w:tcPr>
            <w:tcW w:w="1242" w:type="dxa"/>
          </w:tcPr>
          <w:p w14:paraId="2D6EA28A" w14:textId="77777777" w:rsidR="002A59F2" w:rsidRDefault="00976108">
            <w:pPr>
              <w:pStyle w:val="Compact"/>
            </w:pPr>
            <w:r>
              <w:t>Nebraska</w:t>
            </w:r>
          </w:p>
        </w:tc>
        <w:tc>
          <w:tcPr>
            <w:tcW w:w="1219" w:type="dxa"/>
          </w:tcPr>
          <w:p w14:paraId="085E4CC5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24B3E3BB" w14:textId="77777777" w:rsidR="002A59F2" w:rsidRDefault="00976108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1701" w:type="dxa"/>
          </w:tcPr>
          <w:p w14:paraId="24343F52" w14:textId="77777777" w:rsidR="002A59F2" w:rsidRDefault="00976108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1587" w:type="dxa"/>
          </w:tcPr>
          <w:p w14:paraId="036E0416" w14:textId="77777777" w:rsidR="002A59F2" w:rsidRDefault="00976108">
            <w:pPr>
              <w:pStyle w:val="Compact"/>
              <w:jc w:val="right"/>
            </w:pPr>
            <w:r>
              <w:t>31.00</w:t>
            </w:r>
          </w:p>
        </w:tc>
        <w:tc>
          <w:tcPr>
            <w:tcW w:w="1587" w:type="dxa"/>
          </w:tcPr>
          <w:p w14:paraId="2E9F648F" w14:textId="77777777" w:rsidR="002A59F2" w:rsidRDefault="00976108">
            <w:pPr>
              <w:pStyle w:val="Compact"/>
              <w:jc w:val="right"/>
            </w:pPr>
            <w:r>
              <w:t>4.87</w:t>
            </w:r>
          </w:p>
        </w:tc>
      </w:tr>
      <w:tr w:rsidR="005832CD" w14:paraId="0CE1D87F" w14:textId="77777777" w:rsidTr="005832CD">
        <w:tc>
          <w:tcPr>
            <w:tcW w:w="1242" w:type="dxa"/>
          </w:tcPr>
          <w:p w14:paraId="6F117DD9" w14:textId="77777777" w:rsidR="002A59F2" w:rsidRDefault="00976108">
            <w:pPr>
              <w:pStyle w:val="Compact"/>
            </w:pPr>
            <w:r>
              <w:t>Nebraska</w:t>
            </w:r>
          </w:p>
        </w:tc>
        <w:tc>
          <w:tcPr>
            <w:tcW w:w="1219" w:type="dxa"/>
          </w:tcPr>
          <w:p w14:paraId="0D15E499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1BEF7150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4BDAD896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587" w:type="dxa"/>
          </w:tcPr>
          <w:p w14:paraId="25B3DA1F" w14:textId="77777777" w:rsidR="002A59F2" w:rsidRDefault="00976108">
            <w:pPr>
              <w:pStyle w:val="Compact"/>
              <w:jc w:val="right"/>
            </w:pPr>
            <w:r>
              <w:t>99.06</w:t>
            </w:r>
          </w:p>
        </w:tc>
        <w:tc>
          <w:tcPr>
            <w:tcW w:w="1587" w:type="dxa"/>
          </w:tcPr>
          <w:p w14:paraId="7FC392C0" w14:textId="77777777" w:rsidR="002A59F2" w:rsidRDefault="00976108">
            <w:pPr>
              <w:pStyle w:val="Compact"/>
              <w:jc w:val="right"/>
            </w:pPr>
            <w:r>
              <w:t>13.49</w:t>
            </w:r>
          </w:p>
        </w:tc>
      </w:tr>
      <w:tr w:rsidR="005832CD" w14:paraId="0DB249D0" w14:textId="77777777" w:rsidTr="005832CD">
        <w:tc>
          <w:tcPr>
            <w:tcW w:w="1242" w:type="dxa"/>
          </w:tcPr>
          <w:p w14:paraId="4F3B46A5" w14:textId="77777777" w:rsidR="002A59F2" w:rsidRDefault="00976108">
            <w:pPr>
              <w:pStyle w:val="Compact"/>
            </w:pPr>
            <w:r>
              <w:t>Nebraska</w:t>
            </w:r>
          </w:p>
        </w:tc>
        <w:tc>
          <w:tcPr>
            <w:tcW w:w="1219" w:type="dxa"/>
          </w:tcPr>
          <w:p w14:paraId="3011FEDC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3D6B0C5F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4EC6792B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2F234C9A" w14:textId="77777777" w:rsidR="002A59F2" w:rsidRDefault="00976108">
            <w:pPr>
              <w:pStyle w:val="Compact"/>
              <w:jc w:val="right"/>
            </w:pPr>
            <w:r>
              <w:t>66.85</w:t>
            </w:r>
          </w:p>
        </w:tc>
        <w:tc>
          <w:tcPr>
            <w:tcW w:w="1587" w:type="dxa"/>
          </w:tcPr>
          <w:p w14:paraId="783E6B96" w14:textId="77777777" w:rsidR="002A59F2" w:rsidRDefault="00976108">
            <w:pPr>
              <w:pStyle w:val="Compact"/>
              <w:jc w:val="right"/>
            </w:pPr>
            <w:r>
              <w:t>14.42</w:t>
            </w:r>
          </w:p>
        </w:tc>
      </w:tr>
      <w:tr w:rsidR="005832CD" w14:paraId="30590377" w14:textId="77777777" w:rsidTr="005832CD">
        <w:tc>
          <w:tcPr>
            <w:tcW w:w="1242" w:type="dxa"/>
          </w:tcPr>
          <w:p w14:paraId="0BC66ED5" w14:textId="77777777" w:rsidR="002A59F2" w:rsidRDefault="00976108">
            <w:pPr>
              <w:pStyle w:val="Compact"/>
            </w:pPr>
            <w:r>
              <w:t>Nebraska</w:t>
            </w:r>
          </w:p>
        </w:tc>
        <w:tc>
          <w:tcPr>
            <w:tcW w:w="1219" w:type="dxa"/>
          </w:tcPr>
          <w:p w14:paraId="569692AE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9860AFB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56601CFE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404525FF" w14:textId="77777777" w:rsidR="002A59F2" w:rsidRDefault="00976108">
            <w:pPr>
              <w:pStyle w:val="Compact"/>
              <w:jc w:val="right"/>
            </w:pPr>
            <w:r>
              <w:t>28.31</w:t>
            </w:r>
          </w:p>
        </w:tc>
        <w:tc>
          <w:tcPr>
            <w:tcW w:w="1587" w:type="dxa"/>
          </w:tcPr>
          <w:p w14:paraId="37CF8CCA" w14:textId="77777777" w:rsidR="002A59F2" w:rsidRDefault="00976108">
            <w:pPr>
              <w:pStyle w:val="Compact"/>
              <w:jc w:val="right"/>
            </w:pPr>
            <w:r>
              <w:t>8.64</w:t>
            </w:r>
          </w:p>
        </w:tc>
      </w:tr>
      <w:tr w:rsidR="005832CD" w14:paraId="39DEB7EB" w14:textId="77777777" w:rsidTr="005832CD">
        <w:tc>
          <w:tcPr>
            <w:tcW w:w="1242" w:type="dxa"/>
          </w:tcPr>
          <w:p w14:paraId="61E6BD27" w14:textId="77777777" w:rsidR="002A59F2" w:rsidRDefault="00976108">
            <w:pPr>
              <w:pStyle w:val="Compact"/>
            </w:pPr>
            <w:r>
              <w:t>Nebraska</w:t>
            </w:r>
          </w:p>
        </w:tc>
        <w:tc>
          <w:tcPr>
            <w:tcW w:w="1219" w:type="dxa"/>
          </w:tcPr>
          <w:p w14:paraId="6BF36199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2F4220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1AC9E1FA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4DEEE44C" w14:textId="77777777" w:rsidR="002A59F2" w:rsidRDefault="00976108">
            <w:pPr>
              <w:pStyle w:val="Compact"/>
              <w:jc w:val="right"/>
            </w:pPr>
            <w:r>
              <w:t>88.86</w:t>
            </w:r>
          </w:p>
        </w:tc>
        <w:tc>
          <w:tcPr>
            <w:tcW w:w="1587" w:type="dxa"/>
          </w:tcPr>
          <w:p w14:paraId="60B92574" w14:textId="77777777" w:rsidR="002A59F2" w:rsidRDefault="00976108">
            <w:pPr>
              <w:pStyle w:val="Compact"/>
              <w:jc w:val="right"/>
            </w:pPr>
            <w:r>
              <w:t>5.09</w:t>
            </w:r>
          </w:p>
        </w:tc>
      </w:tr>
      <w:tr w:rsidR="005832CD" w14:paraId="500671C5" w14:textId="77777777" w:rsidTr="005832CD">
        <w:tc>
          <w:tcPr>
            <w:tcW w:w="1242" w:type="dxa"/>
          </w:tcPr>
          <w:p w14:paraId="304297FA" w14:textId="77777777" w:rsidR="002A59F2" w:rsidRDefault="00976108">
            <w:pPr>
              <w:pStyle w:val="Compact"/>
            </w:pPr>
            <w:r>
              <w:t>Nebraska</w:t>
            </w:r>
          </w:p>
        </w:tc>
        <w:tc>
          <w:tcPr>
            <w:tcW w:w="1219" w:type="dxa"/>
          </w:tcPr>
          <w:p w14:paraId="05CD10FD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2711721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353587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0F7695B8" w14:textId="77777777" w:rsidR="002A59F2" w:rsidRDefault="00976108">
            <w:pPr>
              <w:pStyle w:val="Compact"/>
              <w:jc w:val="right"/>
            </w:pPr>
            <w:r>
              <w:t>60.77</w:t>
            </w:r>
          </w:p>
        </w:tc>
        <w:tc>
          <w:tcPr>
            <w:tcW w:w="1587" w:type="dxa"/>
          </w:tcPr>
          <w:p w14:paraId="535A734F" w14:textId="77777777" w:rsidR="002A59F2" w:rsidRDefault="00976108">
            <w:pPr>
              <w:pStyle w:val="Compact"/>
              <w:jc w:val="right"/>
            </w:pPr>
            <w:r>
              <w:t>36.55</w:t>
            </w:r>
          </w:p>
        </w:tc>
      </w:tr>
      <w:tr w:rsidR="005832CD" w14:paraId="1131626F" w14:textId="77777777" w:rsidTr="005832CD">
        <w:tc>
          <w:tcPr>
            <w:tcW w:w="1242" w:type="dxa"/>
          </w:tcPr>
          <w:p w14:paraId="224764C4" w14:textId="77777777" w:rsidR="002A59F2" w:rsidRDefault="00976108">
            <w:pPr>
              <w:pStyle w:val="Compact"/>
            </w:pPr>
            <w:r>
              <w:t>Nebraska</w:t>
            </w:r>
          </w:p>
        </w:tc>
        <w:tc>
          <w:tcPr>
            <w:tcW w:w="1219" w:type="dxa"/>
          </w:tcPr>
          <w:p w14:paraId="27F170A5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747B41A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793A4F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62BD81E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4B0EC892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37A2AB53" w14:textId="77777777" w:rsidTr="005832CD">
        <w:tc>
          <w:tcPr>
            <w:tcW w:w="1242" w:type="dxa"/>
          </w:tcPr>
          <w:p w14:paraId="2E99E430" w14:textId="77777777" w:rsidR="002A59F2" w:rsidRDefault="00976108">
            <w:pPr>
              <w:pStyle w:val="Compact"/>
            </w:pPr>
            <w:r>
              <w:t>Nevada</w:t>
            </w:r>
          </w:p>
        </w:tc>
        <w:tc>
          <w:tcPr>
            <w:tcW w:w="1219" w:type="dxa"/>
          </w:tcPr>
          <w:p w14:paraId="60D3D130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390D10C7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4549832D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303A29DE" w14:textId="77777777" w:rsidR="002A59F2" w:rsidRDefault="00976108">
            <w:pPr>
              <w:pStyle w:val="Compact"/>
              <w:jc w:val="right"/>
            </w:pPr>
            <w:r>
              <w:t>46.69</w:t>
            </w:r>
          </w:p>
        </w:tc>
        <w:tc>
          <w:tcPr>
            <w:tcW w:w="1587" w:type="dxa"/>
          </w:tcPr>
          <w:p w14:paraId="4264FF4B" w14:textId="77777777" w:rsidR="002A59F2" w:rsidRDefault="00976108">
            <w:pPr>
              <w:pStyle w:val="Compact"/>
              <w:jc w:val="right"/>
            </w:pPr>
            <w:r>
              <w:t>10.17</w:t>
            </w:r>
          </w:p>
        </w:tc>
      </w:tr>
      <w:tr w:rsidR="005832CD" w14:paraId="4C32FD24" w14:textId="77777777" w:rsidTr="005832CD">
        <w:tc>
          <w:tcPr>
            <w:tcW w:w="1242" w:type="dxa"/>
          </w:tcPr>
          <w:p w14:paraId="76936923" w14:textId="77777777" w:rsidR="002A59F2" w:rsidRDefault="00976108">
            <w:pPr>
              <w:pStyle w:val="Compact"/>
            </w:pPr>
            <w:r>
              <w:t>Nevada</w:t>
            </w:r>
          </w:p>
        </w:tc>
        <w:tc>
          <w:tcPr>
            <w:tcW w:w="1219" w:type="dxa"/>
          </w:tcPr>
          <w:p w14:paraId="103569B1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6C245615" w14:textId="77777777" w:rsidR="002A59F2" w:rsidRDefault="00976108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1701" w:type="dxa"/>
          </w:tcPr>
          <w:p w14:paraId="490758F7" w14:textId="77777777" w:rsidR="002A59F2" w:rsidRDefault="00976108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1587" w:type="dxa"/>
          </w:tcPr>
          <w:p w14:paraId="39ECE6F4" w14:textId="77777777" w:rsidR="002A59F2" w:rsidRDefault="00976108">
            <w:pPr>
              <w:pStyle w:val="Compact"/>
              <w:jc w:val="right"/>
            </w:pPr>
            <w:r>
              <w:t>31.62</w:t>
            </w:r>
          </w:p>
        </w:tc>
        <w:tc>
          <w:tcPr>
            <w:tcW w:w="1587" w:type="dxa"/>
          </w:tcPr>
          <w:p w14:paraId="5064F5B5" w14:textId="77777777" w:rsidR="002A59F2" w:rsidRDefault="00976108">
            <w:pPr>
              <w:pStyle w:val="Compact"/>
              <w:jc w:val="right"/>
            </w:pPr>
            <w:r>
              <w:t>4.93</w:t>
            </w:r>
          </w:p>
        </w:tc>
      </w:tr>
      <w:tr w:rsidR="005832CD" w14:paraId="71889B42" w14:textId="77777777" w:rsidTr="005832CD">
        <w:tc>
          <w:tcPr>
            <w:tcW w:w="1242" w:type="dxa"/>
          </w:tcPr>
          <w:p w14:paraId="5B26267E" w14:textId="77777777" w:rsidR="002A59F2" w:rsidRDefault="00976108">
            <w:pPr>
              <w:pStyle w:val="Compact"/>
            </w:pPr>
            <w:r>
              <w:t>Nevada</w:t>
            </w:r>
          </w:p>
        </w:tc>
        <w:tc>
          <w:tcPr>
            <w:tcW w:w="1219" w:type="dxa"/>
          </w:tcPr>
          <w:p w14:paraId="619F9680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425D8777" w14:textId="77777777" w:rsidR="002A59F2" w:rsidRDefault="00976108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1701" w:type="dxa"/>
          </w:tcPr>
          <w:p w14:paraId="1922A757" w14:textId="77777777" w:rsidR="002A59F2" w:rsidRDefault="00976108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1587" w:type="dxa"/>
          </w:tcPr>
          <w:p w14:paraId="617A768A" w14:textId="77777777" w:rsidR="002A59F2" w:rsidRDefault="00976108">
            <w:pPr>
              <w:pStyle w:val="Compact"/>
              <w:jc w:val="right"/>
            </w:pPr>
            <w:r>
              <w:t>98.95</w:t>
            </w:r>
          </w:p>
        </w:tc>
        <w:tc>
          <w:tcPr>
            <w:tcW w:w="1587" w:type="dxa"/>
          </w:tcPr>
          <w:p w14:paraId="32228658" w14:textId="77777777" w:rsidR="002A59F2" w:rsidRDefault="00976108">
            <w:pPr>
              <w:pStyle w:val="Compact"/>
              <w:jc w:val="right"/>
            </w:pPr>
            <w:r>
              <w:t>17.38</w:t>
            </w:r>
          </w:p>
        </w:tc>
      </w:tr>
      <w:tr w:rsidR="005832CD" w14:paraId="7B720996" w14:textId="77777777" w:rsidTr="005832CD">
        <w:tc>
          <w:tcPr>
            <w:tcW w:w="1242" w:type="dxa"/>
          </w:tcPr>
          <w:p w14:paraId="20B92325" w14:textId="77777777" w:rsidR="002A59F2" w:rsidRDefault="00976108">
            <w:pPr>
              <w:pStyle w:val="Compact"/>
            </w:pPr>
            <w:r>
              <w:t>Nevada</w:t>
            </w:r>
          </w:p>
        </w:tc>
        <w:tc>
          <w:tcPr>
            <w:tcW w:w="1219" w:type="dxa"/>
          </w:tcPr>
          <w:p w14:paraId="79861921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287F0D43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2D2C8A00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587" w:type="dxa"/>
          </w:tcPr>
          <w:p w14:paraId="20B6E07E" w14:textId="77777777" w:rsidR="002A59F2" w:rsidRDefault="00976108">
            <w:pPr>
              <w:pStyle w:val="Compact"/>
              <w:jc w:val="right"/>
            </w:pPr>
            <w:r>
              <w:t>71.22</w:t>
            </w:r>
          </w:p>
        </w:tc>
        <w:tc>
          <w:tcPr>
            <w:tcW w:w="1587" w:type="dxa"/>
          </w:tcPr>
          <w:p w14:paraId="22CF07FC" w14:textId="77777777" w:rsidR="002A59F2" w:rsidRDefault="00976108">
            <w:pPr>
              <w:pStyle w:val="Compact"/>
              <w:jc w:val="right"/>
            </w:pPr>
            <w:r>
              <w:t>15.73</w:t>
            </w:r>
          </w:p>
        </w:tc>
      </w:tr>
      <w:tr w:rsidR="005832CD" w14:paraId="077FAE0B" w14:textId="77777777" w:rsidTr="005832CD">
        <w:tc>
          <w:tcPr>
            <w:tcW w:w="1242" w:type="dxa"/>
          </w:tcPr>
          <w:p w14:paraId="60E6C4CA" w14:textId="77777777" w:rsidR="002A59F2" w:rsidRDefault="00976108">
            <w:pPr>
              <w:pStyle w:val="Compact"/>
            </w:pPr>
            <w:r>
              <w:t>Nevada</w:t>
            </w:r>
          </w:p>
        </w:tc>
        <w:tc>
          <w:tcPr>
            <w:tcW w:w="1219" w:type="dxa"/>
          </w:tcPr>
          <w:p w14:paraId="1018589F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110C7A12" w14:textId="77777777" w:rsidR="002A59F2" w:rsidRDefault="00976108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1701" w:type="dxa"/>
          </w:tcPr>
          <w:p w14:paraId="26B3C1C2" w14:textId="77777777" w:rsidR="002A59F2" w:rsidRDefault="00976108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1587" w:type="dxa"/>
          </w:tcPr>
          <w:p w14:paraId="591CF250" w14:textId="77777777" w:rsidR="002A59F2" w:rsidRDefault="00976108">
            <w:pPr>
              <w:pStyle w:val="Compact"/>
              <w:jc w:val="right"/>
            </w:pPr>
            <w:r>
              <w:t>68.32</w:t>
            </w:r>
          </w:p>
        </w:tc>
        <w:tc>
          <w:tcPr>
            <w:tcW w:w="1587" w:type="dxa"/>
          </w:tcPr>
          <w:p w14:paraId="4688C1CD" w14:textId="77777777" w:rsidR="002A59F2" w:rsidRDefault="00976108">
            <w:pPr>
              <w:pStyle w:val="Compact"/>
              <w:jc w:val="right"/>
            </w:pPr>
            <w:r>
              <w:t>9.31</w:t>
            </w:r>
          </w:p>
        </w:tc>
      </w:tr>
      <w:tr w:rsidR="005832CD" w14:paraId="5A78C346" w14:textId="77777777" w:rsidTr="005832CD">
        <w:tc>
          <w:tcPr>
            <w:tcW w:w="1242" w:type="dxa"/>
          </w:tcPr>
          <w:p w14:paraId="484483EF" w14:textId="77777777" w:rsidR="002A59F2" w:rsidRDefault="00976108">
            <w:pPr>
              <w:pStyle w:val="Compact"/>
            </w:pPr>
            <w:r>
              <w:t>Nevada</w:t>
            </w:r>
          </w:p>
        </w:tc>
        <w:tc>
          <w:tcPr>
            <w:tcW w:w="1219" w:type="dxa"/>
          </w:tcPr>
          <w:p w14:paraId="07863A8C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4380D4B7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406D51BD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3CE590A8" w14:textId="77777777" w:rsidR="002A59F2" w:rsidRDefault="00976108">
            <w:pPr>
              <w:pStyle w:val="Compact"/>
              <w:jc w:val="right"/>
            </w:pPr>
            <w:r>
              <w:t>23.45</w:t>
            </w:r>
          </w:p>
        </w:tc>
        <w:tc>
          <w:tcPr>
            <w:tcW w:w="1587" w:type="dxa"/>
          </w:tcPr>
          <w:p w14:paraId="4DEB646F" w14:textId="77777777" w:rsidR="002A59F2" w:rsidRDefault="00976108">
            <w:pPr>
              <w:pStyle w:val="Compact"/>
              <w:jc w:val="right"/>
            </w:pPr>
            <w:r>
              <w:t>6.02</w:t>
            </w:r>
          </w:p>
        </w:tc>
      </w:tr>
      <w:tr w:rsidR="005832CD" w14:paraId="6E8E0813" w14:textId="77777777" w:rsidTr="005832CD">
        <w:tc>
          <w:tcPr>
            <w:tcW w:w="1242" w:type="dxa"/>
          </w:tcPr>
          <w:p w14:paraId="65E8432C" w14:textId="77777777" w:rsidR="002A59F2" w:rsidRDefault="00976108">
            <w:pPr>
              <w:pStyle w:val="Compact"/>
            </w:pPr>
            <w:r>
              <w:t>Nevada</w:t>
            </w:r>
          </w:p>
        </w:tc>
        <w:tc>
          <w:tcPr>
            <w:tcW w:w="1219" w:type="dxa"/>
          </w:tcPr>
          <w:p w14:paraId="1A65DAA9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5082398B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EE6738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59EA8FFA" w14:textId="77777777" w:rsidR="002A59F2" w:rsidRDefault="00976108">
            <w:pPr>
              <w:pStyle w:val="Compact"/>
              <w:jc w:val="right"/>
            </w:pPr>
            <w:r>
              <w:t>76.16</w:t>
            </w:r>
          </w:p>
        </w:tc>
        <w:tc>
          <w:tcPr>
            <w:tcW w:w="1587" w:type="dxa"/>
          </w:tcPr>
          <w:p w14:paraId="16A261C9" w14:textId="77777777" w:rsidR="002A59F2" w:rsidRDefault="00976108">
            <w:pPr>
              <w:pStyle w:val="Compact"/>
              <w:jc w:val="right"/>
            </w:pPr>
            <w:r>
              <w:t>27.48</w:t>
            </w:r>
          </w:p>
        </w:tc>
      </w:tr>
      <w:tr w:rsidR="005832CD" w14:paraId="087F511C" w14:textId="77777777" w:rsidTr="005832CD">
        <w:tc>
          <w:tcPr>
            <w:tcW w:w="1242" w:type="dxa"/>
          </w:tcPr>
          <w:p w14:paraId="59D8B99C" w14:textId="77777777" w:rsidR="002A59F2" w:rsidRDefault="00976108">
            <w:pPr>
              <w:pStyle w:val="Compact"/>
            </w:pPr>
            <w:r>
              <w:t>Nevada</w:t>
            </w:r>
          </w:p>
        </w:tc>
        <w:tc>
          <w:tcPr>
            <w:tcW w:w="1219" w:type="dxa"/>
          </w:tcPr>
          <w:p w14:paraId="6A55877C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6E3B9CE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FFE2EB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5554021E" w14:textId="77777777" w:rsidR="002A59F2" w:rsidRDefault="00976108">
            <w:pPr>
              <w:pStyle w:val="Compact"/>
              <w:jc w:val="right"/>
            </w:pPr>
            <w:r>
              <w:t>74.48</w:t>
            </w:r>
          </w:p>
        </w:tc>
        <w:tc>
          <w:tcPr>
            <w:tcW w:w="1587" w:type="dxa"/>
          </w:tcPr>
          <w:p w14:paraId="12E223AD" w14:textId="77777777" w:rsidR="002A59F2" w:rsidRDefault="00976108">
            <w:pPr>
              <w:pStyle w:val="Compact"/>
              <w:jc w:val="right"/>
            </w:pPr>
            <w:r>
              <w:t>61.15</w:t>
            </w:r>
          </w:p>
        </w:tc>
      </w:tr>
      <w:tr w:rsidR="005832CD" w14:paraId="76BFFA99" w14:textId="77777777" w:rsidTr="005832CD">
        <w:tc>
          <w:tcPr>
            <w:tcW w:w="1242" w:type="dxa"/>
          </w:tcPr>
          <w:p w14:paraId="17574790" w14:textId="77777777" w:rsidR="002A59F2" w:rsidRDefault="00976108">
            <w:pPr>
              <w:pStyle w:val="Compact"/>
            </w:pPr>
            <w:r>
              <w:t>New Hampshire</w:t>
            </w:r>
          </w:p>
        </w:tc>
        <w:tc>
          <w:tcPr>
            <w:tcW w:w="1219" w:type="dxa"/>
          </w:tcPr>
          <w:p w14:paraId="0A610F1F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488DC764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02272AD6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33A30F9C" w14:textId="77777777" w:rsidR="002A59F2" w:rsidRDefault="00976108">
            <w:pPr>
              <w:pStyle w:val="Compact"/>
              <w:jc w:val="right"/>
            </w:pPr>
            <w:r>
              <w:t>10.14</w:t>
            </w:r>
          </w:p>
        </w:tc>
        <w:tc>
          <w:tcPr>
            <w:tcW w:w="1587" w:type="dxa"/>
          </w:tcPr>
          <w:p w14:paraId="119AB289" w14:textId="77777777" w:rsidR="002A59F2" w:rsidRDefault="00976108">
            <w:pPr>
              <w:pStyle w:val="Compact"/>
              <w:jc w:val="right"/>
            </w:pPr>
            <w:r>
              <w:t>1.87</w:t>
            </w:r>
          </w:p>
        </w:tc>
      </w:tr>
      <w:tr w:rsidR="005832CD" w14:paraId="5EC63290" w14:textId="77777777" w:rsidTr="005832CD">
        <w:tc>
          <w:tcPr>
            <w:tcW w:w="1242" w:type="dxa"/>
          </w:tcPr>
          <w:p w14:paraId="3DFDAEB3" w14:textId="77777777" w:rsidR="002A59F2" w:rsidRDefault="00976108">
            <w:pPr>
              <w:pStyle w:val="Compact"/>
            </w:pPr>
            <w:r>
              <w:t>New Hampshire</w:t>
            </w:r>
          </w:p>
        </w:tc>
        <w:tc>
          <w:tcPr>
            <w:tcW w:w="1219" w:type="dxa"/>
          </w:tcPr>
          <w:p w14:paraId="4823F141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25EB177E" w14:textId="77777777" w:rsidR="002A59F2" w:rsidRDefault="00976108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1701" w:type="dxa"/>
          </w:tcPr>
          <w:p w14:paraId="46F0FE30" w14:textId="77777777" w:rsidR="002A59F2" w:rsidRDefault="00976108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1587" w:type="dxa"/>
          </w:tcPr>
          <w:p w14:paraId="265440DE" w14:textId="77777777" w:rsidR="002A59F2" w:rsidRDefault="00976108">
            <w:pPr>
              <w:pStyle w:val="Compact"/>
              <w:jc w:val="right"/>
            </w:pPr>
            <w:r>
              <w:t>9.11</w:t>
            </w:r>
          </w:p>
        </w:tc>
        <w:tc>
          <w:tcPr>
            <w:tcW w:w="1587" w:type="dxa"/>
          </w:tcPr>
          <w:p w14:paraId="09495ECA" w14:textId="77777777" w:rsidR="002A59F2" w:rsidRDefault="00976108">
            <w:pPr>
              <w:pStyle w:val="Compact"/>
              <w:jc w:val="right"/>
            </w:pPr>
            <w:r>
              <w:t>1.47</w:t>
            </w:r>
          </w:p>
        </w:tc>
      </w:tr>
      <w:tr w:rsidR="005832CD" w14:paraId="0AD4201A" w14:textId="77777777" w:rsidTr="005832CD">
        <w:tc>
          <w:tcPr>
            <w:tcW w:w="1242" w:type="dxa"/>
          </w:tcPr>
          <w:p w14:paraId="748EAD94" w14:textId="77777777" w:rsidR="002A59F2" w:rsidRDefault="00976108">
            <w:pPr>
              <w:pStyle w:val="Compact"/>
            </w:pPr>
            <w:r>
              <w:t xml:space="preserve">New </w:t>
            </w:r>
            <w:r>
              <w:lastRenderedPageBreak/>
              <w:t>Hampshire</w:t>
            </w:r>
          </w:p>
        </w:tc>
        <w:tc>
          <w:tcPr>
            <w:tcW w:w="1219" w:type="dxa"/>
          </w:tcPr>
          <w:p w14:paraId="20A5FCDB" w14:textId="77777777" w:rsidR="002A59F2" w:rsidRDefault="00976108">
            <w:pPr>
              <w:pStyle w:val="Compact"/>
            </w:pPr>
            <w:r>
              <w:lastRenderedPageBreak/>
              <w:t>Hispanic</w:t>
            </w:r>
          </w:p>
        </w:tc>
        <w:tc>
          <w:tcPr>
            <w:tcW w:w="1701" w:type="dxa"/>
          </w:tcPr>
          <w:p w14:paraId="1AE21B3A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F3B465A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5006D312" w14:textId="77777777" w:rsidR="002A59F2" w:rsidRDefault="00976108">
            <w:pPr>
              <w:pStyle w:val="Compact"/>
              <w:jc w:val="right"/>
            </w:pPr>
            <w:r>
              <w:t>43.21</w:t>
            </w:r>
          </w:p>
        </w:tc>
        <w:tc>
          <w:tcPr>
            <w:tcW w:w="1587" w:type="dxa"/>
          </w:tcPr>
          <w:p w14:paraId="30DC346E" w14:textId="77777777" w:rsidR="002A59F2" w:rsidRDefault="00976108">
            <w:pPr>
              <w:pStyle w:val="Compact"/>
              <w:jc w:val="right"/>
            </w:pPr>
            <w:r>
              <w:t>1.90</w:t>
            </w:r>
          </w:p>
        </w:tc>
      </w:tr>
      <w:tr w:rsidR="005832CD" w14:paraId="64AE7D99" w14:textId="77777777" w:rsidTr="005832CD">
        <w:tc>
          <w:tcPr>
            <w:tcW w:w="1242" w:type="dxa"/>
          </w:tcPr>
          <w:p w14:paraId="06E04B82" w14:textId="77777777" w:rsidR="002A59F2" w:rsidRDefault="00976108">
            <w:pPr>
              <w:pStyle w:val="Compact"/>
            </w:pPr>
            <w:r>
              <w:t>New Hampshire</w:t>
            </w:r>
          </w:p>
        </w:tc>
        <w:tc>
          <w:tcPr>
            <w:tcW w:w="1219" w:type="dxa"/>
          </w:tcPr>
          <w:p w14:paraId="65BD6755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2E320F0E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1786A7F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139A5EE2" w14:textId="77777777" w:rsidR="002A59F2" w:rsidRDefault="00976108">
            <w:pPr>
              <w:pStyle w:val="Compact"/>
              <w:jc w:val="right"/>
            </w:pPr>
            <w:r>
              <w:t>69.51</w:t>
            </w:r>
          </w:p>
        </w:tc>
        <w:tc>
          <w:tcPr>
            <w:tcW w:w="1587" w:type="dxa"/>
          </w:tcPr>
          <w:p w14:paraId="2436C84A" w14:textId="77777777" w:rsidR="002A59F2" w:rsidRDefault="00976108">
            <w:pPr>
              <w:pStyle w:val="Compact"/>
              <w:jc w:val="right"/>
            </w:pPr>
            <w:r>
              <w:t>19.71</w:t>
            </w:r>
          </w:p>
        </w:tc>
      </w:tr>
      <w:tr w:rsidR="005832CD" w14:paraId="56B9456B" w14:textId="77777777" w:rsidTr="005832CD">
        <w:tc>
          <w:tcPr>
            <w:tcW w:w="1242" w:type="dxa"/>
          </w:tcPr>
          <w:p w14:paraId="151531B3" w14:textId="77777777" w:rsidR="002A59F2" w:rsidRDefault="00976108">
            <w:pPr>
              <w:pStyle w:val="Compact"/>
            </w:pPr>
            <w:r>
              <w:t>New Hampshire</w:t>
            </w:r>
          </w:p>
        </w:tc>
        <w:tc>
          <w:tcPr>
            <w:tcW w:w="1219" w:type="dxa"/>
          </w:tcPr>
          <w:p w14:paraId="69204EB5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177855D1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E80E127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314A9825" w14:textId="77777777" w:rsidR="002A59F2" w:rsidRDefault="00976108">
            <w:pPr>
              <w:pStyle w:val="Compact"/>
              <w:jc w:val="right"/>
            </w:pPr>
            <w:r>
              <w:t>51.67</w:t>
            </w:r>
          </w:p>
        </w:tc>
        <w:tc>
          <w:tcPr>
            <w:tcW w:w="1587" w:type="dxa"/>
          </w:tcPr>
          <w:p w14:paraId="15BB8A67" w14:textId="77777777" w:rsidR="002A59F2" w:rsidRDefault="00976108">
            <w:pPr>
              <w:pStyle w:val="Compact"/>
              <w:jc w:val="right"/>
            </w:pPr>
            <w:r>
              <w:t>10.29</w:t>
            </w:r>
          </w:p>
        </w:tc>
      </w:tr>
      <w:tr w:rsidR="005832CD" w14:paraId="505339A7" w14:textId="77777777" w:rsidTr="005832CD">
        <w:tc>
          <w:tcPr>
            <w:tcW w:w="1242" w:type="dxa"/>
          </w:tcPr>
          <w:p w14:paraId="1CA8F5F6" w14:textId="77777777" w:rsidR="002A59F2" w:rsidRDefault="00976108">
            <w:pPr>
              <w:pStyle w:val="Compact"/>
            </w:pPr>
            <w:r>
              <w:t>New Hampshire</w:t>
            </w:r>
          </w:p>
        </w:tc>
        <w:tc>
          <w:tcPr>
            <w:tcW w:w="1219" w:type="dxa"/>
          </w:tcPr>
          <w:p w14:paraId="18F09AE9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6173AD7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DD3943D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28EABD5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06F13B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20F9F33E" w14:textId="77777777" w:rsidTr="005832CD">
        <w:tc>
          <w:tcPr>
            <w:tcW w:w="1242" w:type="dxa"/>
          </w:tcPr>
          <w:p w14:paraId="23D79908" w14:textId="77777777" w:rsidR="002A59F2" w:rsidRDefault="00976108">
            <w:pPr>
              <w:pStyle w:val="Compact"/>
            </w:pPr>
            <w:r>
              <w:t>New Hampshire</w:t>
            </w:r>
          </w:p>
        </w:tc>
        <w:tc>
          <w:tcPr>
            <w:tcW w:w="1219" w:type="dxa"/>
          </w:tcPr>
          <w:p w14:paraId="211687D3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78655AC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35970A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944363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8E1FED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7851399A" w14:textId="77777777" w:rsidTr="005832CD">
        <w:tc>
          <w:tcPr>
            <w:tcW w:w="1242" w:type="dxa"/>
          </w:tcPr>
          <w:p w14:paraId="2FF55E67" w14:textId="77777777" w:rsidR="002A59F2" w:rsidRDefault="00976108">
            <w:pPr>
              <w:pStyle w:val="Compact"/>
            </w:pPr>
            <w:r>
              <w:t>New Hampshire</w:t>
            </w:r>
          </w:p>
        </w:tc>
        <w:tc>
          <w:tcPr>
            <w:tcW w:w="1219" w:type="dxa"/>
          </w:tcPr>
          <w:p w14:paraId="733356D4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1396F2D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0EDC95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D51D5C9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27836F4A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6B694EC2" w14:textId="77777777" w:rsidTr="005832CD">
        <w:tc>
          <w:tcPr>
            <w:tcW w:w="1242" w:type="dxa"/>
          </w:tcPr>
          <w:p w14:paraId="5F1BD356" w14:textId="77777777" w:rsidR="002A59F2" w:rsidRDefault="00976108">
            <w:pPr>
              <w:pStyle w:val="Compact"/>
            </w:pPr>
            <w:r>
              <w:t>New Jersey</w:t>
            </w:r>
          </w:p>
        </w:tc>
        <w:tc>
          <w:tcPr>
            <w:tcW w:w="1219" w:type="dxa"/>
          </w:tcPr>
          <w:p w14:paraId="498776F6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6CEBAAB5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800DED0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44708B2F" w14:textId="77777777" w:rsidR="002A59F2" w:rsidRDefault="00976108">
            <w:pPr>
              <w:pStyle w:val="Compact"/>
              <w:jc w:val="right"/>
            </w:pPr>
            <w:r>
              <w:t>72.77</w:t>
            </w:r>
          </w:p>
        </w:tc>
        <w:tc>
          <w:tcPr>
            <w:tcW w:w="1587" w:type="dxa"/>
          </w:tcPr>
          <w:p w14:paraId="2C9857B4" w14:textId="77777777" w:rsidR="002A59F2" w:rsidRDefault="00976108">
            <w:pPr>
              <w:pStyle w:val="Compact"/>
              <w:jc w:val="right"/>
            </w:pPr>
            <w:r>
              <w:t>15.04</w:t>
            </w:r>
          </w:p>
        </w:tc>
      </w:tr>
      <w:tr w:rsidR="005832CD" w14:paraId="383A580F" w14:textId="77777777" w:rsidTr="005832CD">
        <w:tc>
          <w:tcPr>
            <w:tcW w:w="1242" w:type="dxa"/>
          </w:tcPr>
          <w:p w14:paraId="41FF556C" w14:textId="77777777" w:rsidR="002A59F2" w:rsidRDefault="00976108">
            <w:pPr>
              <w:pStyle w:val="Compact"/>
            </w:pPr>
            <w:r>
              <w:t>New Jersey</w:t>
            </w:r>
          </w:p>
        </w:tc>
        <w:tc>
          <w:tcPr>
            <w:tcW w:w="1219" w:type="dxa"/>
          </w:tcPr>
          <w:p w14:paraId="7B7CEE44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02CDA556" w14:textId="77777777" w:rsidR="002A59F2" w:rsidRDefault="00976108">
            <w:pPr>
              <w:pStyle w:val="Compact"/>
              <w:jc w:val="right"/>
            </w:pPr>
            <w:r>
              <w:t>0.69</w:t>
            </w:r>
          </w:p>
        </w:tc>
        <w:tc>
          <w:tcPr>
            <w:tcW w:w="1701" w:type="dxa"/>
          </w:tcPr>
          <w:p w14:paraId="264C86D2" w14:textId="77777777" w:rsidR="002A59F2" w:rsidRDefault="00976108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1587" w:type="dxa"/>
          </w:tcPr>
          <w:p w14:paraId="60DCF111" w14:textId="77777777" w:rsidR="002A59F2" w:rsidRDefault="00976108">
            <w:pPr>
              <w:pStyle w:val="Compact"/>
              <w:jc w:val="right"/>
            </w:pPr>
            <w:r>
              <w:t>49.75</w:t>
            </w:r>
          </w:p>
        </w:tc>
        <w:tc>
          <w:tcPr>
            <w:tcW w:w="1587" w:type="dxa"/>
          </w:tcPr>
          <w:p w14:paraId="171914A9" w14:textId="77777777" w:rsidR="002A59F2" w:rsidRDefault="00976108">
            <w:pPr>
              <w:pStyle w:val="Compact"/>
              <w:jc w:val="right"/>
            </w:pPr>
            <w:r>
              <w:t>7.89</w:t>
            </w:r>
          </w:p>
        </w:tc>
      </w:tr>
      <w:tr w:rsidR="005832CD" w14:paraId="351A052B" w14:textId="77777777" w:rsidTr="005832CD">
        <w:tc>
          <w:tcPr>
            <w:tcW w:w="1242" w:type="dxa"/>
          </w:tcPr>
          <w:p w14:paraId="315107EC" w14:textId="77777777" w:rsidR="002A59F2" w:rsidRDefault="00976108">
            <w:pPr>
              <w:pStyle w:val="Compact"/>
            </w:pPr>
            <w:r>
              <w:t>New Jersey</w:t>
            </w:r>
          </w:p>
        </w:tc>
        <w:tc>
          <w:tcPr>
            <w:tcW w:w="1219" w:type="dxa"/>
          </w:tcPr>
          <w:p w14:paraId="0CA9C5B9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68130DA4" w14:textId="77777777" w:rsidR="002A59F2" w:rsidRDefault="00976108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1701" w:type="dxa"/>
          </w:tcPr>
          <w:p w14:paraId="3DFF38B3" w14:textId="77777777" w:rsidR="002A59F2" w:rsidRDefault="00976108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1587" w:type="dxa"/>
          </w:tcPr>
          <w:p w14:paraId="032F08FE" w14:textId="77777777" w:rsidR="002A59F2" w:rsidRDefault="00976108">
            <w:pPr>
              <w:pStyle w:val="Compact"/>
              <w:jc w:val="right"/>
            </w:pPr>
            <w:r>
              <w:t>148.74</w:t>
            </w:r>
          </w:p>
        </w:tc>
        <w:tc>
          <w:tcPr>
            <w:tcW w:w="1587" w:type="dxa"/>
          </w:tcPr>
          <w:p w14:paraId="3E78A335" w14:textId="77777777" w:rsidR="002A59F2" w:rsidRDefault="00976108">
            <w:pPr>
              <w:pStyle w:val="Compact"/>
              <w:jc w:val="right"/>
            </w:pPr>
            <w:r>
              <w:t>25.56</w:t>
            </w:r>
          </w:p>
        </w:tc>
      </w:tr>
      <w:tr w:rsidR="005832CD" w14:paraId="3F1CE2A4" w14:textId="77777777" w:rsidTr="005832CD">
        <w:tc>
          <w:tcPr>
            <w:tcW w:w="1242" w:type="dxa"/>
          </w:tcPr>
          <w:p w14:paraId="42451617" w14:textId="77777777" w:rsidR="002A59F2" w:rsidRDefault="00976108">
            <w:pPr>
              <w:pStyle w:val="Compact"/>
            </w:pPr>
            <w:r>
              <w:t>New Jersey</w:t>
            </w:r>
          </w:p>
        </w:tc>
        <w:tc>
          <w:tcPr>
            <w:tcW w:w="1219" w:type="dxa"/>
          </w:tcPr>
          <w:p w14:paraId="6F6D5787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50C3DAD1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701" w:type="dxa"/>
          </w:tcPr>
          <w:p w14:paraId="04AE58AC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587" w:type="dxa"/>
          </w:tcPr>
          <w:p w14:paraId="2F8C82AC" w14:textId="77777777" w:rsidR="002A59F2" w:rsidRDefault="00976108">
            <w:pPr>
              <w:pStyle w:val="Compact"/>
              <w:jc w:val="right"/>
            </w:pPr>
            <w:r>
              <w:t>141.78</w:t>
            </w:r>
          </w:p>
        </w:tc>
        <w:tc>
          <w:tcPr>
            <w:tcW w:w="1587" w:type="dxa"/>
          </w:tcPr>
          <w:p w14:paraId="3C7DBF33" w14:textId="77777777" w:rsidR="002A59F2" w:rsidRDefault="00976108">
            <w:pPr>
              <w:pStyle w:val="Compact"/>
              <w:jc w:val="right"/>
            </w:pPr>
            <w:r>
              <w:t>26.97</w:t>
            </w:r>
          </w:p>
        </w:tc>
      </w:tr>
      <w:tr w:rsidR="005832CD" w14:paraId="2D57A01C" w14:textId="77777777" w:rsidTr="005832CD">
        <w:tc>
          <w:tcPr>
            <w:tcW w:w="1242" w:type="dxa"/>
          </w:tcPr>
          <w:p w14:paraId="522F829F" w14:textId="77777777" w:rsidR="002A59F2" w:rsidRDefault="00976108">
            <w:pPr>
              <w:pStyle w:val="Compact"/>
            </w:pPr>
            <w:r>
              <w:t>New Jersey</w:t>
            </w:r>
          </w:p>
        </w:tc>
        <w:tc>
          <w:tcPr>
            <w:tcW w:w="1219" w:type="dxa"/>
          </w:tcPr>
          <w:p w14:paraId="03B2EDD3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025A65E3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701" w:type="dxa"/>
          </w:tcPr>
          <w:p w14:paraId="61036BB6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587" w:type="dxa"/>
          </w:tcPr>
          <w:p w14:paraId="5B481270" w14:textId="77777777" w:rsidR="002A59F2" w:rsidRDefault="00976108">
            <w:pPr>
              <w:pStyle w:val="Compact"/>
              <w:jc w:val="right"/>
            </w:pPr>
            <w:r>
              <w:t>69.27</w:t>
            </w:r>
          </w:p>
        </w:tc>
        <w:tc>
          <w:tcPr>
            <w:tcW w:w="1587" w:type="dxa"/>
          </w:tcPr>
          <w:p w14:paraId="76F8440D" w14:textId="77777777" w:rsidR="002A59F2" w:rsidRDefault="00976108">
            <w:pPr>
              <w:pStyle w:val="Compact"/>
              <w:jc w:val="right"/>
            </w:pPr>
            <w:r>
              <w:t>13.42</w:t>
            </w:r>
          </w:p>
        </w:tc>
      </w:tr>
      <w:tr w:rsidR="005832CD" w14:paraId="5B9189D8" w14:textId="77777777" w:rsidTr="005832CD">
        <w:tc>
          <w:tcPr>
            <w:tcW w:w="1242" w:type="dxa"/>
          </w:tcPr>
          <w:p w14:paraId="15A60F8B" w14:textId="77777777" w:rsidR="002A59F2" w:rsidRDefault="00976108">
            <w:pPr>
              <w:pStyle w:val="Compact"/>
            </w:pPr>
            <w:r>
              <w:t>New Jersey</w:t>
            </w:r>
          </w:p>
        </w:tc>
        <w:tc>
          <w:tcPr>
            <w:tcW w:w="1219" w:type="dxa"/>
          </w:tcPr>
          <w:p w14:paraId="1EAEF1E8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388323C7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1A00629C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1BD3C1EE" w14:textId="77777777" w:rsidR="002A59F2" w:rsidRDefault="00976108">
            <w:pPr>
              <w:pStyle w:val="Compact"/>
              <w:jc w:val="right"/>
            </w:pPr>
            <w:r>
              <w:t>50.43</w:t>
            </w:r>
          </w:p>
        </w:tc>
        <w:tc>
          <w:tcPr>
            <w:tcW w:w="1587" w:type="dxa"/>
          </w:tcPr>
          <w:p w14:paraId="25C39756" w14:textId="77777777" w:rsidR="002A59F2" w:rsidRDefault="00976108">
            <w:pPr>
              <w:pStyle w:val="Compact"/>
              <w:jc w:val="right"/>
            </w:pPr>
            <w:r>
              <w:t>6.52</w:t>
            </w:r>
          </w:p>
        </w:tc>
      </w:tr>
      <w:tr w:rsidR="005832CD" w14:paraId="034EA21D" w14:textId="77777777" w:rsidTr="005832CD">
        <w:tc>
          <w:tcPr>
            <w:tcW w:w="1242" w:type="dxa"/>
          </w:tcPr>
          <w:p w14:paraId="796207DF" w14:textId="77777777" w:rsidR="002A59F2" w:rsidRDefault="00976108">
            <w:pPr>
              <w:pStyle w:val="Compact"/>
            </w:pPr>
            <w:r>
              <w:t>New Jersey</w:t>
            </w:r>
          </w:p>
        </w:tc>
        <w:tc>
          <w:tcPr>
            <w:tcW w:w="1219" w:type="dxa"/>
          </w:tcPr>
          <w:p w14:paraId="40D4DF23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4181158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1024F29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47BEE1C" w14:textId="77777777" w:rsidR="002A59F2" w:rsidRDefault="00976108">
            <w:pPr>
              <w:pStyle w:val="Compact"/>
              <w:jc w:val="right"/>
            </w:pPr>
            <w:r>
              <w:t>90.19</w:t>
            </w:r>
          </w:p>
        </w:tc>
        <w:tc>
          <w:tcPr>
            <w:tcW w:w="1587" w:type="dxa"/>
          </w:tcPr>
          <w:p w14:paraId="516AA52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2823A5FB" w14:textId="77777777" w:rsidTr="005832CD">
        <w:tc>
          <w:tcPr>
            <w:tcW w:w="1242" w:type="dxa"/>
          </w:tcPr>
          <w:p w14:paraId="7AADD6F2" w14:textId="77777777" w:rsidR="002A59F2" w:rsidRDefault="00976108">
            <w:pPr>
              <w:pStyle w:val="Compact"/>
            </w:pPr>
            <w:r>
              <w:t>New Jersey</w:t>
            </w:r>
          </w:p>
        </w:tc>
        <w:tc>
          <w:tcPr>
            <w:tcW w:w="1219" w:type="dxa"/>
          </w:tcPr>
          <w:p w14:paraId="7A1C0CC1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21224F3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C45914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3E30F48" w14:textId="77777777" w:rsidR="002A59F2" w:rsidRDefault="00976108">
            <w:pPr>
              <w:pStyle w:val="Compact"/>
              <w:jc w:val="right"/>
            </w:pPr>
            <w:r>
              <w:t>546.66</w:t>
            </w:r>
          </w:p>
        </w:tc>
        <w:tc>
          <w:tcPr>
            <w:tcW w:w="1587" w:type="dxa"/>
          </w:tcPr>
          <w:p w14:paraId="48CE29BA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52AF7AFD" w14:textId="77777777" w:rsidTr="005832CD">
        <w:tc>
          <w:tcPr>
            <w:tcW w:w="1242" w:type="dxa"/>
          </w:tcPr>
          <w:p w14:paraId="7AA346C0" w14:textId="77777777" w:rsidR="002A59F2" w:rsidRDefault="00976108">
            <w:pPr>
              <w:pStyle w:val="Compact"/>
            </w:pPr>
            <w:r>
              <w:t>New Mexico</w:t>
            </w:r>
          </w:p>
        </w:tc>
        <w:tc>
          <w:tcPr>
            <w:tcW w:w="1219" w:type="dxa"/>
          </w:tcPr>
          <w:p w14:paraId="64DE3945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3C480048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313F996E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6FEDF18A" w14:textId="77777777" w:rsidR="002A59F2" w:rsidRDefault="00976108">
            <w:pPr>
              <w:pStyle w:val="Compact"/>
              <w:jc w:val="right"/>
            </w:pPr>
            <w:r>
              <w:t>37.59</w:t>
            </w:r>
          </w:p>
        </w:tc>
        <w:tc>
          <w:tcPr>
            <w:tcW w:w="1587" w:type="dxa"/>
          </w:tcPr>
          <w:p w14:paraId="16584082" w14:textId="77777777" w:rsidR="002A59F2" w:rsidRDefault="00976108">
            <w:pPr>
              <w:pStyle w:val="Compact"/>
              <w:jc w:val="right"/>
            </w:pPr>
            <w:r>
              <w:t>11.03</w:t>
            </w:r>
          </w:p>
        </w:tc>
      </w:tr>
      <w:tr w:rsidR="005832CD" w14:paraId="09889590" w14:textId="77777777" w:rsidTr="005832CD">
        <w:tc>
          <w:tcPr>
            <w:tcW w:w="1242" w:type="dxa"/>
          </w:tcPr>
          <w:p w14:paraId="310E2BDB" w14:textId="77777777" w:rsidR="002A59F2" w:rsidRDefault="00976108">
            <w:pPr>
              <w:pStyle w:val="Compact"/>
            </w:pPr>
            <w:r>
              <w:t>New Mexico</w:t>
            </w:r>
          </w:p>
        </w:tc>
        <w:tc>
          <w:tcPr>
            <w:tcW w:w="1219" w:type="dxa"/>
          </w:tcPr>
          <w:p w14:paraId="07B53246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4D56665E" w14:textId="77777777" w:rsidR="002A59F2" w:rsidRDefault="00976108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1701" w:type="dxa"/>
          </w:tcPr>
          <w:p w14:paraId="06A2142C" w14:textId="77777777" w:rsidR="002A59F2" w:rsidRDefault="00976108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1587" w:type="dxa"/>
          </w:tcPr>
          <w:p w14:paraId="12EC7E4E" w14:textId="77777777" w:rsidR="002A59F2" w:rsidRDefault="00976108">
            <w:pPr>
              <w:pStyle w:val="Compact"/>
              <w:jc w:val="right"/>
            </w:pPr>
            <w:r>
              <w:t>13.97</w:t>
            </w:r>
          </w:p>
        </w:tc>
        <w:tc>
          <w:tcPr>
            <w:tcW w:w="1587" w:type="dxa"/>
          </w:tcPr>
          <w:p w14:paraId="15B63128" w14:textId="77777777" w:rsidR="002A59F2" w:rsidRDefault="00976108">
            <w:pPr>
              <w:pStyle w:val="Compact"/>
              <w:jc w:val="right"/>
            </w:pPr>
            <w:r>
              <w:t>3.14</w:t>
            </w:r>
          </w:p>
        </w:tc>
      </w:tr>
      <w:tr w:rsidR="005832CD" w14:paraId="55C2886C" w14:textId="77777777" w:rsidTr="005832CD">
        <w:tc>
          <w:tcPr>
            <w:tcW w:w="1242" w:type="dxa"/>
          </w:tcPr>
          <w:p w14:paraId="57DE7A78" w14:textId="77777777" w:rsidR="002A59F2" w:rsidRDefault="00976108">
            <w:pPr>
              <w:pStyle w:val="Compact"/>
            </w:pPr>
            <w:r>
              <w:t>New Mexico</w:t>
            </w:r>
          </w:p>
        </w:tc>
        <w:tc>
          <w:tcPr>
            <w:tcW w:w="1219" w:type="dxa"/>
          </w:tcPr>
          <w:p w14:paraId="0D0D408A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507193AC" w14:textId="77777777" w:rsidR="002A59F2" w:rsidRDefault="00976108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1701" w:type="dxa"/>
          </w:tcPr>
          <w:p w14:paraId="303B0766" w14:textId="77777777" w:rsidR="002A59F2" w:rsidRDefault="00976108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1587" w:type="dxa"/>
          </w:tcPr>
          <w:p w14:paraId="6397ACB1" w14:textId="77777777" w:rsidR="002A59F2" w:rsidRDefault="00976108">
            <w:pPr>
              <w:pStyle w:val="Compact"/>
              <w:jc w:val="right"/>
            </w:pPr>
            <w:r>
              <w:t>44.99</w:t>
            </w:r>
          </w:p>
        </w:tc>
        <w:tc>
          <w:tcPr>
            <w:tcW w:w="1587" w:type="dxa"/>
          </w:tcPr>
          <w:p w14:paraId="4CC8FDEF" w14:textId="77777777" w:rsidR="002A59F2" w:rsidRDefault="00976108">
            <w:pPr>
              <w:pStyle w:val="Compact"/>
              <w:jc w:val="right"/>
            </w:pPr>
            <w:r>
              <w:t>7.82</w:t>
            </w:r>
          </w:p>
        </w:tc>
      </w:tr>
      <w:tr w:rsidR="005832CD" w14:paraId="02486DE4" w14:textId="77777777" w:rsidTr="005832CD">
        <w:tc>
          <w:tcPr>
            <w:tcW w:w="1242" w:type="dxa"/>
          </w:tcPr>
          <w:p w14:paraId="22F885D5" w14:textId="77777777" w:rsidR="002A59F2" w:rsidRDefault="00976108">
            <w:pPr>
              <w:pStyle w:val="Compact"/>
            </w:pPr>
            <w:r>
              <w:t>New Mexico</w:t>
            </w:r>
          </w:p>
        </w:tc>
        <w:tc>
          <w:tcPr>
            <w:tcW w:w="1219" w:type="dxa"/>
          </w:tcPr>
          <w:p w14:paraId="3332F3C1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44BDEF81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459A1123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42904D6C" w14:textId="77777777" w:rsidR="002A59F2" w:rsidRDefault="00976108">
            <w:pPr>
              <w:pStyle w:val="Compact"/>
              <w:jc w:val="right"/>
            </w:pPr>
            <w:r>
              <w:t>25.23</w:t>
            </w:r>
          </w:p>
        </w:tc>
        <w:tc>
          <w:tcPr>
            <w:tcW w:w="1587" w:type="dxa"/>
          </w:tcPr>
          <w:p w14:paraId="34F6FCAE" w14:textId="77777777" w:rsidR="002A59F2" w:rsidRDefault="00976108">
            <w:pPr>
              <w:pStyle w:val="Compact"/>
              <w:jc w:val="right"/>
            </w:pPr>
            <w:r>
              <w:t>13.15</w:t>
            </w:r>
          </w:p>
        </w:tc>
      </w:tr>
      <w:tr w:rsidR="005832CD" w14:paraId="33C6291A" w14:textId="77777777" w:rsidTr="005832CD">
        <w:tc>
          <w:tcPr>
            <w:tcW w:w="1242" w:type="dxa"/>
          </w:tcPr>
          <w:p w14:paraId="2FAC6CAA" w14:textId="77777777" w:rsidR="002A59F2" w:rsidRDefault="00976108">
            <w:pPr>
              <w:pStyle w:val="Compact"/>
            </w:pPr>
            <w:r>
              <w:lastRenderedPageBreak/>
              <w:t>New Mexico</w:t>
            </w:r>
          </w:p>
        </w:tc>
        <w:tc>
          <w:tcPr>
            <w:tcW w:w="1219" w:type="dxa"/>
          </w:tcPr>
          <w:p w14:paraId="04D18F61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767629A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E287BA1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621B9D7D" w14:textId="77777777" w:rsidR="002A59F2" w:rsidRDefault="00976108">
            <w:pPr>
              <w:pStyle w:val="Compact"/>
              <w:jc w:val="right"/>
            </w:pPr>
            <w:r>
              <w:t>29.52</w:t>
            </w:r>
          </w:p>
        </w:tc>
        <w:tc>
          <w:tcPr>
            <w:tcW w:w="1587" w:type="dxa"/>
          </w:tcPr>
          <w:p w14:paraId="5875A19F" w14:textId="77777777" w:rsidR="002A59F2" w:rsidRDefault="00976108">
            <w:pPr>
              <w:pStyle w:val="Compact"/>
              <w:jc w:val="right"/>
            </w:pPr>
            <w:r>
              <w:t>1.87</w:t>
            </w:r>
          </w:p>
        </w:tc>
      </w:tr>
      <w:tr w:rsidR="005832CD" w14:paraId="5A1DAF93" w14:textId="77777777" w:rsidTr="005832CD">
        <w:tc>
          <w:tcPr>
            <w:tcW w:w="1242" w:type="dxa"/>
          </w:tcPr>
          <w:p w14:paraId="5423AA34" w14:textId="77777777" w:rsidR="002A59F2" w:rsidRDefault="00976108">
            <w:pPr>
              <w:pStyle w:val="Compact"/>
            </w:pPr>
            <w:r>
              <w:t>New Mexico</w:t>
            </w:r>
          </w:p>
        </w:tc>
        <w:tc>
          <w:tcPr>
            <w:tcW w:w="1219" w:type="dxa"/>
          </w:tcPr>
          <w:p w14:paraId="77456BF9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3D4C1C8E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BF0390C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39C94372" w14:textId="77777777" w:rsidR="002A59F2" w:rsidRDefault="00976108">
            <w:pPr>
              <w:pStyle w:val="Compact"/>
              <w:jc w:val="right"/>
            </w:pPr>
            <w:r>
              <w:t>40.56</w:t>
            </w:r>
          </w:p>
        </w:tc>
        <w:tc>
          <w:tcPr>
            <w:tcW w:w="1587" w:type="dxa"/>
          </w:tcPr>
          <w:p w14:paraId="792D4E31" w14:textId="77777777" w:rsidR="002A59F2" w:rsidRDefault="00976108">
            <w:pPr>
              <w:pStyle w:val="Compact"/>
              <w:jc w:val="right"/>
            </w:pPr>
            <w:r>
              <w:t>25.18</w:t>
            </w:r>
          </w:p>
        </w:tc>
      </w:tr>
      <w:tr w:rsidR="005832CD" w14:paraId="38DAF1E0" w14:textId="77777777" w:rsidTr="005832CD">
        <w:tc>
          <w:tcPr>
            <w:tcW w:w="1242" w:type="dxa"/>
          </w:tcPr>
          <w:p w14:paraId="3FE58B52" w14:textId="77777777" w:rsidR="002A59F2" w:rsidRDefault="00976108">
            <w:pPr>
              <w:pStyle w:val="Compact"/>
            </w:pPr>
            <w:r>
              <w:t>New Mexico</w:t>
            </w:r>
          </w:p>
        </w:tc>
        <w:tc>
          <w:tcPr>
            <w:tcW w:w="1219" w:type="dxa"/>
          </w:tcPr>
          <w:p w14:paraId="641E985C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04C7FDE2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701" w:type="dxa"/>
          </w:tcPr>
          <w:p w14:paraId="07636F44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587" w:type="dxa"/>
          </w:tcPr>
          <w:p w14:paraId="0CB044F8" w14:textId="77777777" w:rsidR="002A59F2" w:rsidRDefault="00976108">
            <w:pPr>
              <w:pStyle w:val="Compact"/>
              <w:jc w:val="right"/>
            </w:pPr>
            <w:r>
              <w:t>232.49</w:t>
            </w:r>
          </w:p>
        </w:tc>
        <w:tc>
          <w:tcPr>
            <w:tcW w:w="1587" w:type="dxa"/>
          </w:tcPr>
          <w:p w14:paraId="61529996" w14:textId="77777777" w:rsidR="002A59F2" w:rsidRDefault="00976108">
            <w:pPr>
              <w:pStyle w:val="Compact"/>
              <w:jc w:val="right"/>
            </w:pPr>
            <w:r>
              <w:t>60.79</w:t>
            </w:r>
          </w:p>
        </w:tc>
      </w:tr>
      <w:tr w:rsidR="005832CD" w14:paraId="4CFA2E04" w14:textId="77777777" w:rsidTr="005832CD">
        <w:tc>
          <w:tcPr>
            <w:tcW w:w="1242" w:type="dxa"/>
          </w:tcPr>
          <w:p w14:paraId="427DE4CF" w14:textId="77777777" w:rsidR="002A59F2" w:rsidRDefault="00976108">
            <w:pPr>
              <w:pStyle w:val="Compact"/>
            </w:pPr>
            <w:r>
              <w:t>New Mexico</w:t>
            </w:r>
          </w:p>
        </w:tc>
        <w:tc>
          <w:tcPr>
            <w:tcW w:w="1219" w:type="dxa"/>
          </w:tcPr>
          <w:p w14:paraId="72BFA925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3DC8E96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FADE84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DB5EFC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7BC46F0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77842C6F" w14:textId="77777777" w:rsidTr="005832CD">
        <w:tc>
          <w:tcPr>
            <w:tcW w:w="1242" w:type="dxa"/>
          </w:tcPr>
          <w:p w14:paraId="34C43E93" w14:textId="77777777" w:rsidR="002A59F2" w:rsidRDefault="00976108">
            <w:pPr>
              <w:pStyle w:val="Compact"/>
            </w:pPr>
            <w:r>
              <w:t>New York</w:t>
            </w:r>
          </w:p>
        </w:tc>
        <w:tc>
          <w:tcPr>
            <w:tcW w:w="1219" w:type="dxa"/>
          </w:tcPr>
          <w:p w14:paraId="67A14F30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3267D0B6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53BE9BA6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52661EB9" w14:textId="77777777" w:rsidR="002A59F2" w:rsidRDefault="00976108">
            <w:pPr>
              <w:pStyle w:val="Compact"/>
              <w:jc w:val="right"/>
            </w:pPr>
            <w:r>
              <w:t>79.88</w:t>
            </w:r>
          </w:p>
        </w:tc>
        <w:tc>
          <w:tcPr>
            <w:tcW w:w="1587" w:type="dxa"/>
          </w:tcPr>
          <w:p w14:paraId="32B57CDE" w14:textId="77777777" w:rsidR="002A59F2" w:rsidRDefault="00976108">
            <w:pPr>
              <w:pStyle w:val="Compact"/>
              <w:jc w:val="right"/>
            </w:pPr>
            <w:r>
              <w:t>15.26</w:t>
            </w:r>
          </w:p>
        </w:tc>
      </w:tr>
      <w:tr w:rsidR="005832CD" w14:paraId="53FBCCA9" w14:textId="77777777" w:rsidTr="005832CD">
        <w:tc>
          <w:tcPr>
            <w:tcW w:w="1242" w:type="dxa"/>
          </w:tcPr>
          <w:p w14:paraId="24A98BB9" w14:textId="77777777" w:rsidR="002A59F2" w:rsidRDefault="00976108">
            <w:pPr>
              <w:pStyle w:val="Compact"/>
            </w:pPr>
            <w:r>
              <w:t>New York</w:t>
            </w:r>
          </w:p>
        </w:tc>
        <w:tc>
          <w:tcPr>
            <w:tcW w:w="1219" w:type="dxa"/>
          </w:tcPr>
          <w:p w14:paraId="1761F32E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23BADD51" w14:textId="77777777" w:rsidR="002A59F2" w:rsidRDefault="00976108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1701" w:type="dxa"/>
          </w:tcPr>
          <w:p w14:paraId="52C92957" w14:textId="77777777" w:rsidR="002A59F2" w:rsidRDefault="00976108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1587" w:type="dxa"/>
          </w:tcPr>
          <w:p w14:paraId="0A43E24C" w14:textId="77777777" w:rsidR="002A59F2" w:rsidRDefault="00976108">
            <w:pPr>
              <w:pStyle w:val="Compact"/>
              <w:jc w:val="right"/>
            </w:pPr>
            <w:r>
              <w:t>44.78</w:t>
            </w:r>
          </w:p>
        </w:tc>
        <w:tc>
          <w:tcPr>
            <w:tcW w:w="1587" w:type="dxa"/>
          </w:tcPr>
          <w:p w14:paraId="694D4277" w14:textId="77777777" w:rsidR="002A59F2" w:rsidRDefault="00976108">
            <w:pPr>
              <w:pStyle w:val="Compact"/>
              <w:jc w:val="right"/>
            </w:pPr>
            <w:r>
              <w:t>6.33</w:t>
            </w:r>
          </w:p>
        </w:tc>
      </w:tr>
      <w:tr w:rsidR="005832CD" w14:paraId="17D7745C" w14:textId="77777777" w:rsidTr="005832CD">
        <w:tc>
          <w:tcPr>
            <w:tcW w:w="1242" w:type="dxa"/>
          </w:tcPr>
          <w:p w14:paraId="7DE74BC7" w14:textId="77777777" w:rsidR="002A59F2" w:rsidRDefault="00976108">
            <w:pPr>
              <w:pStyle w:val="Compact"/>
            </w:pPr>
            <w:r>
              <w:t>New York</w:t>
            </w:r>
          </w:p>
        </w:tc>
        <w:tc>
          <w:tcPr>
            <w:tcW w:w="1219" w:type="dxa"/>
          </w:tcPr>
          <w:p w14:paraId="2D531013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669C6944" w14:textId="77777777" w:rsidR="002A59F2" w:rsidRDefault="00976108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1701" w:type="dxa"/>
          </w:tcPr>
          <w:p w14:paraId="197F30AB" w14:textId="77777777" w:rsidR="002A59F2" w:rsidRDefault="00976108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1587" w:type="dxa"/>
          </w:tcPr>
          <w:p w14:paraId="3F7AD73A" w14:textId="77777777" w:rsidR="002A59F2" w:rsidRDefault="00976108">
            <w:pPr>
              <w:pStyle w:val="Compact"/>
              <w:jc w:val="right"/>
            </w:pPr>
            <w:r>
              <w:t>173.98</w:t>
            </w:r>
          </w:p>
        </w:tc>
        <w:tc>
          <w:tcPr>
            <w:tcW w:w="1587" w:type="dxa"/>
          </w:tcPr>
          <w:p w14:paraId="669FB45E" w14:textId="77777777" w:rsidR="002A59F2" w:rsidRDefault="00976108">
            <w:pPr>
              <w:pStyle w:val="Compact"/>
              <w:jc w:val="right"/>
            </w:pPr>
            <w:r>
              <w:t>27.94</w:t>
            </w:r>
          </w:p>
        </w:tc>
      </w:tr>
      <w:tr w:rsidR="005832CD" w14:paraId="6F78F2F0" w14:textId="77777777" w:rsidTr="005832CD">
        <w:tc>
          <w:tcPr>
            <w:tcW w:w="1242" w:type="dxa"/>
          </w:tcPr>
          <w:p w14:paraId="3F97AAB7" w14:textId="77777777" w:rsidR="002A59F2" w:rsidRDefault="00976108">
            <w:pPr>
              <w:pStyle w:val="Compact"/>
            </w:pPr>
            <w:r>
              <w:t>New York</w:t>
            </w:r>
          </w:p>
        </w:tc>
        <w:tc>
          <w:tcPr>
            <w:tcW w:w="1219" w:type="dxa"/>
          </w:tcPr>
          <w:p w14:paraId="387CF849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2D4DDF23" w14:textId="77777777" w:rsidR="002A59F2" w:rsidRDefault="00976108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1701" w:type="dxa"/>
          </w:tcPr>
          <w:p w14:paraId="1F761AA8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587" w:type="dxa"/>
          </w:tcPr>
          <w:p w14:paraId="10E969D0" w14:textId="77777777" w:rsidR="002A59F2" w:rsidRDefault="00976108">
            <w:pPr>
              <w:pStyle w:val="Compact"/>
              <w:jc w:val="right"/>
            </w:pPr>
            <w:r>
              <w:t>173.87</w:t>
            </w:r>
          </w:p>
        </w:tc>
        <w:tc>
          <w:tcPr>
            <w:tcW w:w="1587" w:type="dxa"/>
          </w:tcPr>
          <w:p w14:paraId="658D0EAD" w14:textId="77777777" w:rsidR="002A59F2" w:rsidRDefault="00976108">
            <w:pPr>
              <w:pStyle w:val="Compact"/>
              <w:jc w:val="right"/>
            </w:pPr>
            <w:r>
              <w:t>27.86</w:t>
            </w:r>
          </w:p>
        </w:tc>
      </w:tr>
      <w:tr w:rsidR="005832CD" w14:paraId="308A78EA" w14:textId="77777777" w:rsidTr="005832CD">
        <w:tc>
          <w:tcPr>
            <w:tcW w:w="1242" w:type="dxa"/>
          </w:tcPr>
          <w:p w14:paraId="0E0CD734" w14:textId="77777777" w:rsidR="002A59F2" w:rsidRDefault="00976108">
            <w:pPr>
              <w:pStyle w:val="Compact"/>
            </w:pPr>
            <w:r>
              <w:t>New York</w:t>
            </w:r>
          </w:p>
        </w:tc>
        <w:tc>
          <w:tcPr>
            <w:tcW w:w="1219" w:type="dxa"/>
          </w:tcPr>
          <w:p w14:paraId="1DA89CAA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88EF721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4FAB90DE" w14:textId="77777777" w:rsidR="002A59F2" w:rsidRDefault="00976108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1587" w:type="dxa"/>
          </w:tcPr>
          <w:p w14:paraId="03E1735D" w14:textId="77777777" w:rsidR="002A59F2" w:rsidRDefault="00976108">
            <w:pPr>
              <w:pStyle w:val="Compact"/>
              <w:jc w:val="right"/>
            </w:pPr>
            <w:r>
              <w:t>97.62</w:t>
            </w:r>
          </w:p>
        </w:tc>
        <w:tc>
          <w:tcPr>
            <w:tcW w:w="1587" w:type="dxa"/>
          </w:tcPr>
          <w:p w14:paraId="7B135AAC" w14:textId="77777777" w:rsidR="002A59F2" w:rsidRDefault="00976108">
            <w:pPr>
              <w:pStyle w:val="Compact"/>
              <w:jc w:val="right"/>
            </w:pPr>
            <w:r>
              <w:t>19.38</w:t>
            </w:r>
          </w:p>
        </w:tc>
      </w:tr>
      <w:tr w:rsidR="005832CD" w14:paraId="732F469F" w14:textId="77777777" w:rsidTr="005832CD">
        <w:tc>
          <w:tcPr>
            <w:tcW w:w="1242" w:type="dxa"/>
          </w:tcPr>
          <w:p w14:paraId="4B4D695F" w14:textId="77777777" w:rsidR="002A59F2" w:rsidRDefault="00976108">
            <w:pPr>
              <w:pStyle w:val="Compact"/>
            </w:pPr>
            <w:r>
              <w:t>New York</w:t>
            </w:r>
          </w:p>
        </w:tc>
        <w:tc>
          <w:tcPr>
            <w:tcW w:w="1219" w:type="dxa"/>
          </w:tcPr>
          <w:p w14:paraId="73D03C79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16ACDB6E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006ACCFA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1C464746" w14:textId="77777777" w:rsidR="002A59F2" w:rsidRDefault="00976108">
            <w:pPr>
              <w:pStyle w:val="Compact"/>
              <w:jc w:val="right"/>
            </w:pPr>
            <w:r>
              <w:t>15.20</w:t>
            </w:r>
          </w:p>
        </w:tc>
        <w:tc>
          <w:tcPr>
            <w:tcW w:w="1587" w:type="dxa"/>
          </w:tcPr>
          <w:p w14:paraId="4F29019A" w14:textId="77777777" w:rsidR="002A59F2" w:rsidRDefault="00976108">
            <w:pPr>
              <w:pStyle w:val="Compact"/>
              <w:jc w:val="right"/>
            </w:pPr>
            <w:r>
              <w:t>2.97</w:t>
            </w:r>
          </w:p>
        </w:tc>
      </w:tr>
      <w:tr w:rsidR="005832CD" w14:paraId="25AB1A3A" w14:textId="77777777" w:rsidTr="005832CD">
        <w:tc>
          <w:tcPr>
            <w:tcW w:w="1242" w:type="dxa"/>
          </w:tcPr>
          <w:p w14:paraId="77B549D4" w14:textId="77777777" w:rsidR="002A59F2" w:rsidRDefault="00976108">
            <w:pPr>
              <w:pStyle w:val="Compact"/>
            </w:pPr>
            <w:r>
              <w:t>New York</w:t>
            </w:r>
          </w:p>
        </w:tc>
        <w:tc>
          <w:tcPr>
            <w:tcW w:w="1219" w:type="dxa"/>
          </w:tcPr>
          <w:p w14:paraId="00DE44D4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6A03216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1525429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1785573" w14:textId="77777777" w:rsidR="002A59F2" w:rsidRDefault="00976108">
            <w:pPr>
              <w:pStyle w:val="Compact"/>
              <w:jc w:val="right"/>
            </w:pPr>
            <w:r>
              <w:t>43.38</w:t>
            </w:r>
          </w:p>
        </w:tc>
        <w:tc>
          <w:tcPr>
            <w:tcW w:w="1587" w:type="dxa"/>
          </w:tcPr>
          <w:p w14:paraId="1072F845" w14:textId="77777777" w:rsidR="002A59F2" w:rsidRDefault="00976108">
            <w:pPr>
              <w:pStyle w:val="Compact"/>
              <w:jc w:val="right"/>
            </w:pPr>
            <w:r>
              <w:t>27.37</w:t>
            </w:r>
          </w:p>
        </w:tc>
      </w:tr>
      <w:tr w:rsidR="005832CD" w14:paraId="40A33D8C" w14:textId="77777777" w:rsidTr="005832CD">
        <w:tc>
          <w:tcPr>
            <w:tcW w:w="1242" w:type="dxa"/>
          </w:tcPr>
          <w:p w14:paraId="3019EE86" w14:textId="77777777" w:rsidR="002A59F2" w:rsidRDefault="00976108">
            <w:pPr>
              <w:pStyle w:val="Compact"/>
            </w:pPr>
            <w:r>
              <w:t>New York</w:t>
            </w:r>
          </w:p>
        </w:tc>
        <w:tc>
          <w:tcPr>
            <w:tcW w:w="1219" w:type="dxa"/>
          </w:tcPr>
          <w:p w14:paraId="6DE06125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53FBB9C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B140D4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B4EE0F2" w14:textId="77777777" w:rsidR="002A59F2" w:rsidRDefault="00976108">
            <w:pPr>
              <w:pStyle w:val="Compact"/>
              <w:jc w:val="right"/>
            </w:pPr>
            <w:r>
              <w:t>1322.49</w:t>
            </w:r>
          </w:p>
        </w:tc>
        <w:tc>
          <w:tcPr>
            <w:tcW w:w="1587" w:type="dxa"/>
          </w:tcPr>
          <w:p w14:paraId="2C187091" w14:textId="77777777" w:rsidR="002A59F2" w:rsidRDefault="00976108">
            <w:pPr>
              <w:pStyle w:val="Compact"/>
              <w:jc w:val="right"/>
            </w:pPr>
            <w:r>
              <w:t>672.03</w:t>
            </w:r>
          </w:p>
        </w:tc>
      </w:tr>
      <w:tr w:rsidR="005832CD" w14:paraId="2AC7B663" w14:textId="77777777" w:rsidTr="005832CD">
        <w:tc>
          <w:tcPr>
            <w:tcW w:w="1242" w:type="dxa"/>
          </w:tcPr>
          <w:p w14:paraId="517CF9A7" w14:textId="77777777" w:rsidR="002A59F2" w:rsidRDefault="00976108">
            <w:pPr>
              <w:pStyle w:val="Compact"/>
            </w:pPr>
            <w:r>
              <w:t>North Carolina</w:t>
            </w:r>
          </w:p>
        </w:tc>
        <w:tc>
          <w:tcPr>
            <w:tcW w:w="1219" w:type="dxa"/>
          </w:tcPr>
          <w:p w14:paraId="428254AF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1CF78F53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60421D25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636504E8" w14:textId="77777777" w:rsidR="002A59F2" w:rsidRDefault="00976108">
            <w:pPr>
              <w:pStyle w:val="Compact"/>
              <w:jc w:val="right"/>
            </w:pPr>
            <w:r>
              <w:t>13.53</w:t>
            </w:r>
          </w:p>
        </w:tc>
        <w:tc>
          <w:tcPr>
            <w:tcW w:w="1587" w:type="dxa"/>
          </w:tcPr>
          <w:p w14:paraId="357A2AC6" w14:textId="77777777" w:rsidR="002A59F2" w:rsidRDefault="00976108">
            <w:pPr>
              <w:pStyle w:val="Compact"/>
              <w:jc w:val="right"/>
            </w:pPr>
            <w:r>
              <w:t>2.32</w:t>
            </w:r>
          </w:p>
        </w:tc>
      </w:tr>
      <w:tr w:rsidR="005832CD" w14:paraId="6C44A567" w14:textId="77777777" w:rsidTr="005832CD">
        <w:tc>
          <w:tcPr>
            <w:tcW w:w="1242" w:type="dxa"/>
          </w:tcPr>
          <w:p w14:paraId="4AACC03E" w14:textId="77777777" w:rsidR="002A59F2" w:rsidRDefault="00976108">
            <w:pPr>
              <w:pStyle w:val="Compact"/>
            </w:pPr>
            <w:r>
              <w:t>North Carolina</w:t>
            </w:r>
          </w:p>
        </w:tc>
        <w:tc>
          <w:tcPr>
            <w:tcW w:w="1219" w:type="dxa"/>
          </w:tcPr>
          <w:p w14:paraId="6057E0EA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265C5B68" w14:textId="77777777" w:rsidR="002A59F2" w:rsidRDefault="00976108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1701" w:type="dxa"/>
          </w:tcPr>
          <w:p w14:paraId="402B7BEC" w14:textId="77777777" w:rsidR="002A59F2" w:rsidRDefault="00976108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1587" w:type="dxa"/>
          </w:tcPr>
          <w:p w14:paraId="5F3DF016" w14:textId="77777777" w:rsidR="002A59F2" w:rsidRDefault="00976108">
            <w:pPr>
              <w:pStyle w:val="Compact"/>
              <w:jc w:val="right"/>
            </w:pPr>
            <w:r>
              <w:t>8.89</w:t>
            </w:r>
          </w:p>
        </w:tc>
        <w:tc>
          <w:tcPr>
            <w:tcW w:w="1587" w:type="dxa"/>
          </w:tcPr>
          <w:p w14:paraId="663076A6" w14:textId="77777777" w:rsidR="002A59F2" w:rsidRDefault="00976108">
            <w:pPr>
              <w:pStyle w:val="Compact"/>
              <w:jc w:val="right"/>
            </w:pPr>
            <w:r>
              <w:t>1.28</w:t>
            </w:r>
          </w:p>
        </w:tc>
      </w:tr>
      <w:tr w:rsidR="005832CD" w14:paraId="091FF009" w14:textId="77777777" w:rsidTr="005832CD">
        <w:tc>
          <w:tcPr>
            <w:tcW w:w="1242" w:type="dxa"/>
          </w:tcPr>
          <w:p w14:paraId="208A5E3A" w14:textId="77777777" w:rsidR="002A59F2" w:rsidRDefault="00976108">
            <w:pPr>
              <w:pStyle w:val="Compact"/>
            </w:pPr>
            <w:r>
              <w:t>North Carolina</w:t>
            </w:r>
          </w:p>
        </w:tc>
        <w:tc>
          <w:tcPr>
            <w:tcW w:w="1219" w:type="dxa"/>
          </w:tcPr>
          <w:p w14:paraId="774D89A5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74A67015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3026BA42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587" w:type="dxa"/>
          </w:tcPr>
          <w:p w14:paraId="58C44DB7" w14:textId="77777777" w:rsidR="002A59F2" w:rsidRDefault="00976108">
            <w:pPr>
              <w:pStyle w:val="Compact"/>
              <w:jc w:val="right"/>
            </w:pPr>
            <w:r>
              <w:t>53.04</w:t>
            </w:r>
          </w:p>
        </w:tc>
        <w:tc>
          <w:tcPr>
            <w:tcW w:w="1587" w:type="dxa"/>
          </w:tcPr>
          <w:p w14:paraId="7DE65A37" w14:textId="77777777" w:rsidR="002A59F2" w:rsidRDefault="00976108">
            <w:pPr>
              <w:pStyle w:val="Compact"/>
              <w:jc w:val="right"/>
            </w:pPr>
            <w:r>
              <w:t>5.60</w:t>
            </w:r>
          </w:p>
        </w:tc>
      </w:tr>
      <w:tr w:rsidR="005832CD" w14:paraId="7822C891" w14:textId="77777777" w:rsidTr="005832CD">
        <w:tc>
          <w:tcPr>
            <w:tcW w:w="1242" w:type="dxa"/>
          </w:tcPr>
          <w:p w14:paraId="29484D15" w14:textId="77777777" w:rsidR="002A59F2" w:rsidRDefault="00976108">
            <w:pPr>
              <w:pStyle w:val="Compact"/>
            </w:pPr>
            <w:r>
              <w:t>North Carolina</w:t>
            </w:r>
          </w:p>
        </w:tc>
        <w:tc>
          <w:tcPr>
            <w:tcW w:w="1219" w:type="dxa"/>
          </w:tcPr>
          <w:p w14:paraId="55C1E0DD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09DC6E02" w14:textId="77777777" w:rsidR="002A59F2" w:rsidRDefault="00976108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1701" w:type="dxa"/>
          </w:tcPr>
          <w:p w14:paraId="6874EF88" w14:textId="77777777" w:rsidR="002A59F2" w:rsidRDefault="00976108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1587" w:type="dxa"/>
          </w:tcPr>
          <w:p w14:paraId="69162612" w14:textId="77777777" w:rsidR="002A59F2" w:rsidRDefault="00976108">
            <w:pPr>
              <w:pStyle w:val="Compact"/>
              <w:jc w:val="right"/>
            </w:pPr>
            <w:r>
              <w:t>27.33</w:t>
            </w:r>
          </w:p>
        </w:tc>
        <w:tc>
          <w:tcPr>
            <w:tcW w:w="1587" w:type="dxa"/>
          </w:tcPr>
          <w:p w14:paraId="11BF6F70" w14:textId="77777777" w:rsidR="002A59F2" w:rsidRDefault="00976108">
            <w:pPr>
              <w:pStyle w:val="Compact"/>
              <w:jc w:val="right"/>
            </w:pPr>
            <w:r>
              <w:t>3.44</w:t>
            </w:r>
          </w:p>
        </w:tc>
      </w:tr>
      <w:tr w:rsidR="005832CD" w14:paraId="7368A052" w14:textId="77777777" w:rsidTr="005832CD">
        <w:tc>
          <w:tcPr>
            <w:tcW w:w="1242" w:type="dxa"/>
          </w:tcPr>
          <w:p w14:paraId="69755B4F" w14:textId="77777777" w:rsidR="002A59F2" w:rsidRDefault="00976108">
            <w:pPr>
              <w:pStyle w:val="Compact"/>
            </w:pPr>
            <w:r>
              <w:t>North Carolina</w:t>
            </w:r>
          </w:p>
        </w:tc>
        <w:tc>
          <w:tcPr>
            <w:tcW w:w="1219" w:type="dxa"/>
          </w:tcPr>
          <w:p w14:paraId="563CD09F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761C4551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359C214C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41B6379A" w14:textId="77777777" w:rsidR="002A59F2" w:rsidRDefault="00976108">
            <w:pPr>
              <w:pStyle w:val="Compact"/>
              <w:jc w:val="right"/>
            </w:pPr>
            <w:r>
              <w:t>16.20</w:t>
            </w:r>
          </w:p>
        </w:tc>
        <w:tc>
          <w:tcPr>
            <w:tcW w:w="1587" w:type="dxa"/>
          </w:tcPr>
          <w:p w14:paraId="067FE45E" w14:textId="77777777" w:rsidR="002A59F2" w:rsidRDefault="00976108">
            <w:pPr>
              <w:pStyle w:val="Compact"/>
              <w:jc w:val="right"/>
            </w:pPr>
            <w:r>
              <w:t>2.07</w:t>
            </w:r>
          </w:p>
        </w:tc>
      </w:tr>
      <w:tr w:rsidR="005832CD" w14:paraId="2FC2F2FC" w14:textId="77777777" w:rsidTr="005832CD">
        <w:tc>
          <w:tcPr>
            <w:tcW w:w="1242" w:type="dxa"/>
          </w:tcPr>
          <w:p w14:paraId="0FDB5025" w14:textId="77777777" w:rsidR="002A59F2" w:rsidRDefault="00976108">
            <w:pPr>
              <w:pStyle w:val="Compact"/>
            </w:pPr>
            <w:r>
              <w:t>North Carolina</w:t>
            </w:r>
          </w:p>
        </w:tc>
        <w:tc>
          <w:tcPr>
            <w:tcW w:w="1219" w:type="dxa"/>
          </w:tcPr>
          <w:p w14:paraId="6B9E53B6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33FE56C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F537B8A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00B72AE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DF5F4F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1BA8D826" w14:textId="77777777" w:rsidTr="005832CD">
        <w:tc>
          <w:tcPr>
            <w:tcW w:w="1242" w:type="dxa"/>
          </w:tcPr>
          <w:p w14:paraId="64F07151" w14:textId="77777777" w:rsidR="002A59F2" w:rsidRDefault="00976108">
            <w:pPr>
              <w:pStyle w:val="Compact"/>
            </w:pPr>
            <w:r>
              <w:t>North Carolina</w:t>
            </w:r>
          </w:p>
        </w:tc>
        <w:tc>
          <w:tcPr>
            <w:tcW w:w="1219" w:type="dxa"/>
          </w:tcPr>
          <w:p w14:paraId="773828B8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407F1FC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7F28508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5DE67426" w14:textId="77777777" w:rsidR="002A59F2" w:rsidRDefault="00976108">
            <w:pPr>
              <w:pStyle w:val="Compact"/>
              <w:jc w:val="right"/>
            </w:pPr>
            <w:r>
              <w:t>23.51</w:t>
            </w:r>
          </w:p>
        </w:tc>
        <w:tc>
          <w:tcPr>
            <w:tcW w:w="1587" w:type="dxa"/>
          </w:tcPr>
          <w:p w14:paraId="6D02B363" w14:textId="77777777" w:rsidR="002A59F2" w:rsidRDefault="00976108">
            <w:pPr>
              <w:pStyle w:val="Compact"/>
              <w:jc w:val="right"/>
            </w:pPr>
            <w:r>
              <w:t>2.48</w:t>
            </w:r>
          </w:p>
        </w:tc>
      </w:tr>
      <w:tr w:rsidR="005832CD" w14:paraId="0E705517" w14:textId="77777777" w:rsidTr="005832CD">
        <w:tc>
          <w:tcPr>
            <w:tcW w:w="1242" w:type="dxa"/>
          </w:tcPr>
          <w:p w14:paraId="3778F4F5" w14:textId="77777777" w:rsidR="002A59F2" w:rsidRDefault="00976108">
            <w:pPr>
              <w:pStyle w:val="Compact"/>
            </w:pPr>
            <w:r>
              <w:t>North Carolina</w:t>
            </w:r>
          </w:p>
        </w:tc>
        <w:tc>
          <w:tcPr>
            <w:tcW w:w="1219" w:type="dxa"/>
          </w:tcPr>
          <w:p w14:paraId="365A3BF6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3EBB27D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CF4CE15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692C715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7EC471A" w14:textId="77777777" w:rsidR="002A59F2" w:rsidRDefault="00976108">
            <w:pPr>
              <w:pStyle w:val="Compact"/>
              <w:jc w:val="right"/>
            </w:pPr>
            <w:r>
              <w:t>45.96</w:t>
            </w:r>
          </w:p>
        </w:tc>
      </w:tr>
      <w:tr w:rsidR="005832CD" w14:paraId="6BDE74FD" w14:textId="77777777" w:rsidTr="005832CD">
        <w:tc>
          <w:tcPr>
            <w:tcW w:w="1242" w:type="dxa"/>
          </w:tcPr>
          <w:p w14:paraId="067D0004" w14:textId="77777777" w:rsidR="002A59F2" w:rsidRDefault="00976108">
            <w:pPr>
              <w:pStyle w:val="Compact"/>
            </w:pPr>
            <w:r>
              <w:t>North Dakota</w:t>
            </w:r>
          </w:p>
        </w:tc>
        <w:tc>
          <w:tcPr>
            <w:tcW w:w="1219" w:type="dxa"/>
          </w:tcPr>
          <w:p w14:paraId="047656D3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4AED8710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15634350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1C1A0704" w14:textId="77777777" w:rsidR="002A59F2" w:rsidRDefault="00976108">
            <w:pPr>
              <w:pStyle w:val="Compact"/>
              <w:jc w:val="right"/>
            </w:pPr>
            <w:r>
              <w:t>56.44</w:t>
            </w:r>
          </w:p>
        </w:tc>
        <w:tc>
          <w:tcPr>
            <w:tcW w:w="1587" w:type="dxa"/>
          </w:tcPr>
          <w:p w14:paraId="2D8BEBB6" w14:textId="77777777" w:rsidR="002A59F2" w:rsidRDefault="00976108">
            <w:pPr>
              <w:pStyle w:val="Compact"/>
              <w:jc w:val="right"/>
            </w:pPr>
            <w:r>
              <w:t>10.65</w:t>
            </w:r>
          </w:p>
        </w:tc>
      </w:tr>
      <w:tr w:rsidR="005832CD" w14:paraId="1B909B13" w14:textId="77777777" w:rsidTr="005832CD">
        <w:tc>
          <w:tcPr>
            <w:tcW w:w="1242" w:type="dxa"/>
          </w:tcPr>
          <w:p w14:paraId="503AFFE0" w14:textId="77777777" w:rsidR="002A59F2" w:rsidRDefault="00976108">
            <w:pPr>
              <w:pStyle w:val="Compact"/>
            </w:pPr>
            <w:r>
              <w:t>North Dakota</w:t>
            </w:r>
          </w:p>
        </w:tc>
        <w:tc>
          <w:tcPr>
            <w:tcW w:w="1219" w:type="dxa"/>
          </w:tcPr>
          <w:p w14:paraId="027718DC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2E01534A" w14:textId="77777777" w:rsidR="002A59F2" w:rsidRDefault="00976108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1701" w:type="dxa"/>
          </w:tcPr>
          <w:p w14:paraId="03E50D8A" w14:textId="77777777" w:rsidR="002A59F2" w:rsidRDefault="00976108">
            <w:pPr>
              <w:pStyle w:val="Compact"/>
              <w:jc w:val="right"/>
            </w:pPr>
            <w:r>
              <w:t>0.86</w:t>
            </w:r>
          </w:p>
        </w:tc>
        <w:tc>
          <w:tcPr>
            <w:tcW w:w="1587" w:type="dxa"/>
          </w:tcPr>
          <w:p w14:paraId="05450E79" w14:textId="77777777" w:rsidR="002A59F2" w:rsidRDefault="00976108">
            <w:pPr>
              <w:pStyle w:val="Compact"/>
              <w:jc w:val="right"/>
            </w:pPr>
            <w:r>
              <w:t>47.79</w:t>
            </w:r>
          </w:p>
        </w:tc>
        <w:tc>
          <w:tcPr>
            <w:tcW w:w="1587" w:type="dxa"/>
          </w:tcPr>
          <w:p w14:paraId="4548F94B" w14:textId="77777777" w:rsidR="002A59F2" w:rsidRDefault="00976108">
            <w:pPr>
              <w:pStyle w:val="Compact"/>
              <w:jc w:val="right"/>
            </w:pPr>
            <w:r>
              <w:t>7.16</w:t>
            </w:r>
          </w:p>
        </w:tc>
      </w:tr>
      <w:tr w:rsidR="005832CD" w14:paraId="6D458DD4" w14:textId="77777777" w:rsidTr="005832CD">
        <w:tc>
          <w:tcPr>
            <w:tcW w:w="1242" w:type="dxa"/>
          </w:tcPr>
          <w:p w14:paraId="1599DFCD" w14:textId="77777777" w:rsidR="002A59F2" w:rsidRDefault="00976108">
            <w:pPr>
              <w:pStyle w:val="Compact"/>
            </w:pPr>
            <w:r>
              <w:t xml:space="preserve">North </w:t>
            </w:r>
            <w:r>
              <w:lastRenderedPageBreak/>
              <w:t>Dakota</w:t>
            </w:r>
          </w:p>
        </w:tc>
        <w:tc>
          <w:tcPr>
            <w:tcW w:w="1219" w:type="dxa"/>
          </w:tcPr>
          <w:p w14:paraId="4B2B8248" w14:textId="77777777" w:rsidR="002A59F2" w:rsidRDefault="00976108">
            <w:pPr>
              <w:pStyle w:val="Compact"/>
            </w:pPr>
            <w:r>
              <w:lastRenderedPageBreak/>
              <w:t>Hispanic</w:t>
            </w:r>
          </w:p>
        </w:tc>
        <w:tc>
          <w:tcPr>
            <w:tcW w:w="1701" w:type="dxa"/>
          </w:tcPr>
          <w:p w14:paraId="5F31D09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151BC876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65E612A8" w14:textId="77777777" w:rsidR="002A59F2" w:rsidRDefault="00976108">
            <w:pPr>
              <w:pStyle w:val="Compact"/>
              <w:jc w:val="right"/>
            </w:pPr>
            <w:r>
              <w:t>160.62</w:t>
            </w:r>
          </w:p>
        </w:tc>
        <w:tc>
          <w:tcPr>
            <w:tcW w:w="1587" w:type="dxa"/>
          </w:tcPr>
          <w:p w14:paraId="4666B549" w14:textId="77777777" w:rsidR="002A59F2" w:rsidRDefault="00976108">
            <w:pPr>
              <w:pStyle w:val="Compact"/>
              <w:jc w:val="right"/>
            </w:pPr>
            <w:r>
              <w:t>15.08</w:t>
            </w:r>
          </w:p>
        </w:tc>
      </w:tr>
      <w:tr w:rsidR="005832CD" w14:paraId="2CAA2DBB" w14:textId="77777777" w:rsidTr="005832CD">
        <w:tc>
          <w:tcPr>
            <w:tcW w:w="1242" w:type="dxa"/>
          </w:tcPr>
          <w:p w14:paraId="205EF5D4" w14:textId="77777777" w:rsidR="002A59F2" w:rsidRDefault="00976108">
            <w:pPr>
              <w:pStyle w:val="Compact"/>
            </w:pPr>
            <w:r>
              <w:t>North Dakota</w:t>
            </w:r>
          </w:p>
        </w:tc>
        <w:tc>
          <w:tcPr>
            <w:tcW w:w="1219" w:type="dxa"/>
          </w:tcPr>
          <w:p w14:paraId="76098A92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67160AF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3AF4606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061E3909" w14:textId="77777777" w:rsidR="002A59F2" w:rsidRDefault="00976108">
            <w:pPr>
              <w:pStyle w:val="Compact"/>
              <w:jc w:val="right"/>
            </w:pPr>
            <w:r>
              <w:t>96.19</w:t>
            </w:r>
          </w:p>
        </w:tc>
        <w:tc>
          <w:tcPr>
            <w:tcW w:w="1587" w:type="dxa"/>
          </w:tcPr>
          <w:p w14:paraId="507ED47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485B2F01" w14:textId="77777777" w:rsidTr="005832CD">
        <w:tc>
          <w:tcPr>
            <w:tcW w:w="1242" w:type="dxa"/>
          </w:tcPr>
          <w:p w14:paraId="17A91782" w14:textId="77777777" w:rsidR="002A59F2" w:rsidRDefault="00976108">
            <w:pPr>
              <w:pStyle w:val="Compact"/>
            </w:pPr>
            <w:r>
              <w:t>North Dakota</w:t>
            </w:r>
          </w:p>
        </w:tc>
        <w:tc>
          <w:tcPr>
            <w:tcW w:w="1219" w:type="dxa"/>
          </w:tcPr>
          <w:p w14:paraId="4CF78F06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5036A6E1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BACED70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141DCA84" w14:textId="77777777" w:rsidR="002A59F2" w:rsidRDefault="00976108">
            <w:pPr>
              <w:pStyle w:val="Compact"/>
              <w:jc w:val="right"/>
            </w:pPr>
            <w:r>
              <w:t>235.10</w:t>
            </w:r>
          </w:p>
        </w:tc>
        <w:tc>
          <w:tcPr>
            <w:tcW w:w="1587" w:type="dxa"/>
          </w:tcPr>
          <w:p w14:paraId="55EEE1D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756383EA" w14:textId="77777777" w:rsidTr="005832CD">
        <w:tc>
          <w:tcPr>
            <w:tcW w:w="1242" w:type="dxa"/>
          </w:tcPr>
          <w:p w14:paraId="6D2705CA" w14:textId="77777777" w:rsidR="002A59F2" w:rsidRDefault="00976108">
            <w:pPr>
              <w:pStyle w:val="Compact"/>
            </w:pPr>
            <w:r>
              <w:t>North Dakota</w:t>
            </w:r>
          </w:p>
        </w:tc>
        <w:tc>
          <w:tcPr>
            <w:tcW w:w="1219" w:type="dxa"/>
          </w:tcPr>
          <w:p w14:paraId="0D15FAB7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1F3FFA5A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4740730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2244BAF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1C6742C" w14:textId="77777777" w:rsidR="002A59F2" w:rsidRDefault="00976108">
            <w:pPr>
              <w:pStyle w:val="Compact"/>
              <w:jc w:val="right"/>
            </w:pPr>
            <w:r>
              <w:t>3.83</w:t>
            </w:r>
          </w:p>
        </w:tc>
      </w:tr>
      <w:tr w:rsidR="005832CD" w14:paraId="26340768" w14:textId="77777777" w:rsidTr="005832CD">
        <w:tc>
          <w:tcPr>
            <w:tcW w:w="1242" w:type="dxa"/>
          </w:tcPr>
          <w:p w14:paraId="05C8903D" w14:textId="77777777" w:rsidR="002A59F2" w:rsidRDefault="00976108">
            <w:pPr>
              <w:pStyle w:val="Compact"/>
            </w:pPr>
            <w:r>
              <w:t>North Dakota</w:t>
            </w:r>
          </w:p>
        </w:tc>
        <w:tc>
          <w:tcPr>
            <w:tcW w:w="1219" w:type="dxa"/>
          </w:tcPr>
          <w:p w14:paraId="7A521ABF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3AD90022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31E6DDD0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00D836A7" w14:textId="77777777" w:rsidR="002A59F2" w:rsidRDefault="00976108">
            <w:pPr>
              <w:pStyle w:val="Compact"/>
              <w:jc w:val="right"/>
            </w:pPr>
            <w:r>
              <w:t>298.02</w:t>
            </w:r>
          </w:p>
        </w:tc>
        <w:tc>
          <w:tcPr>
            <w:tcW w:w="1587" w:type="dxa"/>
          </w:tcPr>
          <w:p w14:paraId="01B56017" w14:textId="77777777" w:rsidR="002A59F2" w:rsidRDefault="00976108">
            <w:pPr>
              <w:pStyle w:val="Compact"/>
              <w:jc w:val="right"/>
            </w:pPr>
            <w:r>
              <w:t>57.18</w:t>
            </w:r>
          </w:p>
        </w:tc>
      </w:tr>
      <w:tr w:rsidR="005832CD" w14:paraId="727365BE" w14:textId="77777777" w:rsidTr="005832CD">
        <w:tc>
          <w:tcPr>
            <w:tcW w:w="1242" w:type="dxa"/>
          </w:tcPr>
          <w:p w14:paraId="350CF6D6" w14:textId="77777777" w:rsidR="002A59F2" w:rsidRDefault="00976108">
            <w:pPr>
              <w:pStyle w:val="Compact"/>
            </w:pPr>
            <w:r>
              <w:t>North Dakota</w:t>
            </w:r>
          </w:p>
        </w:tc>
        <w:tc>
          <w:tcPr>
            <w:tcW w:w="1219" w:type="dxa"/>
          </w:tcPr>
          <w:p w14:paraId="4D6636F6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65575AF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34889F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0E2C92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74D1034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1B7BE2F1" w14:textId="77777777" w:rsidTr="005832CD">
        <w:tc>
          <w:tcPr>
            <w:tcW w:w="1242" w:type="dxa"/>
          </w:tcPr>
          <w:p w14:paraId="50131578" w14:textId="77777777" w:rsidR="002A59F2" w:rsidRDefault="00976108">
            <w:pPr>
              <w:pStyle w:val="Compact"/>
            </w:pPr>
            <w:r>
              <w:t>Ohio</w:t>
            </w:r>
          </w:p>
        </w:tc>
        <w:tc>
          <w:tcPr>
            <w:tcW w:w="1219" w:type="dxa"/>
          </w:tcPr>
          <w:p w14:paraId="072B88B8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C28B271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30526A59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64C6B53E" w14:textId="77777777" w:rsidR="002A59F2" w:rsidRDefault="00976108">
            <w:pPr>
              <w:pStyle w:val="Compact"/>
              <w:jc w:val="right"/>
            </w:pPr>
            <w:r>
              <w:t>29.34</w:t>
            </w:r>
          </w:p>
        </w:tc>
        <w:tc>
          <w:tcPr>
            <w:tcW w:w="1587" w:type="dxa"/>
          </w:tcPr>
          <w:p w14:paraId="3623EE5B" w14:textId="77777777" w:rsidR="002A59F2" w:rsidRDefault="00976108">
            <w:pPr>
              <w:pStyle w:val="Compact"/>
              <w:jc w:val="right"/>
            </w:pPr>
            <w:r>
              <w:t>3.62</w:t>
            </w:r>
          </w:p>
        </w:tc>
      </w:tr>
      <w:tr w:rsidR="005832CD" w14:paraId="0C920770" w14:textId="77777777" w:rsidTr="005832CD">
        <w:tc>
          <w:tcPr>
            <w:tcW w:w="1242" w:type="dxa"/>
          </w:tcPr>
          <w:p w14:paraId="7ABDEEC5" w14:textId="77777777" w:rsidR="002A59F2" w:rsidRDefault="00976108">
            <w:pPr>
              <w:pStyle w:val="Compact"/>
            </w:pPr>
            <w:r>
              <w:t>Ohio</w:t>
            </w:r>
          </w:p>
        </w:tc>
        <w:tc>
          <w:tcPr>
            <w:tcW w:w="1219" w:type="dxa"/>
          </w:tcPr>
          <w:p w14:paraId="637DF6BF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726FEEE6" w14:textId="77777777" w:rsidR="002A59F2" w:rsidRDefault="00976108">
            <w:pPr>
              <w:pStyle w:val="Compact"/>
              <w:jc w:val="right"/>
            </w:pPr>
            <w:r>
              <w:t>0.87</w:t>
            </w:r>
          </w:p>
        </w:tc>
        <w:tc>
          <w:tcPr>
            <w:tcW w:w="1701" w:type="dxa"/>
          </w:tcPr>
          <w:p w14:paraId="4B2CF4E0" w14:textId="77777777" w:rsidR="002A59F2" w:rsidRDefault="00976108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1587" w:type="dxa"/>
          </w:tcPr>
          <w:p w14:paraId="16BB1104" w14:textId="77777777" w:rsidR="002A59F2" w:rsidRDefault="00976108">
            <w:pPr>
              <w:pStyle w:val="Compact"/>
              <w:jc w:val="right"/>
            </w:pPr>
            <w:r>
              <w:t>26.74</w:t>
            </w:r>
          </w:p>
        </w:tc>
        <w:tc>
          <w:tcPr>
            <w:tcW w:w="1587" w:type="dxa"/>
          </w:tcPr>
          <w:p w14:paraId="21887F8D" w14:textId="77777777" w:rsidR="002A59F2" w:rsidRDefault="00976108">
            <w:pPr>
              <w:pStyle w:val="Compact"/>
              <w:jc w:val="right"/>
            </w:pPr>
            <w:r>
              <w:t>3.21</w:t>
            </w:r>
          </w:p>
        </w:tc>
      </w:tr>
      <w:tr w:rsidR="005832CD" w14:paraId="04B595F2" w14:textId="77777777" w:rsidTr="005832CD">
        <w:tc>
          <w:tcPr>
            <w:tcW w:w="1242" w:type="dxa"/>
          </w:tcPr>
          <w:p w14:paraId="5934048A" w14:textId="77777777" w:rsidR="002A59F2" w:rsidRDefault="00976108">
            <w:pPr>
              <w:pStyle w:val="Compact"/>
            </w:pPr>
            <w:r>
              <w:t>Ohio</w:t>
            </w:r>
          </w:p>
        </w:tc>
        <w:tc>
          <w:tcPr>
            <w:tcW w:w="1219" w:type="dxa"/>
          </w:tcPr>
          <w:p w14:paraId="3B9F0C75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5FADB4A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5F93853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64F29C12" w14:textId="77777777" w:rsidR="002A59F2" w:rsidRDefault="00976108">
            <w:pPr>
              <w:pStyle w:val="Compact"/>
              <w:jc w:val="right"/>
            </w:pPr>
            <w:r>
              <w:t>37.53</w:t>
            </w:r>
          </w:p>
        </w:tc>
        <w:tc>
          <w:tcPr>
            <w:tcW w:w="1587" w:type="dxa"/>
          </w:tcPr>
          <w:p w14:paraId="4A5A4929" w14:textId="77777777" w:rsidR="002A59F2" w:rsidRDefault="00976108">
            <w:pPr>
              <w:pStyle w:val="Compact"/>
              <w:jc w:val="right"/>
            </w:pPr>
            <w:r>
              <w:t>4.02</w:t>
            </w:r>
          </w:p>
        </w:tc>
      </w:tr>
      <w:tr w:rsidR="005832CD" w14:paraId="7A5C2423" w14:textId="77777777" w:rsidTr="005832CD">
        <w:tc>
          <w:tcPr>
            <w:tcW w:w="1242" w:type="dxa"/>
          </w:tcPr>
          <w:p w14:paraId="4546158B" w14:textId="77777777" w:rsidR="002A59F2" w:rsidRDefault="00976108">
            <w:pPr>
              <w:pStyle w:val="Compact"/>
            </w:pPr>
            <w:r>
              <w:t>Ohio</w:t>
            </w:r>
          </w:p>
        </w:tc>
        <w:tc>
          <w:tcPr>
            <w:tcW w:w="1219" w:type="dxa"/>
          </w:tcPr>
          <w:p w14:paraId="2CB54AEA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4207CF8B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701" w:type="dxa"/>
          </w:tcPr>
          <w:p w14:paraId="40B1EDD9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587" w:type="dxa"/>
          </w:tcPr>
          <w:p w14:paraId="04FE7C52" w14:textId="77777777" w:rsidR="002A59F2" w:rsidRDefault="00976108">
            <w:pPr>
              <w:pStyle w:val="Compact"/>
              <w:jc w:val="right"/>
            </w:pPr>
            <w:r>
              <w:t>54.05</w:t>
            </w:r>
          </w:p>
        </w:tc>
        <w:tc>
          <w:tcPr>
            <w:tcW w:w="1587" w:type="dxa"/>
          </w:tcPr>
          <w:p w14:paraId="31F40B24" w14:textId="77777777" w:rsidR="002A59F2" w:rsidRDefault="00976108">
            <w:pPr>
              <w:pStyle w:val="Compact"/>
              <w:jc w:val="right"/>
            </w:pPr>
            <w:r>
              <w:t>5.28</w:t>
            </w:r>
          </w:p>
        </w:tc>
      </w:tr>
      <w:tr w:rsidR="005832CD" w14:paraId="26D8EEF3" w14:textId="77777777" w:rsidTr="005832CD">
        <w:tc>
          <w:tcPr>
            <w:tcW w:w="1242" w:type="dxa"/>
          </w:tcPr>
          <w:p w14:paraId="3BE35E88" w14:textId="77777777" w:rsidR="002A59F2" w:rsidRDefault="00976108">
            <w:pPr>
              <w:pStyle w:val="Compact"/>
            </w:pPr>
            <w:r>
              <w:t>Ohio</w:t>
            </w:r>
          </w:p>
        </w:tc>
        <w:tc>
          <w:tcPr>
            <w:tcW w:w="1219" w:type="dxa"/>
          </w:tcPr>
          <w:p w14:paraId="1CAE5F26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885032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1D7D566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60229427" w14:textId="77777777" w:rsidR="002A59F2" w:rsidRDefault="00976108">
            <w:pPr>
              <w:pStyle w:val="Compact"/>
              <w:jc w:val="right"/>
            </w:pPr>
            <w:r>
              <w:t>22.72</w:t>
            </w:r>
          </w:p>
        </w:tc>
        <w:tc>
          <w:tcPr>
            <w:tcW w:w="1587" w:type="dxa"/>
          </w:tcPr>
          <w:p w14:paraId="299A7DCD" w14:textId="77777777" w:rsidR="002A59F2" w:rsidRDefault="00976108">
            <w:pPr>
              <w:pStyle w:val="Compact"/>
              <w:jc w:val="right"/>
            </w:pPr>
            <w:r>
              <w:t>3.56</w:t>
            </w:r>
          </w:p>
        </w:tc>
      </w:tr>
      <w:tr w:rsidR="005832CD" w14:paraId="1632E688" w14:textId="77777777" w:rsidTr="005832CD">
        <w:tc>
          <w:tcPr>
            <w:tcW w:w="1242" w:type="dxa"/>
          </w:tcPr>
          <w:p w14:paraId="6B53B312" w14:textId="77777777" w:rsidR="002A59F2" w:rsidRDefault="00976108">
            <w:pPr>
              <w:pStyle w:val="Compact"/>
            </w:pPr>
            <w:r>
              <w:t>Ohio</w:t>
            </w:r>
          </w:p>
        </w:tc>
        <w:tc>
          <w:tcPr>
            <w:tcW w:w="1219" w:type="dxa"/>
          </w:tcPr>
          <w:p w14:paraId="0509AEBB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5F80F2B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0EBDB20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23423E82" w14:textId="77777777" w:rsidR="002A59F2" w:rsidRDefault="00976108">
            <w:pPr>
              <w:pStyle w:val="Compact"/>
              <w:jc w:val="right"/>
            </w:pPr>
            <w:r>
              <w:t>11.36</w:t>
            </w:r>
          </w:p>
        </w:tc>
        <w:tc>
          <w:tcPr>
            <w:tcW w:w="1587" w:type="dxa"/>
          </w:tcPr>
          <w:p w14:paraId="3F64B9A6" w14:textId="77777777" w:rsidR="002A59F2" w:rsidRDefault="00976108">
            <w:pPr>
              <w:pStyle w:val="Compact"/>
              <w:jc w:val="right"/>
            </w:pPr>
            <w:r>
              <w:t>2.15</w:t>
            </w:r>
          </w:p>
        </w:tc>
      </w:tr>
      <w:tr w:rsidR="005832CD" w14:paraId="1CF24261" w14:textId="77777777" w:rsidTr="005832CD">
        <w:tc>
          <w:tcPr>
            <w:tcW w:w="1242" w:type="dxa"/>
          </w:tcPr>
          <w:p w14:paraId="39C29EFD" w14:textId="77777777" w:rsidR="002A59F2" w:rsidRDefault="00976108">
            <w:pPr>
              <w:pStyle w:val="Compact"/>
            </w:pPr>
            <w:r>
              <w:t>Ohio</w:t>
            </w:r>
          </w:p>
        </w:tc>
        <w:tc>
          <w:tcPr>
            <w:tcW w:w="1219" w:type="dxa"/>
          </w:tcPr>
          <w:p w14:paraId="7A5A107F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6C37C80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300AF8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C5B57F7" w14:textId="77777777" w:rsidR="002A59F2" w:rsidRDefault="00976108">
            <w:pPr>
              <w:pStyle w:val="Compact"/>
              <w:jc w:val="right"/>
            </w:pPr>
            <w:r>
              <w:t>41.93</w:t>
            </w:r>
          </w:p>
        </w:tc>
        <w:tc>
          <w:tcPr>
            <w:tcW w:w="1587" w:type="dxa"/>
          </w:tcPr>
          <w:p w14:paraId="174A6ADC" w14:textId="77777777" w:rsidR="002A59F2" w:rsidRDefault="00976108">
            <w:pPr>
              <w:pStyle w:val="Compact"/>
              <w:jc w:val="right"/>
            </w:pPr>
            <w:r>
              <w:t>25.18</w:t>
            </w:r>
          </w:p>
        </w:tc>
      </w:tr>
      <w:tr w:rsidR="005832CD" w14:paraId="17F58352" w14:textId="77777777" w:rsidTr="005832CD">
        <w:tc>
          <w:tcPr>
            <w:tcW w:w="1242" w:type="dxa"/>
          </w:tcPr>
          <w:p w14:paraId="14E94F85" w14:textId="77777777" w:rsidR="002A59F2" w:rsidRDefault="00976108">
            <w:pPr>
              <w:pStyle w:val="Compact"/>
            </w:pPr>
            <w:r>
              <w:t>Ohio</w:t>
            </w:r>
          </w:p>
        </w:tc>
        <w:tc>
          <w:tcPr>
            <w:tcW w:w="1219" w:type="dxa"/>
          </w:tcPr>
          <w:p w14:paraId="559C5158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68E9875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1FAF84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414123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10C827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787A2CB6" w14:textId="77777777" w:rsidTr="005832CD">
        <w:tc>
          <w:tcPr>
            <w:tcW w:w="1242" w:type="dxa"/>
          </w:tcPr>
          <w:p w14:paraId="40BB98D6" w14:textId="77777777" w:rsidR="002A59F2" w:rsidRDefault="00976108">
            <w:pPr>
              <w:pStyle w:val="Compact"/>
            </w:pPr>
            <w:r>
              <w:t>Oklahoma</w:t>
            </w:r>
          </w:p>
        </w:tc>
        <w:tc>
          <w:tcPr>
            <w:tcW w:w="1219" w:type="dxa"/>
          </w:tcPr>
          <w:p w14:paraId="77E31E7C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5F156598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52E75D72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10F8C777" w14:textId="77777777" w:rsidR="002A59F2" w:rsidRDefault="00976108">
            <w:pPr>
              <w:pStyle w:val="Compact"/>
              <w:jc w:val="right"/>
            </w:pPr>
            <w:r>
              <w:t>40.42</w:t>
            </w:r>
          </w:p>
        </w:tc>
        <w:tc>
          <w:tcPr>
            <w:tcW w:w="1587" w:type="dxa"/>
          </w:tcPr>
          <w:p w14:paraId="3308ED08" w14:textId="77777777" w:rsidR="002A59F2" w:rsidRDefault="00976108">
            <w:pPr>
              <w:pStyle w:val="Compact"/>
              <w:jc w:val="right"/>
            </w:pPr>
            <w:r>
              <w:t>5.48</w:t>
            </w:r>
          </w:p>
        </w:tc>
      </w:tr>
      <w:tr w:rsidR="005832CD" w14:paraId="65BA59F2" w14:textId="77777777" w:rsidTr="005832CD">
        <w:tc>
          <w:tcPr>
            <w:tcW w:w="1242" w:type="dxa"/>
          </w:tcPr>
          <w:p w14:paraId="02123609" w14:textId="77777777" w:rsidR="002A59F2" w:rsidRDefault="00976108">
            <w:pPr>
              <w:pStyle w:val="Compact"/>
            </w:pPr>
            <w:r>
              <w:t>Oklahoma</w:t>
            </w:r>
          </w:p>
        </w:tc>
        <w:tc>
          <w:tcPr>
            <w:tcW w:w="1219" w:type="dxa"/>
          </w:tcPr>
          <w:p w14:paraId="0FAFAAC0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6136330F" w14:textId="77777777" w:rsidR="002A59F2" w:rsidRDefault="00976108">
            <w:pPr>
              <w:pStyle w:val="Compact"/>
              <w:jc w:val="right"/>
            </w:pPr>
            <w:r>
              <w:t>0.81</w:t>
            </w:r>
          </w:p>
        </w:tc>
        <w:tc>
          <w:tcPr>
            <w:tcW w:w="1701" w:type="dxa"/>
          </w:tcPr>
          <w:p w14:paraId="7751B6D7" w14:textId="77777777" w:rsidR="002A59F2" w:rsidRDefault="00976108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1587" w:type="dxa"/>
          </w:tcPr>
          <w:p w14:paraId="14E041A1" w14:textId="77777777" w:rsidR="002A59F2" w:rsidRDefault="00976108">
            <w:pPr>
              <w:pStyle w:val="Compact"/>
              <w:jc w:val="right"/>
            </w:pPr>
            <w:r>
              <w:t>33.29</w:t>
            </w:r>
          </w:p>
        </w:tc>
        <w:tc>
          <w:tcPr>
            <w:tcW w:w="1587" w:type="dxa"/>
          </w:tcPr>
          <w:p w14:paraId="7A428A23" w14:textId="77777777" w:rsidR="002A59F2" w:rsidRDefault="00976108">
            <w:pPr>
              <w:pStyle w:val="Compact"/>
              <w:jc w:val="right"/>
            </w:pPr>
            <w:r>
              <w:t>4.28</w:t>
            </w:r>
          </w:p>
        </w:tc>
      </w:tr>
      <w:tr w:rsidR="005832CD" w14:paraId="001A5426" w14:textId="77777777" w:rsidTr="005832CD">
        <w:tc>
          <w:tcPr>
            <w:tcW w:w="1242" w:type="dxa"/>
          </w:tcPr>
          <w:p w14:paraId="39199539" w14:textId="77777777" w:rsidR="002A59F2" w:rsidRDefault="00976108">
            <w:pPr>
              <w:pStyle w:val="Compact"/>
            </w:pPr>
            <w:r>
              <w:t>Oklahoma</w:t>
            </w:r>
          </w:p>
        </w:tc>
        <w:tc>
          <w:tcPr>
            <w:tcW w:w="1219" w:type="dxa"/>
          </w:tcPr>
          <w:p w14:paraId="257E6C4C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7E0D691C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63865EA4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587" w:type="dxa"/>
          </w:tcPr>
          <w:p w14:paraId="34E9A301" w14:textId="77777777" w:rsidR="002A59F2" w:rsidRDefault="00976108">
            <w:pPr>
              <w:pStyle w:val="Compact"/>
              <w:jc w:val="right"/>
            </w:pPr>
            <w:r>
              <w:t>102.06</w:t>
            </w:r>
          </w:p>
        </w:tc>
        <w:tc>
          <w:tcPr>
            <w:tcW w:w="1587" w:type="dxa"/>
          </w:tcPr>
          <w:p w14:paraId="021F26A6" w14:textId="77777777" w:rsidR="002A59F2" w:rsidRDefault="00976108">
            <w:pPr>
              <w:pStyle w:val="Compact"/>
              <w:jc w:val="right"/>
            </w:pPr>
            <w:r>
              <w:t>7.88</w:t>
            </w:r>
          </w:p>
        </w:tc>
      </w:tr>
      <w:tr w:rsidR="005832CD" w14:paraId="53CFA415" w14:textId="77777777" w:rsidTr="005832CD">
        <w:tc>
          <w:tcPr>
            <w:tcW w:w="1242" w:type="dxa"/>
          </w:tcPr>
          <w:p w14:paraId="0D1ADEDF" w14:textId="77777777" w:rsidR="002A59F2" w:rsidRDefault="00976108">
            <w:pPr>
              <w:pStyle w:val="Compact"/>
            </w:pPr>
            <w:r>
              <w:t>Oklahoma</w:t>
            </w:r>
          </w:p>
        </w:tc>
        <w:tc>
          <w:tcPr>
            <w:tcW w:w="1219" w:type="dxa"/>
          </w:tcPr>
          <w:p w14:paraId="5AE4C9CD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161EA14A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701" w:type="dxa"/>
          </w:tcPr>
          <w:p w14:paraId="301E548C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587" w:type="dxa"/>
          </w:tcPr>
          <w:p w14:paraId="169E4F56" w14:textId="77777777" w:rsidR="002A59F2" w:rsidRDefault="00976108">
            <w:pPr>
              <w:pStyle w:val="Compact"/>
              <w:jc w:val="right"/>
            </w:pPr>
            <w:r>
              <w:t>56.51</w:t>
            </w:r>
          </w:p>
        </w:tc>
        <w:tc>
          <w:tcPr>
            <w:tcW w:w="1587" w:type="dxa"/>
          </w:tcPr>
          <w:p w14:paraId="52564CDD" w14:textId="77777777" w:rsidR="002A59F2" w:rsidRDefault="00976108">
            <w:pPr>
              <w:pStyle w:val="Compact"/>
              <w:jc w:val="right"/>
            </w:pPr>
            <w:r>
              <w:t>7.16</w:t>
            </w:r>
          </w:p>
        </w:tc>
      </w:tr>
      <w:tr w:rsidR="005832CD" w14:paraId="6CB814CD" w14:textId="77777777" w:rsidTr="005832CD">
        <w:tc>
          <w:tcPr>
            <w:tcW w:w="1242" w:type="dxa"/>
          </w:tcPr>
          <w:p w14:paraId="5FD6A5C0" w14:textId="77777777" w:rsidR="002A59F2" w:rsidRDefault="00976108">
            <w:pPr>
              <w:pStyle w:val="Compact"/>
            </w:pPr>
            <w:r>
              <w:t>Oklahoma</w:t>
            </w:r>
          </w:p>
        </w:tc>
        <w:tc>
          <w:tcPr>
            <w:tcW w:w="1219" w:type="dxa"/>
          </w:tcPr>
          <w:p w14:paraId="48A194B6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79D2DB69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29384E6C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702541B3" w14:textId="77777777" w:rsidR="002A59F2" w:rsidRDefault="00976108">
            <w:pPr>
              <w:pStyle w:val="Compact"/>
              <w:jc w:val="right"/>
            </w:pPr>
            <w:r>
              <w:t>40.75</w:t>
            </w:r>
          </w:p>
        </w:tc>
        <w:tc>
          <w:tcPr>
            <w:tcW w:w="1587" w:type="dxa"/>
          </w:tcPr>
          <w:p w14:paraId="60566045" w14:textId="77777777" w:rsidR="002A59F2" w:rsidRDefault="00976108">
            <w:pPr>
              <w:pStyle w:val="Compact"/>
              <w:jc w:val="right"/>
            </w:pPr>
            <w:r>
              <w:t>7.02</w:t>
            </w:r>
          </w:p>
        </w:tc>
      </w:tr>
      <w:tr w:rsidR="005832CD" w14:paraId="04E0857F" w14:textId="77777777" w:rsidTr="005832CD">
        <w:tc>
          <w:tcPr>
            <w:tcW w:w="1242" w:type="dxa"/>
          </w:tcPr>
          <w:p w14:paraId="6D02DF3A" w14:textId="77777777" w:rsidR="002A59F2" w:rsidRDefault="00976108">
            <w:pPr>
              <w:pStyle w:val="Compact"/>
            </w:pPr>
            <w:r>
              <w:t>Oklahoma</w:t>
            </w:r>
          </w:p>
        </w:tc>
        <w:tc>
          <w:tcPr>
            <w:tcW w:w="1219" w:type="dxa"/>
          </w:tcPr>
          <w:p w14:paraId="223A9D7F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3DB8DA7E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77A2E6F1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587" w:type="dxa"/>
          </w:tcPr>
          <w:p w14:paraId="3F829D38" w14:textId="77777777" w:rsidR="002A59F2" w:rsidRDefault="00976108">
            <w:pPr>
              <w:pStyle w:val="Compact"/>
              <w:jc w:val="right"/>
            </w:pPr>
            <w:r>
              <w:t>29.00</w:t>
            </w:r>
          </w:p>
        </w:tc>
        <w:tc>
          <w:tcPr>
            <w:tcW w:w="1587" w:type="dxa"/>
          </w:tcPr>
          <w:p w14:paraId="10D635F4" w14:textId="77777777" w:rsidR="002A59F2" w:rsidRDefault="00976108">
            <w:pPr>
              <w:pStyle w:val="Compact"/>
              <w:jc w:val="right"/>
            </w:pPr>
            <w:r>
              <w:t>1.30</w:t>
            </w:r>
          </w:p>
        </w:tc>
      </w:tr>
      <w:tr w:rsidR="005832CD" w14:paraId="610A0BAF" w14:textId="77777777" w:rsidTr="005832CD">
        <w:tc>
          <w:tcPr>
            <w:tcW w:w="1242" w:type="dxa"/>
          </w:tcPr>
          <w:p w14:paraId="346E00ED" w14:textId="77777777" w:rsidR="002A59F2" w:rsidRDefault="00976108">
            <w:pPr>
              <w:pStyle w:val="Compact"/>
            </w:pPr>
            <w:r>
              <w:t>Oklahoma</w:t>
            </w:r>
          </w:p>
        </w:tc>
        <w:tc>
          <w:tcPr>
            <w:tcW w:w="1219" w:type="dxa"/>
          </w:tcPr>
          <w:p w14:paraId="7B2648E1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06C6D634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701" w:type="dxa"/>
          </w:tcPr>
          <w:p w14:paraId="1514431D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587" w:type="dxa"/>
          </w:tcPr>
          <w:p w14:paraId="455F682E" w14:textId="77777777" w:rsidR="002A59F2" w:rsidRDefault="00976108">
            <w:pPr>
              <w:pStyle w:val="Compact"/>
              <w:jc w:val="right"/>
            </w:pPr>
            <w:r>
              <w:t>105.05</w:t>
            </w:r>
          </w:p>
        </w:tc>
        <w:tc>
          <w:tcPr>
            <w:tcW w:w="1587" w:type="dxa"/>
          </w:tcPr>
          <w:p w14:paraId="782C92D6" w14:textId="77777777" w:rsidR="002A59F2" w:rsidRDefault="00976108">
            <w:pPr>
              <w:pStyle w:val="Compact"/>
              <w:jc w:val="right"/>
            </w:pPr>
            <w:r>
              <w:t>12.59</w:t>
            </w:r>
          </w:p>
        </w:tc>
      </w:tr>
      <w:tr w:rsidR="005832CD" w14:paraId="7F46F21F" w14:textId="77777777" w:rsidTr="005832CD">
        <w:tc>
          <w:tcPr>
            <w:tcW w:w="1242" w:type="dxa"/>
          </w:tcPr>
          <w:p w14:paraId="596F20CC" w14:textId="77777777" w:rsidR="002A59F2" w:rsidRDefault="00976108">
            <w:pPr>
              <w:pStyle w:val="Compact"/>
            </w:pPr>
            <w:r>
              <w:t>Oklahoma</w:t>
            </w:r>
          </w:p>
        </w:tc>
        <w:tc>
          <w:tcPr>
            <w:tcW w:w="1219" w:type="dxa"/>
          </w:tcPr>
          <w:p w14:paraId="174A255A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1287AF1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A558E9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F4C8416" w14:textId="77777777" w:rsidR="002A59F2" w:rsidRDefault="00976108">
            <w:pPr>
              <w:pStyle w:val="Compact"/>
              <w:jc w:val="right"/>
            </w:pPr>
            <w:r>
              <w:t>626.61</w:t>
            </w:r>
          </w:p>
        </w:tc>
        <w:tc>
          <w:tcPr>
            <w:tcW w:w="1587" w:type="dxa"/>
          </w:tcPr>
          <w:p w14:paraId="7574073F" w14:textId="77777777" w:rsidR="002A59F2" w:rsidRDefault="00976108">
            <w:pPr>
              <w:pStyle w:val="Compact"/>
              <w:jc w:val="right"/>
            </w:pPr>
            <w:r>
              <w:t>149.86</w:t>
            </w:r>
          </w:p>
        </w:tc>
      </w:tr>
      <w:tr w:rsidR="005832CD" w14:paraId="2C78E0D0" w14:textId="77777777" w:rsidTr="005832CD">
        <w:tc>
          <w:tcPr>
            <w:tcW w:w="1242" w:type="dxa"/>
          </w:tcPr>
          <w:p w14:paraId="5FC38160" w14:textId="77777777" w:rsidR="002A59F2" w:rsidRDefault="00976108">
            <w:pPr>
              <w:pStyle w:val="Compact"/>
            </w:pPr>
            <w:r>
              <w:t>Oregon</w:t>
            </w:r>
          </w:p>
        </w:tc>
        <w:tc>
          <w:tcPr>
            <w:tcW w:w="1219" w:type="dxa"/>
          </w:tcPr>
          <w:p w14:paraId="6A47324A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486128BC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526484B2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754376AE" w14:textId="77777777" w:rsidR="002A59F2" w:rsidRDefault="00976108">
            <w:pPr>
              <w:pStyle w:val="Compact"/>
              <w:jc w:val="right"/>
            </w:pPr>
            <w:r>
              <w:t>7.69</w:t>
            </w:r>
          </w:p>
        </w:tc>
        <w:tc>
          <w:tcPr>
            <w:tcW w:w="1587" w:type="dxa"/>
          </w:tcPr>
          <w:p w14:paraId="382CDF22" w14:textId="77777777" w:rsidR="002A59F2" w:rsidRDefault="00976108">
            <w:pPr>
              <w:pStyle w:val="Compact"/>
              <w:jc w:val="right"/>
            </w:pPr>
            <w:r>
              <w:t>2.08</w:t>
            </w:r>
          </w:p>
        </w:tc>
      </w:tr>
      <w:tr w:rsidR="005832CD" w14:paraId="045EAE58" w14:textId="77777777" w:rsidTr="005832CD">
        <w:tc>
          <w:tcPr>
            <w:tcW w:w="1242" w:type="dxa"/>
          </w:tcPr>
          <w:p w14:paraId="34554DA6" w14:textId="77777777" w:rsidR="002A59F2" w:rsidRDefault="00976108">
            <w:pPr>
              <w:pStyle w:val="Compact"/>
            </w:pPr>
            <w:r>
              <w:t>Oregon</w:t>
            </w:r>
          </w:p>
        </w:tc>
        <w:tc>
          <w:tcPr>
            <w:tcW w:w="1219" w:type="dxa"/>
          </w:tcPr>
          <w:p w14:paraId="4790BB16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16661668" w14:textId="77777777" w:rsidR="002A59F2" w:rsidRDefault="00976108">
            <w:pPr>
              <w:pStyle w:val="Compact"/>
              <w:jc w:val="right"/>
            </w:pPr>
            <w:r>
              <w:t>0.89</w:t>
            </w:r>
          </w:p>
        </w:tc>
        <w:tc>
          <w:tcPr>
            <w:tcW w:w="1701" w:type="dxa"/>
          </w:tcPr>
          <w:p w14:paraId="65765E55" w14:textId="77777777" w:rsidR="002A59F2" w:rsidRDefault="00976108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1587" w:type="dxa"/>
          </w:tcPr>
          <w:p w14:paraId="090DD8D2" w14:textId="77777777" w:rsidR="002A59F2" w:rsidRDefault="00976108">
            <w:pPr>
              <w:pStyle w:val="Compact"/>
              <w:jc w:val="right"/>
            </w:pPr>
            <w:r>
              <w:t>6.15</w:t>
            </w:r>
          </w:p>
        </w:tc>
        <w:tc>
          <w:tcPr>
            <w:tcW w:w="1587" w:type="dxa"/>
          </w:tcPr>
          <w:p w14:paraId="7343A004" w14:textId="77777777" w:rsidR="002A59F2" w:rsidRDefault="00976108">
            <w:pPr>
              <w:pStyle w:val="Compact"/>
              <w:jc w:val="right"/>
            </w:pPr>
            <w:r>
              <w:t>1.11</w:t>
            </w:r>
          </w:p>
        </w:tc>
      </w:tr>
      <w:tr w:rsidR="005832CD" w14:paraId="6A0D9100" w14:textId="77777777" w:rsidTr="005832CD">
        <w:tc>
          <w:tcPr>
            <w:tcW w:w="1242" w:type="dxa"/>
          </w:tcPr>
          <w:p w14:paraId="3F53273B" w14:textId="77777777" w:rsidR="002A59F2" w:rsidRDefault="00976108">
            <w:pPr>
              <w:pStyle w:val="Compact"/>
            </w:pPr>
            <w:r>
              <w:lastRenderedPageBreak/>
              <w:t>Oregon</w:t>
            </w:r>
          </w:p>
        </w:tc>
        <w:tc>
          <w:tcPr>
            <w:tcW w:w="1219" w:type="dxa"/>
          </w:tcPr>
          <w:p w14:paraId="7414E449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6086CD43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2E7D7036" w14:textId="77777777" w:rsidR="002A59F2" w:rsidRDefault="00976108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1587" w:type="dxa"/>
          </w:tcPr>
          <w:p w14:paraId="1D469E89" w14:textId="77777777" w:rsidR="002A59F2" w:rsidRDefault="00976108">
            <w:pPr>
              <w:pStyle w:val="Compact"/>
              <w:jc w:val="right"/>
            </w:pPr>
            <w:r>
              <w:t>28.16</w:t>
            </w:r>
          </w:p>
        </w:tc>
        <w:tc>
          <w:tcPr>
            <w:tcW w:w="1587" w:type="dxa"/>
          </w:tcPr>
          <w:p w14:paraId="393CBC38" w14:textId="77777777" w:rsidR="002A59F2" w:rsidRDefault="00976108">
            <w:pPr>
              <w:pStyle w:val="Compact"/>
              <w:jc w:val="right"/>
            </w:pPr>
            <w:r>
              <w:t>4.73</w:t>
            </w:r>
          </w:p>
        </w:tc>
      </w:tr>
      <w:tr w:rsidR="005832CD" w14:paraId="07C37C44" w14:textId="77777777" w:rsidTr="005832CD">
        <w:tc>
          <w:tcPr>
            <w:tcW w:w="1242" w:type="dxa"/>
          </w:tcPr>
          <w:p w14:paraId="258092FB" w14:textId="77777777" w:rsidR="002A59F2" w:rsidRDefault="00976108">
            <w:pPr>
              <w:pStyle w:val="Compact"/>
            </w:pPr>
            <w:r>
              <w:t>Oregon</w:t>
            </w:r>
          </w:p>
        </w:tc>
        <w:tc>
          <w:tcPr>
            <w:tcW w:w="1219" w:type="dxa"/>
          </w:tcPr>
          <w:p w14:paraId="509362D3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414328F8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488796A6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14AB2F01" w14:textId="77777777" w:rsidR="002A59F2" w:rsidRDefault="00976108">
            <w:pPr>
              <w:pStyle w:val="Compact"/>
              <w:jc w:val="right"/>
            </w:pPr>
            <w:r>
              <w:t>19.22</w:t>
            </w:r>
          </w:p>
        </w:tc>
        <w:tc>
          <w:tcPr>
            <w:tcW w:w="1587" w:type="dxa"/>
          </w:tcPr>
          <w:p w14:paraId="063704E5" w14:textId="77777777" w:rsidR="002A59F2" w:rsidRDefault="00976108">
            <w:pPr>
              <w:pStyle w:val="Compact"/>
              <w:jc w:val="right"/>
            </w:pPr>
            <w:r>
              <w:t>8.50</w:t>
            </w:r>
          </w:p>
        </w:tc>
      </w:tr>
      <w:tr w:rsidR="005832CD" w14:paraId="21471C1D" w14:textId="77777777" w:rsidTr="005832CD">
        <w:tc>
          <w:tcPr>
            <w:tcW w:w="1242" w:type="dxa"/>
          </w:tcPr>
          <w:p w14:paraId="71830395" w14:textId="77777777" w:rsidR="002A59F2" w:rsidRDefault="00976108">
            <w:pPr>
              <w:pStyle w:val="Compact"/>
            </w:pPr>
            <w:r>
              <w:t>Oregon</w:t>
            </w:r>
          </w:p>
        </w:tc>
        <w:tc>
          <w:tcPr>
            <w:tcW w:w="1219" w:type="dxa"/>
          </w:tcPr>
          <w:p w14:paraId="4A2D64E3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4A8438BF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4D81E0E3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0A9D34B7" w14:textId="77777777" w:rsidR="002A59F2" w:rsidRDefault="00976108">
            <w:pPr>
              <w:pStyle w:val="Compact"/>
              <w:jc w:val="right"/>
            </w:pPr>
            <w:r>
              <w:t>13.83</w:t>
            </w:r>
          </w:p>
        </w:tc>
        <w:tc>
          <w:tcPr>
            <w:tcW w:w="1587" w:type="dxa"/>
          </w:tcPr>
          <w:p w14:paraId="4BFC1890" w14:textId="77777777" w:rsidR="002A59F2" w:rsidRDefault="00976108">
            <w:pPr>
              <w:pStyle w:val="Compact"/>
              <w:jc w:val="right"/>
            </w:pPr>
            <w:r>
              <w:t>2.97</w:t>
            </w:r>
          </w:p>
        </w:tc>
      </w:tr>
      <w:tr w:rsidR="005832CD" w14:paraId="1876340F" w14:textId="77777777" w:rsidTr="005832CD">
        <w:tc>
          <w:tcPr>
            <w:tcW w:w="1242" w:type="dxa"/>
          </w:tcPr>
          <w:p w14:paraId="400E492B" w14:textId="77777777" w:rsidR="002A59F2" w:rsidRDefault="00976108">
            <w:pPr>
              <w:pStyle w:val="Compact"/>
            </w:pPr>
            <w:r>
              <w:t>Oregon</w:t>
            </w:r>
          </w:p>
        </w:tc>
        <w:tc>
          <w:tcPr>
            <w:tcW w:w="1219" w:type="dxa"/>
          </w:tcPr>
          <w:p w14:paraId="7F19DF24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1E927732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3F36A3D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5C3FA56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0B8B14B" w14:textId="77777777" w:rsidR="002A59F2" w:rsidRDefault="00976108">
            <w:pPr>
              <w:pStyle w:val="Compact"/>
              <w:jc w:val="right"/>
            </w:pPr>
            <w:r>
              <w:t>1.71</w:t>
            </w:r>
          </w:p>
        </w:tc>
      </w:tr>
      <w:tr w:rsidR="005832CD" w14:paraId="069581B5" w14:textId="77777777" w:rsidTr="005832CD">
        <w:tc>
          <w:tcPr>
            <w:tcW w:w="1242" w:type="dxa"/>
          </w:tcPr>
          <w:p w14:paraId="09B7E491" w14:textId="77777777" w:rsidR="002A59F2" w:rsidRDefault="00976108">
            <w:pPr>
              <w:pStyle w:val="Compact"/>
            </w:pPr>
            <w:r>
              <w:t>Oregon</w:t>
            </w:r>
          </w:p>
        </w:tc>
        <w:tc>
          <w:tcPr>
            <w:tcW w:w="1219" w:type="dxa"/>
          </w:tcPr>
          <w:p w14:paraId="6EC83C3B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12BB8E0F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40459B3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49601E37" w14:textId="77777777" w:rsidR="002A59F2" w:rsidRDefault="00976108">
            <w:pPr>
              <w:pStyle w:val="Compact"/>
              <w:jc w:val="right"/>
            </w:pPr>
            <w:r>
              <w:t>18.37</w:t>
            </w:r>
          </w:p>
        </w:tc>
        <w:tc>
          <w:tcPr>
            <w:tcW w:w="1587" w:type="dxa"/>
          </w:tcPr>
          <w:p w14:paraId="0773F548" w14:textId="77777777" w:rsidR="002A59F2" w:rsidRDefault="00976108">
            <w:pPr>
              <w:pStyle w:val="Compact"/>
              <w:jc w:val="right"/>
            </w:pPr>
            <w:r>
              <w:t>12.31</w:t>
            </w:r>
          </w:p>
        </w:tc>
      </w:tr>
      <w:tr w:rsidR="005832CD" w14:paraId="4ECA408B" w14:textId="77777777" w:rsidTr="005832CD">
        <w:tc>
          <w:tcPr>
            <w:tcW w:w="1242" w:type="dxa"/>
          </w:tcPr>
          <w:p w14:paraId="309DB939" w14:textId="77777777" w:rsidR="002A59F2" w:rsidRDefault="00976108">
            <w:pPr>
              <w:pStyle w:val="Compact"/>
            </w:pPr>
            <w:r>
              <w:t>Oregon</w:t>
            </w:r>
          </w:p>
        </w:tc>
        <w:tc>
          <w:tcPr>
            <w:tcW w:w="1219" w:type="dxa"/>
          </w:tcPr>
          <w:p w14:paraId="2DD78996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40C61D1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0B565D1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B3DE026" w14:textId="77777777" w:rsidR="002A59F2" w:rsidRDefault="00976108">
            <w:pPr>
              <w:pStyle w:val="Compact"/>
              <w:jc w:val="right"/>
            </w:pPr>
            <w:r>
              <w:t>102.99</w:t>
            </w:r>
          </w:p>
        </w:tc>
        <w:tc>
          <w:tcPr>
            <w:tcW w:w="1587" w:type="dxa"/>
          </w:tcPr>
          <w:p w14:paraId="5FCCCC66" w14:textId="77777777" w:rsidR="002A59F2" w:rsidRDefault="00976108">
            <w:pPr>
              <w:pStyle w:val="Compact"/>
              <w:jc w:val="right"/>
            </w:pPr>
            <w:r>
              <w:t>16.21</w:t>
            </w:r>
          </w:p>
        </w:tc>
      </w:tr>
      <w:tr w:rsidR="005832CD" w14:paraId="4CC8DD93" w14:textId="77777777" w:rsidTr="005832CD">
        <w:tc>
          <w:tcPr>
            <w:tcW w:w="1242" w:type="dxa"/>
          </w:tcPr>
          <w:p w14:paraId="401AE605" w14:textId="77777777" w:rsidR="002A59F2" w:rsidRDefault="00976108">
            <w:pPr>
              <w:pStyle w:val="Compact"/>
            </w:pPr>
            <w:r>
              <w:t>Pennsylvania</w:t>
            </w:r>
          </w:p>
        </w:tc>
        <w:tc>
          <w:tcPr>
            <w:tcW w:w="1219" w:type="dxa"/>
          </w:tcPr>
          <w:p w14:paraId="62F71944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3C914289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BB24CC6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72381AF3" w14:textId="77777777" w:rsidR="002A59F2" w:rsidRDefault="00976108">
            <w:pPr>
              <w:pStyle w:val="Compact"/>
              <w:jc w:val="right"/>
            </w:pPr>
            <w:r>
              <w:t>34.02</w:t>
            </w:r>
          </w:p>
        </w:tc>
        <w:tc>
          <w:tcPr>
            <w:tcW w:w="1587" w:type="dxa"/>
          </w:tcPr>
          <w:p w14:paraId="6D6EC001" w14:textId="77777777" w:rsidR="002A59F2" w:rsidRDefault="00976108">
            <w:pPr>
              <w:pStyle w:val="Compact"/>
              <w:jc w:val="right"/>
            </w:pPr>
            <w:r>
              <w:t>4.84</w:t>
            </w:r>
          </w:p>
        </w:tc>
      </w:tr>
      <w:tr w:rsidR="005832CD" w14:paraId="763FFFFA" w14:textId="77777777" w:rsidTr="005832CD">
        <w:tc>
          <w:tcPr>
            <w:tcW w:w="1242" w:type="dxa"/>
          </w:tcPr>
          <w:p w14:paraId="50E929F1" w14:textId="77777777" w:rsidR="002A59F2" w:rsidRDefault="00976108">
            <w:pPr>
              <w:pStyle w:val="Compact"/>
            </w:pPr>
            <w:r>
              <w:t>Pennsylvania</w:t>
            </w:r>
          </w:p>
        </w:tc>
        <w:tc>
          <w:tcPr>
            <w:tcW w:w="1219" w:type="dxa"/>
          </w:tcPr>
          <w:p w14:paraId="1BFADEB7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023ED5FF" w14:textId="77777777" w:rsidR="002A59F2" w:rsidRDefault="00976108">
            <w:pPr>
              <w:pStyle w:val="Compact"/>
              <w:jc w:val="right"/>
            </w:pPr>
            <w:r>
              <w:t>0.87</w:t>
            </w:r>
          </w:p>
        </w:tc>
        <w:tc>
          <w:tcPr>
            <w:tcW w:w="1701" w:type="dxa"/>
          </w:tcPr>
          <w:p w14:paraId="3FA43E00" w14:textId="77777777" w:rsidR="002A59F2" w:rsidRDefault="00976108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1587" w:type="dxa"/>
          </w:tcPr>
          <w:p w14:paraId="1AEB5FD8" w14:textId="77777777" w:rsidR="002A59F2" w:rsidRDefault="00976108">
            <w:pPr>
              <w:pStyle w:val="Compact"/>
              <w:jc w:val="right"/>
            </w:pPr>
            <w:r>
              <w:t>26.93</w:t>
            </w:r>
          </w:p>
        </w:tc>
        <w:tc>
          <w:tcPr>
            <w:tcW w:w="1587" w:type="dxa"/>
          </w:tcPr>
          <w:p w14:paraId="52C8A3C8" w14:textId="77777777" w:rsidR="002A59F2" w:rsidRDefault="00976108">
            <w:pPr>
              <w:pStyle w:val="Compact"/>
              <w:jc w:val="right"/>
            </w:pPr>
            <w:r>
              <w:t>3.48</w:t>
            </w:r>
          </w:p>
        </w:tc>
      </w:tr>
      <w:tr w:rsidR="005832CD" w14:paraId="723E9F7E" w14:textId="77777777" w:rsidTr="005832CD">
        <w:tc>
          <w:tcPr>
            <w:tcW w:w="1242" w:type="dxa"/>
          </w:tcPr>
          <w:p w14:paraId="104C0F3C" w14:textId="77777777" w:rsidR="002A59F2" w:rsidRDefault="00976108">
            <w:pPr>
              <w:pStyle w:val="Compact"/>
            </w:pPr>
            <w:r>
              <w:t>Pennsylvania</w:t>
            </w:r>
          </w:p>
        </w:tc>
        <w:tc>
          <w:tcPr>
            <w:tcW w:w="1219" w:type="dxa"/>
          </w:tcPr>
          <w:p w14:paraId="50F13C8C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51ACB933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6A49BA68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587" w:type="dxa"/>
          </w:tcPr>
          <w:p w14:paraId="298122AA" w14:textId="77777777" w:rsidR="002A59F2" w:rsidRDefault="00976108">
            <w:pPr>
              <w:pStyle w:val="Compact"/>
              <w:jc w:val="right"/>
            </w:pPr>
            <w:r>
              <w:t>82.59</w:t>
            </w:r>
          </w:p>
        </w:tc>
        <w:tc>
          <w:tcPr>
            <w:tcW w:w="1587" w:type="dxa"/>
          </w:tcPr>
          <w:p w14:paraId="5A1BA966" w14:textId="77777777" w:rsidR="002A59F2" w:rsidRDefault="00976108">
            <w:pPr>
              <w:pStyle w:val="Compact"/>
              <w:jc w:val="right"/>
            </w:pPr>
            <w:r>
              <w:t>7.45</w:t>
            </w:r>
          </w:p>
        </w:tc>
      </w:tr>
      <w:tr w:rsidR="005832CD" w14:paraId="493107E0" w14:textId="77777777" w:rsidTr="005832CD">
        <w:tc>
          <w:tcPr>
            <w:tcW w:w="1242" w:type="dxa"/>
          </w:tcPr>
          <w:p w14:paraId="6779A520" w14:textId="77777777" w:rsidR="002A59F2" w:rsidRDefault="00976108">
            <w:pPr>
              <w:pStyle w:val="Compact"/>
            </w:pPr>
            <w:r>
              <w:t>Pennsylvania</w:t>
            </w:r>
          </w:p>
        </w:tc>
        <w:tc>
          <w:tcPr>
            <w:tcW w:w="1219" w:type="dxa"/>
          </w:tcPr>
          <w:p w14:paraId="40C09C4F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38395AD1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0B5DCEC8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587" w:type="dxa"/>
          </w:tcPr>
          <w:p w14:paraId="28D293BE" w14:textId="77777777" w:rsidR="002A59F2" w:rsidRDefault="00976108">
            <w:pPr>
              <w:pStyle w:val="Compact"/>
              <w:jc w:val="right"/>
            </w:pPr>
            <w:r>
              <w:t>98.09</w:t>
            </w:r>
          </w:p>
        </w:tc>
        <w:tc>
          <w:tcPr>
            <w:tcW w:w="1587" w:type="dxa"/>
          </w:tcPr>
          <w:p w14:paraId="317AA5A2" w14:textId="77777777" w:rsidR="002A59F2" w:rsidRDefault="00976108">
            <w:pPr>
              <w:pStyle w:val="Compact"/>
              <w:jc w:val="right"/>
            </w:pPr>
            <w:r>
              <w:t>12.50</w:t>
            </w:r>
          </w:p>
        </w:tc>
      </w:tr>
      <w:tr w:rsidR="005832CD" w14:paraId="552871BC" w14:textId="77777777" w:rsidTr="005832CD">
        <w:tc>
          <w:tcPr>
            <w:tcW w:w="1242" w:type="dxa"/>
          </w:tcPr>
          <w:p w14:paraId="7907F5E9" w14:textId="77777777" w:rsidR="002A59F2" w:rsidRDefault="00976108">
            <w:pPr>
              <w:pStyle w:val="Compact"/>
            </w:pPr>
            <w:r>
              <w:t>Pennsylvania</w:t>
            </w:r>
          </w:p>
        </w:tc>
        <w:tc>
          <w:tcPr>
            <w:tcW w:w="1219" w:type="dxa"/>
          </w:tcPr>
          <w:p w14:paraId="4171EE2B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4ACAD1A5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61D9819A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704DE8E7" w14:textId="77777777" w:rsidR="002A59F2" w:rsidRDefault="00976108">
            <w:pPr>
              <w:pStyle w:val="Compact"/>
              <w:jc w:val="right"/>
            </w:pPr>
            <w:r>
              <w:t>44.22</w:t>
            </w:r>
          </w:p>
        </w:tc>
        <w:tc>
          <w:tcPr>
            <w:tcW w:w="1587" w:type="dxa"/>
          </w:tcPr>
          <w:p w14:paraId="77ECDEB3" w14:textId="77777777" w:rsidR="002A59F2" w:rsidRDefault="00976108">
            <w:pPr>
              <w:pStyle w:val="Compact"/>
              <w:jc w:val="right"/>
            </w:pPr>
            <w:r>
              <w:t>4.98</w:t>
            </w:r>
          </w:p>
        </w:tc>
      </w:tr>
      <w:tr w:rsidR="005832CD" w14:paraId="0D208818" w14:textId="77777777" w:rsidTr="005832CD">
        <w:tc>
          <w:tcPr>
            <w:tcW w:w="1242" w:type="dxa"/>
          </w:tcPr>
          <w:p w14:paraId="0BA02B1E" w14:textId="77777777" w:rsidR="002A59F2" w:rsidRDefault="00976108">
            <w:pPr>
              <w:pStyle w:val="Compact"/>
            </w:pPr>
            <w:r>
              <w:t>Pennsylvania</w:t>
            </w:r>
          </w:p>
        </w:tc>
        <w:tc>
          <w:tcPr>
            <w:tcW w:w="1219" w:type="dxa"/>
          </w:tcPr>
          <w:p w14:paraId="1AA2CE01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2C5C75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87E342C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0CA4395B" w14:textId="77777777" w:rsidR="002A59F2" w:rsidRDefault="00976108">
            <w:pPr>
              <w:pStyle w:val="Compact"/>
              <w:jc w:val="right"/>
            </w:pPr>
            <w:r>
              <w:t>8.77</w:t>
            </w:r>
          </w:p>
        </w:tc>
        <w:tc>
          <w:tcPr>
            <w:tcW w:w="1587" w:type="dxa"/>
          </w:tcPr>
          <w:p w14:paraId="13390279" w14:textId="77777777" w:rsidR="002A59F2" w:rsidRDefault="00976108">
            <w:pPr>
              <w:pStyle w:val="Compact"/>
              <w:jc w:val="right"/>
            </w:pPr>
            <w:r>
              <w:t>1.45</w:t>
            </w:r>
          </w:p>
        </w:tc>
      </w:tr>
      <w:tr w:rsidR="005832CD" w14:paraId="3C5F000C" w14:textId="77777777" w:rsidTr="005832CD">
        <w:tc>
          <w:tcPr>
            <w:tcW w:w="1242" w:type="dxa"/>
          </w:tcPr>
          <w:p w14:paraId="3411B3AC" w14:textId="77777777" w:rsidR="002A59F2" w:rsidRDefault="00976108">
            <w:pPr>
              <w:pStyle w:val="Compact"/>
            </w:pPr>
            <w:r>
              <w:t>Pennsylvania</w:t>
            </w:r>
          </w:p>
        </w:tc>
        <w:tc>
          <w:tcPr>
            <w:tcW w:w="1219" w:type="dxa"/>
          </w:tcPr>
          <w:p w14:paraId="262694BE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31250CE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56C9F2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322A5EF" w14:textId="77777777" w:rsidR="002A59F2" w:rsidRDefault="00976108">
            <w:pPr>
              <w:pStyle w:val="Compact"/>
              <w:jc w:val="right"/>
            </w:pPr>
            <w:r>
              <w:t>92.46</w:t>
            </w:r>
          </w:p>
        </w:tc>
        <w:tc>
          <w:tcPr>
            <w:tcW w:w="1587" w:type="dxa"/>
          </w:tcPr>
          <w:p w14:paraId="4344AAF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3DA93919" w14:textId="77777777" w:rsidTr="005832CD">
        <w:tc>
          <w:tcPr>
            <w:tcW w:w="1242" w:type="dxa"/>
          </w:tcPr>
          <w:p w14:paraId="2391A90C" w14:textId="77777777" w:rsidR="002A59F2" w:rsidRDefault="00976108">
            <w:pPr>
              <w:pStyle w:val="Compact"/>
            </w:pPr>
            <w:r>
              <w:t>Pennsylvania</w:t>
            </w:r>
          </w:p>
        </w:tc>
        <w:tc>
          <w:tcPr>
            <w:tcW w:w="1219" w:type="dxa"/>
          </w:tcPr>
          <w:p w14:paraId="260EFF49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286469C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F3A3A4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7DB7B5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A1834A9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39F9E050" w14:textId="77777777" w:rsidTr="005832CD">
        <w:tc>
          <w:tcPr>
            <w:tcW w:w="1242" w:type="dxa"/>
          </w:tcPr>
          <w:p w14:paraId="200037AB" w14:textId="77777777" w:rsidR="002A59F2" w:rsidRDefault="00976108">
            <w:pPr>
              <w:pStyle w:val="Compact"/>
            </w:pPr>
            <w:r>
              <w:t>Rhode Island</w:t>
            </w:r>
          </w:p>
        </w:tc>
        <w:tc>
          <w:tcPr>
            <w:tcW w:w="1219" w:type="dxa"/>
          </w:tcPr>
          <w:p w14:paraId="43646ED1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7EFC1DA4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90A14FD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02D403DB" w14:textId="77777777" w:rsidR="002A59F2" w:rsidRDefault="00976108">
            <w:pPr>
              <w:pStyle w:val="Compact"/>
              <w:jc w:val="right"/>
            </w:pPr>
            <w:r>
              <w:t>38.78</w:t>
            </w:r>
          </w:p>
        </w:tc>
        <w:tc>
          <w:tcPr>
            <w:tcW w:w="1587" w:type="dxa"/>
          </w:tcPr>
          <w:p w14:paraId="1AA4A926" w14:textId="77777777" w:rsidR="002A59F2" w:rsidRDefault="00976108">
            <w:pPr>
              <w:pStyle w:val="Compact"/>
              <w:jc w:val="right"/>
            </w:pPr>
            <w:r>
              <w:t>5.23</w:t>
            </w:r>
          </w:p>
        </w:tc>
      </w:tr>
      <w:tr w:rsidR="005832CD" w14:paraId="2ABD0420" w14:textId="77777777" w:rsidTr="005832CD">
        <w:tc>
          <w:tcPr>
            <w:tcW w:w="1242" w:type="dxa"/>
          </w:tcPr>
          <w:p w14:paraId="421F2ECF" w14:textId="77777777" w:rsidR="002A59F2" w:rsidRDefault="00976108">
            <w:pPr>
              <w:pStyle w:val="Compact"/>
            </w:pPr>
            <w:r>
              <w:t>Rhode Island</w:t>
            </w:r>
          </w:p>
        </w:tc>
        <w:tc>
          <w:tcPr>
            <w:tcW w:w="1219" w:type="dxa"/>
          </w:tcPr>
          <w:p w14:paraId="41539B8F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3F83870E" w14:textId="77777777" w:rsidR="002A59F2" w:rsidRDefault="00976108">
            <w:pPr>
              <w:pStyle w:val="Compact"/>
              <w:jc w:val="right"/>
            </w:pPr>
            <w:r>
              <w:t>0.86</w:t>
            </w:r>
          </w:p>
        </w:tc>
        <w:tc>
          <w:tcPr>
            <w:tcW w:w="1701" w:type="dxa"/>
          </w:tcPr>
          <w:p w14:paraId="33E0F037" w14:textId="77777777" w:rsidR="002A59F2" w:rsidRDefault="00976108">
            <w:pPr>
              <w:pStyle w:val="Compact"/>
              <w:jc w:val="right"/>
            </w:pPr>
            <w:r>
              <w:t>0.75</w:t>
            </w:r>
          </w:p>
        </w:tc>
        <w:tc>
          <w:tcPr>
            <w:tcW w:w="1587" w:type="dxa"/>
          </w:tcPr>
          <w:p w14:paraId="576C366F" w14:textId="77777777" w:rsidR="002A59F2" w:rsidRDefault="00976108">
            <w:pPr>
              <w:pStyle w:val="Compact"/>
              <w:jc w:val="right"/>
            </w:pPr>
            <w:r>
              <w:t>33.00</w:t>
            </w:r>
          </w:p>
        </w:tc>
        <w:tc>
          <w:tcPr>
            <w:tcW w:w="1587" w:type="dxa"/>
          </w:tcPr>
          <w:p w14:paraId="6D7132F6" w14:textId="77777777" w:rsidR="002A59F2" w:rsidRDefault="00976108">
            <w:pPr>
              <w:pStyle w:val="Compact"/>
              <w:jc w:val="right"/>
            </w:pPr>
            <w:r>
              <w:t>3.45</w:t>
            </w:r>
          </w:p>
        </w:tc>
      </w:tr>
      <w:tr w:rsidR="005832CD" w14:paraId="5A0B8813" w14:textId="77777777" w:rsidTr="005832CD">
        <w:tc>
          <w:tcPr>
            <w:tcW w:w="1242" w:type="dxa"/>
          </w:tcPr>
          <w:p w14:paraId="305403BC" w14:textId="77777777" w:rsidR="002A59F2" w:rsidRDefault="00976108">
            <w:pPr>
              <w:pStyle w:val="Compact"/>
            </w:pPr>
            <w:r>
              <w:t>Rhode Island</w:t>
            </w:r>
          </w:p>
        </w:tc>
        <w:tc>
          <w:tcPr>
            <w:tcW w:w="1219" w:type="dxa"/>
          </w:tcPr>
          <w:p w14:paraId="22202169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45AE7204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5058D81F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587" w:type="dxa"/>
          </w:tcPr>
          <w:p w14:paraId="7B6800D7" w14:textId="77777777" w:rsidR="002A59F2" w:rsidRDefault="00976108">
            <w:pPr>
              <w:pStyle w:val="Compact"/>
              <w:jc w:val="right"/>
            </w:pPr>
            <w:r>
              <w:t>75.62</w:t>
            </w:r>
          </w:p>
        </w:tc>
        <w:tc>
          <w:tcPr>
            <w:tcW w:w="1587" w:type="dxa"/>
          </w:tcPr>
          <w:p w14:paraId="5FF5214E" w14:textId="77777777" w:rsidR="002A59F2" w:rsidRDefault="00976108">
            <w:pPr>
              <w:pStyle w:val="Compact"/>
              <w:jc w:val="right"/>
            </w:pPr>
            <w:r>
              <w:t>3.48</w:t>
            </w:r>
          </w:p>
        </w:tc>
      </w:tr>
      <w:tr w:rsidR="005832CD" w14:paraId="1BD5422D" w14:textId="77777777" w:rsidTr="005832CD">
        <w:tc>
          <w:tcPr>
            <w:tcW w:w="1242" w:type="dxa"/>
          </w:tcPr>
          <w:p w14:paraId="07701979" w14:textId="77777777" w:rsidR="002A59F2" w:rsidRDefault="00976108">
            <w:pPr>
              <w:pStyle w:val="Compact"/>
            </w:pPr>
            <w:r>
              <w:t>Rhode Island</w:t>
            </w:r>
          </w:p>
        </w:tc>
        <w:tc>
          <w:tcPr>
            <w:tcW w:w="1219" w:type="dxa"/>
          </w:tcPr>
          <w:p w14:paraId="728DDEE4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47ACC9E9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4ACADDDD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63AE488A" w14:textId="77777777" w:rsidR="002A59F2" w:rsidRDefault="00976108">
            <w:pPr>
              <w:pStyle w:val="Compact"/>
              <w:jc w:val="right"/>
            </w:pPr>
            <w:r>
              <w:t>79.75</w:t>
            </w:r>
          </w:p>
        </w:tc>
        <w:tc>
          <w:tcPr>
            <w:tcW w:w="1587" w:type="dxa"/>
          </w:tcPr>
          <w:p w14:paraId="3021CD7F" w14:textId="77777777" w:rsidR="002A59F2" w:rsidRDefault="00976108">
            <w:pPr>
              <w:pStyle w:val="Compact"/>
              <w:jc w:val="right"/>
            </w:pPr>
            <w:r>
              <w:t>9.13</w:t>
            </w:r>
          </w:p>
        </w:tc>
      </w:tr>
      <w:tr w:rsidR="005832CD" w14:paraId="74FCC051" w14:textId="77777777" w:rsidTr="005832CD">
        <w:tc>
          <w:tcPr>
            <w:tcW w:w="1242" w:type="dxa"/>
          </w:tcPr>
          <w:p w14:paraId="5F58854C" w14:textId="77777777" w:rsidR="002A59F2" w:rsidRDefault="00976108">
            <w:pPr>
              <w:pStyle w:val="Compact"/>
            </w:pPr>
            <w:r>
              <w:t>Rhode Island</w:t>
            </w:r>
          </w:p>
        </w:tc>
        <w:tc>
          <w:tcPr>
            <w:tcW w:w="1219" w:type="dxa"/>
          </w:tcPr>
          <w:p w14:paraId="61FEA35A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00CD9F5F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6B67B3A9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0464446C" w14:textId="77777777" w:rsidR="002A59F2" w:rsidRDefault="00976108">
            <w:pPr>
              <w:pStyle w:val="Compact"/>
              <w:jc w:val="right"/>
            </w:pPr>
            <w:r>
              <w:t>34.05</w:t>
            </w:r>
          </w:p>
        </w:tc>
        <w:tc>
          <w:tcPr>
            <w:tcW w:w="1587" w:type="dxa"/>
          </w:tcPr>
          <w:p w14:paraId="15A1A327" w14:textId="77777777" w:rsidR="002A59F2" w:rsidRDefault="00976108">
            <w:pPr>
              <w:pStyle w:val="Compact"/>
              <w:jc w:val="right"/>
            </w:pPr>
            <w:r>
              <w:t>13.15</w:t>
            </w:r>
          </w:p>
        </w:tc>
      </w:tr>
      <w:tr w:rsidR="005832CD" w14:paraId="63BD623B" w14:textId="77777777" w:rsidTr="005832CD">
        <w:tc>
          <w:tcPr>
            <w:tcW w:w="1242" w:type="dxa"/>
          </w:tcPr>
          <w:p w14:paraId="1F6AE9A0" w14:textId="77777777" w:rsidR="002A59F2" w:rsidRDefault="00976108">
            <w:pPr>
              <w:pStyle w:val="Compact"/>
            </w:pPr>
            <w:r>
              <w:t>Rhode Island</w:t>
            </w:r>
          </w:p>
        </w:tc>
        <w:tc>
          <w:tcPr>
            <w:tcW w:w="1219" w:type="dxa"/>
          </w:tcPr>
          <w:p w14:paraId="63915EE3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5AF21A68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14EBEFDC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3A5D89DD" w14:textId="77777777" w:rsidR="002A59F2" w:rsidRDefault="00976108">
            <w:pPr>
              <w:pStyle w:val="Compact"/>
              <w:jc w:val="right"/>
            </w:pPr>
            <w:r>
              <w:t>68.51</w:t>
            </w:r>
          </w:p>
        </w:tc>
        <w:tc>
          <w:tcPr>
            <w:tcW w:w="1587" w:type="dxa"/>
          </w:tcPr>
          <w:p w14:paraId="317EACF1" w14:textId="77777777" w:rsidR="002A59F2" w:rsidRDefault="00976108">
            <w:pPr>
              <w:pStyle w:val="Compact"/>
              <w:jc w:val="right"/>
            </w:pPr>
            <w:r>
              <w:t>2.93</w:t>
            </w:r>
          </w:p>
        </w:tc>
      </w:tr>
      <w:tr w:rsidR="005832CD" w14:paraId="1010D139" w14:textId="77777777" w:rsidTr="005832CD">
        <w:tc>
          <w:tcPr>
            <w:tcW w:w="1242" w:type="dxa"/>
          </w:tcPr>
          <w:p w14:paraId="736E529D" w14:textId="77777777" w:rsidR="002A59F2" w:rsidRDefault="00976108">
            <w:pPr>
              <w:pStyle w:val="Compact"/>
            </w:pPr>
            <w:r>
              <w:t>Rhode Island</w:t>
            </w:r>
          </w:p>
        </w:tc>
        <w:tc>
          <w:tcPr>
            <w:tcW w:w="1219" w:type="dxa"/>
          </w:tcPr>
          <w:p w14:paraId="6A64416D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232EDE1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80C17D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2FB5F02" w14:textId="77777777" w:rsidR="002A59F2" w:rsidRDefault="00976108">
            <w:pPr>
              <w:pStyle w:val="Compact"/>
              <w:jc w:val="right"/>
            </w:pPr>
            <w:r>
              <w:t>273.81</w:t>
            </w:r>
          </w:p>
        </w:tc>
        <w:tc>
          <w:tcPr>
            <w:tcW w:w="1587" w:type="dxa"/>
          </w:tcPr>
          <w:p w14:paraId="6078A9A4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0A667DC9" w14:textId="77777777" w:rsidTr="005832CD">
        <w:tc>
          <w:tcPr>
            <w:tcW w:w="1242" w:type="dxa"/>
          </w:tcPr>
          <w:p w14:paraId="7037269C" w14:textId="77777777" w:rsidR="002A59F2" w:rsidRDefault="00976108">
            <w:pPr>
              <w:pStyle w:val="Compact"/>
            </w:pPr>
            <w:r>
              <w:t xml:space="preserve">Rhode </w:t>
            </w:r>
            <w:r>
              <w:lastRenderedPageBreak/>
              <w:t>Island</w:t>
            </w:r>
          </w:p>
        </w:tc>
        <w:tc>
          <w:tcPr>
            <w:tcW w:w="1219" w:type="dxa"/>
          </w:tcPr>
          <w:p w14:paraId="0ED123A3" w14:textId="77777777" w:rsidR="002A59F2" w:rsidRDefault="00976108">
            <w:pPr>
              <w:pStyle w:val="Compact"/>
            </w:pPr>
            <w:r>
              <w:lastRenderedPageBreak/>
              <w:t>NH NHPI</w:t>
            </w:r>
          </w:p>
        </w:tc>
        <w:tc>
          <w:tcPr>
            <w:tcW w:w="1701" w:type="dxa"/>
          </w:tcPr>
          <w:p w14:paraId="0850EC8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38E8F0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F119174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5005D26D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03F7818B" w14:textId="77777777" w:rsidTr="005832CD">
        <w:tc>
          <w:tcPr>
            <w:tcW w:w="1242" w:type="dxa"/>
          </w:tcPr>
          <w:p w14:paraId="18F447DC" w14:textId="77777777" w:rsidR="002A59F2" w:rsidRDefault="00976108">
            <w:pPr>
              <w:pStyle w:val="Compact"/>
            </w:pPr>
            <w:r>
              <w:t>South Carolina</w:t>
            </w:r>
          </w:p>
        </w:tc>
        <w:tc>
          <w:tcPr>
            <w:tcW w:w="1219" w:type="dxa"/>
          </w:tcPr>
          <w:p w14:paraId="6E759378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FA7468D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3F4A4EB0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20B98A02" w14:textId="77777777" w:rsidR="002A59F2" w:rsidRDefault="00976108">
            <w:pPr>
              <w:pStyle w:val="Compact"/>
              <w:jc w:val="right"/>
            </w:pPr>
            <w:r>
              <w:t>37.02</w:t>
            </w:r>
          </w:p>
        </w:tc>
        <w:tc>
          <w:tcPr>
            <w:tcW w:w="1587" w:type="dxa"/>
          </w:tcPr>
          <w:p w14:paraId="08F040ED" w14:textId="77777777" w:rsidR="002A59F2" w:rsidRDefault="00976108">
            <w:pPr>
              <w:pStyle w:val="Compact"/>
              <w:jc w:val="right"/>
            </w:pPr>
            <w:r>
              <w:t>6.09</w:t>
            </w:r>
          </w:p>
        </w:tc>
      </w:tr>
      <w:tr w:rsidR="005832CD" w14:paraId="5EC83063" w14:textId="77777777" w:rsidTr="005832CD">
        <w:tc>
          <w:tcPr>
            <w:tcW w:w="1242" w:type="dxa"/>
          </w:tcPr>
          <w:p w14:paraId="493162E0" w14:textId="77777777" w:rsidR="002A59F2" w:rsidRDefault="00976108">
            <w:pPr>
              <w:pStyle w:val="Compact"/>
            </w:pPr>
            <w:r>
              <w:t>South Carolina</w:t>
            </w:r>
          </w:p>
        </w:tc>
        <w:tc>
          <w:tcPr>
            <w:tcW w:w="1219" w:type="dxa"/>
          </w:tcPr>
          <w:p w14:paraId="06AAF9C1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683C1470" w14:textId="77777777" w:rsidR="002A59F2" w:rsidRDefault="00976108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1701" w:type="dxa"/>
          </w:tcPr>
          <w:p w14:paraId="63E8F6C9" w14:textId="77777777" w:rsidR="002A59F2" w:rsidRDefault="00976108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1587" w:type="dxa"/>
          </w:tcPr>
          <w:p w14:paraId="7B505EA6" w14:textId="77777777" w:rsidR="002A59F2" w:rsidRDefault="00976108">
            <w:pPr>
              <w:pStyle w:val="Compact"/>
              <w:jc w:val="right"/>
            </w:pPr>
            <w:r>
              <w:t>26.72</w:t>
            </w:r>
          </w:p>
        </w:tc>
        <w:tc>
          <w:tcPr>
            <w:tcW w:w="1587" w:type="dxa"/>
          </w:tcPr>
          <w:p w14:paraId="554BFA25" w14:textId="77777777" w:rsidR="002A59F2" w:rsidRDefault="00976108">
            <w:pPr>
              <w:pStyle w:val="Compact"/>
              <w:jc w:val="right"/>
            </w:pPr>
            <w:r>
              <w:t>3.75</w:t>
            </w:r>
          </w:p>
        </w:tc>
      </w:tr>
      <w:tr w:rsidR="005832CD" w14:paraId="1BCF8935" w14:textId="77777777" w:rsidTr="005832CD">
        <w:tc>
          <w:tcPr>
            <w:tcW w:w="1242" w:type="dxa"/>
          </w:tcPr>
          <w:p w14:paraId="40F522BA" w14:textId="77777777" w:rsidR="002A59F2" w:rsidRDefault="00976108">
            <w:pPr>
              <w:pStyle w:val="Compact"/>
            </w:pPr>
            <w:r>
              <w:t>South Carolina</w:t>
            </w:r>
          </w:p>
        </w:tc>
        <w:tc>
          <w:tcPr>
            <w:tcW w:w="1219" w:type="dxa"/>
          </w:tcPr>
          <w:p w14:paraId="17420E78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5C31BD5A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7B3A0287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7B7FF744" w14:textId="77777777" w:rsidR="002A59F2" w:rsidRDefault="00976108">
            <w:pPr>
              <w:pStyle w:val="Compact"/>
              <w:jc w:val="right"/>
            </w:pPr>
            <w:r>
              <w:t>49.61</w:t>
            </w:r>
          </w:p>
        </w:tc>
        <w:tc>
          <w:tcPr>
            <w:tcW w:w="1587" w:type="dxa"/>
          </w:tcPr>
          <w:p w14:paraId="773DE037" w14:textId="77777777" w:rsidR="002A59F2" w:rsidRDefault="00976108">
            <w:pPr>
              <w:pStyle w:val="Compact"/>
              <w:jc w:val="right"/>
            </w:pPr>
            <w:r>
              <w:t>9.01</w:t>
            </w:r>
          </w:p>
        </w:tc>
      </w:tr>
      <w:tr w:rsidR="005832CD" w14:paraId="343845F3" w14:textId="77777777" w:rsidTr="005832CD">
        <w:tc>
          <w:tcPr>
            <w:tcW w:w="1242" w:type="dxa"/>
          </w:tcPr>
          <w:p w14:paraId="03CF6709" w14:textId="77777777" w:rsidR="002A59F2" w:rsidRDefault="00976108">
            <w:pPr>
              <w:pStyle w:val="Compact"/>
            </w:pPr>
            <w:r>
              <w:t>South Carolina</w:t>
            </w:r>
          </w:p>
        </w:tc>
        <w:tc>
          <w:tcPr>
            <w:tcW w:w="1219" w:type="dxa"/>
          </w:tcPr>
          <w:p w14:paraId="46B08143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7C5BBBA1" w14:textId="77777777" w:rsidR="002A59F2" w:rsidRDefault="00976108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1701" w:type="dxa"/>
          </w:tcPr>
          <w:p w14:paraId="663A1CF3" w14:textId="77777777" w:rsidR="002A59F2" w:rsidRDefault="00976108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1587" w:type="dxa"/>
          </w:tcPr>
          <w:p w14:paraId="5E759415" w14:textId="77777777" w:rsidR="002A59F2" w:rsidRDefault="00976108">
            <w:pPr>
              <w:pStyle w:val="Compact"/>
              <w:jc w:val="right"/>
            </w:pPr>
            <w:r>
              <w:t>72.37</w:t>
            </w:r>
          </w:p>
        </w:tc>
        <w:tc>
          <w:tcPr>
            <w:tcW w:w="1587" w:type="dxa"/>
          </w:tcPr>
          <w:p w14:paraId="5FBEC27E" w14:textId="77777777" w:rsidR="002A59F2" w:rsidRDefault="00976108">
            <w:pPr>
              <w:pStyle w:val="Compact"/>
              <w:jc w:val="right"/>
            </w:pPr>
            <w:r>
              <w:t>10.19</w:t>
            </w:r>
          </w:p>
        </w:tc>
      </w:tr>
      <w:tr w:rsidR="005832CD" w14:paraId="60921EE3" w14:textId="77777777" w:rsidTr="005832CD">
        <w:tc>
          <w:tcPr>
            <w:tcW w:w="1242" w:type="dxa"/>
          </w:tcPr>
          <w:p w14:paraId="6DE03D83" w14:textId="77777777" w:rsidR="002A59F2" w:rsidRDefault="00976108">
            <w:pPr>
              <w:pStyle w:val="Compact"/>
            </w:pPr>
            <w:r>
              <w:t>South Carolina</w:t>
            </w:r>
          </w:p>
        </w:tc>
        <w:tc>
          <w:tcPr>
            <w:tcW w:w="1219" w:type="dxa"/>
          </w:tcPr>
          <w:p w14:paraId="4EA4BA4F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208C3BF2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EE48530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5FD646D8" w14:textId="77777777" w:rsidR="002A59F2" w:rsidRDefault="00976108">
            <w:pPr>
              <w:pStyle w:val="Compact"/>
              <w:jc w:val="right"/>
            </w:pPr>
            <w:r>
              <w:t>13.87</w:t>
            </w:r>
          </w:p>
        </w:tc>
        <w:tc>
          <w:tcPr>
            <w:tcW w:w="1587" w:type="dxa"/>
          </w:tcPr>
          <w:p w14:paraId="3A68C674" w14:textId="77777777" w:rsidR="002A59F2" w:rsidRDefault="00976108">
            <w:pPr>
              <w:pStyle w:val="Compact"/>
              <w:jc w:val="right"/>
            </w:pPr>
            <w:r>
              <w:t>7.55</w:t>
            </w:r>
          </w:p>
        </w:tc>
      </w:tr>
      <w:tr w:rsidR="005832CD" w14:paraId="2C521B61" w14:textId="77777777" w:rsidTr="005832CD">
        <w:tc>
          <w:tcPr>
            <w:tcW w:w="1242" w:type="dxa"/>
          </w:tcPr>
          <w:p w14:paraId="60B7E6FE" w14:textId="77777777" w:rsidR="002A59F2" w:rsidRDefault="00976108">
            <w:pPr>
              <w:pStyle w:val="Compact"/>
            </w:pPr>
            <w:r>
              <w:t>South Carolina</w:t>
            </w:r>
          </w:p>
        </w:tc>
        <w:tc>
          <w:tcPr>
            <w:tcW w:w="1219" w:type="dxa"/>
          </w:tcPr>
          <w:p w14:paraId="0A259A22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5F96C77E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6700F01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03FC783A" w14:textId="77777777" w:rsidR="002A59F2" w:rsidRDefault="00976108">
            <w:pPr>
              <w:pStyle w:val="Compact"/>
              <w:jc w:val="right"/>
            </w:pPr>
            <w:r>
              <w:t>27.35</w:t>
            </w:r>
          </w:p>
        </w:tc>
        <w:tc>
          <w:tcPr>
            <w:tcW w:w="1587" w:type="dxa"/>
          </w:tcPr>
          <w:p w14:paraId="079CFAE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558BF8EB" w14:textId="77777777" w:rsidTr="005832CD">
        <w:tc>
          <w:tcPr>
            <w:tcW w:w="1242" w:type="dxa"/>
          </w:tcPr>
          <w:p w14:paraId="64F11933" w14:textId="77777777" w:rsidR="002A59F2" w:rsidRDefault="00976108">
            <w:pPr>
              <w:pStyle w:val="Compact"/>
            </w:pPr>
            <w:r>
              <w:t>South Carolina</w:t>
            </w:r>
          </w:p>
        </w:tc>
        <w:tc>
          <w:tcPr>
            <w:tcW w:w="1219" w:type="dxa"/>
          </w:tcPr>
          <w:p w14:paraId="1060A5E0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66C84EE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D86D2A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84CEE85" w14:textId="77777777" w:rsidR="002A59F2" w:rsidRDefault="00976108">
            <w:pPr>
              <w:pStyle w:val="Compact"/>
              <w:jc w:val="right"/>
            </w:pPr>
            <w:r>
              <w:t>44.23</w:t>
            </w:r>
          </w:p>
        </w:tc>
        <w:tc>
          <w:tcPr>
            <w:tcW w:w="1587" w:type="dxa"/>
          </w:tcPr>
          <w:p w14:paraId="2A673C95" w14:textId="77777777" w:rsidR="002A59F2" w:rsidRDefault="00976108">
            <w:pPr>
              <w:pStyle w:val="Compact"/>
              <w:jc w:val="right"/>
            </w:pPr>
            <w:r>
              <w:t>6.58</w:t>
            </w:r>
          </w:p>
        </w:tc>
      </w:tr>
      <w:tr w:rsidR="005832CD" w14:paraId="30549932" w14:textId="77777777" w:rsidTr="005832CD">
        <w:tc>
          <w:tcPr>
            <w:tcW w:w="1242" w:type="dxa"/>
          </w:tcPr>
          <w:p w14:paraId="75D93293" w14:textId="77777777" w:rsidR="002A59F2" w:rsidRDefault="00976108">
            <w:pPr>
              <w:pStyle w:val="Compact"/>
            </w:pPr>
            <w:r>
              <w:t>South Carolina</w:t>
            </w:r>
          </w:p>
        </w:tc>
        <w:tc>
          <w:tcPr>
            <w:tcW w:w="1219" w:type="dxa"/>
          </w:tcPr>
          <w:p w14:paraId="28761E20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566E7AA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76542D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2C340C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799BF82" w14:textId="77777777" w:rsidR="002A59F2" w:rsidRDefault="00976108">
            <w:pPr>
              <w:pStyle w:val="Compact"/>
              <w:jc w:val="right"/>
            </w:pPr>
            <w:r>
              <w:t>4.62</w:t>
            </w:r>
          </w:p>
        </w:tc>
      </w:tr>
      <w:tr w:rsidR="005832CD" w14:paraId="69F6397B" w14:textId="77777777" w:rsidTr="005832CD">
        <w:tc>
          <w:tcPr>
            <w:tcW w:w="1242" w:type="dxa"/>
          </w:tcPr>
          <w:p w14:paraId="3885EB21" w14:textId="77777777" w:rsidR="002A59F2" w:rsidRDefault="00976108">
            <w:pPr>
              <w:pStyle w:val="Compact"/>
            </w:pPr>
            <w:r>
              <w:t>South Dakota</w:t>
            </w:r>
          </w:p>
        </w:tc>
        <w:tc>
          <w:tcPr>
            <w:tcW w:w="1219" w:type="dxa"/>
          </w:tcPr>
          <w:p w14:paraId="049A3446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AD40865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352CF8D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3AF12B4A" w14:textId="77777777" w:rsidR="002A59F2" w:rsidRDefault="00976108">
            <w:pPr>
              <w:pStyle w:val="Compact"/>
              <w:jc w:val="right"/>
            </w:pPr>
            <w:r>
              <w:t>52.60</w:t>
            </w:r>
          </w:p>
        </w:tc>
        <w:tc>
          <w:tcPr>
            <w:tcW w:w="1587" w:type="dxa"/>
          </w:tcPr>
          <w:p w14:paraId="51169245" w14:textId="77777777" w:rsidR="002A59F2" w:rsidRDefault="00976108">
            <w:pPr>
              <w:pStyle w:val="Compact"/>
              <w:jc w:val="right"/>
            </w:pPr>
            <w:r>
              <w:t>10.19</w:t>
            </w:r>
          </w:p>
        </w:tc>
      </w:tr>
      <w:tr w:rsidR="005832CD" w14:paraId="1126C4E7" w14:textId="77777777" w:rsidTr="005832CD">
        <w:tc>
          <w:tcPr>
            <w:tcW w:w="1242" w:type="dxa"/>
          </w:tcPr>
          <w:p w14:paraId="26080A6A" w14:textId="77777777" w:rsidR="002A59F2" w:rsidRDefault="00976108">
            <w:pPr>
              <w:pStyle w:val="Compact"/>
            </w:pPr>
            <w:r>
              <w:t>South Dakota</w:t>
            </w:r>
          </w:p>
        </w:tc>
        <w:tc>
          <w:tcPr>
            <w:tcW w:w="1219" w:type="dxa"/>
          </w:tcPr>
          <w:p w14:paraId="1D84391C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748FAE47" w14:textId="77777777" w:rsidR="002A59F2" w:rsidRDefault="00976108">
            <w:pPr>
              <w:pStyle w:val="Compact"/>
              <w:jc w:val="right"/>
            </w:pPr>
            <w:r>
              <w:t>0.93</w:t>
            </w:r>
          </w:p>
        </w:tc>
        <w:tc>
          <w:tcPr>
            <w:tcW w:w="1701" w:type="dxa"/>
          </w:tcPr>
          <w:p w14:paraId="471DC218" w14:textId="77777777" w:rsidR="002A59F2" w:rsidRDefault="00976108">
            <w:pPr>
              <w:pStyle w:val="Compact"/>
              <w:jc w:val="right"/>
            </w:pPr>
            <w:r>
              <w:t>0.80</w:t>
            </w:r>
          </w:p>
        </w:tc>
        <w:tc>
          <w:tcPr>
            <w:tcW w:w="1587" w:type="dxa"/>
          </w:tcPr>
          <w:p w14:paraId="5BABE690" w14:textId="77777777" w:rsidR="002A59F2" w:rsidRDefault="00976108">
            <w:pPr>
              <w:pStyle w:val="Compact"/>
              <w:jc w:val="right"/>
            </w:pPr>
            <w:r>
              <w:t>41.77</w:t>
            </w:r>
          </w:p>
        </w:tc>
        <w:tc>
          <w:tcPr>
            <w:tcW w:w="1587" w:type="dxa"/>
          </w:tcPr>
          <w:p w14:paraId="6CB905F7" w14:textId="77777777" w:rsidR="002A59F2" w:rsidRDefault="00976108">
            <w:pPr>
              <w:pStyle w:val="Compact"/>
              <w:jc w:val="right"/>
            </w:pPr>
            <w:r>
              <w:t>5.81</w:t>
            </w:r>
          </w:p>
        </w:tc>
      </w:tr>
      <w:tr w:rsidR="005832CD" w14:paraId="384F989F" w14:textId="77777777" w:rsidTr="005832CD">
        <w:tc>
          <w:tcPr>
            <w:tcW w:w="1242" w:type="dxa"/>
          </w:tcPr>
          <w:p w14:paraId="175C8240" w14:textId="77777777" w:rsidR="002A59F2" w:rsidRDefault="00976108">
            <w:pPr>
              <w:pStyle w:val="Compact"/>
            </w:pPr>
            <w:r>
              <w:t>South Dakota</w:t>
            </w:r>
          </w:p>
        </w:tc>
        <w:tc>
          <w:tcPr>
            <w:tcW w:w="1219" w:type="dxa"/>
          </w:tcPr>
          <w:p w14:paraId="52FD8ACB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63C27AC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6EC960F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2D4583A9" w14:textId="77777777" w:rsidR="002A59F2" w:rsidRDefault="00976108">
            <w:pPr>
              <w:pStyle w:val="Compact"/>
              <w:jc w:val="right"/>
            </w:pPr>
            <w:r>
              <w:t>117.05</w:t>
            </w:r>
          </w:p>
        </w:tc>
        <w:tc>
          <w:tcPr>
            <w:tcW w:w="1587" w:type="dxa"/>
          </w:tcPr>
          <w:p w14:paraId="5ED8A570" w14:textId="77777777" w:rsidR="002A59F2" w:rsidRDefault="00976108">
            <w:pPr>
              <w:pStyle w:val="Compact"/>
              <w:jc w:val="right"/>
            </w:pPr>
            <w:r>
              <w:t>25.60</w:t>
            </w:r>
          </w:p>
        </w:tc>
      </w:tr>
      <w:tr w:rsidR="005832CD" w14:paraId="59A7DF40" w14:textId="77777777" w:rsidTr="005832CD">
        <w:tc>
          <w:tcPr>
            <w:tcW w:w="1242" w:type="dxa"/>
          </w:tcPr>
          <w:p w14:paraId="609EEAEB" w14:textId="77777777" w:rsidR="002A59F2" w:rsidRDefault="00976108">
            <w:pPr>
              <w:pStyle w:val="Compact"/>
            </w:pPr>
            <w:r>
              <w:t>South Dakota</w:t>
            </w:r>
          </w:p>
        </w:tc>
        <w:tc>
          <w:tcPr>
            <w:tcW w:w="1219" w:type="dxa"/>
          </w:tcPr>
          <w:p w14:paraId="4BA72D6F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6786E306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CC04601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374A72A0" w14:textId="77777777" w:rsidR="002A59F2" w:rsidRDefault="00976108">
            <w:pPr>
              <w:pStyle w:val="Compact"/>
              <w:jc w:val="right"/>
            </w:pPr>
            <w:r>
              <w:t>151.87</w:t>
            </w:r>
          </w:p>
        </w:tc>
        <w:tc>
          <w:tcPr>
            <w:tcW w:w="1587" w:type="dxa"/>
          </w:tcPr>
          <w:p w14:paraId="3E1C2AEF" w14:textId="77777777" w:rsidR="002A59F2" w:rsidRDefault="00976108">
            <w:pPr>
              <w:pStyle w:val="Compact"/>
              <w:jc w:val="right"/>
            </w:pPr>
            <w:r>
              <w:t>19.41</w:t>
            </w:r>
          </w:p>
        </w:tc>
      </w:tr>
      <w:tr w:rsidR="005832CD" w14:paraId="1ECEB078" w14:textId="77777777" w:rsidTr="005832CD">
        <w:tc>
          <w:tcPr>
            <w:tcW w:w="1242" w:type="dxa"/>
          </w:tcPr>
          <w:p w14:paraId="182C7E95" w14:textId="77777777" w:rsidR="002A59F2" w:rsidRDefault="00976108">
            <w:pPr>
              <w:pStyle w:val="Compact"/>
            </w:pPr>
            <w:r>
              <w:t>South Dakota</w:t>
            </w:r>
          </w:p>
        </w:tc>
        <w:tc>
          <w:tcPr>
            <w:tcW w:w="1219" w:type="dxa"/>
          </w:tcPr>
          <w:p w14:paraId="7E00D5EB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011B96A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1A6E5484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15ACFE02" w14:textId="77777777" w:rsidR="002A59F2" w:rsidRDefault="00976108">
            <w:pPr>
              <w:pStyle w:val="Compact"/>
              <w:jc w:val="right"/>
            </w:pPr>
            <w:r>
              <w:t>188.29</w:t>
            </w:r>
          </w:p>
        </w:tc>
        <w:tc>
          <w:tcPr>
            <w:tcW w:w="1587" w:type="dxa"/>
          </w:tcPr>
          <w:p w14:paraId="28995E98" w14:textId="77777777" w:rsidR="002A59F2" w:rsidRDefault="00976108">
            <w:pPr>
              <w:pStyle w:val="Compact"/>
              <w:jc w:val="right"/>
            </w:pPr>
            <w:r>
              <w:t>57.16</w:t>
            </w:r>
          </w:p>
        </w:tc>
      </w:tr>
      <w:tr w:rsidR="005832CD" w14:paraId="7B3145DF" w14:textId="77777777" w:rsidTr="005832CD">
        <w:tc>
          <w:tcPr>
            <w:tcW w:w="1242" w:type="dxa"/>
          </w:tcPr>
          <w:p w14:paraId="7A54B31C" w14:textId="77777777" w:rsidR="002A59F2" w:rsidRDefault="00976108">
            <w:pPr>
              <w:pStyle w:val="Compact"/>
            </w:pPr>
            <w:r>
              <w:t>South Dakota</w:t>
            </w:r>
          </w:p>
        </w:tc>
        <w:tc>
          <w:tcPr>
            <w:tcW w:w="1219" w:type="dxa"/>
          </w:tcPr>
          <w:p w14:paraId="1E68349E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1EB761C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C2FA520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4ADEAA8B" w14:textId="77777777" w:rsidR="002A59F2" w:rsidRDefault="00976108">
            <w:pPr>
              <w:pStyle w:val="Compact"/>
              <w:jc w:val="right"/>
            </w:pPr>
            <w:r>
              <w:t>223.12</w:t>
            </w:r>
          </w:p>
        </w:tc>
        <w:tc>
          <w:tcPr>
            <w:tcW w:w="1587" w:type="dxa"/>
          </w:tcPr>
          <w:p w14:paraId="5B418251" w14:textId="77777777" w:rsidR="002A59F2" w:rsidRDefault="00976108">
            <w:pPr>
              <w:pStyle w:val="Compact"/>
              <w:jc w:val="right"/>
            </w:pPr>
            <w:r>
              <w:t>33.89</w:t>
            </w:r>
          </w:p>
        </w:tc>
      </w:tr>
      <w:tr w:rsidR="005832CD" w14:paraId="0EA516CA" w14:textId="77777777" w:rsidTr="005832CD">
        <w:tc>
          <w:tcPr>
            <w:tcW w:w="1242" w:type="dxa"/>
          </w:tcPr>
          <w:p w14:paraId="2C528428" w14:textId="77777777" w:rsidR="002A59F2" w:rsidRDefault="00976108">
            <w:pPr>
              <w:pStyle w:val="Compact"/>
            </w:pPr>
            <w:r>
              <w:t>South Dakota</w:t>
            </w:r>
          </w:p>
        </w:tc>
        <w:tc>
          <w:tcPr>
            <w:tcW w:w="1219" w:type="dxa"/>
          </w:tcPr>
          <w:p w14:paraId="74A4CE04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71806756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701" w:type="dxa"/>
          </w:tcPr>
          <w:p w14:paraId="6609400E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587" w:type="dxa"/>
          </w:tcPr>
          <w:p w14:paraId="0BEB55FF" w14:textId="77777777" w:rsidR="002A59F2" w:rsidRDefault="00976108">
            <w:pPr>
              <w:pStyle w:val="Compact"/>
              <w:jc w:val="right"/>
            </w:pPr>
            <w:r>
              <w:t>203.48</w:t>
            </w:r>
          </w:p>
        </w:tc>
        <w:tc>
          <w:tcPr>
            <w:tcW w:w="1587" w:type="dxa"/>
          </w:tcPr>
          <w:p w14:paraId="5E4EC33E" w14:textId="77777777" w:rsidR="002A59F2" w:rsidRDefault="00976108">
            <w:pPr>
              <w:pStyle w:val="Compact"/>
              <w:jc w:val="right"/>
            </w:pPr>
            <w:r>
              <w:t>21.30</w:t>
            </w:r>
          </w:p>
        </w:tc>
      </w:tr>
      <w:tr w:rsidR="005832CD" w14:paraId="61949042" w14:textId="77777777" w:rsidTr="005832CD">
        <w:tc>
          <w:tcPr>
            <w:tcW w:w="1242" w:type="dxa"/>
          </w:tcPr>
          <w:p w14:paraId="6E68011F" w14:textId="77777777" w:rsidR="002A59F2" w:rsidRDefault="00976108">
            <w:pPr>
              <w:pStyle w:val="Compact"/>
            </w:pPr>
            <w:r>
              <w:t>South Dakota</w:t>
            </w:r>
          </w:p>
        </w:tc>
        <w:tc>
          <w:tcPr>
            <w:tcW w:w="1219" w:type="dxa"/>
          </w:tcPr>
          <w:p w14:paraId="26FFF5E1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448876B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423EB98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B6107B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4732D10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71E094B7" w14:textId="77777777" w:rsidTr="005832CD">
        <w:tc>
          <w:tcPr>
            <w:tcW w:w="1242" w:type="dxa"/>
          </w:tcPr>
          <w:p w14:paraId="1B6F1ED4" w14:textId="77777777" w:rsidR="002A59F2" w:rsidRDefault="00976108">
            <w:pPr>
              <w:pStyle w:val="Compact"/>
            </w:pPr>
            <w:r>
              <w:t>Tennessee</w:t>
            </w:r>
          </w:p>
        </w:tc>
        <w:tc>
          <w:tcPr>
            <w:tcW w:w="1219" w:type="dxa"/>
          </w:tcPr>
          <w:p w14:paraId="10FE5F3E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09989828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3E11E6B6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4FCCA617" w14:textId="77777777" w:rsidR="002A59F2" w:rsidRDefault="00976108">
            <w:pPr>
              <w:pStyle w:val="Compact"/>
              <w:jc w:val="right"/>
            </w:pPr>
            <w:r>
              <w:t>43.00</w:t>
            </w:r>
          </w:p>
        </w:tc>
        <w:tc>
          <w:tcPr>
            <w:tcW w:w="1587" w:type="dxa"/>
          </w:tcPr>
          <w:p w14:paraId="790C8F40" w14:textId="77777777" w:rsidR="002A59F2" w:rsidRDefault="00976108">
            <w:pPr>
              <w:pStyle w:val="Compact"/>
              <w:jc w:val="right"/>
            </w:pPr>
            <w:r>
              <w:t>6.51</w:t>
            </w:r>
          </w:p>
        </w:tc>
      </w:tr>
      <w:tr w:rsidR="005832CD" w14:paraId="3DDF224B" w14:textId="77777777" w:rsidTr="005832CD">
        <w:tc>
          <w:tcPr>
            <w:tcW w:w="1242" w:type="dxa"/>
          </w:tcPr>
          <w:p w14:paraId="4FB62418" w14:textId="77777777" w:rsidR="002A59F2" w:rsidRDefault="00976108">
            <w:pPr>
              <w:pStyle w:val="Compact"/>
            </w:pPr>
            <w:r>
              <w:t>Tennessee</w:t>
            </w:r>
          </w:p>
        </w:tc>
        <w:tc>
          <w:tcPr>
            <w:tcW w:w="1219" w:type="dxa"/>
          </w:tcPr>
          <w:p w14:paraId="1993910D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4D305B84" w14:textId="77777777" w:rsidR="002A59F2" w:rsidRDefault="00976108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1701" w:type="dxa"/>
          </w:tcPr>
          <w:p w14:paraId="5333AED8" w14:textId="77777777" w:rsidR="002A59F2" w:rsidRDefault="00976108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1587" w:type="dxa"/>
          </w:tcPr>
          <w:p w14:paraId="00C770C9" w14:textId="77777777" w:rsidR="002A59F2" w:rsidRDefault="00976108">
            <w:pPr>
              <w:pStyle w:val="Compact"/>
              <w:jc w:val="right"/>
            </w:pPr>
            <w:r>
              <w:t>37.51</w:t>
            </w:r>
          </w:p>
        </w:tc>
        <w:tc>
          <w:tcPr>
            <w:tcW w:w="1587" w:type="dxa"/>
          </w:tcPr>
          <w:p w14:paraId="7E3E7A1A" w14:textId="77777777" w:rsidR="002A59F2" w:rsidRDefault="00976108">
            <w:pPr>
              <w:pStyle w:val="Compact"/>
              <w:jc w:val="right"/>
            </w:pPr>
            <w:r>
              <w:t>4.73</w:t>
            </w:r>
          </w:p>
        </w:tc>
      </w:tr>
      <w:tr w:rsidR="005832CD" w14:paraId="32740CE0" w14:textId="77777777" w:rsidTr="005832CD">
        <w:tc>
          <w:tcPr>
            <w:tcW w:w="1242" w:type="dxa"/>
          </w:tcPr>
          <w:p w14:paraId="34337D60" w14:textId="77777777" w:rsidR="002A59F2" w:rsidRDefault="00976108">
            <w:pPr>
              <w:pStyle w:val="Compact"/>
            </w:pPr>
            <w:r>
              <w:t>Tennessee</w:t>
            </w:r>
          </w:p>
        </w:tc>
        <w:tc>
          <w:tcPr>
            <w:tcW w:w="1219" w:type="dxa"/>
          </w:tcPr>
          <w:p w14:paraId="365D9575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3F3B6B37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58D0248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6D9D742C" w14:textId="77777777" w:rsidR="002A59F2" w:rsidRDefault="00976108">
            <w:pPr>
              <w:pStyle w:val="Compact"/>
              <w:jc w:val="right"/>
            </w:pPr>
            <w:r>
              <w:t>130.53</w:t>
            </w:r>
          </w:p>
        </w:tc>
        <w:tc>
          <w:tcPr>
            <w:tcW w:w="1587" w:type="dxa"/>
          </w:tcPr>
          <w:p w14:paraId="4C7EAB07" w14:textId="77777777" w:rsidR="002A59F2" w:rsidRDefault="00976108">
            <w:pPr>
              <w:pStyle w:val="Compact"/>
              <w:jc w:val="right"/>
            </w:pPr>
            <w:r>
              <w:t>14.27</w:t>
            </w:r>
          </w:p>
        </w:tc>
      </w:tr>
      <w:tr w:rsidR="005832CD" w14:paraId="003D68C2" w14:textId="77777777" w:rsidTr="005832CD">
        <w:tc>
          <w:tcPr>
            <w:tcW w:w="1242" w:type="dxa"/>
          </w:tcPr>
          <w:p w14:paraId="291EC558" w14:textId="77777777" w:rsidR="002A59F2" w:rsidRDefault="00976108">
            <w:pPr>
              <w:pStyle w:val="Compact"/>
            </w:pPr>
            <w:r>
              <w:t>Tennesse</w:t>
            </w:r>
            <w:r>
              <w:lastRenderedPageBreak/>
              <w:t>e</w:t>
            </w:r>
          </w:p>
        </w:tc>
        <w:tc>
          <w:tcPr>
            <w:tcW w:w="1219" w:type="dxa"/>
          </w:tcPr>
          <w:p w14:paraId="1C857DE3" w14:textId="77777777" w:rsidR="002A59F2" w:rsidRDefault="00976108">
            <w:pPr>
              <w:pStyle w:val="Compact"/>
            </w:pPr>
            <w:r>
              <w:lastRenderedPageBreak/>
              <w:t>NH Black</w:t>
            </w:r>
          </w:p>
        </w:tc>
        <w:tc>
          <w:tcPr>
            <w:tcW w:w="1701" w:type="dxa"/>
          </w:tcPr>
          <w:p w14:paraId="483B3ACA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701" w:type="dxa"/>
          </w:tcPr>
          <w:p w14:paraId="234B429B" w14:textId="77777777" w:rsidR="002A59F2" w:rsidRDefault="00976108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1587" w:type="dxa"/>
          </w:tcPr>
          <w:p w14:paraId="19470B61" w14:textId="77777777" w:rsidR="002A59F2" w:rsidRDefault="00976108">
            <w:pPr>
              <w:pStyle w:val="Compact"/>
              <w:jc w:val="right"/>
            </w:pPr>
            <w:r>
              <w:t>75.40</w:t>
            </w:r>
          </w:p>
        </w:tc>
        <w:tc>
          <w:tcPr>
            <w:tcW w:w="1587" w:type="dxa"/>
          </w:tcPr>
          <w:p w14:paraId="558C3E43" w14:textId="77777777" w:rsidR="002A59F2" w:rsidRDefault="00976108">
            <w:pPr>
              <w:pStyle w:val="Compact"/>
              <w:jc w:val="right"/>
            </w:pPr>
            <w:r>
              <w:t>11.09</w:t>
            </w:r>
          </w:p>
        </w:tc>
      </w:tr>
      <w:tr w:rsidR="005832CD" w14:paraId="2E35C67D" w14:textId="77777777" w:rsidTr="005832CD">
        <w:tc>
          <w:tcPr>
            <w:tcW w:w="1242" w:type="dxa"/>
          </w:tcPr>
          <w:p w14:paraId="4EE89AD7" w14:textId="77777777" w:rsidR="002A59F2" w:rsidRDefault="00976108">
            <w:pPr>
              <w:pStyle w:val="Compact"/>
            </w:pPr>
            <w:r>
              <w:t>Tennessee</w:t>
            </w:r>
          </w:p>
        </w:tc>
        <w:tc>
          <w:tcPr>
            <w:tcW w:w="1219" w:type="dxa"/>
          </w:tcPr>
          <w:p w14:paraId="4C890512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3F945908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9286B69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5EAD7D60" w14:textId="77777777" w:rsidR="002A59F2" w:rsidRDefault="00976108">
            <w:pPr>
              <w:pStyle w:val="Compact"/>
              <w:jc w:val="right"/>
            </w:pPr>
            <w:r>
              <w:t>29.43</w:t>
            </w:r>
          </w:p>
        </w:tc>
        <w:tc>
          <w:tcPr>
            <w:tcW w:w="1587" w:type="dxa"/>
          </w:tcPr>
          <w:p w14:paraId="40AFAABC" w14:textId="77777777" w:rsidR="002A59F2" w:rsidRDefault="00976108">
            <w:pPr>
              <w:pStyle w:val="Compact"/>
              <w:jc w:val="right"/>
            </w:pPr>
            <w:r>
              <w:t>5.42</w:t>
            </w:r>
          </w:p>
        </w:tc>
      </w:tr>
      <w:tr w:rsidR="005832CD" w14:paraId="764388F7" w14:textId="77777777" w:rsidTr="005832CD">
        <w:tc>
          <w:tcPr>
            <w:tcW w:w="1242" w:type="dxa"/>
          </w:tcPr>
          <w:p w14:paraId="600C7B3B" w14:textId="77777777" w:rsidR="002A59F2" w:rsidRDefault="00976108">
            <w:pPr>
              <w:pStyle w:val="Compact"/>
            </w:pPr>
            <w:r>
              <w:t>Tennessee</w:t>
            </w:r>
          </w:p>
        </w:tc>
        <w:tc>
          <w:tcPr>
            <w:tcW w:w="1219" w:type="dxa"/>
          </w:tcPr>
          <w:p w14:paraId="59E06DC2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11DF97D3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49D04627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56203177" w14:textId="77777777" w:rsidR="002A59F2" w:rsidRDefault="00976108">
            <w:pPr>
              <w:pStyle w:val="Compact"/>
              <w:jc w:val="right"/>
            </w:pPr>
            <w:r>
              <w:t>15.99</w:t>
            </w:r>
          </w:p>
        </w:tc>
        <w:tc>
          <w:tcPr>
            <w:tcW w:w="1587" w:type="dxa"/>
          </w:tcPr>
          <w:p w14:paraId="2C168044" w14:textId="77777777" w:rsidR="002A59F2" w:rsidRDefault="00976108">
            <w:pPr>
              <w:pStyle w:val="Compact"/>
              <w:jc w:val="right"/>
            </w:pPr>
            <w:r>
              <w:t>1.96</w:t>
            </w:r>
          </w:p>
        </w:tc>
      </w:tr>
      <w:tr w:rsidR="005832CD" w14:paraId="0DD88368" w14:textId="77777777" w:rsidTr="005832CD">
        <w:tc>
          <w:tcPr>
            <w:tcW w:w="1242" w:type="dxa"/>
          </w:tcPr>
          <w:p w14:paraId="17EA6AE3" w14:textId="77777777" w:rsidR="002A59F2" w:rsidRDefault="00976108">
            <w:pPr>
              <w:pStyle w:val="Compact"/>
            </w:pPr>
            <w:r>
              <w:t>Tennessee</w:t>
            </w:r>
          </w:p>
        </w:tc>
        <w:tc>
          <w:tcPr>
            <w:tcW w:w="1219" w:type="dxa"/>
          </w:tcPr>
          <w:p w14:paraId="17134362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590CD3E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C2B165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C041EDA" w14:textId="77777777" w:rsidR="002A59F2" w:rsidRDefault="00976108">
            <w:pPr>
              <w:pStyle w:val="Compact"/>
              <w:jc w:val="right"/>
            </w:pPr>
            <w:r>
              <w:t>118.65</w:t>
            </w:r>
          </w:p>
        </w:tc>
        <w:tc>
          <w:tcPr>
            <w:tcW w:w="1587" w:type="dxa"/>
          </w:tcPr>
          <w:p w14:paraId="452093F2" w14:textId="77777777" w:rsidR="002A59F2" w:rsidRDefault="00976108">
            <w:pPr>
              <w:pStyle w:val="Compact"/>
              <w:jc w:val="right"/>
            </w:pPr>
            <w:r>
              <w:t>26.92</w:t>
            </w:r>
          </w:p>
        </w:tc>
      </w:tr>
      <w:tr w:rsidR="005832CD" w14:paraId="3E56E183" w14:textId="77777777" w:rsidTr="005832CD">
        <w:tc>
          <w:tcPr>
            <w:tcW w:w="1242" w:type="dxa"/>
          </w:tcPr>
          <w:p w14:paraId="4635F41D" w14:textId="77777777" w:rsidR="002A59F2" w:rsidRDefault="00976108">
            <w:pPr>
              <w:pStyle w:val="Compact"/>
            </w:pPr>
            <w:r>
              <w:t>Tennessee</w:t>
            </w:r>
          </w:p>
        </w:tc>
        <w:tc>
          <w:tcPr>
            <w:tcW w:w="1219" w:type="dxa"/>
          </w:tcPr>
          <w:p w14:paraId="1EE2D361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7ED3F7B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4D332A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549E37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EA72C30" w14:textId="77777777" w:rsidR="002A59F2" w:rsidRDefault="00976108">
            <w:pPr>
              <w:pStyle w:val="Compact"/>
              <w:jc w:val="right"/>
            </w:pPr>
            <w:r>
              <w:t>381.18</w:t>
            </w:r>
          </w:p>
        </w:tc>
      </w:tr>
      <w:tr w:rsidR="005832CD" w14:paraId="0DF63E10" w14:textId="77777777" w:rsidTr="005832CD">
        <w:tc>
          <w:tcPr>
            <w:tcW w:w="1242" w:type="dxa"/>
          </w:tcPr>
          <w:p w14:paraId="261641A6" w14:textId="77777777" w:rsidR="002A59F2" w:rsidRDefault="00976108">
            <w:pPr>
              <w:pStyle w:val="Compact"/>
            </w:pPr>
            <w:r>
              <w:t>Texas</w:t>
            </w:r>
          </w:p>
        </w:tc>
        <w:tc>
          <w:tcPr>
            <w:tcW w:w="1219" w:type="dxa"/>
          </w:tcPr>
          <w:p w14:paraId="3EE135BA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60D6F1CA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3106CEB1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6D341CE3" w14:textId="77777777" w:rsidR="002A59F2" w:rsidRDefault="00976108">
            <w:pPr>
              <w:pStyle w:val="Compact"/>
              <w:jc w:val="right"/>
            </w:pPr>
            <w:r>
              <w:t>58.35</w:t>
            </w:r>
          </w:p>
        </w:tc>
        <w:tc>
          <w:tcPr>
            <w:tcW w:w="1587" w:type="dxa"/>
          </w:tcPr>
          <w:p w14:paraId="03452056" w14:textId="77777777" w:rsidR="002A59F2" w:rsidRDefault="00976108">
            <w:pPr>
              <w:pStyle w:val="Compact"/>
              <w:jc w:val="right"/>
            </w:pPr>
            <w:r>
              <w:t>9.73</w:t>
            </w:r>
          </w:p>
        </w:tc>
      </w:tr>
      <w:tr w:rsidR="005832CD" w14:paraId="5CA7E13D" w14:textId="77777777" w:rsidTr="005832CD">
        <w:tc>
          <w:tcPr>
            <w:tcW w:w="1242" w:type="dxa"/>
          </w:tcPr>
          <w:p w14:paraId="3AB7B5D8" w14:textId="77777777" w:rsidR="002A59F2" w:rsidRDefault="00976108">
            <w:pPr>
              <w:pStyle w:val="Compact"/>
            </w:pPr>
            <w:r>
              <w:t>Texas</w:t>
            </w:r>
          </w:p>
        </w:tc>
        <w:tc>
          <w:tcPr>
            <w:tcW w:w="1219" w:type="dxa"/>
          </w:tcPr>
          <w:p w14:paraId="34C7FBA2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770D395C" w14:textId="77777777" w:rsidR="002A59F2" w:rsidRDefault="00976108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1701" w:type="dxa"/>
          </w:tcPr>
          <w:p w14:paraId="515E7183" w14:textId="77777777" w:rsidR="002A59F2" w:rsidRDefault="00976108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1587" w:type="dxa"/>
          </w:tcPr>
          <w:p w14:paraId="2F35886E" w14:textId="77777777" w:rsidR="002A59F2" w:rsidRDefault="00976108">
            <w:pPr>
              <w:pStyle w:val="Compact"/>
              <w:jc w:val="right"/>
            </w:pPr>
            <w:r>
              <w:t>31.23</w:t>
            </w:r>
          </w:p>
        </w:tc>
        <w:tc>
          <w:tcPr>
            <w:tcW w:w="1587" w:type="dxa"/>
          </w:tcPr>
          <w:p w14:paraId="33BFB5A2" w14:textId="77777777" w:rsidR="002A59F2" w:rsidRDefault="00976108">
            <w:pPr>
              <w:pStyle w:val="Compact"/>
              <w:jc w:val="right"/>
            </w:pPr>
            <w:r>
              <w:t>4.79</w:t>
            </w:r>
          </w:p>
        </w:tc>
      </w:tr>
      <w:tr w:rsidR="005832CD" w14:paraId="317D4263" w14:textId="77777777" w:rsidTr="005832CD">
        <w:tc>
          <w:tcPr>
            <w:tcW w:w="1242" w:type="dxa"/>
          </w:tcPr>
          <w:p w14:paraId="2F78D5C0" w14:textId="77777777" w:rsidR="002A59F2" w:rsidRDefault="00976108">
            <w:pPr>
              <w:pStyle w:val="Compact"/>
            </w:pPr>
            <w:r>
              <w:t>Texas</w:t>
            </w:r>
          </w:p>
        </w:tc>
        <w:tc>
          <w:tcPr>
            <w:tcW w:w="1219" w:type="dxa"/>
          </w:tcPr>
          <w:p w14:paraId="49ACF281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0AE00AD8" w14:textId="77777777" w:rsidR="002A59F2" w:rsidRDefault="00976108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1701" w:type="dxa"/>
          </w:tcPr>
          <w:p w14:paraId="500CBAFD" w14:textId="77777777" w:rsidR="002A59F2" w:rsidRDefault="00976108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1587" w:type="dxa"/>
          </w:tcPr>
          <w:p w14:paraId="136E506F" w14:textId="77777777" w:rsidR="002A59F2" w:rsidRDefault="00976108">
            <w:pPr>
              <w:pStyle w:val="Compact"/>
              <w:jc w:val="right"/>
            </w:pPr>
            <w:r>
              <w:t>129.46</w:t>
            </w:r>
          </w:p>
        </w:tc>
        <w:tc>
          <w:tcPr>
            <w:tcW w:w="1587" w:type="dxa"/>
          </w:tcPr>
          <w:p w14:paraId="0A10619C" w14:textId="77777777" w:rsidR="002A59F2" w:rsidRDefault="00976108">
            <w:pPr>
              <w:pStyle w:val="Compact"/>
              <w:jc w:val="right"/>
            </w:pPr>
            <w:r>
              <w:t>15.79</w:t>
            </w:r>
          </w:p>
        </w:tc>
      </w:tr>
      <w:tr w:rsidR="005832CD" w14:paraId="7B327DAB" w14:textId="77777777" w:rsidTr="005832CD">
        <w:tc>
          <w:tcPr>
            <w:tcW w:w="1242" w:type="dxa"/>
          </w:tcPr>
          <w:p w14:paraId="2D68A9F5" w14:textId="77777777" w:rsidR="002A59F2" w:rsidRDefault="00976108">
            <w:pPr>
              <w:pStyle w:val="Compact"/>
            </w:pPr>
            <w:r>
              <w:t>Texas</w:t>
            </w:r>
          </w:p>
        </w:tc>
        <w:tc>
          <w:tcPr>
            <w:tcW w:w="1219" w:type="dxa"/>
          </w:tcPr>
          <w:p w14:paraId="234CD540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559DC965" w14:textId="77777777" w:rsidR="002A59F2" w:rsidRDefault="00976108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1701" w:type="dxa"/>
          </w:tcPr>
          <w:p w14:paraId="21441D08" w14:textId="77777777" w:rsidR="002A59F2" w:rsidRDefault="00976108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1587" w:type="dxa"/>
          </w:tcPr>
          <w:p w14:paraId="4D1A809D" w14:textId="77777777" w:rsidR="002A59F2" w:rsidRDefault="00976108">
            <w:pPr>
              <w:pStyle w:val="Compact"/>
              <w:jc w:val="right"/>
            </w:pPr>
            <w:r>
              <w:t>63.09</w:t>
            </w:r>
          </w:p>
        </w:tc>
        <w:tc>
          <w:tcPr>
            <w:tcW w:w="1587" w:type="dxa"/>
          </w:tcPr>
          <w:p w14:paraId="0CC4F688" w14:textId="77777777" w:rsidR="002A59F2" w:rsidRDefault="00976108">
            <w:pPr>
              <w:pStyle w:val="Compact"/>
              <w:jc w:val="right"/>
            </w:pPr>
            <w:r>
              <w:t>8.62</w:t>
            </w:r>
          </w:p>
        </w:tc>
      </w:tr>
      <w:tr w:rsidR="005832CD" w14:paraId="79BDC316" w14:textId="77777777" w:rsidTr="005832CD">
        <w:tc>
          <w:tcPr>
            <w:tcW w:w="1242" w:type="dxa"/>
          </w:tcPr>
          <w:p w14:paraId="5B0C0726" w14:textId="77777777" w:rsidR="002A59F2" w:rsidRDefault="00976108">
            <w:pPr>
              <w:pStyle w:val="Compact"/>
            </w:pPr>
            <w:r>
              <w:t>Texas</w:t>
            </w:r>
          </w:p>
        </w:tc>
        <w:tc>
          <w:tcPr>
            <w:tcW w:w="1219" w:type="dxa"/>
          </w:tcPr>
          <w:p w14:paraId="777B2AB9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4B22E6F4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15030046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2F2E4AE8" w14:textId="77777777" w:rsidR="002A59F2" w:rsidRDefault="00976108">
            <w:pPr>
              <w:pStyle w:val="Compact"/>
              <w:jc w:val="right"/>
            </w:pPr>
            <w:r>
              <w:t>26.83</w:t>
            </w:r>
          </w:p>
        </w:tc>
        <w:tc>
          <w:tcPr>
            <w:tcW w:w="1587" w:type="dxa"/>
          </w:tcPr>
          <w:p w14:paraId="1DFC7914" w14:textId="77777777" w:rsidR="002A59F2" w:rsidRDefault="00976108">
            <w:pPr>
              <w:pStyle w:val="Compact"/>
              <w:jc w:val="right"/>
            </w:pPr>
            <w:r>
              <w:t>3.46</w:t>
            </w:r>
          </w:p>
        </w:tc>
      </w:tr>
      <w:tr w:rsidR="005832CD" w14:paraId="7EA33932" w14:textId="77777777" w:rsidTr="005832CD">
        <w:tc>
          <w:tcPr>
            <w:tcW w:w="1242" w:type="dxa"/>
          </w:tcPr>
          <w:p w14:paraId="7FF2267D" w14:textId="77777777" w:rsidR="002A59F2" w:rsidRDefault="00976108">
            <w:pPr>
              <w:pStyle w:val="Compact"/>
            </w:pPr>
            <w:r>
              <w:t>Texas</w:t>
            </w:r>
          </w:p>
        </w:tc>
        <w:tc>
          <w:tcPr>
            <w:tcW w:w="1219" w:type="dxa"/>
          </w:tcPr>
          <w:p w14:paraId="07BB8139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3F592C4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B040E42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45A3E6D9" w14:textId="77777777" w:rsidR="002A59F2" w:rsidRDefault="00976108">
            <w:pPr>
              <w:pStyle w:val="Compact"/>
              <w:jc w:val="right"/>
            </w:pPr>
            <w:r>
              <w:t>5.94</w:t>
            </w:r>
          </w:p>
        </w:tc>
        <w:tc>
          <w:tcPr>
            <w:tcW w:w="1587" w:type="dxa"/>
          </w:tcPr>
          <w:p w14:paraId="3BDBE9C0" w14:textId="77777777" w:rsidR="002A59F2" w:rsidRDefault="00976108">
            <w:pPr>
              <w:pStyle w:val="Compact"/>
              <w:jc w:val="right"/>
            </w:pPr>
            <w:r>
              <w:t>0.75</w:t>
            </w:r>
          </w:p>
        </w:tc>
      </w:tr>
      <w:tr w:rsidR="005832CD" w14:paraId="2015E0B4" w14:textId="77777777" w:rsidTr="005832CD">
        <w:tc>
          <w:tcPr>
            <w:tcW w:w="1242" w:type="dxa"/>
          </w:tcPr>
          <w:p w14:paraId="56D63A2F" w14:textId="77777777" w:rsidR="002A59F2" w:rsidRDefault="00976108">
            <w:pPr>
              <w:pStyle w:val="Compact"/>
            </w:pPr>
            <w:r>
              <w:t>Texas</w:t>
            </w:r>
          </w:p>
        </w:tc>
        <w:tc>
          <w:tcPr>
            <w:tcW w:w="1219" w:type="dxa"/>
          </w:tcPr>
          <w:p w14:paraId="73830333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041EAB7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7A502D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069FF2B" w14:textId="77777777" w:rsidR="002A59F2" w:rsidRDefault="00976108">
            <w:pPr>
              <w:pStyle w:val="Compact"/>
              <w:jc w:val="right"/>
            </w:pPr>
            <w:r>
              <w:t>30.63</w:t>
            </w:r>
          </w:p>
        </w:tc>
        <w:tc>
          <w:tcPr>
            <w:tcW w:w="1587" w:type="dxa"/>
          </w:tcPr>
          <w:p w14:paraId="7D6ED608" w14:textId="77777777" w:rsidR="002A59F2" w:rsidRDefault="00976108">
            <w:pPr>
              <w:pStyle w:val="Compact"/>
              <w:jc w:val="right"/>
            </w:pPr>
            <w:r>
              <w:t>12.43</w:t>
            </w:r>
          </w:p>
        </w:tc>
      </w:tr>
      <w:tr w:rsidR="005832CD" w14:paraId="58CFF672" w14:textId="77777777" w:rsidTr="005832CD">
        <w:tc>
          <w:tcPr>
            <w:tcW w:w="1242" w:type="dxa"/>
          </w:tcPr>
          <w:p w14:paraId="025A1B8E" w14:textId="77777777" w:rsidR="002A59F2" w:rsidRDefault="00976108">
            <w:pPr>
              <w:pStyle w:val="Compact"/>
            </w:pPr>
            <w:r>
              <w:t>Texas</w:t>
            </w:r>
          </w:p>
        </w:tc>
        <w:tc>
          <w:tcPr>
            <w:tcW w:w="1219" w:type="dxa"/>
          </w:tcPr>
          <w:p w14:paraId="55DFD8F9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07939FC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45646AA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85D7E90" w14:textId="77777777" w:rsidR="002A59F2" w:rsidRDefault="00976108">
            <w:pPr>
              <w:pStyle w:val="Compact"/>
              <w:jc w:val="right"/>
            </w:pPr>
            <w:r>
              <w:t>88.77</w:t>
            </w:r>
          </w:p>
        </w:tc>
        <w:tc>
          <w:tcPr>
            <w:tcW w:w="1587" w:type="dxa"/>
          </w:tcPr>
          <w:p w14:paraId="75CD1C9F" w14:textId="77777777" w:rsidR="002A59F2" w:rsidRDefault="00976108">
            <w:pPr>
              <w:pStyle w:val="Compact"/>
              <w:jc w:val="right"/>
            </w:pPr>
            <w:r>
              <w:t>36.85</w:t>
            </w:r>
          </w:p>
        </w:tc>
      </w:tr>
      <w:tr w:rsidR="005832CD" w14:paraId="20B69C70" w14:textId="77777777" w:rsidTr="005832CD">
        <w:tc>
          <w:tcPr>
            <w:tcW w:w="1242" w:type="dxa"/>
          </w:tcPr>
          <w:p w14:paraId="3D2E68D4" w14:textId="77777777" w:rsidR="002A59F2" w:rsidRDefault="00976108">
            <w:pPr>
              <w:pStyle w:val="Compact"/>
            </w:pPr>
            <w:r>
              <w:t>Utah</w:t>
            </w:r>
          </w:p>
        </w:tc>
        <w:tc>
          <w:tcPr>
            <w:tcW w:w="1219" w:type="dxa"/>
          </w:tcPr>
          <w:p w14:paraId="387858B2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7BEF69AB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AB5D07D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1C0C1F8F" w14:textId="77777777" w:rsidR="002A59F2" w:rsidRDefault="00976108">
            <w:pPr>
              <w:pStyle w:val="Compact"/>
              <w:jc w:val="right"/>
            </w:pPr>
            <w:r>
              <w:t>25.38</w:t>
            </w:r>
          </w:p>
        </w:tc>
        <w:tc>
          <w:tcPr>
            <w:tcW w:w="1587" w:type="dxa"/>
          </w:tcPr>
          <w:p w14:paraId="182363C1" w14:textId="77777777" w:rsidR="002A59F2" w:rsidRDefault="00976108">
            <w:pPr>
              <w:pStyle w:val="Compact"/>
              <w:jc w:val="right"/>
            </w:pPr>
            <w:r>
              <w:t>4.01</w:t>
            </w:r>
          </w:p>
        </w:tc>
      </w:tr>
      <w:tr w:rsidR="005832CD" w14:paraId="3AA9D0DF" w14:textId="77777777" w:rsidTr="005832CD">
        <w:tc>
          <w:tcPr>
            <w:tcW w:w="1242" w:type="dxa"/>
          </w:tcPr>
          <w:p w14:paraId="189C2671" w14:textId="77777777" w:rsidR="002A59F2" w:rsidRDefault="00976108">
            <w:pPr>
              <w:pStyle w:val="Compact"/>
            </w:pPr>
            <w:r>
              <w:t>Utah</w:t>
            </w:r>
          </w:p>
        </w:tc>
        <w:tc>
          <w:tcPr>
            <w:tcW w:w="1219" w:type="dxa"/>
          </w:tcPr>
          <w:p w14:paraId="397B87E8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5319945D" w14:textId="77777777" w:rsidR="002A59F2" w:rsidRDefault="00976108">
            <w:pPr>
              <w:pStyle w:val="Compact"/>
              <w:jc w:val="right"/>
            </w:pPr>
            <w:r>
              <w:t>0.89</w:t>
            </w:r>
          </w:p>
        </w:tc>
        <w:tc>
          <w:tcPr>
            <w:tcW w:w="1701" w:type="dxa"/>
          </w:tcPr>
          <w:p w14:paraId="175D9FC2" w14:textId="77777777" w:rsidR="002A59F2" w:rsidRDefault="00976108">
            <w:pPr>
              <w:pStyle w:val="Compact"/>
              <w:jc w:val="right"/>
            </w:pPr>
            <w:r>
              <w:t>0.75</w:t>
            </w:r>
          </w:p>
        </w:tc>
        <w:tc>
          <w:tcPr>
            <w:tcW w:w="1587" w:type="dxa"/>
          </w:tcPr>
          <w:p w14:paraId="7DC6A57F" w14:textId="77777777" w:rsidR="002A59F2" w:rsidRDefault="00976108">
            <w:pPr>
              <w:pStyle w:val="Compact"/>
              <w:jc w:val="right"/>
            </w:pPr>
            <w:r>
              <w:t>17.85</w:t>
            </w:r>
          </w:p>
        </w:tc>
        <w:tc>
          <w:tcPr>
            <w:tcW w:w="1587" w:type="dxa"/>
          </w:tcPr>
          <w:p w14:paraId="48C7F90A" w14:textId="77777777" w:rsidR="002A59F2" w:rsidRDefault="00976108">
            <w:pPr>
              <w:pStyle w:val="Compact"/>
              <w:jc w:val="right"/>
            </w:pPr>
            <w:r>
              <w:t>2.35</w:t>
            </w:r>
          </w:p>
        </w:tc>
      </w:tr>
      <w:tr w:rsidR="005832CD" w14:paraId="100B11F3" w14:textId="77777777" w:rsidTr="005832CD">
        <w:tc>
          <w:tcPr>
            <w:tcW w:w="1242" w:type="dxa"/>
          </w:tcPr>
          <w:p w14:paraId="1FBEC57E" w14:textId="77777777" w:rsidR="002A59F2" w:rsidRDefault="00976108">
            <w:pPr>
              <w:pStyle w:val="Compact"/>
            </w:pPr>
            <w:r>
              <w:t>Utah</w:t>
            </w:r>
          </w:p>
        </w:tc>
        <w:tc>
          <w:tcPr>
            <w:tcW w:w="1219" w:type="dxa"/>
          </w:tcPr>
          <w:p w14:paraId="74AB3B60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6811D273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0EC37A4B" w14:textId="77777777" w:rsidR="002A59F2" w:rsidRDefault="00976108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1587" w:type="dxa"/>
          </w:tcPr>
          <w:p w14:paraId="7C375407" w14:textId="77777777" w:rsidR="002A59F2" w:rsidRDefault="00976108">
            <w:pPr>
              <w:pStyle w:val="Compact"/>
              <w:jc w:val="right"/>
            </w:pPr>
            <w:r>
              <w:t>77.22</w:t>
            </w:r>
          </w:p>
        </w:tc>
        <w:tc>
          <w:tcPr>
            <w:tcW w:w="1587" w:type="dxa"/>
          </w:tcPr>
          <w:p w14:paraId="719F8700" w14:textId="77777777" w:rsidR="002A59F2" w:rsidRDefault="00976108">
            <w:pPr>
              <w:pStyle w:val="Compact"/>
              <w:jc w:val="right"/>
            </w:pPr>
            <w:r>
              <w:t>8.36</w:t>
            </w:r>
          </w:p>
        </w:tc>
      </w:tr>
      <w:tr w:rsidR="005832CD" w14:paraId="5FE4AFE7" w14:textId="77777777" w:rsidTr="005832CD">
        <w:tc>
          <w:tcPr>
            <w:tcW w:w="1242" w:type="dxa"/>
          </w:tcPr>
          <w:p w14:paraId="13BC5000" w14:textId="77777777" w:rsidR="002A59F2" w:rsidRDefault="00976108">
            <w:pPr>
              <w:pStyle w:val="Compact"/>
            </w:pPr>
            <w:r>
              <w:t>Utah</w:t>
            </w:r>
          </w:p>
        </w:tc>
        <w:tc>
          <w:tcPr>
            <w:tcW w:w="1219" w:type="dxa"/>
          </w:tcPr>
          <w:p w14:paraId="3A55D6BC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0A1BAFC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3326790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1FBBE119" w14:textId="77777777" w:rsidR="002A59F2" w:rsidRDefault="00976108">
            <w:pPr>
              <w:pStyle w:val="Compact"/>
              <w:jc w:val="right"/>
            </w:pPr>
            <w:r>
              <w:t>89.15</w:t>
            </w:r>
          </w:p>
        </w:tc>
        <w:tc>
          <w:tcPr>
            <w:tcW w:w="1587" w:type="dxa"/>
          </w:tcPr>
          <w:p w14:paraId="05B73123" w14:textId="77777777" w:rsidR="002A59F2" w:rsidRDefault="00976108">
            <w:pPr>
              <w:pStyle w:val="Compact"/>
              <w:jc w:val="right"/>
            </w:pPr>
            <w:r>
              <w:t>2.39</w:t>
            </w:r>
          </w:p>
        </w:tc>
      </w:tr>
      <w:tr w:rsidR="005832CD" w14:paraId="6FB62F1C" w14:textId="77777777" w:rsidTr="005832CD">
        <w:tc>
          <w:tcPr>
            <w:tcW w:w="1242" w:type="dxa"/>
          </w:tcPr>
          <w:p w14:paraId="633D26DA" w14:textId="77777777" w:rsidR="002A59F2" w:rsidRDefault="00976108">
            <w:pPr>
              <w:pStyle w:val="Compact"/>
            </w:pPr>
            <w:r>
              <w:t>Utah</w:t>
            </w:r>
          </w:p>
        </w:tc>
        <w:tc>
          <w:tcPr>
            <w:tcW w:w="1219" w:type="dxa"/>
          </w:tcPr>
          <w:p w14:paraId="3C0875A7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2B965632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41757D6D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5359A074" w14:textId="77777777" w:rsidR="002A59F2" w:rsidRDefault="00976108">
            <w:pPr>
              <w:pStyle w:val="Compact"/>
              <w:jc w:val="right"/>
            </w:pPr>
            <w:r>
              <w:t>55.58</w:t>
            </w:r>
          </w:p>
        </w:tc>
        <w:tc>
          <w:tcPr>
            <w:tcW w:w="1587" w:type="dxa"/>
          </w:tcPr>
          <w:p w14:paraId="306D6486" w14:textId="77777777" w:rsidR="002A59F2" w:rsidRDefault="00976108">
            <w:pPr>
              <w:pStyle w:val="Compact"/>
              <w:jc w:val="right"/>
            </w:pPr>
            <w:r>
              <w:t>4.22</w:t>
            </w:r>
          </w:p>
        </w:tc>
      </w:tr>
      <w:tr w:rsidR="005832CD" w14:paraId="2974FD24" w14:textId="77777777" w:rsidTr="005832CD">
        <w:tc>
          <w:tcPr>
            <w:tcW w:w="1242" w:type="dxa"/>
          </w:tcPr>
          <w:p w14:paraId="3B3A3B7C" w14:textId="77777777" w:rsidR="002A59F2" w:rsidRDefault="00976108">
            <w:pPr>
              <w:pStyle w:val="Compact"/>
            </w:pPr>
            <w:r>
              <w:t>Utah</w:t>
            </w:r>
          </w:p>
        </w:tc>
        <w:tc>
          <w:tcPr>
            <w:tcW w:w="1219" w:type="dxa"/>
          </w:tcPr>
          <w:p w14:paraId="4408D6B1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22212B8E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6D90A599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612DD591" w14:textId="77777777" w:rsidR="002A59F2" w:rsidRDefault="00976108">
            <w:pPr>
              <w:pStyle w:val="Compact"/>
              <w:jc w:val="right"/>
            </w:pPr>
            <w:r>
              <w:t>79.53</w:t>
            </w:r>
          </w:p>
        </w:tc>
        <w:tc>
          <w:tcPr>
            <w:tcW w:w="1587" w:type="dxa"/>
          </w:tcPr>
          <w:p w14:paraId="36670699" w14:textId="77777777" w:rsidR="002A59F2" w:rsidRDefault="00976108">
            <w:pPr>
              <w:pStyle w:val="Compact"/>
              <w:jc w:val="right"/>
            </w:pPr>
            <w:r>
              <w:t>4.61</w:t>
            </w:r>
          </w:p>
        </w:tc>
      </w:tr>
      <w:tr w:rsidR="005832CD" w14:paraId="0D933659" w14:textId="77777777" w:rsidTr="005832CD">
        <w:tc>
          <w:tcPr>
            <w:tcW w:w="1242" w:type="dxa"/>
          </w:tcPr>
          <w:p w14:paraId="08201497" w14:textId="77777777" w:rsidR="002A59F2" w:rsidRDefault="00976108">
            <w:pPr>
              <w:pStyle w:val="Compact"/>
            </w:pPr>
            <w:r>
              <w:t>Utah</w:t>
            </w:r>
          </w:p>
        </w:tc>
        <w:tc>
          <w:tcPr>
            <w:tcW w:w="1219" w:type="dxa"/>
          </w:tcPr>
          <w:p w14:paraId="51C29569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30EAAB98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5C5C6E1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7F6B6559" w14:textId="77777777" w:rsidR="002A59F2" w:rsidRDefault="00976108">
            <w:pPr>
              <w:pStyle w:val="Compact"/>
              <w:jc w:val="right"/>
            </w:pPr>
            <w:r>
              <w:t>202.46</w:t>
            </w:r>
          </w:p>
        </w:tc>
        <w:tc>
          <w:tcPr>
            <w:tcW w:w="1587" w:type="dxa"/>
          </w:tcPr>
          <w:p w14:paraId="561C0FB3" w14:textId="77777777" w:rsidR="002A59F2" w:rsidRDefault="00976108">
            <w:pPr>
              <w:pStyle w:val="Compact"/>
              <w:jc w:val="right"/>
            </w:pPr>
            <w:r>
              <w:t>28.45</w:t>
            </w:r>
          </w:p>
        </w:tc>
      </w:tr>
      <w:tr w:rsidR="005832CD" w14:paraId="5135F18C" w14:textId="77777777" w:rsidTr="005832CD">
        <w:tc>
          <w:tcPr>
            <w:tcW w:w="1242" w:type="dxa"/>
          </w:tcPr>
          <w:p w14:paraId="6398B285" w14:textId="77777777" w:rsidR="002A59F2" w:rsidRDefault="00976108">
            <w:pPr>
              <w:pStyle w:val="Compact"/>
            </w:pPr>
            <w:r>
              <w:t>Utah</w:t>
            </w:r>
          </w:p>
        </w:tc>
        <w:tc>
          <w:tcPr>
            <w:tcW w:w="1219" w:type="dxa"/>
          </w:tcPr>
          <w:p w14:paraId="74058F60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145A47C5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68007A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8B1E576" w14:textId="77777777" w:rsidR="002A59F2" w:rsidRDefault="00976108">
            <w:pPr>
              <w:pStyle w:val="Compact"/>
              <w:jc w:val="right"/>
            </w:pPr>
            <w:r>
              <w:t>196.52</w:t>
            </w:r>
          </w:p>
        </w:tc>
        <w:tc>
          <w:tcPr>
            <w:tcW w:w="1587" w:type="dxa"/>
          </w:tcPr>
          <w:p w14:paraId="3BBCB343" w14:textId="77777777" w:rsidR="002A59F2" w:rsidRDefault="00976108">
            <w:pPr>
              <w:pStyle w:val="Compact"/>
              <w:jc w:val="right"/>
            </w:pPr>
            <w:r>
              <w:t>27.78</w:t>
            </w:r>
          </w:p>
        </w:tc>
      </w:tr>
      <w:tr w:rsidR="005832CD" w14:paraId="082414A6" w14:textId="77777777" w:rsidTr="005832CD">
        <w:tc>
          <w:tcPr>
            <w:tcW w:w="1242" w:type="dxa"/>
          </w:tcPr>
          <w:p w14:paraId="1D806A64" w14:textId="77777777" w:rsidR="002A59F2" w:rsidRDefault="00976108">
            <w:pPr>
              <w:pStyle w:val="Compact"/>
            </w:pPr>
            <w:r>
              <w:t>Vermont</w:t>
            </w:r>
          </w:p>
        </w:tc>
        <w:tc>
          <w:tcPr>
            <w:tcW w:w="1219" w:type="dxa"/>
          </w:tcPr>
          <w:p w14:paraId="627E52B2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33764BC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1F20539F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3634ADA4" w14:textId="77777777" w:rsidR="002A59F2" w:rsidRDefault="00976108">
            <w:pPr>
              <w:pStyle w:val="Compact"/>
              <w:jc w:val="right"/>
            </w:pPr>
            <w:r>
              <w:t>3.07</w:t>
            </w:r>
          </w:p>
        </w:tc>
        <w:tc>
          <w:tcPr>
            <w:tcW w:w="1587" w:type="dxa"/>
          </w:tcPr>
          <w:p w14:paraId="1DF62CDE" w14:textId="77777777" w:rsidR="002A59F2" w:rsidRDefault="00976108">
            <w:pPr>
              <w:pStyle w:val="Compact"/>
              <w:jc w:val="right"/>
            </w:pPr>
            <w:r>
              <w:t>1.19</w:t>
            </w:r>
          </w:p>
        </w:tc>
      </w:tr>
      <w:tr w:rsidR="005832CD" w14:paraId="17B9643B" w14:textId="77777777" w:rsidTr="005832CD">
        <w:tc>
          <w:tcPr>
            <w:tcW w:w="1242" w:type="dxa"/>
          </w:tcPr>
          <w:p w14:paraId="6B38C92B" w14:textId="77777777" w:rsidR="002A59F2" w:rsidRDefault="00976108">
            <w:pPr>
              <w:pStyle w:val="Compact"/>
            </w:pPr>
            <w:r>
              <w:t>Vermont</w:t>
            </w:r>
          </w:p>
        </w:tc>
        <w:tc>
          <w:tcPr>
            <w:tcW w:w="1219" w:type="dxa"/>
          </w:tcPr>
          <w:p w14:paraId="7C8A5E8B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6359F84D" w14:textId="77777777" w:rsidR="002A59F2" w:rsidRDefault="00976108">
            <w:pPr>
              <w:pStyle w:val="Compact"/>
              <w:jc w:val="right"/>
            </w:pPr>
            <w:r>
              <w:t>0.96</w:t>
            </w:r>
          </w:p>
        </w:tc>
        <w:tc>
          <w:tcPr>
            <w:tcW w:w="1701" w:type="dxa"/>
          </w:tcPr>
          <w:p w14:paraId="0D977AEA" w14:textId="77777777" w:rsidR="002A59F2" w:rsidRDefault="00976108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1587" w:type="dxa"/>
          </w:tcPr>
          <w:p w14:paraId="07532DCA" w14:textId="77777777" w:rsidR="002A59F2" w:rsidRDefault="00976108">
            <w:pPr>
              <w:pStyle w:val="Compact"/>
              <w:jc w:val="right"/>
            </w:pPr>
            <w:r>
              <w:t>3.20</w:t>
            </w:r>
          </w:p>
        </w:tc>
        <w:tc>
          <w:tcPr>
            <w:tcW w:w="1587" w:type="dxa"/>
          </w:tcPr>
          <w:p w14:paraId="1D105C80" w14:textId="77777777" w:rsidR="002A59F2" w:rsidRDefault="00976108">
            <w:pPr>
              <w:pStyle w:val="Compact"/>
              <w:jc w:val="right"/>
            </w:pPr>
            <w:r>
              <w:t>1.03</w:t>
            </w:r>
          </w:p>
        </w:tc>
      </w:tr>
      <w:tr w:rsidR="005832CD" w14:paraId="17635714" w14:textId="77777777" w:rsidTr="005832CD">
        <w:tc>
          <w:tcPr>
            <w:tcW w:w="1242" w:type="dxa"/>
          </w:tcPr>
          <w:p w14:paraId="3E46FB15" w14:textId="77777777" w:rsidR="002A59F2" w:rsidRDefault="00976108">
            <w:pPr>
              <w:pStyle w:val="Compact"/>
            </w:pPr>
            <w:r>
              <w:t>Vermont</w:t>
            </w:r>
          </w:p>
        </w:tc>
        <w:tc>
          <w:tcPr>
            <w:tcW w:w="1219" w:type="dxa"/>
          </w:tcPr>
          <w:p w14:paraId="441B31B1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624E1DB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69D66A64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61BC5CA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23BB38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0E524017" w14:textId="77777777" w:rsidTr="005832CD">
        <w:tc>
          <w:tcPr>
            <w:tcW w:w="1242" w:type="dxa"/>
          </w:tcPr>
          <w:p w14:paraId="5910589B" w14:textId="77777777" w:rsidR="002A59F2" w:rsidRDefault="00976108">
            <w:pPr>
              <w:pStyle w:val="Compact"/>
            </w:pPr>
            <w:r>
              <w:t>Vermont</w:t>
            </w:r>
          </w:p>
        </w:tc>
        <w:tc>
          <w:tcPr>
            <w:tcW w:w="1219" w:type="dxa"/>
          </w:tcPr>
          <w:p w14:paraId="632410F1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79AAD732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A0E9DB7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0DC5356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19E3B35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3F826339" w14:textId="77777777" w:rsidTr="005832CD">
        <w:tc>
          <w:tcPr>
            <w:tcW w:w="1242" w:type="dxa"/>
          </w:tcPr>
          <w:p w14:paraId="0471720C" w14:textId="77777777" w:rsidR="002A59F2" w:rsidRDefault="00976108">
            <w:pPr>
              <w:pStyle w:val="Compact"/>
            </w:pPr>
            <w:r>
              <w:t>Vermont</w:t>
            </w:r>
          </w:p>
        </w:tc>
        <w:tc>
          <w:tcPr>
            <w:tcW w:w="1219" w:type="dxa"/>
          </w:tcPr>
          <w:p w14:paraId="0F30F8F9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4CC2E4A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0818B1D1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366A45BD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60240F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7B88D3A0" w14:textId="77777777" w:rsidTr="005832CD">
        <w:tc>
          <w:tcPr>
            <w:tcW w:w="1242" w:type="dxa"/>
          </w:tcPr>
          <w:p w14:paraId="08255D59" w14:textId="77777777" w:rsidR="002A59F2" w:rsidRDefault="00976108">
            <w:pPr>
              <w:pStyle w:val="Compact"/>
            </w:pPr>
            <w:r>
              <w:t>Vermont</w:t>
            </w:r>
          </w:p>
        </w:tc>
        <w:tc>
          <w:tcPr>
            <w:tcW w:w="1219" w:type="dxa"/>
          </w:tcPr>
          <w:p w14:paraId="1C7AD86E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2FCDB72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01F8EA34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453D90D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5EACB5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4544975B" w14:textId="77777777" w:rsidTr="005832CD">
        <w:tc>
          <w:tcPr>
            <w:tcW w:w="1242" w:type="dxa"/>
          </w:tcPr>
          <w:p w14:paraId="4B2B9257" w14:textId="77777777" w:rsidR="002A59F2" w:rsidRDefault="00976108">
            <w:pPr>
              <w:pStyle w:val="Compact"/>
            </w:pPr>
            <w:r>
              <w:t>Vermont</w:t>
            </w:r>
          </w:p>
        </w:tc>
        <w:tc>
          <w:tcPr>
            <w:tcW w:w="1219" w:type="dxa"/>
          </w:tcPr>
          <w:p w14:paraId="6199FF20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6BDD619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6F4C39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16FFDEC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11171B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2D33F613" w14:textId="77777777" w:rsidTr="005832CD">
        <w:tc>
          <w:tcPr>
            <w:tcW w:w="1242" w:type="dxa"/>
          </w:tcPr>
          <w:p w14:paraId="736F4D1B" w14:textId="77777777" w:rsidR="002A59F2" w:rsidRDefault="00976108">
            <w:pPr>
              <w:pStyle w:val="Compact"/>
            </w:pPr>
            <w:r>
              <w:lastRenderedPageBreak/>
              <w:t>Vermont</w:t>
            </w:r>
          </w:p>
        </w:tc>
        <w:tc>
          <w:tcPr>
            <w:tcW w:w="1219" w:type="dxa"/>
          </w:tcPr>
          <w:p w14:paraId="0FEDF6DA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3723CE5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73B045A2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C6C4A1E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1643AE2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5284712E" w14:textId="77777777" w:rsidTr="005832CD">
        <w:tc>
          <w:tcPr>
            <w:tcW w:w="1242" w:type="dxa"/>
          </w:tcPr>
          <w:p w14:paraId="3D74080D" w14:textId="77777777" w:rsidR="002A59F2" w:rsidRDefault="00976108">
            <w:pPr>
              <w:pStyle w:val="Compact"/>
            </w:pPr>
            <w:r>
              <w:t>Virginia</w:t>
            </w:r>
          </w:p>
        </w:tc>
        <w:tc>
          <w:tcPr>
            <w:tcW w:w="1219" w:type="dxa"/>
          </w:tcPr>
          <w:p w14:paraId="2765A9B3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022BFCBE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6C8BA7CA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44B0D504" w14:textId="77777777" w:rsidR="002A59F2" w:rsidRDefault="00976108">
            <w:pPr>
              <w:pStyle w:val="Compact"/>
              <w:jc w:val="right"/>
            </w:pPr>
            <w:r>
              <w:t>22.90</w:t>
            </w:r>
          </w:p>
        </w:tc>
        <w:tc>
          <w:tcPr>
            <w:tcW w:w="1587" w:type="dxa"/>
          </w:tcPr>
          <w:p w14:paraId="4EE8C2C2" w14:textId="77777777" w:rsidR="002A59F2" w:rsidRDefault="00976108">
            <w:pPr>
              <w:pStyle w:val="Compact"/>
              <w:jc w:val="right"/>
            </w:pPr>
            <w:r>
              <w:t>3.47</w:t>
            </w:r>
          </w:p>
        </w:tc>
      </w:tr>
      <w:tr w:rsidR="005832CD" w14:paraId="1FC082E7" w14:textId="77777777" w:rsidTr="005832CD">
        <w:tc>
          <w:tcPr>
            <w:tcW w:w="1242" w:type="dxa"/>
          </w:tcPr>
          <w:p w14:paraId="3DF6D059" w14:textId="77777777" w:rsidR="002A59F2" w:rsidRDefault="00976108">
            <w:pPr>
              <w:pStyle w:val="Compact"/>
            </w:pPr>
            <w:r>
              <w:t>Virginia</w:t>
            </w:r>
          </w:p>
        </w:tc>
        <w:tc>
          <w:tcPr>
            <w:tcW w:w="1219" w:type="dxa"/>
          </w:tcPr>
          <w:p w14:paraId="40A3A99E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61AEF095" w14:textId="77777777" w:rsidR="002A59F2" w:rsidRDefault="00976108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1701" w:type="dxa"/>
          </w:tcPr>
          <w:p w14:paraId="0F506A56" w14:textId="77777777" w:rsidR="002A59F2" w:rsidRDefault="00976108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1587" w:type="dxa"/>
          </w:tcPr>
          <w:p w14:paraId="1B0C0F6E" w14:textId="77777777" w:rsidR="002A59F2" w:rsidRDefault="00976108">
            <w:pPr>
              <w:pStyle w:val="Compact"/>
              <w:jc w:val="right"/>
            </w:pPr>
            <w:r>
              <w:t>17.01</w:t>
            </w:r>
          </w:p>
        </w:tc>
        <w:tc>
          <w:tcPr>
            <w:tcW w:w="1587" w:type="dxa"/>
          </w:tcPr>
          <w:p w14:paraId="38B8AC8E" w14:textId="77777777" w:rsidR="002A59F2" w:rsidRDefault="00976108">
            <w:pPr>
              <w:pStyle w:val="Compact"/>
              <w:jc w:val="right"/>
            </w:pPr>
            <w:r>
              <w:t>1.99</w:t>
            </w:r>
          </w:p>
        </w:tc>
      </w:tr>
      <w:tr w:rsidR="005832CD" w14:paraId="45249B92" w14:textId="77777777" w:rsidTr="005832CD">
        <w:tc>
          <w:tcPr>
            <w:tcW w:w="1242" w:type="dxa"/>
          </w:tcPr>
          <w:p w14:paraId="376A9E0D" w14:textId="77777777" w:rsidR="002A59F2" w:rsidRDefault="00976108">
            <w:pPr>
              <w:pStyle w:val="Compact"/>
            </w:pPr>
            <w:r>
              <w:t>Virginia</w:t>
            </w:r>
          </w:p>
        </w:tc>
        <w:tc>
          <w:tcPr>
            <w:tcW w:w="1219" w:type="dxa"/>
          </w:tcPr>
          <w:p w14:paraId="103E332A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3D3D8EF3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7DA1DF0F" w14:textId="77777777" w:rsidR="002A59F2" w:rsidRDefault="00976108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1587" w:type="dxa"/>
          </w:tcPr>
          <w:p w14:paraId="45F73A09" w14:textId="77777777" w:rsidR="002A59F2" w:rsidRDefault="00976108">
            <w:pPr>
              <w:pStyle w:val="Compact"/>
              <w:jc w:val="right"/>
            </w:pPr>
            <w:r>
              <w:t>58.31</w:t>
            </w:r>
          </w:p>
        </w:tc>
        <w:tc>
          <w:tcPr>
            <w:tcW w:w="1587" w:type="dxa"/>
          </w:tcPr>
          <w:p w14:paraId="387A4137" w14:textId="77777777" w:rsidR="002A59F2" w:rsidRDefault="00976108">
            <w:pPr>
              <w:pStyle w:val="Compact"/>
              <w:jc w:val="right"/>
            </w:pPr>
            <w:r>
              <w:t>7.54</w:t>
            </w:r>
          </w:p>
        </w:tc>
      </w:tr>
      <w:tr w:rsidR="005832CD" w14:paraId="151D2D8D" w14:textId="77777777" w:rsidTr="005832CD">
        <w:tc>
          <w:tcPr>
            <w:tcW w:w="1242" w:type="dxa"/>
          </w:tcPr>
          <w:p w14:paraId="2870F98C" w14:textId="77777777" w:rsidR="002A59F2" w:rsidRDefault="00976108">
            <w:pPr>
              <w:pStyle w:val="Compact"/>
            </w:pPr>
            <w:r>
              <w:t>Virginia</w:t>
            </w:r>
          </w:p>
        </w:tc>
        <w:tc>
          <w:tcPr>
            <w:tcW w:w="1219" w:type="dxa"/>
          </w:tcPr>
          <w:p w14:paraId="11222A9B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66C93F5E" w14:textId="77777777" w:rsidR="002A59F2" w:rsidRDefault="00976108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1701" w:type="dxa"/>
          </w:tcPr>
          <w:p w14:paraId="5190E8CA" w14:textId="77777777" w:rsidR="002A59F2" w:rsidRDefault="00976108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1587" w:type="dxa"/>
          </w:tcPr>
          <w:p w14:paraId="3F3F7FF3" w14:textId="77777777" w:rsidR="002A59F2" w:rsidRDefault="00976108">
            <w:pPr>
              <w:pStyle w:val="Compact"/>
              <w:jc w:val="right"/>
            </w:pPr>
            <w:r>
              <w:t>42.70</w:t>
            </w:r>
          </w:p>
        </w:tc>
        <w:tc>
          <w:tcPr>
            <w:tcW w:w="1587" w:type="dxa"/>
          </w:tcPr>
          <w:p w14:paraId="021C5CB5" w14:textId="77777777" w:rsidR="002A59F2" w:rsidRDefault="00976108">
            <w:pPr>
              <w:pStyle w:val="Compact"/>
              <w:jc w:val="right"/>
            </w:pPr>
            <w:r>
              <w:t>6.25</w:t>
            </w:r>
          </w:p>
        </w:tc>
      </w:tr>
      <w:tr w:rsidR="005832CD" w14:paraId="29153874" w14:textId="77777777" w:rsidTr="005832CD">
        <w:tc>
          <w:tcPr>
            <w:tcW w:w="1242" w:type="dxa"/>
          </w:tcPr>
          <w:p w14:paraId="1B692AA2" w14:textId="77777777" w:rsidR="002A59F2" w:rsidRDefault="00976108">
            <w:pPr>
              <w:pStyle w:val="Compact"/>
            </w:pPr>
            <w:r>
              <w:t>Virginia</w:t>
            </w:r>
          </w:p>
        </w:tc>
        <w:tc>
          <w:tcPr>
            <w:tcW w:w="1219" w:type="dxa"/>
          </w:tcPr>
          <w:p w14:paraId="2C953A02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73DF1832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701" w:type="dxa"/>
          </w:tcPr>
          <w:p w14:paraId="50B01C37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0F37531C" w14:textId="77777777" w:rsidR="002A59F2" w:rsidRDefault="00976108">
            <w:pPr>
              <w:pStyle w:val="Compact"/>
              <w:jc w:val="right"/>
            </w:pPr>
            <w:r>
              <w:t>16.53</w:t>
            </w:r>
          </w:p>
        </w:tc>
        <w:tc>
          <w:tcPr>
            <w:tcW w:w="1587" w:type="dxa"/>
          </w:tcPr>
          <w:p w14:paraId="587C0694" w14:textId="77777777" w:rsidR="002A59F2" w:rsidRDefault="00976108">
            <w:pPr>
              <w:pStyle w:val="Compact"/>
              <w:jc w:val="right"/>
            </w:pPr>
            <w:r>
              <w:t>2.81</w:t>
            </w:r>
          </w:p>
        </w:tc>
      </w:tr>
      <w:tr w:rsidR="005832CD" w14:paraId="090C1334" w14:textId="77777777" w:rsidTr="005832CD">
        <w:tc>
          <w:tcPr>
            <w:tcW w:w="1242" w:type="dxa"/>
          </w:tcPr>
          <w:p w14:paraId="2E238811" w14:textId="77777777" w:rsidR="002A59F2" w:rsidRDefault="00976108">
            <w:pPr>
              <w:pStyle w:val="Compact"/>
            </w:pPr>
            <w:r>
              <w:t>Virginia</w:t>
            </w:r>
          </w:p>
        </w:tc>
        <w:tc>
          <w:tcPr>
            <w:tcW w:w="1219" w:type="dxa"/>
          </w:tcPr>
          <w:p w14:paraId="2427CA6C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258D4756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7F66743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02E457F3" w14:textId="77777777" w:rsidR="002A59F2" w:rsidRDefault="00976108">
            <w:pPr>
              <w:pStyle w:val="Compact"/>
              <w:jc w:val="right"/>
            </w:pPr>
            <w:r>
              <w:t>16.34</w:t>
            </w:r>
          </w:p>
        </w:tc>
        <w:tc>
          <w:tcPr>
            <w:tcW w:w="1587" w:type="dxa"/>
          </w:tcPr>
          <w:p w14:paraId="0D0EBA41" w14:textId="77777777" w:rsidR="002A59F2" w:rsidRDefault="00976108">
            <w:pPr>
              <w:pStyle w:val="Compact"/>
              <w:jc w:val="right"/>
            </w:pPr>
            <w:r>
              <w:t>0.38</w:t>
            </w:r>
          </w:p>
        </w:tc>
      </w:tr>
      <w:tr w:rsidR="005832CD" w14:paraId="3CDEB43B" w14:textId="77777777" w:rsidTr="005832CD">
        <w:tc>
          <w:tcPr>
            <w:tcW w:w="1242" w:type="dxa"/>
          </w:tcPr>
          <w:p w14:paraId="2F497638" w14:textId="77777777" w:rsidR="002A59F2" w:rsidRDefault="00976108">
            <w:pPr>
              <w:pStyle w:val="Compact"/>
            </w:pPr>
            <w:r>
              <w:t>Virginia</w:t>
            </w:r>
          </w:p>
        </w:tc>
        <w:tc>
          <w:tcPr>
            <w:tcW w:w="1219" w:type="dxa"/>
          </w:tcPr>
          <w:p w14:paraId="3048FFBD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7B87CDD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3F0F605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E1ADEC7" w14:textId="77777777" w:rsidR="002A59F2" w:rsidRDefault="00976108">
            <w:pPr>
              <w:pStyle w:val="Compact"/>
              <w:jc w:val="right"/>
            </w:pPr>
            <w:r>
              <w:t>41.86</w:t>
            </w:r>
          </w:p>
        </w:tc>
        <w:tc>
          <w:tcPr>
            <w:tcW w:w="1587" w:type="dxa"/>
          </w:tcPr>
          <w:p w14:paraId="17E164A4" w14:textId="77777777" w:rsidR="002A59F2" w:rsidRDefault="00976108">
            <w:pPr>
              <w:pStyle w:val="Compact"/>
              <w:jc w:val="right"/>
            </w:pPr>
            <w:r>
              <w:t>20.31</w:t>
            </w:r>
          </w:p>
        </w:tc>
      </w:tr>
      <w:tr w:rsidR="005832CD" w14:paraId="539F2DB7" w14:textId="77777777" w:rsidTr="005832CD">
        <w:tc>
          <w:tcPr>
            <w:tcW w:w="1242" w:type="dxa"/>
          </w:tcPr>
          <w:p w14:paraId="46B50E4E" w14:textId="77777777" w:rsidR="002A59F2" w:rsidRDefault="00976108">
            <w:pPr>
              <w:pStyle w:val="Compact"/>
            </w:pPr>
            <w:r>
              <w:t>Virginia</w:t>
            </w:r>
          </w:p>
        </w:tc>
        <w:tc>
          <w:tcPr>
            <w:tcW w:w="1219" w:type="dxa"/>
          </w:tcPr>
          <w:p w14:paraId="2AF29C21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385C770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4E4E331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290B998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D0DC08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06226281" w14:textId="77777777" w:rsidTr="005832CD">
        <w:tc>
          <w:tcPr>
            <w:tcW w:w="1242" w:type="dxa"/>
          </w:tcPr>
          <w:p w14:paraId="1CA9B44D" w14:textId="77777777" w:rsidR="002A59F2" w:rsidRDefault="00976108">
            <w:pPr>
              <w:pStyle w:val="Compact"/>
            </w:pPr>
            <w:r>
              <w:t>Washington</w:t>
            </w:r>
          </w:p>
        </w:tc>
        <w:tc>
          <w:tcPr>
            <w:tcW w:w="1219" w:type="dxa"/>
          </w:tcPr>
          <w:p w14:paraId="3576BA40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6D3FFA5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2E0320FA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4914EDF6" w14:textId="77777777" w:rsidR="002A59F2" w:rsidRDefault="00976108">
            <w:pPr>
              <w:pStyle w:val="Compact"/>
              <w:jc w:val="right"/>
            </w:pPr>
            <w:r>
              <w:t>14.99</w:t>
            </w:r>
          </w:p>
        </w:tc>
        <w:tc>
          <w:tcPr>
            <w:tcW w:w="1587" w:type="dxa"/>
          </w:tcPr>
          <w:p w14:paraId="42F9D9B9" w14:textId="77777777" w:rsidR="002A59F2" w:rsidRDefault="00976108">
            <w:pPr>
              <w:pStyle w:val="Compact"/>
              <w:jc w:val="right"/>
            </w:pPr>
            <w:r>
              <w:t>2.72</w:t>
            </w:r>
          </w:p>
        </w:tc>
      </w:tr>
      <w:tr w:rsidR="005832CD" w14:paraId="3EF74573" w14:textId="77777777" w:rsidTr="005832CD">
        <w:tc>
          <w:tcPr>
            <w:tcW w:w="1242" w:type="dxa"/>
          </w:tcPr>
          <w:p w14:paraId="7029AF99" w14:textId="77777777" w:rsidR="002A59F2" w:rsidRDefault="00976108">
            <w:pPr>
              <w:pStyle w:val="Compact"/>
            </w:pPr>
            <w:r>
              <w:t>Washington</w:t>
            </w:r>
          </w:p>
        </w:tc>
        <w:tc>
          <w:tcPr>
            <w:tcW w:w="1219" w:type="dxa"/>
          </w:tcPr>
          <w:p w14:paraId="0A427E64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33F774E8" w14:textId="77777777" w:rsidR="002A59F2" w:rsidRDefault="00976108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1701" w:type="dxa"/>
          </w:tcPr>
          <w:p w14:paraId="374CB30F" w14:textId="77777777" w:rsidR="002A59F2" w:rsidRDefault="00976108">
            <w:pPr>
              <w:pStyle w:val="Compact"/>
              <w:jc w:val="right"/>
            </w:pPr>
            <w:r>
              <w:t>0.66</w:t>
            </w:r>
          </w:p>
        </w:tc>
        <w:tc>
          <w:tcPr>
            <w:tcW w:w="1587" w:type="dxa"/>
          </w:tcPr>
          <w:p w14:paraId="147E2AEE" w14:textId="77777777" w:rsidR="002A59F2" w:rsidRDefault="00976108">
            <w:pPr>
              <w:pStyle w:val="Compact"/>
              <w:jc w:val="right"/>
            </w:pPr>
            <w:r>
              <w:t>11.67</w:t>
            </w:r>
          </w:p>
        </w:tc>
        <w:tc>
          <w:tcPr>
            <w:tcW w:w="1587" w:type="dxa"/>
          </w:tcPr>
          <w:p w14:paraId="4741B631" w14:textId="77777777" w:rsidR="002A59F2" w:rsidRDefault="00976108">
            <w:pPr>
              <w:pStyle w:val="Compact"/>
              <w:jc w:val="right"/>
            </w:pPr>
            <w:r>
              <w:t>1.48</w:t>
            </w:r>
          </w:p>
        </w:tc>
      </w:tr>
      <w:tr w:rsidR="005832CD" w14:paraId="0B797452" w14:textId="77777777" w:rsidTr="005832CD">
        <w:tc>
          <w:tcPr>
            <w:tcW w:w="1242" w:type="dxa"/>
          </w:tcPr>
          <w:p w14:paraId="2F3029D7" w14:textId="77777777" w:rsidR="002A59F2" w:rsidRDefault="00976108">
            <w:pPr>
              <w:pStyle w:val="Compact"/>
            </w:pPr>
            <w:r>
              <w:t>Washington</w:t>
            </w:r>
          </w:p>
        </w:tc>
        <w:tc>
          <w:tcPr>
            <w:tcW w:w="1219" w:type="dxa"/>
          </w:tcPr>
          <w:p w14:paraId="65C1E782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5ADB4E3A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2A54E568" w14:textId="77777777" w:rsidR="002A59F2" w:rsidRDefault="00976108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1587" w:type="dxa"/>
          </w:tcPr>
          <w:p w14:paraId="15F1948F" w14:textId="77777777" w:rsidR="002A59F2" w:rsidRDefault="00976108">
            <w:pPr>
              <w:pStyle w:val="Compact"/>
              <w:jc w:val="right"/>
            </w:pPr>
            <w:r>
              <w:t>62.46</w:t>
            </w:r>
          </w:p>
        </w:tc>
        <w:tc>
          <w:tcPr>
            <w:tcW w:w="1587" w:type="dxa"/>
          </w:tcPr>
          <w:p w14:paraId="6FDCFA41" w14:textId="77777777" w:rsidR="002A59F2" w:rsidRDefault="00976108">
            <w:pPr>
              <w:pStyle w:val="Compact"/>
              <w:jc w:val="right"/>
            </w:pPr>
            <w:r>
              <w:t>5.19</w:t>
            </w:r>
          </w:p>
        </w:tc>
      </w:tr>
      <w:tr w:rsidR="005832CD" w14:paraId="145191C6" w14:textId="77777777" w:rsidTr="005832CD">
        <w:tc>
          <w:tcPr>
            <w:tcW w:w="1242" w:type="dxa"/>
          </w:tcPr>
          <w:p w14:paraId="4D70260F" w14:textId="77777777" w:rsidR="002A59F2" w:rsidRDefault="00976108">
            <w:pPr>
              <w:pStyle w:val="Compact"/>
            </w:pPr>
            <w:r>
              <w:t>Washington</w:t>
            </w:r>
          </w:p>
        </w:tc>
        <w:tc>
          <w:tcPr>
            <w:tcW w:w="1219" w:type="dxa"/>
          </w:tcPr>
          <w:p w14:paraId="6270F719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22C45845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617B0EE7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48F7AAD4" w14:textId="77777777" w:rsidR="002A59F2" w:rsidRDefault="00976108">
            <w:pPr>
              <w:pStyle w:val="Compact"/>
              <w:jc w:val="right"/>
            </w:pPr>
            <w:r>
              <w:t>28.11</w:t>
            </w:r>
          </w:p>
        </w:tc>
        <w:tc>
          <w:tcPr>
            <w:tcW w:w="1587" w:type="dxa"/>
          </w:tcPr>
          <w:p w14:paraId="60616AF8" w14:textId="77777777" w:rsidR="002A59F2" w:rsidRDefault="00976108">
            <w:pPr>
              <w:pStyle w:val="Compact"/>
              <w:jc w:val="right"/>
            </w:pPr>
            <w:r>
              <w:t>4.94</w:t>
            </w:r>
          </w:p>
        </w:tc>
      </w:tr>
      <w:tr w:rsidR="005832CD" w14:paraId="3F21A4F0" w14:textId="77777777" w:rsidTr="005832CD">
        <w:tc>
          <w:tcPr>
            <w:tcW w:w="1242" w:type="dxa"/>
          </w:tcPr>
          <w:p w14:paraId="18521F11" w14:textId="77777777" w:rsidR="002A59F2" w:rsidRDefault="00976108">
            <w:pPr>
              <w:pStyle w:val="Compact"/>
            </w:pPr>
            <w:r>
              <w:t>Washington</w:t>
            </w:r>
          </w:p>
        </w:tc>
        <w:tc>
          <w:tcPr>
            <w:tcW w:w="1219" w:type="dxa"/>
          </w:tcPr>
          <w:p w14:paraId="217E8341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0D7E114F" w14:textId="77777777" w:rsidR="002A59F2" w:rsidRDefault="00976108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1701" w:type="dxa"/>
          </w:tcPr>
          <w:p w14:paraId="386ABC1F" w14:textId="77777777" w:rsidR="002A59F2" w:rsidRDefault="00976108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1587" w:type="dxa"/>
          </w:tcPr>
          <w:p w14:paraId="71BFC27B" w14:textId="77777777" w:rsidR="002A59F2" w:rsidRDefault="00976108">
            <w:pPr>
              <w:pStyle w:val="Compact"/>
              <w:jc w:val="right"/>
            </w:pPr>
            <w:r>
              <w:t>16.61</w:t>
            </w:r>
          </w:p>
        </w:tc>
        <w:tc>
          <w:tcPr>
            <w:tcW w:w="1587" w:type="dxa"/>
          </w:tcPr>
          <w:p w14:paraId="6494E4FD" w14:textId="77777777" w:rsidR="002A59F2" w:rsidRDefault="00976108">
            <w:pPr>
              <w:pStyle w:val="Compact"/>
              <w:jc w:val="right"/>
            </w:pPr>
            <w:r>
              <w:t>2.97</w:t>
            </w:r>
          </w:p>
        </w:tc>
      </w:tr>
      <w:tr w:rsidR="005832CD" w14:paraId="204CC2A0" w14:textId="77777777" w:rsidTr="005832CD">
        <w:tc>
          <w:tcPr>
            <w:tcW w:w="1242" w:type="dxa"/>
          </w:tcPr>
          <w:p w14:paraId="08C15BAA" w14:textId="77777777" w:rsidR="002A59F2" w:rsidRDefault="00976108">
            <w:pPr>
              <w:pStyle w:val="Compact"/>
            </w:pPr>
            <w:r>
              <w:t>Washington</w:t>
            </w:r>
          </w:p>
        </w:tc>
        <w:tc>
          <w:tcPr>
            <w:tcW w:w="1219" w:type="dxa"/>
          </w:tcPr>
          <w:p w14:paraId="7CE63F61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281A560A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15638365" w14:textId="77777777" w:rsidR="002A59F2" w:rsidRDefault="0097610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1587" w:type="dxa"/>
          </w:tcPr>
          <w:p w14:paraId="25B4714A" w14:textId="77777777" w:rsidR="002A59F2" w:rsidRDefault="00976108">
            <w:pPr>
              <w:pStyle w:val="Compact"/>
              <w:jc w:val="right"/>
            </w:pPr>
            <w:r>
              <w:t>8.61</w:t>
            </w:r>
          </w:p>
        </w:tc>
        <w:tc>
          <w:tcPr>
            <w:tcW w:w="1587" w:type="dxa"/>
          </w:tcPr>
          <w:p w14:paraId="166AF52F" w14:textId="77777777" w:rsidR="002A59F2" w:rsidRDefault="00976108">
            <w:pPr>
              <w:pStyle w:val="Compact"/>
              <w:jc w:val="right"/>
            </w:pPr>
            <w:r>
              <w:t>1.89</w:t>
            </w:r>
          </w:p>
        </w:tc>
      </w:tr>
      <w:tr w:rsidR="005832CD" w14:paraId="105B18D3" w14:textId="77777777" w:rsidTr="005832CD">
        <w:tc>
          <w:tcPr>
            <w:tcW w:w="1242" w:type="dxa"/>
          </w:tcPr>
          <w:p w14:paraId="3BD33098" w14:textId="77777777" w:rsidR="002A59F2" w:rsidRDefault="00976108">
            <w:pPr>
              <w:pStyle w:val="Compact"/>
            </w:pPr>
            <w:r>
              <w:t>Washington</w:t>
            </w:r>
          </w:p>
        </w:tc>
        <w:tc>
          <w:tcPr>
            <w:tcW w:w="1219" w:type="dxa"/>
          </w:tcPr>
          <w:p w14:paraId="2FFC0119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71C2F9AA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FF0E9F0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384B8DB4" w14:textId="77777777" w:rsidR="002A59F2" w:rsidRDefault="00976108">
            <w:pPr>
              <w:pStyle w:val="Compact"/>
              <w:jc w:val="right"/>
            </w:pPr>
            <w:r>
              <w:t>55.94</w:t>
            </w:r>
          </w:p>
        </w:tc>
        <w:tc>
          <w:tcPr>
            <w:tcW w:w="1587" w:type="dxa"/>
          </w:tcPr>
          <w:p w14:paraId="45881359" w14:textId="77777777" w:rsidR="002A59F2" w:rsidRDefault="00976108">
            <w:pPr>
              <w:pStyle w:val="Compact"/>
              <w:jc w:val="right"/>
            </w:pPr>
            <w:r>
              <w:t>13.99</w:t>
            </w:r>
          </w:p>
        </w:tc>
      </w:tr>
      <w:tr w:rsidR="005832CD" w14:paraId="62E88452" w14:textId="77777777" w:rsidTr="005832CD">
        <w:tc>
          <w:tcPr>
            <w:tcW w:w="1242" w:type="dxa"/>
          </w:tcPr>
          <w:p w14:paraId="11D401D0" w14:textId="77777777" w:rsidR="002A59F2" w:rsidRDefault="00976108">
            <w:pPr>
              <w:pStyle w:val="Compact"/>
            </w:pPr>
            <w:r>
              <w:t>Washington</w:t>
            </w:r>
          </w:p>
        </w:tc>
        <w:tc>
          <w:tcPr>
            <w:tcW w:w="1219" w:type="dxa"/>
          </w:tcPr>
          <w:p w14:paraId="0D565405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43E1F3E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4E576FBD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0B6678AF" w14:textId="77777777" w:rsidR="002A59F2" w:rsidRDefault="00976108">
            <w:pPr>
              <w:pStyle w:val="Compact"/>
              <w:jc w:val="right"/>
            </w:pPr>
            <w:r>
              <w:t>72.94</w:t>
            </w:r>
          </w:p>
        </w:tc>
        <w:tc>
          <w:tcPr>
            <w:tcW w:w="1587" w:type="dxa"/>
          </w:tcPr>
          <w:p w14:paraId="75308EF0" w14:textId="77777777" w:rsidR="002A59F2" w:rsidRDefault="00976108">
            <w:pPr>
              <w:pStyle w:val="Compact"/>
              <w:jc w:val="right"/>
            </w:pPr>
            <w:r>
              <w:t>22.64</w:t>
            </w:r>
          </w:p>
        </w:tc>
      </w:tr>
      <w:tr w:rsidR="005832CD" w14:paraId="42C21A62" w14:textId="77777777" w:rsidTr="005832CD">
        <w:tc>
          <w:tcPr>
            <w:tcW w:w="1242" w:type="dxa"/>
          </w:tcPr>
          <w:p w14:paraId="0D2936CD" w14:textId="77777777" w:rsidR="002A59F2" w:rsidRDefault="00976108">
            <w:pPr>
              <w:pStyle w:val="Compact"/>
            </w:pPr>
            <w:r>
              <w:t>West Virginia</w:t>
            </w:r>
          </w:p>
        </w:tc>
        <w:tc>
          <w:tcPr>
            <w:tcW w:w="1219" w:type="dxa"/>
          </w:tcPr>
          <w:p w14:paraId="0128175D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7A1509CC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1425CE1A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0960652F" w14:textId="77777777" w:rsidR="002A59F2" w:rsidRDefault="00976108">
            <w:pPr>
              <w:pStyle w:val="Compact"/>
              <w:jc w:val="right"/>
            </w:pPr>
            <w:r>
              <w:t>20.16</w:t>
            </w:r>
          </w:p>
        </w:tc>
        <w:tc>
          <w:tcPr>
            <w:tcW w:w="1587" w:type="dxa"/>
          </w:tcPr>
          <w:p w14:paraId="52167638" w14:textId="77777777" w:rsidR="002A59F2" w:rsidRDefault="00976108">
            <w:pPr>
              <w:pStyle w:val="Compact"/>
              <w:jc w:val="right"/>
            </w:pPr>
            <w:r>
              <w:t>2.56</w:t>
            </w:r>
          </w:p>
        </w:tc>
      </w:tr>
      <w:tr w:rsidR="005832CD" w14:paraId="4F96C81B" w14:textId="77777777" w:rsidTr="005832CD">
        <w:tc>
          <w:tcPr>
            <w:tcW w:w="1242" w:type="dxa"/>
          </w:tcPr>
          <w:p w14:paraId="2B7B0BDA" w14:textId="77777777" w:rsidR="002A59F2" w:rsidRDefault="00976108">
            <w:pPr>
              <w:pStyle w:val="Compact"/>
            </w:pPr>
            <w:r>
              <w:t>West Virginia</w:t>
            </w:r>
          </w:p>
        </w:tc>
        <w:tc>
          <w:tcPr>
            <w:tcW w:w="1219" w:type="dxa"/>
          </w:tcPr>
          <w:p w14:paraId="2A827367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6991FBA6" w14:textId="77777777" w:rsidR="002A59F2" w:rsidRDefault="00976108">
            <w:pPr>
              <w:pStyle w:val="Compact"/>
              <w:jc w:val="right"/>
            </w:pPr>
            <w:r>
              <w:t>0.96</w:t>
            </w:r>
          </w:p>
        </w:tc>
        <w:tc>
          <w:tcPr>
            <w:tcW w:w="1701" w:type="dxa"/>
          </w:tcPr>
          <w:p w14:paraId="20700937" w14:textId="77777777" w:rsidR="002A59F2" w:rsidRDefault="00976108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1587" w:type="dxa"/>
          </w:tcPr>
          <w:p w14:paraId="051E4AC4" w14:textId="77777777" w:rsidR="002A59F2" w:rsidRDefault="00976108">
            <w:pPr>
              <w:pStyle w:val="Compact"/>
              <w:jc w:val="right"/>
            </w:pPr>
            <w:r>
              <w:t>19.33</w:t>
            </w:r>
          </w:p>
        </w:tc>
        <w:tc>
          <w:tcPr>
            <w:tcW w:w="1587" w:type="dxa"/>
          </w:tcPr>
          <w:p w14:paraId="7626F520" w14:textId="77777777" w:rsidR="002A59F2" w:rsidRDefault="00976108">
            <w:pPr>
              <w:pStyle w:val="Compact"/>
              <w:jc w:val="right"/>
            </w:pPr>
            <w:r>
              <w:t>2.33</w:t>
            </w:r>
          </w:p>
        </w:tc>
      </w:tr>
      <w:tr w:rsidR="005832CD" w14:paraId="52F528D8" w14:textId="77777777" w:rsidTr="005832CD">
        <w:tc>
          <w:tcPr>
            <w:tcW w:w="1242" w:type="dxa"/>
          </w:tcPr>
          <w:p w14:paraId="66879AD5" w14:textId="77777777" w:rsidR="002A59F2" w:rsidRDefault="00976108">
            <w:pPr>
              <w:pStyle w:val="Compact"/>
            </w:pPr>
            <w:r>
              <w:t>West Virginia</w:t>
            </w:r>
          </w:p>
        </w:tc>
        <w:tc>
          <w:tcPr>
            <w:tcW w:w="1219" w:type="dxa"/>
          </w:tcPr>
          <w:p w14:paraId="7B4BD436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27191EF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09C5D39C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0553AE0A" w14:textId="77777777" w:rsidR="002A59F2" w:rsidRDefault="00976108">
            <w:pPr>
              <w:pStyle w:val="Compact"/>
              <w:jc w:val="right"/>
            </w:pPr>
            <w:r>
              <w:t>144.36</w:t>
            </w:r>
          </w:p>
        </w:tc>
        <w:tc>
          <w:tcPr>
            <w:tcW w:w="1587" w:type="dxa"/>
          </w:tcPr>
          <w:p w14:paraId="7648691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529C77A4" w14:textId="77777777" w:rsidTr="005832CD">
        <w:tc>
          <w:tcPr>
            <w:tcW w:w="1242" w:type="dxa"/>
          </w:tcPr>
          <w:p w14:paraId="222CC003" w14:textId="77777777" w:rsidR="002A59F2" w:rsidRDefault="00976108">
            <w:pPr>
              <w:pStyle w:val="Compact"/>
            </w:pPr>
            <w:r>
              <w:t>West Virginia</w:t>
            </w:r>
          </w:p>
        </w:tc>
        <w:tc>
          <w:tcPr>
            <w:tcW w:w="1219" w:type="dxa"/>
          </w:tcPr>
          <w:p w14:paraId="29CEE8E4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01C93658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1F367456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587" w:type="dxa"/>
          </w:tcPr>
          <w:p w14:paraId="0719BAB9" w14:textId="77777777" w:rsidR="002A59F2" w:rsidRDefault="00976108">
            <w:pPr>
              <w:pStyle w:val="Compact"/>
              <w:jc w:val="right"/>
            </w:pPr>
            <w:r>
              <w:t>48.03</w:t>
            </w:r>
          </w:p>
        </w:tc>
        <w:tc>
          <w:tcPr>
            <w:tcW w:w="1587" w:type="dxa"/>
          </w:tcPr>
          <w:p w14:paraId="011D0D86" w14:textId="77777777" w:rsidR="002A59F2" w:rsidRDefault="00976108">
            <w:pPr>
              <w:pStyle w:val="Compact"/>
              <w:jc w:val="right"/>
            </w:pPr>
            <w:r>
              <w:t>5.65</w:t>
            </w:r>
          </w:p>
        </w:tc>
      </w:tr>
      <w:tr w:rsidR="005832CD" w14:paraId="5F3FBB07" w14:textId="77777777" w:rsidTr="005832CD">
        <w:tc>
          <w:tcPr>
            <w:tcW w:w="1242" w:type="dxa"/>
          </w:tcPr>
          <w:p w14:paraId="57A69DA1" w14:textId="77777777" w:rsidR="002A59F2" w:rsidRDefault="00976108">
            <w:pPr>
              <w:pStyle w:val="Compact"/>
            </w:pPr>
            <w:r>
              <w:t>West Virginia</w:t>
            </w:r>
          </w:p>
        </w:tc>
        <w:tc>
          <w:tcPr>
            <w:tcW w:w="1219" w:type="dxa"/>
          </w:tcPr>
          <w:p w14:paraId="2DFA00A2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6AF703D7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15B49C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4629A504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6AC68DD" w14:textId="77777777" w:rsidR="002A59F2" w:rsidRDefault="00976108">
            <w:pPr>
              <w:pStyle w:val="Compact"/>
              <w:jc w:val="right"/>
            </w:pPr>
            <w:r>
              <w:t>3.29</w:t>
            </w:r>
          </w:p>
        </w:tc>
      </w:tr>
      <w:tr w:rsidR="005832CD" w14:paraId="04914B28" w14:textId="77777777" w:rsidTr="005832CD">
        <w:tc>
          <w:tcPr>
            <w:tcW w:w="1242" w:type="dxa"/>
          </w:tcPr>
          <w:p w14:paraId="2AF6E618" w14:textId="77777777" w:rsidR="002A59F2" w:rsidRDefault="00976108">
            <w:pPr>
              <w:pStyle w:val="Compact"/>
            </w:pPr>
            <w:r>
              <w:t>West Virginia</w:t>
            </w:r>
          </w:p>
        </w:tc>
        <w:tc>
          <w:tcPr>
            <w:tcW w:w="1219" w:type="dxa"/>
          </w:tcPr>
          <w:p w14:paraId="5CE5E56F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7A9FAE6F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AF3D3BB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570E8D1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6446A0B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095CCB4B" w14:textId="77777777" w:rsidTr="005832CD">
        <w:tc>
          <w:tcPr>
            <w:tcW w:w="1242" w:type="dxa"/>
          </w:tcPr>
          <w:p w14:paraId="54FCDE80" w14:textId="77777777" w:rsidR="002A59F2" w:rsidRDefault="00976108">
            <w:pPr>
              <w:pStyle w:val="Compact"/>
            </w:pPr>
            <w:r>
              <w:lastRenderedPageBreak/>
              <w:t>West Virginia</w:t>
            </w:r>
          </w:p>
        </w:tc>
        <w:tc>
          <w:tcPr>
            <w:tcW w:w="1219" w:type="dxa"/>
          </w:tcPr>
          <w:p w14:paraId="03F0AB59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42EA1673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296C1E8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33DD133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335FDF7" w14:textId="77777777" w:rsidR="002A59F2" w:rsidRDefault="00976108">
            <w:pPr>
              <w:pStyle w:val="Compact"/>
              <w:jc w:val="right"/>
            </w:pPr>
            <w:r>
              <w:t>85.06</w:t>
            </w:r>
          </w:p>
        </w:tc>
      </w:tr>
      <w:tr w:rsidR="005832CD" w14:paraId="63AF1389" w14:textId="77777777" w:rsidTr="005832CD">
        <w:tc>
          <w:tcPr>
            <w:tcW w:w="1242" w:type="dxa"/>
          </w:tcPr>
          <w:p w14:paraId="47EFB890" w14:textId="77777777" w:rsidR="002A59F2" w:rsidRDefault="00976108">
            <w:pPr>
              <w:pStyle w:val="Compact"/>
            </w:pPr>
            <w:r>
              <w:t>West Virginia</w:t>
            </w:r>
          </w:p>
        </w:tc>
        <w:tc>
          <w:tcPr>
            <w:tcW w:w="1219" w:type="dxa"/>
          </w:tcPr>
          <w:p w14:paraId="52884E9E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523CE93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05CC2A25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04797947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  <w:tc>
          <w:tcPr>
            <w:tcW w:w="1587" w:type="dxa"/>
          </w:tcPr>
          <w:p w14:paraId="432E563C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tr w:rsidR="005832CD" w14:paraId="45C356EE" w14:textId="77777777" w:rsidTr="005832CD">
        <w:tc>
          <w:tcPr>
            <w:tcW w:w="1242" w:type="dxa"/>
          </w:tcPr>
          <w:p w14:paraId="4E8D6382" w14:textId="77777777" w:rsidR="002A59F2" w:rsidRDefault="00976108">
            <w:pPr>
              <w:pStyle w:val="Compact"/>
            </w:pPr>
            <w:r>
              <w:t>Wisconsin</w:t>
            </w:r>
          </w:p>
        </w:tc>
        <w:tc>
          <w:tcPr>
            <w:tcW w:w="1219" w:type="dxa"/>
          </w:tcPr>
          <w:p w14:paraId="212F4BEB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2E803A1C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0841FF72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66F15F86" w14:textId="77777777" w:rsidR="002A59F2" w:rsidRDefault="00976108">
            <w:pPr>
              <w:pStyle w:val="Compact"/>
              <w:jc w:val="right"/>
            </w:pPr>
            <w:r>
              <w:t>31.37</w:t>
            </w:r>
          </w:p>
        </w:tc>
        <w:tc>
          <w:tcPr>
            <w:tcW w:w="1587" w:type="dxa"/>
          </w:tcPr>
          <w:p w14:paraId="54EA90D6" w14:textId="77777777" w:rsidR="002A59F2" w:rsidRDefault="00976108">
            <w:pPr>
              <w:pStyle w:val="Compact"/>
              <w:jc w:val="right"/>
            </w:pPr>
            <w:r>
              <w:t>4.47</w:t>
            </w:r>
          </w:p>
        </w:tc>
      </w:tr>
      <w:tr w:rsidR="005832CD" w14:paraId="0C72474D" w14:textId="77777777" w:rsidTr="005832CD">
        <w:tc>
          <w:tcPr>
            <w:tcW w:w="1242" w:type="dxa"/>
          </w:tcPr>
          <w:p w14:paraId="71EAC598" w14:textId="77777777" w:rsidR="002A59F2" w:rsidRDefault="00976108">
            <w:pPr>
              <w:pStyle w:val="Compact"/>
            </w:pPr>
            <w:r>
              <w:t>Wisconsin</w:t>
            </w:r>
          </w:p>
        </w:tc>
        <w:tc>
          <w:tcPr>
            <w:tcW w:w="1219" w:type="dxa"/>
          </w:tcPr>
          <w:p w14:paraId="56AB4FF4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052727AC" w14:textId="77777777" w:rsidR="002A59F2" w:rsidRDefault="00976108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1701" w:type="dxa"/>
          </w:tcPr>
          <w:p w14:paraId="4A29B7C4" w14:textId="77777777" w:rsidR="002A59F2" w:rsidRDefault="00976108">
            <w:pPr>
              <w:pStyle w:val="Compact"/>
              <w:jc w:val="right"/>
            </w:pPr>
            <w:r>
              <w:t>0.80</w:t>
            </w:r>
          </w:p>
        </w:tc>
        <w:tc>
          <w:tcPr>
            <w:tcW w:w="1587" w:type="dxa"/>
          </w:tcPr>
          <w:p w14:paraId="3D7BC294" w14:textId="77777777" w:rsidR="002A59F2" w:rsidRDefault="00976108">
            <w:pPr>
              <w:pStyle w:val="Compact"/>
              <w:jc w:val="right"/>
            </w:pPr>
            <w:r>
              <w:t>26.35</w:t>
            </w:r>
          </w:p>
        </w:tc>
        <w:tc>
          <w:tcPr>
            <w:tcW w:w="1587" w:type="dxa"/>
          </w:tcPr>
          <w:p w14:paraId="4FE48294" w14:textId="77777777" w:rsidR="002A59F2" w:rsidRDefault="00976108">
            <w:pPr>
              <w:pStyle w:val="Compact"/>
              <w:jc w:val="right"/>
            </w:pPr>
            <w:r>
              <w:t>3.22</w:t>
            </w:r>
          </w:p>
        </w:tc>
      </w:tr>
      <w:tr w:rsidR="005832CD" w14:paraId="0AB5BA48" w14:textId="77777777" w:rsidTr="005832CD">
        <w:tc>
          <w:tcPr>
            <w:tcW w:w="1242" w:type="dxa"/>
          </w:tcPr>
          <w:p w14:paraId="17261F28" w14:textId="77777777" w:rsidR="002A59F2" w:rsidRDefault="00976108">
            <w:pPr>
              <w:pStyle w:val="Compact"/>
            </w:pPr>
            <w:r>
              <w:t>Wisconsin</w:t>
            </w:r>
          </w:p>
        </w:tc>
        <w:tc>
          <w:tcPr>
            <w:tcW w:w="1219" w:type="dxa"/>
          </w:tcPr>
          <w:p w14:paraId="2C85EE44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29126B0A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701" w:type="dxa"/>
          </w:tcPr>
          <w:p w14:paraId="42A12B49" w14:textId="77777777" w:rsidR="002A59F2" w:rsidRDefault="0097610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1587" w:type="dxa"/>
          </w:tcPr>
          <w:p w14:paraId="3C066264" w14:textId="77777777" w:rsidR="002A59F2" w:rsidRDefault="00976108">
            <w:pPr>
              <w:pStyle w:val="Compact"/>
              <w:jc w:val="right"/>
            </w:pPr>
            <w:r>
              <w:t>123.32</w:t>
            </w:r>
          </w:p>
        </w:tc>
        <w:tc>
          <w:tcPr>
            <w:tcW w:w="1587" w:type="dxa"/>
          </w:tcPr>
          <w:p w14:paraId="5BF96C1F" w14:textId="77777777" w:rsidR="002A59F2" w:rsidRDefault="00976108">
            <w:pPr>
              <w:pStyle w:val="Compact"/>
              <w:jc w:val="right"/>
            </w:pPr>
            <w:r>
              <w:t>11.23</w:t>
            </w:r>
          </w:p>
        </w:tc>
      </w:tr>
      <w:tr w:rsidR="005832CD" w14:paraId="5A2ACD1F" w14:textId="77777777" w:rsidTr="005832CD">
        <w:tc>
          <w:tcPr>
            <w:tcW w:w="1242" w:type="dxa"/>
          </w:tcPr>
          <w:p w14:paraId="78B80789" w14:textId="77777777" w:rsidR="002A59F2" w:rsidRDefault="00976108">
            <w:pPr>
              <w:pStyle w:val="Compact"/>
            </w:pPr>
            <w:r>
              <w:t>Wisconsin</w:t>
            </w:r>
          </w:p>
        </w:tc>
        <w:tc>
          <w:tcPr>
            <w:tcW w:w="1219" w:type="dxa"/>
          </w:tcPr>
          <w:p w14:paraId="4706197E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500CC107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1456039C" w14:textId="77777777" w:rsidR="002A59F2" w:rsidRDefault="00976108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1587" w:type="dxa"/>
          </w:tcPr>
          <w:p w14:paraId="42D537E3" w14:textId="77777777" w:rsidR="002A59F2" w:rsidRDefault="00976108">
            <w:pPr>
              <w:pStyle w:val="Compact"/>
              <w:jc w:val="right"/>
            </w:pPr>
            <w:r>
              <w:t>83.00</w:t>
            </w:r>
          </w:p>
        </w:tc>
        <w:tc>
          <w:tcPr>
            <w:tcW w:w="1587" w:type="dxa"/>
          </w:tcPr>
          <w:p w14:paraId="08CDCC7F" w14:textId="77777777" w:rsidR="002A59F2" w:rsidRDefault="00976108">
            <w:pPr>
              <w:pStyle w:val="Compact"/>
              <w:jc w:val="right"/>
            </w:pPr>
            <w:r>
              <w:t>8.63</w:t>
            </w:r>
          </w:p>
        </w:tc>
      </w:tr>
      <w:tr w:rsidR="005832CD" w14:paraId="5EEABF0C" w14:textId="77777777" w:rsidTr="005832CD">
        <w:tc>
          <w:tcPr>
            <w:tcW w:w="1242" w:type="dxa"/>
          </w:tcPr>
          <w:p w14:paraId="370C05D0" w14:textId="77777777" w:rsidR="002A59F2" w:rsidRDefault="00976108">
            <w:pPr>
              <w:pStyle w:val="Compact"/>
            </w:pPr>
            <w:r>
              <w:t>Wisconsin</w:t>
            </w:r>
          </w:p>
        </w:tc>
        <w:tc>
          <w:tcPr>
            <w:tcW w:w="1219" w:type="dxa"/>
          </w:tcPr>
          <w:p w14:paraId="6347D773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56213D47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438B937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1F264674" w14:textId="77777777" w:rsidR="002A59F2" w:rsidRDefault="00976108">
            <w:pPr>
              <w:pStyle w:val="Compact"/>
              <w:jc w:val="right"/>
            </w:pPr>
            <w:r>
              <w:t>61.85</w:t>
            </w:r>
          </w:p>
        </w:tc>
        <w:tc>
          <w:tcPr>
            <w:tcW w:w="1587" w:type="dxa"/>
          </w:tcPr>
          <w:p w14:paraId="1A6990F5" w14:textId="77777777" w:rsidR="002A59F2" w:rsidRDefault="00976108">
            <w:pPr>
              <w:pStyle w:val="Compact"/>
              <w:jc w:val="right"/>
            </w:pPr>
            <w:r>
              <w:t>7.65</w:t>
            </w:r>
          </w:p>
        </w:tc>
      </w:tr>
      <w:tr w:rsidR="005832CD" w14:paraId="7687A1BE" w14:textId="77777777" w:rsidTr="005832CD">
        <w:tc>
          <w:tcPr>
            <w:tcW w:w="1242" w:type="dxa"/>
          </w:tcPr>
          <w:p w14:paraId="6EB02A77" w14:textId="77777777" w:rsidR="002A59F2" w:rsidRDefault="00976108">
            <w:pPr>
              <w:pStyle w:val="Compact"/>
            </w:pPr>
            <w:r>
              <w:t>Wisconsin</w:t>
            </w:r>
          </w:p>
        </w:tc>
        <w:tc>
          <w:tcPr>
            <w:tcW w:w="1219" w:type="dxa"/>
          </w:tcPr>
          <w:p w14:paraId="775A01C7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53031485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38371B71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352491D2" w14:textId="77777777" w:rsidR="002A59F2" w:rsidRDefault="00976108">
            <w:pPr>
              <w:pStyle w:val="Compact"/>
              <w:jc w:val="right"/>
            </w:pPr>
            <w:r>
              <w:t>23.54</w:t>
            </w:r>
          </w:p>
        </w:tc>
        <w:tc>
          <w:tcPr>
            <w:tcW w:w="1587" w:type="dxa"/>
          </w:tcPr>
          <w:p w14:paraId="56FB01F9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076B0FD0" w14:textId="77777777" w:rsidTr="005832CD">
        <w:tc>
          <w:tcPr>
            <w:tcW w:w="1242" w:type="dxa"/>
          </w:tcPr>
          <w:p w14:paraId="4C54F2A1" w14:textId="77777777" w:rsidR="002A59F2" w:rsidRDefault="00976108">
            <w:pPr>
              <w:pStyle w:val="Compact"/>
            </w:pPr>
            <w:r>
              <w:t>Wisconsin</w:t>
            </w:r>
          </w:p>
        </w:tc>
        <w:tc>
          <w:tcPr>
            <w:tcW w:w="1219" w:type="dxa"/>
          </w:tcPr>
          <w:p w14:paraId="71ECE706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2867B789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2DF8BB0B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3A2C5848" w14:textId="77777777" w:rsidR="002A59F2" w:rsidRDefault="00976108">
            <w:pPr>
              <w:pStyle w:val="Compact"/>
              <w:jc w:val="right"/>
            </w:pPr>
            <w:r>
              <w:t>110.99</w:t>
            </w:r>
          </w:p>
        </w:tc>
        <w:tc>
          <w:tcPr>
            <w:tcW w:w="1587" w:type="dxa"/>
          </w:tcPr>
          <w:p w14:paraId="5243A057" w14:textId="77777777" w:rsidR="002A59F2" w:rsidRDefault="00976108">
            <w:pPr>
              <w:pStyle w:val="Compact"/>
              <w:jc w:val="right"/>
            </w:pPr>
            <w:r>
              <w:t>20.34</w:t>
            </w:r>
          </w:p>
        </w:tc>
      </w:tr>
      <w:tr w:rsidR="005832CD" w14:paraId="57E21811" w14:textId="77777777" w:rsidTr="005832CD">
        <w:tc>
          <w:tcPr>
            <w:tcW w:w="1242" w:type="dxa"/>
          </w:tcPr>
          <w:p w14:paraId="314A48C0" w14:textId="77777777" w:rsidR="002A59F2" w:rsidRDefault="00976108">
            <w:pPr>
              <w:pStyle w:val="Compact"/>
            </w:pPr>
            <w:r>
              <w:t>Wisconsin</w:t>
            </w:r>
          </w:p>
        </w:tc>
        <w:tc>
          <w:tcPr>
            <w:tcW w:w="1219" w:type="dxa"/>
          </w:tcPr>
          <w:p w14:paraId="09D5AB58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651B0E48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59FFCCA7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55AFD1B" w14:textId="77777777" w:rsidR="002A59F2" w:rsidRDefault="00976108">
            <w:pPr>
              <w:pStyle w:val="Compact"/>
              <w:jc w:val="right"/>
            </w:pPr>
            <w:r>
              <w:t>1077.56</w:t>
            </w:r>
          </w:p>
        </w:tc>
        <w:tc>
          <w:tcPr>
            <w:tcW w:w="1587" w:type="dxa"/>
          </w:tcPr>
          <w:p w14:paraId="4EACD7DD" w14:textId="77777777" w:rsidR="002A59F2" w:rsidRDefault="00976108">
            <w:pPr>
              <w:pStyle w:val="Compact"/>
              <w:jc w:val="right"/>
            </w:pPr>
            <w:r>
              <w:t>57.82</w:t>
            </w:r>
          </w:p>
        </w:tc>
      </w:tr>
      <w:tr w:rsidR="005832CD" w14:paraId="5D6D33F4" w14:textId="77777777" w:rsidTr="005832CD">
        <w:tc>
          <w:tcPr>
            <w:tcW w:w="1242" w:type="dxa"/>
          </w:tcPr>
          <w:p w14:paraId="17C23BC4" w14:textId="77777777" w:rsidR="002A59F2" w:rsidRDefault="00976108">
            <w:pPr>
              <w:pStyle w:val="Compact"/>
            </w:pPr>
            <w:r>
              <w:t>Wyoming</w:t>
            </w:r>
          </w:p>
        </w:tc>
        <w:tc>
          <w:tcPr>
            <w:tcW w:w="1219" w:type="dxa"/>
          </w:tcPr>
          <w:p w14:paraId="117B7DC9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1701" w:type="dxa"/>
          </w:tcPr>
          <w:p w14:paraId="4995489C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701" w:type="dxa"/>
          </w:tcPr>
          <w:p w14:paraId="7F0F522C" w14:textId="77777777" w:rsidR="002A59F2" w:rsidRDefault="00976108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1587" w:type="dxa"/>
          </w:tcPr>
          <w:p w14:paraId="09D06975" w14:textId="77777777" w:rsidR="002A59F2" w:rsidRDefault="00976108">
            <w:pPr>
              <w:pStyle w:val="Compact"/>
              <w:jc w:val="right"/>
            </w:pPr>
            <w:r>
              <w:t>20.61</w:t>
            </w:r>
          </w:p>
        </w:tc>
        <w:tc>
          <w:tcPr>
            <w:tcW w:w="1587" w:type="dxa"/>
          </w:tcPr>
          <w:p w14:paraId="1B6A7091" w14:textId="77777777" w:rsidR="002A59F2" w:rsidRDefault="00976108">
            <w:pPr>
              <w:pStyle w:val="Compact"/>
              <w:jc w:val="right"/>
            </w:pPr>
            <w:r>
              <w:t>5.39</w:t>
            </w:r>
          </w:p>
        </w:tc>
      </w:tr>
      <w:tr w:rsidR="005832CD" w14:paraId="5583403A" w14:textId="77777777" w:rsidTr="005832CD">
        <w:tc>
          <w:tcPr>
            <w:tcW w:w="1242" w:type="dxa"/>
          </w:tcPr>
          <w:p w14:paraId="416F0A35" w14:textId="77777777" w:rsidR="002A59F2" w:rsidRDefault="00976108">
            <w:pPr>
              <w:pStyle w:val="Compact"/>
            </w:pPr>
            <w:r>
              <w:t>Wyoming</w:t>
            </w:r>
          </w:p>
        </w:tc>
        <w:tc>
          <w:tcPr>
            <w:tcW w:w="1219" w:type="dxa"/>
          </w:tcPr>
          <w:p w14:paraId="5BE762AD" w14:textId="77777777" w:rsidR="002A59F2" w:rsidRDefault="00976108">
            <w:pPr>
              <w:pStyle w:val="Compact"/>
            </w:pPr>
            <w:r>
              <w:t>NH White</w:t>
            </w:r>
          </w:p>
        </w:tc>
        <w:tc>
          <w:tcPr>
            <w:tcW w:w="1701" w:type="dxa"/>
          </w:tcPr>
          <w:p w14:paraId="56C1755E" w14:textId="77777777" w:rsidR="002A59F2" w:rsidRDefault="00976108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1701" w:type="dxa"/>
          </w:tcPr>
          <w:p w14:paraId="56C06DEA" w14:textId="77777777" w:rsidR="002A59F2" w:rsidRDefault="00976108">
            <w:pPr>
              <w:pStyle w:val="Compact"/>
              <w:jc w:val="right"/>
            </w:pPr>
            <w:r>
              <w:t>0.81</w:t>
            </w:r>
          </w:p>
        </w:tc>
        <w:tc>
          <w:tcPr>
            <w:tcW w:w="1587" w:type="dxa"/>
          </w:tcPr>
          <w:p w14:paraId="2F4590E3" w14:textId="77777777" w:rsidR="002A59F2" w:rsidRDefault="00976108">
            <w:pPr>
              <w:pStyle w:val="Compact"/>
              <w:jc w:val="right"/>
            </w:pPr>
            <w:r>
              <w:t>16.04</w:t>
            </w:r>
          </w:p>
        </w:tc>
        <w:tc>
          <w:tcPr>
            <w:tcW w:w="1587" w:type="dxa"/>
          </w:tcPr>
          <w:p w14:paraId="1AD41701" w14:textId="77777777" w:rsidR="002A59F2" w:rsidRDefault="00976108">
            <w:pPr>
              <w:pStyle w:val="Compact"/>
              <w:jc w:val="right"/>
            </w:pPr>
            <w:r>
              <w:t>2.58</w:t>
            </w:r>
          </w:p>
        </w:tc>
      </w:tr>
      <w:tr w:rsidR="005832CD" w14:paraId="46D0885B" w14:textId="77777777" w:rsidTr="005832CD">
        <w:tc>
          <w:tcPr>
            <w:tcW w:w="1242" w:type="dxa"/>
          </w:tcPr>
          <w:p w14:paraId="2743DA1F" w14:textId="77777777" w:rsidR="002A59F2" w:rsidRDefault="00976108">
            <w:pPr>
              <w:pStyle w:val="Compact"/>
            </w:pPr>
            <w:r>
              <w:t>Wyoming</w:t>
            </w:r>
          </w:p>
        </w:tc>
        <w:tc>
          <w:tcPr>
            <w:tcW w:w="1219" w:type="dxa"/>
          </w:tcPr>
          <w:p w14:paraId="7113A410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1701" w:type="dxa"/>
          </w:tcPr>
          <w:p w14:paraId="1989DA9F" w14:textId="77777777" w:rsidR="002A59F2" w:rsidRDefault="0097610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1701" w:type="dxa"/>
          </w:tcPr>
          <w:p w14:paraId="5894D350" w14:textId="77777777" w:rsidR="002A59F2" w:rsidRDefault="00976108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587" w:type="dxa"/>
          </w:tcPr>
          <w:p w14:paraId="607B7DD3" w14:textId="77777777" w:rsidR="002A59F2" w:rsidRDefault="00976108">
            <w:pPr>
              <w:pStyle w:val="Compact"/>
              <w:jc w:val="right"/>
            </w:pPr>
            <w:r>
              <w:t>35.59</w:t>
            </w:r>
          </w:p>
        </w:tc>
        <w:tc>
          <w:tcPr>
            <w:tcW w:w="1587" w:type="dxa"/>
          </w:tcPr>
          <w:p w14:paraId="7C96F8B7" w14:textId="77777777" w:rsidR="002A59F2" w:rsidRDefault="00976108">
            <w:pPr>
              <w:pStyle w:val="Compact"/>
              <w:jc w:val="right"/>
            </w:pPr>
            <w:r>
              <w:t>5.81</w:t>
            </w:r>
          </w:p>
        </w:tc>
      </w:tr>
      <w:tr w:rsidR="005832CD" w14:paraId="3E8009DD" w14:textId="77777777" w:rsidTr="005832CD">
        <w:tc>
          <w:tcPr>
            <w:tcW w:w="1242" w:type="dxa"/>
          </w:tcPr>
          <w:p w14:paraId="490BD8E9" w14:textId="77777777" w:rsidR="002A59F2" w:rsidRDefault="00976108">
            <w:pPr>
              <w:pStyle w:val="Compact"/>
            </w:pPr>
            <w:r>
              <w:t>Wyoming</w:t>
            </w:r>
          </w:p>
        </w:tc>
        <w:tc>
          <w:tcPr>
            <w:tcW w:w="1219" w:type="dxa"/>
          </w:tcPr>
          <w:p w14:paraId="668D31EB" w14:textId="77777777" w:rsidR="002A59F2" w:rsidRDefault="00976108">
            <w:pPr>
              <w:pStyle w:val="Compact"/>
            </w:pPr>
            <w:r>
              <w:t>NH Black</w:t>
            </w:r>
          </w:p>
        </w:tc>
        <w:tc>
          <w:tcPr>
            <w:tcW w:w="1701" w:type="dxa"/>
          </w:tcPr>
          <w:p w14:paraId="51C0E4F4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01C43A6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587" w:type="dxa"/>
          </w:tcPr>
          <w:p w14:paraId="075C1D70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3E1F4FA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</w:tr>
      <w:tr w:rsidR="005832CD" w14:paraId="4CED0FF7" w14:textId="77777777" w:rsidTr="005832CD">
        <w:tc>
          <w:tcPr>
            <w:tcW w:w="1242" w:type="dxa"/>
          </w:tcPr>
          <w:p w14:paraId="5107449E" w14:textId="77777777" w:rsidR="002A59F2" w:rsidRDefault="00976108">
            <w:pPr>
              <w:pStyle w:val="Compact"/>
            </w:pPr>
            <w:r>
              <w:t>Wyoming</w:t>
            </w:r>
          </w:p>
        </w:tc>
        <w:tc>
          <w:tcPr>
            <w:tcW w:w="1219" w:type="dxa"/>
          </w:tcPr>
          <w:p w14:paraId="1EE0395E" w14:textId="77777777" w:rsidR="002A59F2" w:rsidRDefault="00976108">
            <w:pPr>
              <w:pStyle w:val="Compact"/>
            </w:pPr>
            <w:r>
              <w:t>NH Asian</w:t>
            </w:r>
          </w:p>
        </w:tc>
        <w:tc>
          <w:tcPr>
            <w:tcW w:w="1701" w:type="dxa"/>
          </w:tcPr>
          <w:p w14:paraId="1B05881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3E41C181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BA936B8" w14:textId="77777777" w:rsidR="002A59F2" w:rsidRDefault="00976108">
            <w:pPr>
              <w:pStyle w:val="Compact"/>
              <w:jc w:val="right"/>
            </w:pPr>
            <w:r>
              <w:t>1123.29</w:t>
            </w:r>
          </w:p>
        </w:tc>
        <w:tc>
          <w:tcPr>
            <w:tcW w:w="1587" w:type="dxa"/>
          </w:tcPr>
          <w:p w14:paraId="25A52E47" w14:textId="77777777" w:rsidR="002A59F2" w:rsidRDefault="00976108">
            <w:pPr>
              <w:pStyle w:val="Compact"/>
              <w:jc w:val="right"/>
            </w:pPr>
            <w:r>
              <w:t>93.15</w:t>
            </w:r>
          </w:p>
        </w:tc>
      </w:tr>
      <w:tr w:rsidR="005832CD" w14:paraId="43040B0C" w14:textId="77777777" w:rsidTr="005832CD">
        <w:tc>
          <w:tcPr>
            <w:tcW w:w="1242" w:type="dxa"/>
          </w:tcPr>
          <w:p w14:paraId="3D8A5D15" w14:textId="77777777" w:rsidR="002A59F2" w:rsidRDefault="00976108">
            <w:pPr>
              <w:pStyle w:val="Compact"/>
            </w:pPr>
            <w:r>
              <w:t>Wyoming</w:t>
            </w:r>
          </w:p>
        </w:tc>
        <w:tc>
          <w:tcPr>
            <w:tcW w:w="1219" w:type="dxa"/>
          </w:tcPr>
          <w:p w14:paraId="0021CD1E" w14:textId="77777777" w:rsidR="002A59F2" w:rsidRDefault="00976108">
            <w:pPr>
              <w:pStyle w:val="Compact"/>
            </w:pPr>
            <w:r>
              <w:t>NH 2+ races</w:t>
            </w:r>
          </w:p>
        </w:tc>
        <w:tc>
          <w:tcPr>
            <w:tcW w:w="1701" w:type="dxa"/>
          </w:tcPr>
          <w:p w14:paraId="2BC6AD40" w14:textId="77777777" w:rsidR="002A59F2" w:rsidRDefault="00976108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7FF13050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587" w:type="dxa"/>
          </w:tcPr>
          <w:p w14:paraId="62D760E6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7BAD50DC" w14:textId="77777777" w:rsidR="002A59F2" w:rsidRDefault="00976108">
            <w:pPr>
              <w:pStyle w:val="Compact"/>
              <w:jc w:val="right"/>
            </w:pPr>
            <w:r>
              <w:t>2.82</w:t>
            </w:r>
          </w:p>
        </w:tc>
      </w:tr>
      <w:tr w:rsidR="005832CD" w14:paraId="2D539058" w14:textId="77777777" w:rsidTr="005832CD">
        <w:tc>
          <w:tcPr>
            <w:tcW w:w="1242" w:type="dxa"/>
          </w:tcPr>
          <w:p w14:paraId="0D28A068" w14:textId="77777777" w:rsidR="002A59F2" w:rsidRDefault="00976108">
            <w:pPr>
              <w:pStyle w:val="Compact"/>
            </w:pPr>
            <w:r>
              <w:t>Wyoming</w:t>
            </w:r>
          </w:p>
        </w:tc>
        <w:tc>
          <w:tcPr>
            <w:tcW w:w="1219" w:type="dxa"/>
          </w:tcPr>
          <w:p w14:paraId="6A9E6F79" w14:textId="77777777" w:rsidR="002A59F2" w:rsidRDefault="00976108">
            <w:pPr>
              <w:pStyle w:val="Compact"/>
            </w:pPr>
            <w:r>
              <w:t>NH Native</w:t>
            </w:r>
          </w:p>
        </w:tc>
        <w:tc>
          <w:tcPr>
            <w:tcW w:w="1701" w:type="dxa"/>
          </w:tcPr>
          <w:p w14:paraId="5B276FEA" w14:textId="77777777" w:rsidR="002A59F2" w:rsidRDefault="0097610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1701" w:type="dxa"/>
          </w:tcPr>
          <w:p w14:paraId="12FD409F" w14:textId="77777777" w:rsidR="002A59F2" w:rsidRDefault="00976108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1587" w:type="dxa"/>
          </w:tcPr>
          <w:p w14:paraId="18A4DAB9" w14:textId="77777777" w:rsidR="002A59F2" w:rsidRDefault="00976108">
            <w:pPr>
              <w:pStyle w:val="Compact"/>
              <w:jc w:val="right"/>
            </w:pPr>
            <w:r>
              <w:t>120.96</w:t>
            </w:r>
          </w:p>
        </w:tc>
        <w:tc>
          <w:tcPr>
            <w:tcW w:w="1587" w:type="dxa"/>
          </w:tcPr>
          <w:p w14:paraId="07679F36" w14:textId="77777777" w:rsidR="002A59F2" w:rsidRDefault="00976108">
            <w:pPr>
              <w:pStyle w:val="Compact"/>
              <w:jc w:val="right"/>
            </w:pPr>
            <w:r>
              <w:t>77.40</w:t>
            </w:r>
          </w:p>
        </w:tc>
      </w:tr>
      <w:tr w:rsidR="005832CD" w14:paraId="111B5871" w14:textId="77777777" w:rsidTr="005832CD">
        <w:tc>
          <w:tcPr>
            <w:tcW w:w="1242" w:type="dxa"/>
          </w:tcPr>
          <w:p w14:paraId="79D53C82" w14:textId="77777777" w:rsidR="002A59F2" w:rsidRDefault="00976108">
            <w:pPr>
              <w:pStyle w:val="Compact"/>
            </w:pPr>
            <w:r>
              <w:t>Wyoming</w:t>
            </w:r>
          </w:p>
        </w:tc>
        <w:tc>
          <w:tcPr>
            <w:tcW w:w="1219" w:type="dxa"/>
          </w:tcPr>
          <w:p w14:paraId="047F3E71" w14:textId="77777777" w:rsidR="002A59F2" w:rsidRDefault="00976108">
            <w:pPr>
              <w:pStyle w:val="Compact"/>
            </w:pPr>
            <w:r>
              <w:t>NH NHPI</w:t>
            </w:r>
          </w:p>
        </w:tc>
        <w:tc>
          <w:tcPr>
            <w:tcW w:w="1701" w:type="dxa"/>
          </w:tcPr>
          <w:p w14:paraId="208B283B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701" w:type="dxa"/>
          </w:tcPr>
          <w:p w14:paraId="1593153C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46A2624F" w14:textId="77777777" w:rsidR="002A59F2" w:rsidRDefault="00976108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1587" w:type="dxa"/>
          </w:tcPr>
          <w:p w14:paraId="5EA23D6D" w14:textId="77777777" w:rsidR="002A59F2" w:rsidRDefault="00976108">
            <w:pPr>
              <w:pStyle w:val="Compact"/>
              <w:jc w:val="right"/>
            </w:pPr>
            <w:r>
              <w:t>NA</w:t>
            </w:r>
          </w:p>
        </w:tc>
      </w:tr>
      <w:bookmarkEnd w:id="0"/>
    </w:tbl>
    <w:p w14:paraId="5015A3F1" w14:textId="5ADDE310" w:rsidR="002839C1" w:rsidRDefault="002839C1">
      <w:pPr>
        <w:pStyle w:val="BodyText"/>
      </w:pPr>
    </w:p>
    <w:sectPr w:rsidR="002839C1" w:rsidSect="00BC3938">
      <w:footerReference w:type="even" r:id="rId8"/>
      <w:footerReference w:type="default" r:id="rId9"/>
      <w:pgSz w:w="12240" w:h="15840"/>
      <w:pgMar w:top="1411" w:right="1411" w:bottom="1411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FA6F2" w14:textId="77777777" w:rsidR="001D5313" w:rsidRDefault="001D5313">
      <w:pPr>
        <w:spacing w:after="0"/>
      </w:pPr>
      <w:r>
        <w:separator/>
      </w:r>
    </w:p>
  </w:endnote>
  <w:endnote w:type="continuationSeparator" w:id="0">
    <w:p w14:paraId="7F86E966" w14:textId="77777777" w:rsidR="001D5313" w:rsidRDefault="001D53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88337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CF7CB1" w14:textId="32406A5C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DEF0FA" w14:textId="77777777" w:rsidR="00014167" w:rsidRDefault="00014167" w:rsidP="00FA78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0591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780020" w14:textId="31EE63E6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26E04F" w14:textId="77777777" w:rsidR="00014167" w:rsidRDefault="00014167" w:rsidP="00FA78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3C9AF" w14:textId="77777777" w:rsidR="001D5313" w:rsidRDefault="001D5313">
      <w:r>
        <w:separator/>
      </w:r>
    </w:p>
  </w:footnote>
  <w:footnote w:type="continuationSeparator" w:id="0">
    <w:p w14:paraId="4128ECC1" w14:textId="77777777" w:rsidR="001D5313" w:rsidRDefault="001D5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9F601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865D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082EE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3C2D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EC82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D8D1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54483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BE4B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3BABD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C275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BDFAD9B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953F99"/>
    <w:multiLevelType w:val="hybridMultilevel"/>
    <w:tmpl w:val="36583EDC"/>
    <w:lvl w:ilvl="0" w:tplc="56F8CC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EB1779"/>
    <w:multiLevelType w:val="hybridMultilevel"/>
    <w:tmpl w:val="19204100"/>
    <w:lvl w:ilvl="0" w:tplc="D85E33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9D312C"/>
    <w:multiLevelType w:val="hybridMultilevel"/>
    <w:tmpl w:val="27D0CA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054F14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14"/>
  </w:num>
  <w:num w:numId="13">
    <w:abstractNumId w:val="1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activeWritingStyle w:appName="MSWord" w:lang="en-US" w:vendorID="64" w:dllVersion="4096" w:nlCheck="1" w:checkStyle="0"/>
  <w:activeWritingStyle w:appName="MSWord" w:lang="fr-FR" w:vendorID="64" w:dllVersion="4096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59F2"/>
    <w:rsid w:val="000066BC"/>
    <w:rsid w:val="00007A17"/>
    <w:rsid w:val="00007CC2"/>
    <w:rsid w:val="00014167"/>
    <w:rsid w:val="00016DF0"/>
    <w:rsid w:val="000201EA"/>
    <w:rsid w:val="00020CD9"/>
    <w:rsid w:val="000402CB"/>
    <w:rsid w:val="00040AE4"/>
    <w:rsid w:val="00041B27"/>
    <w:rsid w:val="00042D60"/>
    <w:rsid w:val="00050B06"/>
    <w:rsid w:val="00057E74"/>
    <w:rsid w:val="000609CB"/>
    <w:rsid w:val="00061C38"/>
    <w:rsid w:val="00065210"/>
    <w:rsid w:val="000843B3"/>
    <w:rsid w:val="000852B3"/>
    <w:rsid w:val="00086596"/>
    <w:rsid w:val="00086F5D"/>
    <w:rsid w:val="00087ECB"/>
    <w:rsid w:val="00092689"/>
    <w:rsid w:val="000934A6"/>
    <w:rsid w:val="00094AE5"/>
    <w:rsid w:val="00095C6B"/>
    <w:rsid w:val="00096ECA"/>
    <w:rsid w:val="000A404B"/>
    <w:rsid w:val="000B7054"/>
    <w:rsid w:val="000C0F63"/>
    <w:rsid w:val="000C1714"/>
    <w:rsid w:val="000C4FAF"/>
    <w:rsid w:val="000C58BC"/>
    <w:rsid w:val="000D4637"/>
    <w:rsid w:val="000D622E"/>
    <w:rsid w:val="000E119F"/>
    <w:rsid w:val="000E5596"/>
    <w:rsid w:val="000E7703"/>
    <w:rsid w:val="000F0718"/>
    <w:rsid w:val="000F1BB8"/>
    <w:rsid w:val="0010025A"/>
    <w:rsid w:val="0010710F"/>
    <w:rsid w:val="00112E8A"/>
    <w:rsid w:val="00116682"/>
    <w:rsid w:val="00142F86"/>
    <w:rsid w:val="00146C4B"/>
    <w:rsid w:val="00154AE0"/>
    <w:rsid w:val="001561AE"/>
    <w:rsid w:val="00160025"/>
    <w:rsid w:val="00170E4F"/>
    <w:rsid w:val="00172A91"/>
    <w:rsid w:val="00174969"/>
    <w:rsid w:val="001803FD"/>
    <w:rsid w:val="00180528"/>
    <w:rsid w:val="001830B2"/>
    <w:rsid w:val="001843B9"/>
    <w:rsid w:val="00184607"/>
    <w:rsid w:val="00193AB5"/>
    <w:rsid w:val="001950DB"/>
    <w:rsid w:val="001B75B0"/>
    <w:rsid w:val="001C2D9B"/>
    <w:rsid w:val="001C6085"/>
    <w:rsid w:val="001D3DE0"/>
    <w:rsid w:val="001D5313"/>
    <w:rsid w:val="001D697C"/>
    <w:rsid w:val="001E19D2"/>
    <w:rsid w:val="001E1E8E"/>
    <w:rsid w:val="001E5EDA"/>
    <w:rsid w:val="001F2713"/>
    <w:rsid w:val="001F58E8"/>
    <w:rsid w:val="00203768"/>
    <w:rsid w:val="00204E99"/>
    <w:rsid w:val="0021133C"/>
    <w:rsid w:val="00216E95"/>
    <w:rsid w:val="0022427E"/>
    <w:rsid w:val="00227999"/>
    <w:rsid w:val="00227FD5"/>
    <w:rsid w:val="0023245D"/>
    <w:rsid w:val="00237F83"/>
    <w:rsid w:val="00242457"/>
    <w:rsid w:val="00247F31"/>
    <w:rsid w:val="0025063B"/>
    <w:rsid w:val="0025677D"/>
    <w:rsid w:val="00260FA2"/>
    <w:rsid w:val="00262241"/>
    <w:rsid w:val="002641C8"/>
    <w:rsid w:val="0027011E"/>
    <w:rsid w:val="0027075D"/>
    <w:rsid w:val="00271E43"/>
    <w:rsid w:val="00277E01"/>
    <w:rsid w:val="0028113B"/>
    <w:rsid w:val="002839C1"/>
    <w:rsid w:val="00292BE5"/>
    <w:rsid w:val="00294C56"/>
    <w:rsid w:val="002A59F2"/>
    <w:rsid w:val="002B1961"/>
    <w:rsid w:val="002B479D"/>
    <w:rsid w:val="002B4EB3"/>
    <w:rsid w:val="002C1F26"/>
    <w:rsid w:val="002D246A"/>
    <w:rsid w:val="002D2F70"/>
    <w:rsid w:val="002D64BF"/>
    <w:rsid w:val="002F0AC2"/>
    <w:rsid w:val="002F11D8"/>
    <w:rsid w:val="002F1B30"/>
    <w:rsid w:val="002F598B"/>
    <w:rsid w:val="0030087D"/>
    <w:rsid w:val="00300FA0"/>
    <w:rsid w:val="00301071"/>
    <w:rsid w:val="00310021"/>
    <w:rsid w:val="00312AFA"/>
    <w:rsid w:val="00316CE7"/>
    <w:rsid w:val="00332FDF"/>
    <w:rsid w:val="00336C4B"/>
    <w:rsid w:val="00341618"/>
    <w:rsid w:val="00351312"/>
    <w:rsid w:val="00354FDE"/>
    <w:rsid w:val="00356150"/>
    <w:rsid w:val="00365B4A"/>
    <w:rsid w:val="00371CD8"/>
    <w:rsid w:val="0037585B"/>
    <w:rsid w:val="00377166"/>
    <w:rsid w:val="00391920"/>
    <w:rsid w:val="0039311A"/>
    <w:rsid w:val="003B013E"/>
    <w:rsid w:val="003B1396"/>
    <w:rsid w:val="003B7C29"/>
    <w:rsid w:val="003B7DED"/>
    <w:rsid w:val="003C156E"/>
    <w:rsid w:val="003C65C2"/>
    <w:rsid w:val="003D1664"/>
    <w:rsid w:val="003E45A9"/>
    <w:rsid w:val="00401FF2"/>
    <w:rsid w:val="004058A2"/>
    <w:rsid w:val="0040594A"/>
    <w:rsid w:val="004063C3"/>
    <w:rsid w:val="0041386B"/>
    <w:rsid w:val="00415EC1"/>
    <w:rsid w:val="00421CDD"/>
    <w:rsid w:val="00423825"/>
    <w:rsid w:val="004349A5"/>
    <w:rsid w:val="00435E43"/>
    <w:rsid w:val="004432B4"/>
    <w:rsid w:val="00445288"/>
    <w:rsid w:val="00445307"/>
    <w:rsid w:val="00453507"/>
    <w:rsid w:val="004568B6"/>
    <w:rsid w:val="00467DCF"/>
    <w:rsid w:val="004737DA"/>
    <w:rsid w:val="00475B02"/>
    <w:rsid w:val="00475B9A"/>
    <w:rsid w:val="004848C0"/>
    <w:rsid w:val="0048739F"/>
    <w:rsid w:val="00491702"/>
    <w:rsid w:val="00491EFB"/>
    <w:rsid w:val="004A0939"/>
    <w:rsid w:val="004B0F10"/>
    <w:rsid w:val="004B1BF2"/>
    <w:rsid w:val="004B4D2C"/>
    <w:rsid w:val="004C4A1C"/>
    <w:rsid w:val="004C7B62"/>
    <w:rsid w:val="004E5C76"/>
    <w:rsid w:val="004F70E3"/>
    <w:rsid w:val="00502E95"/>
    <w:rsid w:val="00506CC1"/>
    <w:rsid w:val="00507B36"/>
    <w:rsid w:val="00510647"/>
    <w:rsid w:val="0051277E"/>
    <w:rsid w:val="00513954"/>
    <w:rsid w:val="00515A3A"/>
    <w:rsid w:val="00532E34"/>
    <w:rsid w:val="00541AD1"/>
    <w:rsid w:val="00546C79"/>
    <w:rsid w:val="00550171"/>
    <w:rsid w:val="0055345C"/>
    <w:rsid w:val="00553E6B"/>
    <w:rsid w:val="00562241"/>
    <w:rsid w:val="00564F43"/>
    <w:rsid w:val="0056581D"/>
    <w:rsid w:val="00565DD6"/>
    <w:rsid w:val="0057251B"/>
    <w:rsid w:val="00573D0E"/>
    <w:rsid w:val="005832CD"/>
    <w:rsid w:val="00591019"/>
    <w:rsid w:val="005946BE"/>
    <w:rsid w:val="005A3487"/>
    <w:rsid w:val="005A3FC8"/>
    <w:rsid w:val="005A5790"/>
    <w:rsid w:val="005B6F46"/>
    <w:rsid w:val="005C2D00"/>
    <w:rsid w:val="005C4179"/>
    <w:rsid w:val="005C5A7B"/>
    <w:rsid w:val="005C6B28"/>
    <w:rsid w:val="005C74CD"/>
    <w:rsid w:val="005D1DCE"/>
    <w:rsid w:val="005D6CFA"/>
    <w:rsid w:val="005E2C13"/>
    <w:rsid w:val="005E5EBB"/>
    <w:rsid w:val="005F0071"/>
    <w:rsid w:val="005F0F85"/>
    <w:rsid w:val="005F41FA"/>
    <w:rsid w:val="005F5376"/>
    <w:rsid w:val="0060501B"/>
    <w:rsid w:val="006232F8"/>
    <w:rsid w:val="006274A0"/>
    <w:rsid w:val="00630130"/>
    <w:rsid w:val="0063543C"/>
    <w:rsid w:val="006361E6"/>
    <w:rsid w:val="00644C62"/>
    <w:rsid w:val="00645BE6"/>
    <w:rsid w:val="00655B79"/>
    <w:rsid w:val="006576F4"/>
    <w:rsid w:val="00673DAB"/>
    <w:rsid w:val="00676784"/>
    <w:rsid w:val="0068259D"/>
    <w:rsid w:val="006841EA"/>
    <w:rsid w:val="006860DE"/>
    <w:rsid w:val="00686EBF"/>
    <w:rsid w:val="00691832"/>
    <w:rsid w:val="00696694"/>
    <w:rsid w:val="0069729F"/>
    <w:rsid w:val="006A05C9"/>
    <w:rsid w:val="006A3D4C"/>
    <w:rsid w:val="006A7F9A"/>
    <w:rsid w:val="006B2763"/>
    <w:rsid w:val="006D10D0"/>
    <w:rsid w:val="006D36CB"/>
    <w:rsid w:val="006D424F"/>
    <w:rsid w:val="006D4BF9"/>
    <w:rsid w:val="006E0CE9"/>
    <w:rsid w:val="006E66BA"/>
    <w:rsid w:val="006E7B86"/>
    <w:rsid w:val="006F429E"/>
    <w:rsid w:val="006F6F8D"/>
    <w:rsid w:val="00711BCB"/>
    <w:rsid w:val="00714F88"/>
    <w:rsid w:val="0073253D"/>
    <w:rsid w:val="00740B67"/>
    <w:rsid w:val="00740D2D"/>
    <w:rsid w:val="00743781"/>
    <w:rsid w:val="00744F90"/>
    <w:rsid w:val="00746561"/>
    <w:rsid w:val="007477D6"/>
    <w:rsid w:val="00752E2D"/>
    <w:rsid w:val="0075782C"/>
    <w:rsid w:val="007633B7"/>
    <w:rsid w:val="00763666"/>
    <w:rsid w:val="007654CA"/>
    <w:rsid w:val="00766668"/>
    <w:rsid w:val="00766B10"/>
    <w:rsid w:val="00777BCF"/>
    <w:rsid w:val="0078200C"/>
    <w:rsid w:val="00791B4A"/>
    <w:rsid w:val="00792B5F"/>
    <w:rsid w:val="007B1271"/>
    <w:rsid w:val="007B690F"/>
    <w:rsid w:val="007B7043"/>
    <w:rsid w:val="007C0EA0"/>
    <w:rsid w:val="007C5AA9"/>
    <w:rsid w:val="007C6EF9"/>
    <w:rsid w:val="007C7EDC"/>
    <w:rsid w:val="007D0224"/>
    <w:rsid w:val="007D5E4D"/>
    <w:rsid w:val="007E4741"/>
    <w:rsid w:val="0080540E"/>
    <w:rsid w:val="00820FF3"/>
    <w:rsid w:val="008348BF"/>
    <w:rsid w:val="00844252"/>
    <w:rsid w:val="00844A98"/>
    <w:rsid w:val="00845AAE"/>
    <w:rsid w:val="00845CEB"/>
    <w:rsid w:val="00855D19"/>
    <w:rsid w:val="008631D4"/>
    <w:rsid w:val="00864050"/>
    <w:rsid w:val="00867A30"/>
    <w:rsid w:val="00871A13"/>
    <w:rsid w:val="00871B75"/>
    <w:rsid w:val="0087509B"/>
    <w:rsid w:val="00876367"/>
    <w:rsid w:val="00877A5E"/>
    <w:rsid w:val="00885CEA"/>
    <w:rsid w:val="00886C35"/>
    <w:rsid w:val="00893786"/>
    <w:rsid w:val="008A2148"/>
    <w:rsid w:val="008A326E"/>
    <w:rsid w:val="008A4C65"/>
    <w:rsid w:val="008A5FFF"/>
    <w:rsid w:val="008B4061"/>
    <w:rsid w:val="008D0102"/>
    <w:rsid w:val="008D1722"/>
    <w:rsid w:val="008D2EB2"/>
    <w:rsid w:val="008E16CF"/>
    <w:rsid w:val="008E285A"/>
    <w:rsid w:val="008E7BB8"/>
    <w:rsid w:val="008F7D10"/>
    <w:rsid w:val="00911DA8"/>
    <w:rsid w:val="00912D65"/>
    <w:rsid w:val="009138C1"/>
    <w:rsid w:val="009138D0"/>
    <w:rsid w:val="0091544D"/>
    <w:rsid w:val="00916E33"/>
    <w:rsid w:val="0092015A"/>
    <w:rsid w:val="00925495"/>
    <w:rsid w:val="00933E98"/>
    <w:rsid w:val="00936AA3"/>
    <w:rsid w:val="00937FEE"/>
    <w:rsid w:val="00941283"/>
    <w:rsid w:val="00941B83"/>
    <w:rsid w:val="00944F60"/>
    <w:rsid w:val="00945672"/>
    <w:rsid w:val="00973C6E"/>
    <w:rsid w:val="00976108"/>
    <w:rsid w:val="00980F18"/>
    <w:rsid w:val="0098195E"/>
    <w:rsid w:val="0098704F"/>
    <w:rsid w:val="00991BC5"/>
    <w:rsid w:val="00991E16"/>
    <w:rsid w:val="00992865"/>
    <w:rsid w:val="0099743F"/>
    <w:rsid w:val="00997901"/>
    <w:rsid w:val="009A5DC7"/>
    <w:rsid w:val="009A64B3"/>
    <w:rsid w:val="009B034C"/>
    <w:rsid w:val="009B067B"/>
    <w:rsid w:val="009B22DE"/>
    <w:rsid w:val="009B3885"/>
    <w:rsid w:val="009C54F2"/>
    <w:rsid w:val="009C6620"/>
    <w:rsid w:val="009D064D"/>
    <w:rsid w:val="009D23E4"/>
    <w:rsid w:val="009D2430"/>
    <w:rsid w:val="009D3BE7"/>
    <w:rsid w:val="009D4DA6"/>
    <w:rsid w:val="009D7D9A"/>
    <w:rsid w:val="009E5B5B"/>
    <w:rsid w:val="009F2501"/>
    <w:rsid w:val="009F314A"/>
    <w:rsid w:val="009F6CE8"/>
    <w:rsid w:val="009F7F69"/>
    <w:rsid w:val="00A01DC4"/>
    <w:rsid w:val="00A023A2"/>
    <w:rsid w:val="00A02830"/>
    <w:rsid w:val="00A038C4"/>
    <w:rsid w:val="00A058D7"/>
    <w:rsid w:val="00A06DCD"/>
    <w:rsid w:val="00A138D6"/>
    <w:rsid w:val="00A26FF4"/>
    <w:rsid w:val="00A41624"/>
    <w:rsid w:val="00A53CAF"/>
    <w:rsid w:val="00A55EDF"/>
    <w:rsid w:val="00A62A16"/>
    <w:rsid w:val="00A63F2B"/>
    <w:rsid w:val="00A662F6"/>
    <w:rsid w:val="00A85E9B"/>
    <w:rsid w:val="00A917AC"/>
    <w:rsid w:val="00A957C8"/>
    <w:rsid w:val="00AB2131"/>
    <w:rsid w:val="00AC4E65"/>
    <w:rsid w:val="00AC5676"/>
    <w:rsid w:val="00AC677C"/>
    <w:rsid w:val="00AD0520"/>
    <w:rsid w:val="00AD2BE8"/>
    <w:rsid w:val="00AD3B90"/>
    <w:rsid w:val="00AD59AD"/>
    <w:rsid w:val="00AD6796"/>
    <w:rsid w:val="00AE02EC"/>
    <w:rsid w:val="00AE1781"/>
    <w:rsid w:val="00AE3DAF"/>
    <w:rsid w:val="00AE6640"/>
    <w:rsid w:val="00B111C7"/>
    <w:rsid w:val="00B133C4"/>
    <w:rsid w:val="00B16AC0"/>
    <w:rsid w:val="00B20C25"/>
    <w:rsid w:val="00B2303D"/>
    <w:rsid w:val="00B2714A"/>
    <w:rsid w:val="00B27E1A"/>
    <w:rsid w:val="00B301DC"/>
    <w:rsid w:val="00B35CE2"/>
    <w:rsid w:val="00B40793"/>
    <w:rsid w:val="00B434D4"/>
    <w:rsid w:val="00B46427"/>
    <w:rsid w:val="00B47200"/>
    <w:rsid w:val="00B47F6D"/>
    <w:rsid w:val="00B5229B"/>
    <w:rsid w:val="00B52C96"/>
    <w:rsid w:val="00B5309F"/>
    <w:rsid w:val="00B551B0"/>
    <w:rsid w:val="00B55469"/>
    <w:rsid w:val="00B743A1"/>
    <w:rsid w:val="00B7683E"/>
    <w:rsid w:val="00B76BBC"/>
    <w:rsid w:val="00B800E1"/>
    <w:rsid w:val="00B8171E"/>
    <w:rsid w:val="00B8426F"/>
    <w:rsid w:val="00B86393"/>
    <w:rsid w:val="00B871FB"/>
    <w:rsid w:val="00B95065"/>
    <w:rsid w:val="00B96660"/>
    <w:rsid w:val="00B96B82"/>
    <w:rsid w:val="00BA7636"/>
    <w:rsid w:val="00BA7A6B"/>
    <w:rsid w:val="00BB0B82"/>
    <w:rsid w:val="00BB5278"/>
    <w:rsid w:val="00BB64D4"/>
    <w:rsid w:val="00BC3938"/>
    <w:rsid w:val="00BD41AE"/>
    <w:rsid w:val="00BF0363"/>
    <w:rsid w:val="00BF243E"/>
    <w:rsid w:val="00BF4BDF"/>
    <w:rsid w:val="00BF5130"/>
    <w:rsid w:val="00BF723B"/>
    <w:rsid w:val="00BF7B1B"/>
    <w:rsid w:val="00C06727"/>
    <w:rsid w:val="00C067B7"/>
    <w:rsid w:val="00C074F1"/>
    <w:rsid w:val="00C1637F"/>
    <w:rsid w:val="00C165CC"/>
    <w:rsid w:val="00C17776"/>
    <w:rsid w:val="00C20D34"/>
    <w:rsid w:val="00C222A8"/>
    <w:rsid w:val="00C32B0E"/>
    <w:rsid w:val="00C35F47"/>
    <w:rsid w:val="00C44269"/>
    <w:rsid w:val="00C56FF5"/>
    <w:rsid w:val="00C600FB"/>
    <w:rsid w:val="00C63E55"/>
    <w:rsid w:val="00C83811"/>
    <w:rsid w:val="00C83FAF"/>
    <w:rsid w:val="00C97546"/>
    <w:rsid w:val="00CA02C6"/>
    <w:rsid w:val="00CA4060"/>
    <w:rsid w:val="00CA45AC"/>
    <w:rsid w:val="00CA767A"/>
    <w:rsid w:val="00CB4066"/>
    <w:rsid w:val="00CB4857"/>
    <w:rsid w:val="00CB7F1A"/>
    <w:rsid w:val="00CC4DE3"/>
    <w:rsid w:val="00CE12C4"/>
    <w:rsid w:val="00CF7DE1"/>
    <w:rsid w:val="00D2375B"/>
    <w:rsid w:val="00D243FC"/>
    <w:rsid w:val="00D2516F"/>
    <w:rsid w:val="00D30ADC"/>
    <w:rsid w:val="00D32D2B"/>
    <w:rsid w:val="00D33222"/>
    <w:rsid w:val="00D33DDC"/>
    <w:rsid w:val="00D34053"/>
    <w:rsid w:val="00D34D1C"/>
    <w:rsid w:val="00D40310"/>
    <w:rsid w:val="00D4080B"/>
    <w:rsid w:val="00D4332D"/>
    <w:rsid w:val="00D457B0"/>
    <w:rsid w:val="00D467AD"/>
    <w:rsid w:val="00D50821"/>
    <w:rsid w:val="00D55924"/>
    <w:rsid w:val="00D57647"/>
    <w:rsid w:val="00D61C8D"/>
    <w:rsid w:val="00D6363B"/>
    <w:rsid w:val="00D65586"/>
    <w:rsid w:val="00D66FCC"/>
    <w:rsid w:val="00D7297D"/>
    <w:rsid w:val="00D72C77"/>
    <w:rsid w:val="00D72FBF"/>
    <w:rsid w:val="00D866FC"/>
    <w:rsid w:val="00D90A5F"/>
    <w:rsid w:val="00D97FD6"/>
    <w:rsid w:val="00DA3BA4"/>
    <w:rsid w:val="00DB25B8"/>
    <w:rsid w:val="00DC23CD"/>
    <w:rsid w:val="00DD1A6D"/>
    <w:rsid w:val="00DD32E7"/>
    <w:rsid w:val="00DE78A7"/>
    <w:rsid w:val="00DF469B"/>
    <w:rsid w:val="00DF4938"/>
    <w:rsid w:val="00E11BB6"/>
    <w:rsid w:val="00E11F28"/>
    <w:rsid w:val="00E1244C"/>
    <w:rsid w:val="00E3187F"/>
    <w:rsid w:val="00E32272"/>
    <w:rsid w:val="00E322CE"/>
    <w:rsid w:val="00E34EA1"/>
    <w:rsid w:val="00E43E06"/>
    <w:rsid w:val="00E4597F"/>
    <w:rsid w:val="00E6346E"/>
    <w:rsid w:val="00E67553"/>
    <w:rsid w:val="00E861EB"/>
    <w:rsid w:val="00E93334"/>
    <w:rsid w:val="00E96999"/>
    <w:rsid w:val="00EA0882"/>
    <w:rsid w:val="00EB43E7"/>
    <w:rsid w:val="00EC0C35"/>
    <w:rsid w:val="00EC275C"/>
    <w:rsid w:val="00EC4703"/>
    <w:rsid w:val="00EC5DA2"/>
    <w:rsid w:val="00ED33C3"/>
    <w:rsid w:val="00EF4A5D"/>
    <w:rsid w:val="00F043AA"/>
    <w:rsid w:val="00F05482"/>
    <w:rsid w:val="00F17D44"/>
    <w:rsid w:val="00F203CE"/>
    <w:rsid w:val="00F36FDF"/>
    <w:rsid w:val="00F37630"/>
    <w:rsid w:val="00F55E3C"/>
    <w:rsid w:val="00F568E9"/>
    <w:rsid w:val="00F57FEB"/>
    <w:rsid w:val="00F63904"/>
    <w:rsid w:val="00F64473"/>
    <w:rsid w:val="00F657C8"/>
    <w:rsid w:val="00F81B8C"/>
    <w:rsid w:val="00F85875"/>
    <w:rsid w:val="00F862D6"/>
    <w:rsid w:val="00F86E32"/>
    <w:rsid w:val="00F86FEF"/>
    <w:rsid w:val="00F936A2"/>
    <w:rsid w:val="00F96413"/>
    <w:rsid w:val="00F971A3"/>
    <w:rsid w:val="00F97AF7"/>
    <w:rsid w:val="00FA49D0"/>
    <w:rsid w:val="00FA7185"/>
    <w:rsid w:val="00FA782D"/>
    <w:rsid w:val="00FA7C6A"/>
    <w:rsid w:val="00FB5B59"/>
    <w:rsid w:val="00FC237D"/>
    <w:rsid w:val="00FC725E"/>
    <w:rsid w:val="00FD01CC"/>
    <w:rsid w:val="00FD1041"/>
    <w:rsid w:val="00FD2871"/>
    <w:rsid w:val="00FD4AE7"/>
    <w:rsid w:val="00FD5E1C"/>
    <w:rsid w:val="00FE1DBE"/>
    <w:rsid w:val="00FF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A8769"/>
  <w15:docId w15:val="{FACD2FBF-91AF-314A-93D7-D554C022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link w:val="FirstParagraphCar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0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8F7D10"/>
    <w:pPr>
      <w:spacing w:after="0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semiHidden/>
    <w:rsid w:val="008F7D10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semiHidden/>
    <w:unhideWhenUsed/>
    <w:rsid w:val="00D3322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3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3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3222"/>
    <w:rPr>
      <w:b/>
      <w:bCs/>
      <w:sz w:val="20"/>
      <w:szCs w:val="20"/>
    </w:rPr>
  </w:style>
  <w:style w:type="character" w:styleId="FollowedHyperlink">
    <w:name w:val="FollowedHyperlink"/>
    <w:basedOn w:val="DefaultParagraphFont"/>
    <w:semiHidden/>
    <w:unhideWhenUsed/>
    <w:rsid w:val="00D33222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semiHidden/>
    <w:unhideWhenUsed/>
    <w:rsid w:val="0010710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0710F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10710F"/>
    <w:rPr>
      <w:vertAlign w:val="superscript"/>
    </w:rPr>
  </w:style>
  <w:style w:type="paragraph" w:styleId="Revision">
    <w:name w:val="Revision"/>
    <w:hidden/>
    <w:semiHidden/>
    <w:rsid w:val="005A3FC8"/>
    <w:pPr>
      <w:spacing w:after="0"/>
    </w:pPr>
  </w:style>
  <w:style w:type="paragraph" w:customStyle="1" w:styleId="Bibliographie1">
    <w:name w:val="Bibliographie1"/>
    <w:basedOn w:val="Normal"/>
    <w:link w:val="BibliographyCar"/>
    <w:rsid w:val="00112E8A"/>
    <w:pPr>
      <w:spacing w:after="0"/>
      <w:ind w:left="720" w:hanging="720"/>
    </w:pPr>
  </w:style>
  <w:style w:type="character" w:customStyle="1" w:styleId="BodyTextChar">
    <w:name w:val="Body Text Char"/>
    <w:basedOn w:val="DefaultParagraphFont"/>
    <w:link w:val="BodyText"/>
    <w:rsid w:val="00112E8A"/>
  </w:style>
  <w:style w:type="character" w:customStyle="1" w:styleId="BibliographyCar">
    <w:name w:val="Bibliography Car"/>
    <w:basedOn w:val="BodyTextChar"/>
    <w:link w:val="Bibliographie1"/>
    <w:rsid w:val="00112E8A"/>
  </w:style>
  <w:style w:type="table" w:styleId="TableGrid">
    <w:name w:val="Table Grid"/>
    <w:basedOn w:val="TableNormal"/>
    <w:rsid w:val="00DA3BA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link w:val="BibliographyCar1"/>
    <w:rsid w:val="000201EA"/>
    <w:pPr>
      <w:tabs>
        <w:tab w:val="left" w:pos="500"/>
      </w:tabs>
      <w:spacing w:after="240"/>
      <w:ind w:left="504" w:hanging="504"/>
    </w:pPr>
  </w:style>
  <w:style w:type="character" w:customStyle="1" w:styleId="FirstParagraphCar">
    <w:name w:val="First Paragraph Car"/>
    <w:basedOn w:val="BodyTextChar"/>
    <w:link w:val="FirstParagraph"/>
    <w:rsid w:val="000201EA"/>
  </w:style>
  <w:style w:type="character" w:customStyle="1" w:styleId="BibliographyCar1">
    <w:name w:val="Bibliography Car1"/>
    <w:basedOn w:val="FirstParagraphCar"/>
    <w:link w:val="Bibliographie2"/>
    <w:rsid w:val="000201EA"/>
  </w:style>
  <w:style w:type="paragraph" w:styleId="Footer">
    <w:name w:val="footer"/>
    <w:basedOn w:val="Normal"/>
    <w:link w:val="FooterChar"/>
    <w:unhideWhenUsed/>
    <w:rsid w:val="004F70E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F70E3"/>
  </w:style>
  <w:style w:type="character" w:styleId="PageNumber">
    <w:name w:val="page number"/>
    <w:basedOn w:val="DefaultParagraphFont"/>
    <w:semiHidden/>
    <w:unhideWhenUsed/>
    <w:rsid w:val="004F70E3"/>
  </w:style>
  <w:style w:type="character" w:styleId="LineNumber">
    <w:name w:val="line number"/>
    <w:basedOn w:val="DefaultParagraphFont"/>
    <w:semiHidden/>
    <w:unhideWhenUsed/>
    <w:rsid w:val="004F70E3"/>
  </w:style>
  <w:style w:type="paragraph" w:styleId="ListParagraph">
    <w:name w:val="List Paragraph"/>
    <w:basedOn w:val="Normal"/>
    <w:rsid w:val="004F70E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52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C8AF59-DDAD-7B4E-99C1-3CBDF5706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17</Pages>
  <Words>2602</Words>
  <Characters>14836</Characters>
  <Application>Microsoft Office Word</Application>
  <DocSecurity>0</DocSecurity>
  <Lines>123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Equitable COVID-19 vaccine prioritization : front-line workers or 64-75 year olds ?</vt:lpstr>
      <vt:lpstr>Equitable COVID-19 vaccine prioritization : front-line workers or 64-75 year olds ?</vt:lpstr>
    </vt:vector>
  </TitlesOfParts>
  <Company/>
  <LinksUpToDate>false</LinksUpToDate>
  <CharactersWithSpaces>17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uitable COVID-19 vaccine prioritization : front-line workers or 64-75 year olds ?</dc:title>
  <dc:creator>Eva Rumpler, Justin M. Feldman, Mary Bassett, Marc Lipsitch</dc:creator>
  <cp:keywords/>
  <cp:lastModifiedBy>Eva Rumpler</cp:lastModifiedBy>
  <cp:revision>481</cp:revision>
  <dcterms:created xsi:type="dcterms:W3CDTF">2021-11-12T18:08:00Z</dcterms:created>
  <dcterms:modified xsi:type="dcterms:W3CDTF">2022-02-06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  <property fmtid="{D5CDD505-2E9C-101B-9397-08002B2CF9AE}" pid="3" name="ZOTERO_PREF_1">
    <vt:lpwstr>&lt;data data-version="3" zotero-version="5.0.93"&gt;&lt;session id="M43OQEPG"/&gt;&lt;style id="http://www.zotero.org/styles/springer-vancouver" hasBibliography="1" bibliographyStyleHasBeenSet="0"/&gt;&lt;prefs&gt;&lt;pref name="fieldType" value="Field"/&gt;&lt;pref name="dontAskDelayCi</vt:lpwstr>
  </property>
  <property fmtid="{D5CDD505-2E9C-101B-9397-08002B2CF9AE}" pid="4" name="ZOTERO_PREF_2">
    <vt:lpwstr>tationUpdates" value="true"/&gt;&lt;/prefs&gt;&lt;/data&gt;</vt:lpwstr>
  </property>
</Properties>
</file>